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080"/>
        <w:gridCol w:w="1208"/>
        <w:gridCol w:w="1208"/>
        <w:gridCol w:w="1080"/>
        <w:gridCol w:w="1080"/>
        <w:gridCol w:w="1080"/>
        <w:gridCol w:w="1080"/>
        <w:gridCol w:w="1080"/>
        <w:gridCol w:w="1080"/>
        <w:gridCol w:w="1080"/>
      </w:tblGrid>
      <w:tr w:rsidR="00A65EDF" w:rsidRPr="00C142E3" w14:paraId="1DB97D72" w14:textId="77777777" w:rsidTr="00A31554">
        <w:trPr>
          <w:trHeight w:val="285"/>
          <w:jc w:val="center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D7AC3" w14:textId="27055DE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 xml:space="preserve">Patient </w:t>
            </w:r>
            <w:proofErr w:type="spellStart"/>
            <w:r w:rsidRPr="00C142E3">
              <w:rPr>
                <w:rFonts w:hint="eastAsia"/>
              </w:rPr>
              <w:t>ID</w:t>
            </w:r>
            <w:r w:rsidRPr="00C142E3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B3F36" w14:textId="09B96DDE" w:rsidR="00A65EDF" w:rsidRPr="00C142E3" w:rsidRDefault="00A65EDF" w:rsidP="00C142E3">
            <w:pPr>
              <w:jc w:val="center"/>
              <w:rPr>
                <w:i/>
                <w:iCs/>
              </w:rPr>
            </w:pPr>
            <w:r w:rsidRPr="00C142E3">
              <w:rPr>
                <w:rFonts w:hint="eastAsia"/>
                <w:i/>
                <w:iCs/>
              </w:rPr>
              <w:t xml:space="preserve">MALAT1 </w:t>
            </w:r>
            <w:r w:rsidRPr="00C142E3">
              <w:rPr>
                <w:rFonts w:hint="eastAsia"/>
              </w:rPr>
              <w:t xml:space="preserve">CNV </w:t>
            </w:r>
            <w:proofErr w:type="spellStart"/>
            <w:r w:rsidRPr="00C142E3">
              <w:rPr>
                <w:rFonts w:hint="eastAsia"/>
              </w:rPr>
              <w:t>statu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4F98B" w14:textId="2DA63066" w:rsidR="00A65EDF" w:rsidRPr="00C142E3" w:rsidRDefault="00A65EDF" w:rsidP="00C142E3">
            <w:pPr>
              <w:jc w:val="center"/>
              <w:rPr>
                <w:i/>
                <w:iCs/>
              </w:rPr>
            </w:pPr>
            <w:r w:rsidRPr="00C142E3">
              <w:rPr>
                <w:rFonts w:hint="eastAsia"/>
                <w:i/>
                <w:iCs/>
              </w:rPr>
              <w:t xml:space="preserve">LINC00943 </w:t>
            </w:r>
            <w:r w:rsidRPr="00C142E3">
              <w:rPr>
                <w:rFonts w:hint="eastAsia"/>
              </w:rPr>
              <w:t xml:space="preserve">CNV </w:t>
            </w:r>
            <w:proofErr w:type="spellStart"/>
            <w:r w:rsidRPr="00C142E3">
              <w:rPr>
                <w:rFonts w:hint="eastAsia"/>
              </w:rPr>
              <w:t>statu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63E2A" w14:textId="6D6E9D94" w:rsidR="00A65EDF" w:rsidRPr="00C142E3" w:rsidRDefault="00A65EDF" w:rsidP="00C142E3">
            <w:pPr>
              <w:jc w:val="center"/>
              <w:rPr>
                <w:i/>
                <w:iCs/>
              </w:rPr>
            </w:pPr>
            <w:r w:rsidRPr="00C142E3">
              <w:rPr>
                <w:rFonts w:hint="eastAsia"/>
                <w:i/>
                <w:iCs/>
              </w:rPr>
              <w:t xml:space="preserve">LINC00261 </w:t>
            </w:r>
            <w:r w:rsidRPr="00C142E3">
              <w:rPr>
                <w:rFonts w:hint="eastAsia"/>
              </w:rPr>
              <w:t xml:space="preserve">CNV </w:t>
            </w:r>
            <w:proofErr w:type="spellStart"/>
            <w:r w:rsidRPr="00C142E3">
              <w:rPr>
                <w:rFonts w:hint="eastAsia"/>
              </w:rPr>
              <w:t>statu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E366653" w14:textId="06B497C6" w:rsidR="00A65EDF" w:rsidRPr="00C142E3" w:rsidRDefault="00A65EDF" w:rsidP="00C142E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  <w:r>
              <w:rPr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1BE1F" w14:textId="3EF3E472" w:rsidR="00A65EDF" w:rsidRPr="00C142E3" w:rsidRDefault="00A65EDF" w:rsidP="00C142E3">
            <w:pPr>
              <w:jc w:val="center"/>
            </w:pPr>
            <w:proofErr w:type="spellStart"/>
            <w:r w:rsidRPr="00C142E3">
              <w:rPr>
                <w:rFonts w:hint="eastAsia"/>
              </w:rPr>
              <w:t>Gender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7AEC2" w14:textId="28EA1192" w:rsidR="00A65EDF" w:rsidRPr="00C142E3" w:rsidRDefault="00A65EDF" w:rsidP="00C142E3">
            <w:pPr>
              <w:jc w:val="center"/>
            </w:pPr>
            <w:proofErr w:type="spellStart"/>
            <w:r w:rsidRPr="00C142E3">
              <w:rPr>
                <w:rFonts w:hint="eastAsia"/>
              </w:rPr>
              <w:t>Stage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84049" w14:textId="43F03ACB" w:rsidR="00A65EDF" w:rsidRPr="00C142E3" w:rsidRDefault="00A65EDF" w:rsidP="00C142E3">
            <w:pPr>
              <w:jc w:val="center"/>
            </w:pPr>
            <w:r>
              <w:t>OS</w:t>
            </w:r>
            <w:r w:rsidRPr="00C142E3">
              <w:rPr>
                <w:rFonts w:hint="eastAsia"/>
              </w:rPr>
              <w:t xml:space="preserve"> </w:t>
            </w:r>
            <w:proofErr w:type="spellStart"/>
            <w:r w:rsidRPr="00C142E3">
              <w:rPr>
                <w:rFonts w:hint="eastAsia"/>
              </w:rPr>
              <w:t>Status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71B70" w14:textId="73A4C438" w:rsidR="00A65EDF" w:rsidRPr="00C142E3" w:rsidRDefault="00A65EDF" w:rsidP="00C142E3">
            <w:pPr>
              <w:jc w:val="center"/>
            </w:pPr>
            <w:r>
              <w:t>OS</w:t>
            </w:r>
            <w:r w:rsidRPr="00C142E3">
              <w:rPr>
                <w:rFonts w:hint="eastAsia"/>
              </w:rPr>
              <w:t xml:space="preserve"> (month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49F9B" w14:textId="3EC4986C" w:rsidR="00A65EDF" w:rsidRPr="00C142E3" w:rsidRDefault="00A65EDF" w:rsidP="00C142E3">
            <w:pPr>
              <w:jc w:val="center"/>
            </w:pPr>
            <w:r>
              <w:t>DFS</w:t>
            </w:r>
            <w:r w:rsidRPr="00C142E3">
              <w:rPr>
                <w:rFonts w:hint="eastAsia"/>
              </w:rPr>
              <w:t xml:space="preserve"> </w:t>
            </w:r>
            <w:proofErr w:type="spellStart"/>
            <w:r w:rsidRPr="00C142E3">
              <w:rPr>
                <w:rFonts w:hint="eastAsia"/>
              </w:rPr>
              <w:t>Status</w:t>
            </w:r>
            <w:r>
              <w:rPr>
                <w:rFonts w:hint="eastAsia"/>
                <w:vertAlign w:val="superscript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BEA54" w14:textId="72E5C5B0" w:rsidR="00A65EDF" w:rsidRPr="00C142E3" w:rsidRDefault="00A65EDF" w:rsidP="00C142E3">
            <w:pPr>
              <w:jc w:val="center"/>
            </w:pPr>
            <w:r>
              <w:t>DFS</w:t>
            </w:r>
            <w:r w:rsidRPr="00C142E3">
              <w:rPr>
                <w:rFonts w:hint="eastAsia"/>
              </w:rPr>
              <w:t xml:space="preserve"> (months)</w:t>
            </w:r>
          </w:p>
        </w:tc>
      </w:tr>
      <w:tr w:rsidR="00A65EDF" w:rsidRPr="00C142E3" w14:paraId="0DBC1B8E" w14:textId="77777777" w:rsidTr="00A31554">
        <w:trPr>
          <w:trHeight w:val="285"/>
          <w:jc w:val="center"/>
        </w:trPr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700E4B96" w14:textId="77777777" w:rsidR="00A65EDF" w:rsidRPr="00C142E3" w:rsidRDefault="00A65EDF" w:rsidP="00C142E3">
            <w:r w:rsidRPr="00C142E3">
              <w:rPr>
                <w:rFonts w:hint="eastAsia"/>
              </w:rPr>
              <w:t>TCGA-3N-A9W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F76BD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3942ED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579CAA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9878C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6B1F416" w14:textId="78005A6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3EDC4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3876C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D476C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81B75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06A01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01</w:t>
            </w:r>
          </w:p>
        </w:tc>
      </w:tr>
      <w:tr w:rsidR="00A65EDF" w:rsidRPr="00C142E3" w14:paraId="5D65D86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479C1E6" w14:textId="77777777" w:rsidR="00A65EDF" w:rsidRPr="00C142E3" w:rsidRDefault="00A65EDF" w:rsidP="00C142E3">
            <w:r w:rsidRPr="00C142E3">
              <w:rPr>
                <w:rFonts w:hint="eastAsia"/>
              </w:rPr>
              <w:t>TCGA-3N-A9WC</w:t>
            </w:r>
          </w:p>
        </w:tc>
        <w:tc>
          <w:tcPr>
            <w:tcW w:w="1080" w:type="dxa"/>
            <w:noWrap/>
            <w:hideMark/>
          </w:tcPr>
          <w:p w14:paraId="4E1047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196ED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61C87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D729C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5D5492B" w14:textId="345F65F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64B2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C28E3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BB20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48</w:t>
            </w:r>
          </w:p>
        </w:tc>
        <w:tc>
          <w:tcPr>
            <w:tcW w:w="1080" w:type="dxa"/>
            <w:noWrap/>
            <w:hideMark/>
          </w:tcPr>
          <w:p w14:paraId="40EB1D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D3FB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6.05</w:t>
            </w:r>
          </w:p>
        </w:tc>
      </w:tr>
      <w:tr w:rsidR="00A65EDF" w:rsidRPr="00C142E3" w14:paraId="496828E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72B4674" w14:textId="77777777" w:rsidR="00A65EDF" w:rsidRPr="00C142E3" w:rsidRDefault="00A65EDF" w:rsidP="00C142E3">
            <w:r w:rsidRPr="00C142E3">
              <w:rPr>
                <w:rFonts w:hint="eastAsia"/>
              </w:rPr>
              <w:t>TCGA-3N-A9WD</w:t>
            </w:r>
          </w:p>
        </w:tc>
        <w:tc>
          <w:tcPr>
            <w:tcW w:w="1080" w:type="dxa"/>
            <w:noWrap/>
            <w:hideMark/>
          </w:tcPr>
          <w:p w14:paraId="423A86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A4B10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D415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650F09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EFFB73" w14:textId="3B6B16A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8E4A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2CE48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CDC0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99</w:t>
            </w:r>
          </w:p>
        </w:tc>
        <w:tc>
          <w:tcPr>
            <w:tcW w:w="1080" w:type="dxa"/>
            <w:noWrap/>
            <w:hideMark/>
          </w:tcPr>
          <w:p w14:paraId="2656C2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785B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06</w:t>
            </w:r>
          </w:p>
        </w:tc>
      </w:tr>
      <w:tr w:rsidR="00A65EDF" w:rsidRPr="00C142E3" w14:paraId="24B2DF5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BF567E1" w14:textId="77777777" w:rsidR="00A65EDF" w:rsidRPr="00C142E3" w:rsidRDefault="00A65EDF" w:rsidP="00C142E3">
            <w:r w:rsidRPr="00C142E3">
              <w:rPr>
                <w:rFonts w:hint="eastAsia"/>
              </w:rPr>
              <w:t>TCGA-BF-A1PU</w:t>
            </w:r>
          </w:p>
        </w:tc>
        <w:tc>
          <w:tcPr>
            <w:tcW w:w="1080" w:type="dxa"/>
            <w:noWrap/>
            <w:hideMark/>
          </w:tcPr>
          <w:p w14:paraId="509EED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0225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971BF6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CE0EA9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E175032" w14:textId="3A29B3B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6C72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E7F8D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5BEC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72</w:t>
            </w:r>
          </w:p>
        </w:tc>
        <w:tc>
          <w:tcPr>
            <w:tcW w:w="1080" w:type="dxa"/>
            <w:noWrap/>
            <w:hideMark/>
          </w:tcPr>
          <w:p w14:paraId="679879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679B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91</w:t>
            </w:r>
          </w:p>
        </w:tc>
      </w:tr>
      <w:tr w:rsidR="00A65EDF" w:rsidRPr="00C142E3" w14:paraId="4ABCB4C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D2FD6BC" w14:textId="77777777" w:rsidR="00A65EDF" w:rsidRPr="00C142E3" w:rsidRDefault="00A65EDF" w:rsidP="00C142E3">
            <w:r w:rsidRPr="00C142E3">
              <w:rPr>
                <w:rFonts w:hint="eastAsia"/>
              </w:rPr>
              <w:t>TCGA-BF-A1PV</w:t>
            </w:r>
          </w:p>
        </w:tc>
        <w:tc>
          <w:tcPr>
            <w:tcW w:w="1080" w:type="dxa"/>
            <w:noWrap/>
            <w:hideMark/>
          </w:tcPr>
          <w:p w14:paraId="2F4DF6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F02D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1A65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08B04D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2DB7DB4" w14:textId="0B94A50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7230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CABCA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7363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46</w:t>
            </w:r>
          </w:p>
        </w:tc>
        <w:tc>
          <w:tcPr>
            <w:tcW w:w="1080" w:type="dxa"/>
            <w:noWrap/>
            <w:hideMark/>
          </w:tcPr>
          <w:p w14:paraId="46CCBF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EAEE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46</w:t>
            </w:r>
          </w:p>
        </w:tc>
      </w:tr>
      <w:tr w:rsidR="00A65EDF" w:rsidRPr="00C142E3" w14:paraId="7053D75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47040FC" w14:textId="77777777" w:rsidR="00A65EDF" w:rsidRPr="00C142E3" w:rsidRDefault="00A65EDF" w:rsidP="00C142E3">
            <w:r w:rsidRPr="00C142E3">
              <w:rPr>
                <w:rFonts w:hint="eastAsia"/>
              </w:rPr>
              <w:t>TCGA-BF-A1PX</w:t>
            </w:r>
          </w:p>
        </w:tc>
        <w:tc>
          <w:tcPr>
            <w:tcW w:w="1080" w:type="dxa"/>
            <w:noWrap/>
            <w:hideMark/>
          </w:tcPr>
          <w:p w14:paraId="2179E5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6E02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35A60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CDBB20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282437C" w14:textId="504547A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63A0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B0868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8CF4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27</w:t>
            </w:r>
          </w:p>
        </w:tc>
        <w:tc>
          <w:tcPr>
            <w:tcW w:w="1080" w:type="dxa"/>
            <w:noWrap/>
            <w:hideMark/>
          </w:tcPr>
          <w:p w14:paraId="569FA3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51DB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27</w:t>
            </w:r>
          </w:p>
        </w:tc>
      </w:tr>
      <w:tr w:rsidR="00A65EDF" w:rsidRPr="00C142E3" w14:paraId="5FA9FB9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7A4428" w14:textId="77777777" w:rsidR="00A65EDF" w:rsidRPr="00C142E3" w:rsidRDefault="00A65EDF" w:rsidP="00C142E3">
            <w:r w:rsidRPr="00C142E3">
              <w:rPr>
                <w:rFonts w:hint="eastAsia"/>
              </w:rPr>
              <w:t>TCGA-BF-A1PZ</w:t>
            </w:r>
          </w:p>
        </w:tc>
        <w:tc>
          <w:tcPr>
            <w:tcW w:w="1080" w:type="dxa"/>
            <w:noWrap/>
            <w:hideMark/>
          </w:tcPr>
          <w:p w14:paraId="7C959B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6A50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ABF9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EB90D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4F7D95D" w14:textId="634AA6B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5A87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2FABA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D2EC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4</w:t>
            </w:r>
          </w:p>
        </w:tc>
        <w:tc>
          <w:tcPr>
            <w:tcW w:w="1080" w:type="dxa"/>
            <w:noWrap/>
            <w:hideMark/>
          </w:tcPr>
          <w:p w14:paraId="61D8A4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392E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4</w:t>
            </w:r>
          </w:p>
        </w:tc>
      </w:tr>
      <w:tr w:rsidR="00A65EDF" w:rsidRPr="00C142E3" w14:paraId="323DBC7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261538" w14:textId="77777777" w:rsidR="00A65EDF" w:rsidRPr="00C142E3" w:rsidRDefault="00A65EDF" w:rsidP="00C142E3">
            <w:r w:rsidRPr="00C142E3">
              <w:rPr>
                <w:rFonts w:hint="eastAsia"/>
              </w:rPr>
              <w:t>TCGA-BF-A1Q0</w:t>
            </w:r>
          </w:p>
        </w:tc>
        <w:tc>
          <w:tcPr>
            <w:tcW w:w="1080" w:type="dxa"/>
            <w:noWrap/>
            <w:hideMark/>
          </w:tcPr>
          <w:p w14:paraId="2B08C9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B30C4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F82F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49F7EC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0DD189" w14:textId="051FEBA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2C58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B4357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86CD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32</w:t>
            </w:r>
          </w:p>
        </w:tc>
        <w:tc>
          <w:tcPr>
            <w:tcW w:w="1080" w:type="dxa"/>
            <w:noWrap/>
            <w:hideMark/>
          </w:tcPr>
          <w:p w14:paraId="0B7FEE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F710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32</w:t>
            </w:r>
          </w:p>
        </w:tc>
      </w:tr>
      <w:tr w:rsidR="00A65EDF" w:rsidRPr="00C142E3" w14:paraId="5496273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7370FB" w14:textId="77777777" w:rsidR="00A65EDF" w:rsidRPr="00C142E3" w:rsidRDefault="00A65EDF" w:rsidP="00C142E3">
            <w:r w:rsidRPr="00C142E3">
              <w:rPr>
                <w:rFonts w:hint="eastAsia"/>
              </w:rPr>
              <w:t>TCGA-BF-A3DJ</w:t>
            </w:r>
          </w:p>
        </w:tc>
        <w:tc>
          <w:tcPr>
            <w:tcW w:w="1080" w:type="dxa"/>
            <w:noWrap/>
            <w:hideMark/>
          </w:tcPr>
          <w:p w14:paraId="38C201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C2A3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07CD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717852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624F01A" w14:textId="65CFFC8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1BD0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0146A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4A7D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25</w:t>
            </w:r>
          </w:p>
        </w:tc>
        <w:tc>
          <w:tcPr>
            <w:tcW w:w="1080" w:type="dxa"/>
            <w:noWrap/>
            <w:hideMark/>
          </w:tcPr>
          <w:p w14:paraId="26B78C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8D94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13</w:t>
            </w:r>
          </w:p>
        </w:tc>
      </w:tr>
      <w:tr w:rsidR="00A65EDF" w:rsidRPr="00C142E3" w14:paraId="05FD628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F6BB696" w14:textId="77777777" w:rsidR="00A65EDF" w:rsidRPr="00C142E3" w:rsidRDefault="00A65EDF" w:rsidP="00C142E3">
            <w:r w:rsidRPr="00C142E3">
              <w:rPr>
                <w:rFonts w:hint="eastAsia"/>
              </w:rPr>
              <w:t>TCGA-BF-A3DL</w:t>
            </w:r>
          </w:p>
        </w:tc>
        <w:tc>
          <w:tcPr>
            <w:tcW w:w="1080" w:type="dxa"/>
            <w:noWrap/>
            <w:hideMark/>
          </w:tcPr>
          <w:p w14:paraId="02485C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D041E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1FA2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01ACC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A134C2A" w14:textId="5C5C3F9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5DD9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87A43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6C1E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28</w:t>
            </w:r>
          </w:p>
        </w:tc>
        <w:tc>
          <w:tcPr>
            <w:tcW w:w="1080" w:type="dxa"/>
            <w:noWrap/>
            <w:hideMark/>
          </w:tcPr>
          <w:p w14:paraId="2FD7F7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3EDE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28</w:t>
            </w:r>
          </w:p>
        </w:tc>
      </w:tr>
      <w:tr w:rsidR="00A65EDF" w:rsidRPr="00C142E3" w14:paraId="3C67E72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BAC8D6" w14:textId="77777777" w:rsidR="00A65EDF" w:rsidRPr="00C142E3" w:rsidRDefault="00A65EDF" w:rsidP="00C142E3">
            <w:r w:rsidRPr="00C142E3">
              <w:rPr>
                <w:rFonts w:hint="eastAsia"/>
              </w:rPr>
              <w:t>TCGA-BF-A3DM</w:t>
            </w:r>
          </w:p>
        </w:tc>
        <w:tc>
          <w:tcPr>
            <w:tcW w:w="1080" w:type="dxa"/>
            <w:noWrap/>
            <w:hideMark/>
          </w:tcPr>
          <w:p w14:paraId="6CB79F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6038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7321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5224EA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764D2A" w14:textId="0D4E04F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7B41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490F9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C193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76</w:t>
            </w:r>
          </w:p>
        </w:tc>
        <w:tc>
          <w:tcPr>
            <w:tcW w:w="1080" w:type="dxa"/>
            <w:noWrap/>
            <w:hideMark/>
          </w:tcPr>
          <w:p w14:paraId="254644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AF05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76</w:t>
            </w:r>
          </w:p>
        </w:tc>
      </w:tr>
      <w:tr w:rsidR="00A65EDF" w:rsidRPr="00C142E3" w14:paraId="4C3966C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91C54CE" w14:textId="77777777" w:rsidR="00A65EDF" w:rsidRPr="00C142E3" w:rsidRDefault="00A65EDF" w:rsidP="00C142E3">
            <w:r w:rsidRPr="00C142E3">
              <w:rPr>
                <w:rFonts w:hint="eastAsia"/>
              </w:rPr>
              <w:t>TCGA-BF-A3DN</w:t>
            </w:r>
          </w:p>
        </w:tc>
        <w:tc>
          <w:tcPr>
            <w:tcW w:w="1080" w:type="dxa"/>
            <w:noWrap/>
            <w:hideMark/>
          </w:tcPr>
          <w:p w14:paraId="4EEE4A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9FF3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463D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945A52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BC1318F" w14:textId="10312AD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970F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741E3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CEE1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57</w:t>
            </w:r>
          </w:p>
        </w:tc>
        <w:tc>
          <w:tcPr>
            <w:tcW w:w="1080" w:type="dxa"/>
            <w:noWrap/>
            <w:hideMark/>
          </w:tcPr>
          <w:p w14:paraId="0C9CE5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1D2C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57</w:t>
            </w:r>
          </w:p>
        </w:tc>
      </w:tr>
      <w:tr w:rsidR="00A65EDF" w:rsidRPr="00C142E3" w14:paraId="7002820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28D435" w14:textId="77777777" w:rsidR="00A65EDF" w:rsidRPr="00C142E3" w:rsidRDefault="00A65EDF" w:rsidP="00C142E3">
            <w:r w:rsidRPr="00C142E3">
              <w:rPr>
                <w:rFonts w:hint="eastAsia"/>
              </w:rPr>
              <w:t>TCGA-BF-A5EO</w:t>
            </w:r>
          </w:p>
        </w:tc>
        <w:tc>
          <w:tcPr>
            <w:tcW w:w="1080" w:type="dxa"/>
            <w:noWrap/>
            <w:hideMark/>
          </w:tcPr>
          <w:p w14:paraId="2661CF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4FBD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2674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F3815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8E031EB" w14:textId="0FDE306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E80B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00701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D1C5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11</w:t>
            </w:r>
          </w:p>
        </w:tc>
        <w:tc>
          <w:tcPr>
            <w:tcW w:w="1080" w:type="dxa"/>
            <w:noWrap/>
            <w:hideMark/>
          </w:tcPr>
          <w:p w14:paraId="558BC6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4F37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11</w:t>
            </w:r>
          </w:p>
        </w:tc>
      </w:tr>
      <w:tr w:rsidR="00A65EDF" w:rsidRPr="00C142E3" w14:paraId="69678D4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B43BB7C" w14:textId="77777777" w:rsidR="00A65EDF" w:rsidRPr="00C142E3" w:rsidRDefault="00A65EDF" w:rsidP="00C142E3">
            <w:r w:rsidRPr="00C142E3">
              <w:rPr>
                <w:rFonts w:hint="eastAsia"/>
              </w:rPr>
              <w:t>TCGA-BF-A5EP</w:t>
            </w:r>
          </w:p>
        </w:tc>
        <w:tc>
          <w:tcPr>
            <w:tcW w:w="1080" w:type="dxa"/>
            <w:noWrap/>
            <w:hideMark/>
          </w:tcPr>
          <w:p w14:paraId="607C55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EE6D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1E65B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04294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C66BF70" w14:textId="6DB68B1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CAEB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FB78A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519C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01</w:t>
            </w:r>
          </w:p>
        </w:tc>
        <w:tc>
          <w:tcPr>
            <w:tcW w:w="1080" w:type="dxa"/>
            <w:noWrap/>
            <w:hideMark/>
          </w:tcPr>
          <w:p w14:paraId="28FDC8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0B3E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01</w:t>
            </w:r>
          </w:p>
        </w:tc>
      </w:tr>
      <w:tr w:rsidR="00A65EDF" w:rsidRPr="00C142E3" w14:paraId="60EF1F2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4A4C6C6" w14:textId="77777777" w:rsidR="00A65EDF" w:rsidRPr="00C142E3" w:rsidRDefault="00A65EDF" w:rsidP="00C142E3">
            <w:r w:rsidRPr="00C142E3">
              <w:rPr>
                <w:rFonts w:hint="eastAsia"/>
              </w:rPr>
              <w:t>TCGA-BF-A5EQ</w:t>
            </w:r>
          </w:p>
        </w:tc>
        <w:tc>
          <w:tcPr>
            <w:tcW w:w="1080" w:type="dxa"/>
            <w:noWrap/>
            <w:hideMark/>
          </w:tcPr>
          <w:p w14:paraId="006A60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10DE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463D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67622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B57970" w14:textId="2DAFB2B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007D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CB35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CB2D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62</w:t>
            </w:r>
          </w:p>
        </w:tc>
        <w:tc>
          <w:tcPr>
            <w:tcW w:w="1080" w:type="dxa"/>
            <w:noWrap/>
            <w:hideMark/>
          </w:tcPr>
          <w:p w14:paraId="7C9C11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A5E5B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62</w:t>
            </w:r>
          </w:p>
        </w:tc>
      </w:tr>
      <w:tr w:rsidR="00A65EDF" w:rsidRPr="00C142E3" w14:paraId="0FB5C8F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08B4DA5" w14:textId="77777777" w:rsidR="00A65EDF" w:rsidRPr="00C142E3" w:rsidRDefault="00A65EDF" w:rsidP="00C142E3">
            <w:r w:rsidRPr="00C142E3">
              <w:rPr>
                <w:rFonts w:hint="eastAsia"/>
              </w:rPr>
              <w:t>TCGA-BF-A5ER</w:t>
            </w:r>
          </w:p>
        </w:tc>
        <w:tc>
          <w:tcPr>
            <w:tcW w:w="1080" w:type="dxa"/>
            <w:noWrap/>
            <w:hideMark/>
          </w:tcPr>
          <w:p w14:paraId="0B2EA6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B2BA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E9A34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441CA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D96E2E" w14:textId="412E60C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648C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761FC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2475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5</w:t>
            </w:r>
          </w:p>
        </w:tc>
        <w:tc>
          <w:tcPr>
            <w:tcW w:w="1080" w:type="dxa"/>
            <w:noWrap/>
            <w:hideMark/>
          </w:tcPr>
          <w:p w14:paraId="72BD0D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AAFC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5</w:t>
            </w:r>
          </w:p>
        </w:tc>
      </w:tr>
      <w:tr w:rsidR="00A65EDF" w:rsidRPr="00C142E3" w14:paraId="6310159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BEBA6C3" w14:textId="77777777" w:rsidR="00A65EDF" w:rsidRPr="00C142E3" w:rsidRDefault="00A65EDF" w:rsidP="00C142E3">
            <w:r w:rsidRPr="00C142E3">
              <w:rPr>
                <w:rFonts w:hint="eastAsia"/>
              </w:rPr>
              <w:t>TCGA-BF-A5ES</w:t>
            </w:r>
          </w:p>
        </w:tc>
        <w:tc>
          <w:tcPr>
            <w:tcW w:w="1080" w:type="dxa"/>
            <w:noWrap/>
            <w:hideMark/>
          </w:tcPr>
          <w:p w14:paraId="2A696A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92474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685B1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44494A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AF9CDF" w14:textId="6F0CAC8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21F7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E2758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6BB6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11</w:t>
            </w:r>
          </w:p>
        </w:tc>
        <w:tc>
          <w:tcPr>
            <w:tcW w:w="1080" w:type="dxa"/>
            <w:noWrap/>
            <w:hideMark/>
          </w:tcPr>
          <w:p w14:paraId="5D40BE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E263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11</w:t>
            </w:r>
          </w:p>
        </w:tc>
      </w:tr>
      <w:tr w:rsidR="00A65EDF" w:rsidRPr="00C142E3" w14:paraId="7057F25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1937DD" w14:textId="77777777" w:rsidR="00A65EDF" w:rsidRPr="00C142E3" w:rsidRDefault="00A65EDF" w:rsidP="00C142E3">
            <w:r w:rsidRPr="00C142E3">
              <w:rPr>
                <w:rFonts w:hint="eastAsia"/>
              </w:rPr>
              <w:t>TCGA-BF-AAP0</w:t>
            </w:r>
          </w:p>
        </w:tc>
        <w:tc>
          <w:tcPr>
            <w:tcW w:w="1080" w:type="dxa"/>
            <w:noWrap/>
            <w:hideMark/>
          </w:tcPr>
          <w:p w14:paraId="11811C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373C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1F62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717FAF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B83606" w14:textId="6607DF8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FD45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D5DE1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B063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93</w:t>
            </w:r>
          </w:p>
        </w:tc>
        <w:tc>
          <w:tcPr>
            <w:tcW w:w="1080" w:type="dxa"/>
            <w:noWrap/>
            <w:hideMark/>
          </w:tcPr>
          <w:p w14:paraId="0AEC37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0E22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93</w:t>
            </w:r>
          </w:p>
        </w:tc>
      </w:tr>
      <w:tr w:rsidR="00A65EDF" w:rsidRPr="00C142E3" w14:paraId="11BA2B3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8F81412" w14:textId="77777777" w:rsidR="00A65EDF" w:rsidRPr="00C142E3" w:rsidRDefault="00A65EDF" w:rsidP="00C142E3">
            <w:r w:rsidRPr="00C142E3">
              <w:rPr>
                <w:rFonts w:hint="eastAsia"/>
              </w:rPr>
              <w:t>TCGA-D3-A1Q1</w:t>
            </w:r>
          </w:p>
        </w:tc>
        <w:tc>
          <w:tcPr>
            <w:tcW w:w="1080" w:type="dxa"/>
            <w:noWrap/>
            <w:hideMark/>
          </w:tcPr>
          <w:p w14:paraId="6026E0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E708F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4A82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2E5E1E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5B87096" w14:textId="4E04A2C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C3D4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C2D4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6AA2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57</w:t>
            </w:r>
          </w:p>
        </w:tc>
        <w:tc>
          <w:tcPr>
            <w:tcW w:w="1080" w:type="dxa"/>
            <w:noWrap/>
            <w:hideMark/>
          </w:tcPr>
          <w:p w14:paraId="24DB78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A2FC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91</w:t>
            </w:r>
          </w:p>
        </w:tc>
      </w:tr>
      <w:tr w:rsidR="00A65EDF" w:rsidRPr="00C142E3" w14:paraId="298106F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E182250" w14:textId="77777777" w:rsidR="00A65EDF" w:rsidRPr="00C142E3" w:rsidRDefault="00A65EDF" w:rsidP="00C142E3">
            <w:r w:rsidRPr="00C142E3">
              <w:rPr>
                <w:rFonts w:hint="eastAsia"/>
              </w:rPr>
              <w:t>TCGA-D3-A1Q3</w:t>
            </w:r>
          </w:p>
        </w:tc>
        <w:tc>
          <w:tcPr>
            <w:tcW w:w="1080" w:type="dxa"/>
            <w:noWrap/>
            <w:hideMark/>
          </w:tcPr>
          <w:p w14:paraId="6EE928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1BB4E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BDEB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C60ABA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BC7EDBD" w14:textId="6818D99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F83D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4D1F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C44A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67</w:t>
            </w:r>
          </w:p>
        </w:tc>
        <w:tc>
          <w:tcPr>
            <w:tcW w:w="1080" w:type="dxa"/>
            <w:noWrap/>
            <w:hideMark/>
          </w:tcPr>
          <w:p w14:paraId="136F80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9D52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67</w:t>
            </w:r>
          </w:p>
        </w:tc>
      </w:tr>
      <w:tr w:rsidR="00A65EDF" w:rsidRPr="00C142E3" w14:paraId="0B7E156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5F5C072" w14:textId="77777777" w:rsidR="00A65EDF" w:rsidRPr="00C142E3" w:rsidRDefault="00A65EDF" w:rsidP="00C142E3">
            <w:r w:rsidRPr="00C142E3">
              <w:rPr>
                <w:rFonts w:hint="eastAsia"/>
              </w:rPr>
              <w:t>TCGA-D3-A1Q4</w:t>
            </w:r>
          </w:p>
        </w:tc>
        <w:tc>
          <w:tcPr>
            <w:tcW w:w="1080" w:type="dxa"/>
            <w:noWrap/>
            <w:hideMark/>
          </w:tcPr>
          <w:p w14:paraId="4FE4B9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ADF0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F2CE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395117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93DCB65" w14:textId="43A532A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B09E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CB334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F777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2.04</w:t>
            </w:r>
          </w:p>
        </w:tc>
        <w:tc>
          <w:tcPr>
            <w:tcW w:w="1080" w:type="dxa"/>
            <w:noWrap/>
            <w:hideMark/>
          </w:tcPr>
          <w:p w14:paraId="7DACA6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6DEF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2.04</w:t>
            </w:r>
          </w:p>
        </w:tc>
      </w:tr>
      <w:tr w:rsidR="00A65EDF" w:rsidRPr="00C142E3" w14:paraId="1D09853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F08BC47" w14:textId="77777777" w:rsidR="00A65EDF" w:rsidRPr="00C142E3" w:rsidRDefault="00A65EDF" w:rsidP="00C142E3">
            <w:r w:rsidRPr="00C142E3">
              <w:rPr>
                <w:rFonts w:hint="eastAsia"/>
              </w:rPr>
              <w:t>TCGA-D3-A1Q5</w:t>
            </w:r>
          </w:p>
        </w:tc>
        <w:tc>
          <w:tcPr>
            <w:tcW w:w="1080" w:type="dxa"/>
            <w:noWrap/>
            <w:hideMark/>
          </w:tcPr>
          <w:p w14:paraId="0D2BED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935A0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5367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2E3EC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8F2F0F" w14:textId="78CC42D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0D51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EE965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DE83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2.57</w:t>
            </w:r>
          </w:p>
        </w:tc>
        <w:tc>
          <w:tcPr>
            <w:tcW w:w="1080" w:type="dxa"/>
            <w:noWrap/>
            <w:hideMark/>
          </w:tcPr>
          <w:p w14:paraId="3561B6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9632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0.61</w:t>
            </w:r>
          </w:p>
        </w:tc>
      </w:tr>
      <w:tr w:rsidR="00A65EDF" w:rsidRPr="00C142E3" w14:paraId="1367F37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1496170" w14:textId="77777777" w:rsidR="00A65EDF" w:rsidRPr="00C142E3" w:rsidRDefault="00A65EDF" w:rsidP="00C142E3">
            <w:r w:rsidRPr="00C142E3">
              <w:rPr>
                <w:rFonts w:hint="eastAsia"/>
              </w:rPr>
              <w:t>TCGA-D3-A1Q6</w:t>
            </w:r>
          </w:p>
        </w:tc>
        <w:tc>
          <w:tcPr>
            <w:tcW w:w="1080" w:type="dxa"/>
            <w:noWrap/>
            <w:hideMark/>
          </w:tcPr>
          <w:p w14:paraId="472BB0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21991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E156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DF02DE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916BB14" w14:textId="3C2B232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13AB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5A676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2B96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1.8</w:t>
            </w:r>
          </w:p>
        </w:tc>
        <w:tc>
          <w:tcPr>
            <w:tcW w:w="1080" w:type="dxa"/>
            <w:noWrap/>
            <w:hideMark/>
          </w:tcPr>
          <w:p w14:paraId="19468E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DC2A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58</w:t>
            </w:r>
          </w:p>
        </w:tc>
      </w:tr>
      <w:tr w:rsidR="00A65EDF" w:rsidRPr="00C142E3" w14:paraId="77F8D94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5F49BAA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D3-A1Q7</w:t>
            </w:r>
          </w:p>
        </w:tc>
        <w:tc>
          <w:tcPr>
            <w:tcW w:w="1080" w:type="dxa"/>
            <w:noWrap/>
            <w:hideMark/>
          </w:tcPr>
          <w:p w14:paraId="640484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582D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DD17A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8971DB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F592FB" w14:textId="621D496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1465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7C24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9DD3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3.25</w:t>
            </w:r>
          </w:p>
        </w:tc>
        <w:tc>
          <w:tcPr>
            <w:tcW w:w="1080" w:type="dxa"/>
            <w:noWrap/>
            <w:hideMark/>
          </w:tcPr>
          <w:p w14:paraId="78BA35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A2F0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0.28</w:t>
            </w:r>
          </w:p>
        </w:tc>
      </w:tr>
      <w:tr w:rsidR="00A65EDF" w:rsidRPr="00C142E3" w14:paraId="1AEBECB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0B40888" w14:textId="77777777" w:rsidR="00A65EDF" w:rsidRPr="00C142E3" w:rsidRDefault="00A65EDF" w:rsidP="00C142E3">
            <w:r w:rsidRPr="00C142E3">
              <w:rPr>
                <w:rFonts w:hint="eastAsia"/>
              </w:rPr>
              <w:t>TCGA-D3-A1Q8</w:t>
            </w:r>
          </w:p>
        </w:tc>
        <w:tc>
          <w:tcPr>
            <w:tcW w:w="1080" w:type="dxa"/>
            <w:noWrap/>
            <w:hideMark/>
          </w:tcPr>
          <w:p w14:paraId="35B802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47B1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8264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F62113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74B811F" w14:textId="785BA8A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A551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F21B6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59D7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8</w:t>
            </w:r>
          </w:p>
        </w:tc>
        <w:tc>
          <w:tcPr>
            <w:tcW w:w="1080" w:type="dxa"/>
            <w:noWrap/>
            <w:hideMark/>
          </w:tcPr>
          <w:p w14:paraId="40ABFA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A953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83</w:t>
            </w:r>
          </w:p>
        </w:tc>
      </w:tr>
      <w:tr w:rsidR="00A65EDF" w:rsidRPr="00C142E3" w14:paraId="04392CD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E3CA04" w14:textId="77777777" w:rsidR="00A65EDF" w:rsidRPr="00C142E3" w:rsidRDefault="00A65EDF" w:rsidP="00C142E3">
            <w:r w:rsidRPr="00C142E3">
              <w:rPr>
                <w:rFonts w:hint="eastAsia"/>
              </w:rPr>
              <w:t>TCGA-D3-A1Q9</w:t>
            </w:r>
          </w:p>
        </w:tc>
        <w:tc>
          <w:tcPr>
            <w:tcW w:w="1080" w:type="dxa"/>
            <w:noWrap/>
            <w:hideMark/>
          </w:tcPr>
          <w:p w14:paraId="28C9F0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1BE0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928A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CBA6F6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EDE00DF" w14:textId="203A6ED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D45E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F3944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0B04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1.59</w:t>
            </w:r>
          </w:p>
        </w:tc>
        <w:tc>
          <w:tcPr>
            <w:tcW w:w="1080" w:type="dxa"/>
            <w:noWrap/>
            <w:hideMark/>
          </w:tcPr>
          <w:p w14:paraId="28BE09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73F2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45</w:t>
            </w:r>
          </w:p>
        </w:tc>
      </w:tr>
      <w:tr w:rsidR="00A65EDF" w:rsidRPr="00C142E3" w14:paraId="60939CC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079965C" w14:textId="77777777" w:rsidR="00A65EDF" w:rsidRPr="00C142E3" w:rsidRDefault="00A65EDF" w:rsidP="00C142E3">
            <w:r w:rsidRPr="00C142E3">
              <w:rPr>
                <w:rFonts w:hint="eastAsia"/>
              </w:rPr>
              <w:t>TCGA-D3-A1QA</w:t>
            </w:r>
          </w:p>
        </w:tc>
        <w:tc>
          <w:tcPr>
            <w:tcW w:w="1080" w:type="dxa"/>
            <w:noWrap/>
            <w:hideMark/>
          </w:tcPr>
          <w:p w14:paraId="738A1C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8700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A268D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174AA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DD1E142" w14:textId="175027E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BB5E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27C6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F157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0.9</w:t>
            </w:r>
          </w:p>
        </w:tc>
        <w:tc>
          <w:tcPr>
            <w:tcW w:w="1080" w:type="dxa"/>
            <w:noWrap/>
            <w:hideMark/>
          </w:tcPr>
          <w:p w14:paraId="5FAACD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9080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5.8</w:t>
            </w:r>
          </w:p>
        </w:tc>
      </w:tr>
      <w:tr w:rsidR="00A65EDF" w:rsidRPr="00C142E3" w14:paraId="31FA72E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9F1DC6E" w14:textId="77777777" w:rsidR="00A65EDF" w:rsidRPr="00C142E3" w:rsidRDefault="00A65EDF" w:rsidP="00C142E3">
            <w:r w:rsidRPr="00C142E3">
              <w:rPr>
                <w:rFonts w:hint="eastAsia"/>
              </w:rPr>
              <w:t>TCGA-D3-A1QB</w:t>
            </w:r>
          </w:p>
        </w:tc>
        <w:tc>
          <w:tcPr>
            <w:tcW w:w="1080" w:type="dxa"/>
            <w:noWrap/>
            <w:hideMark/>
          </w:tcPr>
          <w:p w14:paraId="6EA217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6DF0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3A045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1D421E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597D9BA" w14:textId="0D97563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88A4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E2D5C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5163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5.74</w:t>
            </w:r>
          </w:p>
        </w:tc>
        <w:tc>
          <w:tcPr>
            <w:tcW w:w="1080" w:type="dxa"/>
            <w:noWrap/>
            <w:hideMark/>
          </w:tcPr>
          <w:p w14:paraId="665F58AE" w14:textId="7561F15C" w:rsidR="00A65EDF" w:rsidRPr="00C142E3" w:rsidRDefault="00A65EDF" w:rsidP="00C142E3">
            <w:pPr>
              <w:jc w:val="center"/>
              <w:rPr>
                <w:i/>
              </w:rPr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2DA0B8F" w14:textId="32C029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</w:tr>
      <w:tr w:rsidR="00A65EDF" w:rsidRPr="00C142E3" w14:paraId="1751A6B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01798E1" w14:textId="77777777" w:rsidR="00A65EDF" w:rsidRPr="00C142E3" w:rsidRDefault="00A65EDF" w:rsidP="00C142E3">
            <w:r w:rsidRPr="00C142E3">
              <w:rPr>
                <w:rFonts w:hint="eastAsia"/>
              </w:rPr>
              <w:t>TCGA-D3-A2J6</w:t>
            </w:r>
          </w:p>
        </w:tc>
        <w:tc>
          <w:tcPr>
            <w:tcW w:w="1080" w:type="dxa"/>
            <w:noWrap/>
            <w:hideMark/>
          </w:tcPr>
          <w:p w14:paraId="5450E5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E70F5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E78A3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20BB6E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B10CD5A" w14:textId="42264AA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A2DC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8EEF6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67C9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43</w:t>
            </w:r>
          </w:p>
        </w:tc>
        <w:tc>
          <w:tcPr>
            <w:tcW w:w="1080" w:type="dxa"/>
            <w:noWrap/>
            <w:hideMark/>
          </w:tcPr>
          <w:p w14:paraId="22AF34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7090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73</w:t>
            </w:r>
          </w:p>
        </w:tc>
      </w:tr>
      <w:tr w:rsidR="00A65EDF" w:rsidRPr="00C142E3" w14:paraId="3A04FA6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276B731" w14:textId="77777777" w:rsidR="00A65EDF" w:rsidRPr="00C142E3" w:rsidRDefault="00A65EDF" w:rsidP="00C142E3">
            <w:r w:rsidRPr="00C142E3">
              <w:rPr>
                <w:rFonts w:hint="eastAsia"/>
              </w:rPr>
              <w:t>TCGA-D3-A2J7</w:t>
            </w:r>
          </w:p>
        </w:tc>
        <w:tc>
          <w:tcPr>
            <w:tcW w:w="1080" w:type="dxa"/>
            <w:noWrap/>
            <w:hideMark/>
          </w:tcPr>
          <w:p w14:paraId="0F5EA9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D9646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2764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38AFE9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910FB8" w14:textId="2675780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14FB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D0EDD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5BC7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3.1</w:t>
            </w:r>
          </w:p>
        </w:tc>
        <w:tc>
          <w:tcPr>
            <w:tcW w:w="1080" w:type="dxa"/>
            <w:noWrap/>
            <w:hideMark/>
          </w:tcPr>
          <w:p w14:paraId="31F268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8D62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43</w:t>
            </w:r>
          </w:p>
        </w:tc>
      </w:tr>
      <w:tr w:rsidR="00A65EDF" w:rsidRPr="00C142E3" w14:paraId="5548A3C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C0764AF" w14:textId="77777777" w:rsidR="00A65EDF" w:rsidRPr="00C142E3" w:rsidRDefault="00A65EDF" w:rsidP="00C142E3">
            <w:r w:rsidRPr="00C142E3">
              <w:rPr>
                <w:rFonts w:hint="eastAsia"/>
              </w:rPr>
              <w:t>TCGA-D3-A2J8</w:t>
            </w:r>
          </w:p>
        </w:tc>
        <w:tc>
          <w:tcPr>
            <w:tcW w:w="1080" w:type="dxa"/>
            <w:noWrap/>
            <w:hideMark/>
          </w:tcPr>
          <w:p w14:paraId="72AE85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540A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2B1A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9BDCB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27D3B6" w14:textId="06558A0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F1E7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5E1D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A40E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5.49</w:t>
            </w:r>
          </w:p>
        </w:tc>
        <w:tc>
          <w:tcPr>
            <w:tcW w:w="1080" w:type="dxa"/>
            <w:noWrap/>
            <w:hideMark/>
          </w:tcPr>
          <w:p w14:paraId="4BBD8F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3DBB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7.11</w:t>
            </w:r>
          </w:p>
        </w:tc>
      </w:tr>
      <w:tr w:rsidR="00A65EDF" w:rsidRPr="00C142E3" w14:paraId="2B4C0EF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EBF61A8" w14:textId="77777777" w:rsidR="00A65EDF" w:rsidRPr="00C142E3" w:rsidRDefault="00A65EDF" w:rsidP="00C142E3">
            <w:r w:rsidRPr="00C142E3">
              <w:rPr>
                <w:rFonts w:hint="eastAsia"/>
              </w:rPr>
              <w:t>TCGA-D3-A2J9</w:t>
            </w:r>
          </w:p>
        </w:tc>
        <w:tc>
          <w:tcPr>
            <w:tcW w:w="1080" w:type="dxa"/>
            <w:noWrap/>
            <w:hideMark/>
          </w:tcPr>
          <w:p w14:paraId="6F1240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4139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347DC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7E5B0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EECFF0B" w14:textId="68704E7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011B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696E9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866D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77</w:t>
            </w:r>
          </w:p>
        </w:tc>
        <w:tc>
          <w:tcPr>
            <w:tcW w:w="1080" w:type="dxa"/>
            <w:noWrap/>
            <w:hideMark/>
          </w:tcPr>
          <w:p w14:paraId="7E12F6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979C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59</w:t>
            </w:r>
          </w:p>
        </w:tc>
      </w:tr>
      <w:tr w:rsidR="00A65EDF" w:rsidRPr="00C142E3" w14:paraId="651B962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FE74086" w14:textId="77777777" w:rsidR="00A65EDF" w:rsidRPr="00C142E3" w:rsidRDefault="00A65EDF" w:rsidP="00C142E3">
            <w:r w:rsidRPr="00C142E3">
              <w:rPr>
                <w:rFonts w:hint="eastAsia"/>
              </w:rPr>
              <w:t>TCGA-D3-A2JA</w:t>
            </w:r>
          </w:p>
        </w:tc>
        <w:tc>
          <w:tcPr>
            <w:tcW w:w="1080" w:type="dxa"/>
            <w:noWrap/>
            <w:hideMark/>
          </w:tcPr>
          <w:p w14:paraId="05A314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6562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75CD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BA3481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2851416" w14:textId="05781AA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6050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7EEEE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3D05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5.53</w:t>
            </w:r>
          </w:p>
        </w:tc>
        <w:tc>
          <w:tcPr>
            <w:tcW w:w="1080" w:type="dxa"/>
            <w:noWrap/>
            <w:hideMark/>
          </w:tcPr>
          <w:p w14:paraId="640D3F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3ED9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32</w:t>
            </w:r>
          </w:p>
        </w:tc>
      </w:tr>
      <w:tr w:rsidR="00A65EDF" w:rsidRPr="00C142E3" w14:paraId="6C7E656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E5C62F5" w14:textId="77777777" w:rsidR="00A65EDF" w:rsidRPr="00C142E3" w:rsidRDefault="00A65EDF" w:rsidP="00C142E3">
            <w:r w:rsidRPr="00C142E3">
              <w:rPr>
                <w:rFonts w:hint="eastAsia"/>
              </w:rPr>
              <w:t>TCGA-D3-A2JC</w:t>
            </w:r>
          </w:p>
        </w:tc>
        <w:tc>
          <w:tcPr>
            <w:tcW w:w="1080" w:type="dxa"/>
            <w:noWrap/>
            <w:hideMark/>
          </w:tcPr>
          <w:p w14:paraId="694D36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2EFE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DC85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5BCD03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58C37B8" w14:textId="721188D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4250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E09DE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B746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6.76</w:t>
            </w:r>
          </w:p>
        </w:tc>
        <w:tc>
          <w:tcPr>
            <w:tcW w:w="1080" w:type="dxa"/>
            <w:noWrap/>
            <w:hideMark/>
          </w:tcPr>
          <w:p w14:paraId="311C9A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5A33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6.76</w:t>
            </w:r>
          </w:p>
        </w:tc>
      </w:tr>
      <w:tr w:rsidR="00A65EDF" w:rsidRPr="00C142E3" w14:paraId="7173546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04A7D6" w14:textId="77777777" w:rsidR="00A65EDF" w:rsidRPr="00C142E3" w:rsidRDefault="00A65EDF" w:rsidP="00C142E3">
            <w:r w:rsidRPr="00C142E3">
              <w:rPr>
                <w:rFonts w:hint="eastAsia"/>
              </w:rPr>
              <w:t>TCGA-D3-A2JD</w:t>
            </w:r>
          </w:p>
        </w:tc>
        <w:tc>
          <w:tcPr>
            <w:tcW w:w="1080" w:type="dxa"/>
            <w:noWrap/>
            <w:hideMark/>
          </w:tcPr>
          <w:p w14:paraId="75A795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31A4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8D79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D11524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624A2C" w14:textId="578CBBE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C452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F8E7A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F6A1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87</w:t>
            </w:r>
          </w:p>
        </w:tc>
        <w:tc>
          <w:tcPr>
            <w:tcW w:w="1080" w:type="dxa"/>
            <w:noWrap/>
            <w:hideMark/>
          </w:tcPr>
          <w:p w14:paraId="6B8D82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C909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9</w:t>
            </w:r>
          </w:p>
        </w:tc>
      </w:tr>
      <w:tr w:rsidR="00A65EDF" w:rsidRPr="00C142E3" w14:paraId="5FEB6C1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07AC471" w14:textId="77777777" w:rsidR="00A65EDF" w:rsidRPr="00C142E3" w:rsidRDefault="00A65EDF" w:rsidP="00C142E3">
            <w:r w:rsidRPr="00C142E3">
              <w:rPr>
                <w:rFonts w:hint="eastAsia"/>
              </w:rPr>
              <w:t>TCGA-D3-A2JE</w:t>
            </w:r>
          </w:p>
        </w:tc>
        <w:tc>
          <w:tcPr>
            <w:tcW w:w="1080" w:type="dxa"/>
            <w:noWrap/>
            <w:hideMark/>
          </w:tcPr>
          <w:p w14:paraId="30CF24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AAC4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4D0E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D02890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15A665" w14:textId="2C8F357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9D4E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D68E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1FFB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65</w:t>
            </w:r>
          </w:p>
        </w:tc>
        <w:tc>
          <w:tcPr>
            <w:tcW w:w="1080" w:type="dxa"/>
            <w:noWrap/>
            <w:hideMark/>
          </w:tcPr>
          <w:p w14:paraId="76123A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669E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9</w:t>
            </w:r>
          </w:p>
        </w:tc>
      </w:tr>
      <w:tr w:rsidR="00A65EDF" w:rsidRPr="00C142E3" w14:paraId="04D39E8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59FB76D" w14:textId="77777777" w:rsidR="00A65EDF" w:rsidRPr="00C142E3" w:rsidRDefault="00A65EDF" w:rsidP="00C142E3">
            <w:r w:rsidRPr="00C142E3">
              <w:rPr>
                <w:rFonts w:hint="eastAsia"/>
              </w:rPr>
              <w:t>TCGA-D3-A2JF</w:t>
            </w:r>
          </w:p>
        </w:tc>
        <w:tc>
          <w:tcPr>
            <w:tcW w:w="1080" w:type="dxa"/>
            <w:noWrap/>
            <w:hideMark/>
          </w:tcPr>
          <w:p w14:paraId="3B4CCC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4C61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4AD9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39B955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9BC75A9" w14:textId="3550460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FAA6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CA53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E5CD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2.07</w:t>
            </w:r>
          </w:p>
        </w:tc>
        <w:tc>
          <w:tcPr>
            <w:tcW w:w="1080" w:type="dxa"/>
            <w:noWrap/>
            <w:hideMark/>
          </w:tcPr>
          <w:p w14:paraId="720C4D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FD84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82</w:t>
            </w:r>
          </w:p>
        </w:tc>
      </w:tr>
      <w:tr w:rsidR="00A65EDF" w:rsidRPr="00C142E3" w14:paraId="10CD643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5761B9A" w14:textId="77777777" w:rsidR="00A65EDF" w:rsidRPr="00C142E3" w:rsidRDefault="00A65EDF" w:rsidP="00C142E3">
            <w:r w:rsidRPr="00C142E3">
              <w:rPr>
                <w:rFonts w:hint="eastAsia"/>
              </w:rPr>
              <w:t>TCGA-D3-A2JG</w:t>
            </w:r>
          </w:p>
        </w:tc>
        <w:tc>
          <w:tcPr>
            <w:tcW w:w="1080" w:type="dxa"/>
            <w:noWrap/>
            <w:hideMark/>
          </w:tcPr>
          <w:p w14:paraId="5F0DCC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6621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2B34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ACC70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9CF4A8B" w14:textId="62BD352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6BB3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ED6E8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94F0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3.52</w:t>
            </w:r>
          </w:p>
        </w:tc>
        <w:tc>
          <w:tcPr>
            <w:tcW w:w="1080" w:type="dxa"/>
            <w:noWrap/>
            <w:hideMark/>
          </w:tcPr>
          <w:p w14:paraId="6DE0A0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7C9E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7.8</w:t>
            </w:r>
          </w:p>
        </w:tc>
      </w:tr>
      <w:tr w:rsidR="00A65EDF" w:rsidRPr="00C142E3" w14:paraId="2495A61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28B58F8" w14:textId="77777777" w:rsidR="00A65EDF" w:rsidRPr="00C142E3" w:rsidRDefault="00A65EDF" w:rsidP="00C142E3">
            <w:r w:rsidRPr="00C142E3">
              <w:rPr>
                <w:rFonts w:hint="eastAsia"/>
              </w:rPr>
              <w:t>TCGA-D3-A2JH</w:t>
            </w:r>
          </w:p>
        </w:tc>
        <w:tc>
          <w:tcPr>
            <w:tcW w:w="1080" w:type="dxa"/>
            <w:noWrap/>
            <w:hideMark/>
          </w:tcPr>
          <w:p w14:paraId="26E0EF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5666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AEF8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11105A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1B52D4F" w14:textId="725C114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97D8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5DB9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98E8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2.08</w:t>
            </w:r>
          </w:p>
        </w:tc>
        <w:tc>
          <w:tcPr>
            <w:tcW w:w="1080" w:type="dxa"/>
            <w:noWrap/>
            <w:hideMark/>
          </w:tcPr>
          <w:p w14:paraId="25211F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B63E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71</w:t>
            </w:r>
          </w:p>
        </w:tc>
      </w:tr>
      <w:tr w:rsidR="00A65EDF" w:rsidRPr="00C142E3" w14:paraId="178627D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C123826" w14:textId="77777777" w:rsidR="00A65EDF" w:rsidRPr="00C142E3" w:rsidRDefault="00A65EDF" w:rsidP="00C142E3">
            <w:r w:rsidRPr="00C142E3">
              <w:rPr>
                <w:rFonts w:hint="eastAsia"/>
              </w:rPr>
              <w:t>TCGA-D3-A2JK</w:t>
            </w:r>
          </w:p>
        </w:tc>
        <w:tc>
          <w:tcPr>
            <w:tcW w:w="1080" w:type="dxa"/>
            <w:noWrap/>
            <w:hideMark/>
          </w:tcPr>
          <w:p w14:paraId="0200C8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0DF1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907B6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0C46B7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7441AB9" w14:textId="1511A3C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C215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2B832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8821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1</w:t>
            </w:r>
          </w:p>
        </w:tc>
        <w:tc>
          <w:tcPr>
            <w:tcW w:w="1080" w:type="dxa"/>
            <w:noWrap/>
            <w:hideMark/>
          </w:tcPr>
          <w:p w14:paraId="147CB0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98D0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58</w:t>
            </w:r>
          </w:p>
        </w:tc>
      </w:tr>
      <w:tr w:rsidR="00A65EDF" w:rsidRPr="00C142E3" w14:paraId="0F7A153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0B227F0" w14:textId="77777777" w:rsidR="00A65EDF" w:rsidRPr="00C142E3" w:rsidRDefault="00A65EDF" w:rsidP="00C142E3">
            <w:r w:rsidRPr="00C142E3">
              <w:rPr>
                <w:rFonts w:hint="eastAsia"/>
              </w:rPr>
              <w:t>TCGA-D3-A2JL</w:t>
            </w:r>
          </w:p>
        </w:tc>
        <w:tc>
          <w:tcPr>
            <w:tcW w:w="1080" w:type="dxa"/>
            <w:noWrap/>
            <w:hideMark/>
          </w:tcPr>
          <w:p w14:paraId="1DB2DF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23CDB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3AE3E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F36692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5BFBFCE" w14:textId="6A5BCF8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2E0A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964AA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ED59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1.58</w:t>
            </w:r>
          </w:p>
        </w:tc>
        <w:tc>
          <w:tcPr>
            <w:tcW w:w="1080" w:type="dxa"/>
            <w:noWrap/>
            <w:hideMark/>
          </w:tcPr>
          <w:p w14:paraId="6D83C0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7F0F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6.73</w:t>
            </w:r>
          </w:p>
        </w:tc>
      </w:tr>
      <w:tr w:rsidR="00A65EDF" w:rsidRPr="00C142E3" w14:paraId="4C7EDE1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98C097C" w14:textId="77777777" w:rsidR="00A65EDF" w:rsidRPr="00C142E3" w:rsidRDefault="00A65EDF" w:rsidP="00C142E3">
            <w:r w:rsidRPr="00C142E3">
              <w:rPr>
                <w:rFonts w:hint="eastAsia"/>
              </w:rPr>
              <w:t>TCGA-D3-A2JN</w:t>
            </w:r>
          </w:p>
        </w:tc>
        <w:tc>
          <w:tcPr>
            <w:tcW w:w="1080" w:type="dxa"/>
            <w:noWrap/>
            <w:hideMark/>
          </w:tcPr>
          <w:p w14:paraId="6C54D0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D2CB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D9CD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454E32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4A4203D" w14:textId="456DE77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759B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5DF3B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065E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48</w:t>
            </w:r>
          </w:p>
        </w:tc>
        <w:tc>
          <w:tcPr>
            <w:tcW w:w="1080" w:type="dxa"/>
            <w:noWrap/>
            <w:hideMark/>
          </w:tcPr>
          <w:p w14:paraId="7F5F4B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D160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48</w:t>
            </w:r>
          </w:p>
        </w:tc>
      </w:tr>
      <w:tr w:rsidR="00A65EDF" w:rsidRPr="00C142E3" w14:paraId="55953F6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A1A512D" w14:textId="77777777" w:rsidR="00A65EDF" w:rsidRPr="00C142E3" w:rsidRDefault="00A65EDF" w:rsidP="00C142E3">
            <w:r w:rsidRPr="00C142E3">
              <w:rPr>
                <w:rFonts w:hint="eastAsia"/>
              </w:rPr>
              <w:t>TCGA-D3-A2JO</w:t>
            </w:r>
          </w:p>
        </w:tc>
        <w:tc>
          <w:tcPr>
            <w:tcW w:w="1080" w:type="dxa"/>
            <w:noWrap/>
            <w:hideMark/>
          </w:tcPr>
          <w:p w14:paraId="1EA8EF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02B9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D83C2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FD01FE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FB73F59" w14:textId="679BD1E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0643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F4CDD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E43A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08</w:t>
            </w:r>
          </w:p>
        </w:tc>
        <w:tc>
          <w:tcPr>
            <w:tcW w:w="1080" w:type="dxa"/>
            <w:noWrap/>
            <w:hideMark/>
          </w:tcPr>
          <w:p w14:paraId="389ECD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41AC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64</w:t>
            </w:r>
          </w:p>
        </w:tc>
      </w:tr>
      <w:tr w:rsidR="00A65EDF" w:rsidRPr="00C142E3" w14:paraId="4C100A1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9AED4D8" w14:textId="77777777" w:rsidR="00A65EDF" w:rsidRPr="00C142E3" w:rsidRDefault="00A65EDF" w:rsidP="00C142E3">
            <w:r w:rsidRPr="00C142E3">
              <w:rPr>
                <w:rFonts w:hint="eastAsia"/>
              </w:rPr>
              <w:t>TCGA-D3-A2JP</w:t>
            </w:r>
          </w:p>
        </w:tc>
        <w:tc>
          <w:tcPr>
            <w:tcW w:w="1080" w:type="dxa"/>
            <w:noWrap/>
            <w:hideMark/>
          </w:tcPr>
          <w:p w14:paraId="23284E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5EB4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4691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2CEC1A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5BF7198" w14:textId="4E648F0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75D6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FA801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5CDE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9.57</w:t>
            </w:r>
          </w:p>
        </w:tc>
        <w:tc>
          <w:tcPr>
            <w:tcW w:w="1080" w:type="dxa"/>
            <w:noWrap/>
            <w:hideMark/>
          </w:tcPr>
          <w:p w14:paraId="44E0B0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DEAF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46</w:t>
            </w:r>
          </w:p>
        </w:tc>
      </w:tr>
      <w:tr w:rsidR="00A65EDF" w:rsidRPr="00C142E3" w14:paraId="0B0C4BB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60CD7C" w14:textId="77777777" w:rsidR="00A65EDF" w:rsidRPr="00C142E3" w:rsidRDefault="00A65EDF" w:rsidP="00C142E3">
            <w:r w:rsidRPr="00C142E3">
              <w:rPr>
                <w:rFonts w:hint="eastAsia"/>
              </w:rPr>
              <w:t>TCGA-D3-A3BZ</w:t>
            </w:r>
          </w:p>
        </w:tc>
        <w:tc>
          <w:tcPr>
            <w:tcW w:w="1080" w:type="dxa"/>
            <w:noWrap/>
            <w:hideMark/>
          </w:tcPr>
          <w:p w14:paraId="02B7C4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F81E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AF8E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DB7AF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E97EEF" w14:textId="50E8D90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B773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0DA16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99A6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0.72</w:t>
            </w:r>
          </w:p>
        </w:tc>
        <w:tc>
          <w:tcPr>
            <w:tcW w:w="1080" w:type="dxa"/>
            <w:noWrap/>
            <w:hideMark/>
          </w:tcPr>
          <w:p w14:paraId="468576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2C7E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6.93</w:t>
            </w:r>
          </w:p>
        </w:tc>
      </w:tr>
      <w:tr w:rsidR="00A65EDF" w:rsidRPr="00C142E3" w14:paraId="60877AE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1C26EDE" w14:textId="77777777" w:rsidR="00A65EDF" w:rsidRPr="00C142E3" w:rsidRDefault="00A65EDF" w:rsidP="00C142E3">
            <w:r w:rsidRPr="00C142E3">
              <w:rPr>
                <w:rFonts w:hint="eastAsia"/>
              </w:rPr>
              <w:t>TCGA-D3-A3C6</w:t>
            </w:r>
          </w:p>
        </w:tc>
        <w:tc>
          <w:tcPr>
            <w:tcW w:w="1080" w:type="dxa"/>
            <w:noWrap/>
            <w:hideMark/>
          </w:tcPr>
          <w:p w14:paraId="4B2439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B911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1E24E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5C9298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918D7F" w14:textId="72099C9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EE26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373E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5FFD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8.06</w:t>
            </w:r>
          </w:p>
        </w:tc>
        <w:tc>
          <w:tcPr>
            <w:tcW w:w="1080" w:type="dxa"/>
            <w:noWrap/>
            <w:hideMark/>
          </w:tcPr>
          <w:p w14:paraId="3F846C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539B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37</w:t>
            </w:r>
          </w:p>
        </w:tc>
      </w:tr>
      <w:tr w:rsidR="00A65EDF" w:rsidRPr="00C142E3" w14:paraId="1151836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821DCC" w14:textId="77777777" w:rsidR="00A65EDF" w:rsidRPr="00C142E3" w:rsidRDefault="00A65EDF" w:rsidP="00C142E3">
            <w:r w:rsidRPr="00C142E3">
              <w:rPr>
                <w:rFonts w:hint="eastAsia"/>
              </w:rPr>
              <w:t>TCGA-D3-A3C7</w:t>
            </w:r>
          </w:p>
        </w:tc>
        <w:tc>
          <w:tcPr>
            <w:tcW w:w="1080" w:type="dxa"/>
            <w:noWrap/>
            <w:hideMark/>
          </w:tcPr>
          <w:p w14:paraId="42BDF1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BF7E5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1DBB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999F06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1B56753" w14:textId="414B877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49B9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2665D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293D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98</w:t>
            </w:r>
          </w:p>
        </w:tc>
        <w:tc>
          <w:tcPr>
            <w:tcW w:w="1080" w:type="dxa"/>
            <w:noWrap/>
            <w:hideMark/>
          </w:tcPr>
          <w:p w14:paraId="7525F1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A844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98</w:t>
            </w:r>
          </w:p>
        </w:tc>
      </w:tr>
      <w:tr w:rsidR="00A65EDF" w:rsidRPr="00C142E3" w14:paraId="75C3892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F2B1E85" w14:textId="77777777" w:rsidR="00A65EDF" w:rsidRPr="00C142E3" w:rsidRDefault="00A65EDF" w:rsidP="00C142E3">
            <w:r w:rsidRPr="00C142E3">
              <w:rPr>
                <w:rFonts w:hint="eastAsia"/>
              </w:rPr>
              <w:t>TCGA-D3-A3C8</w:t>
            </w:r>
          </w:p>
        </w:tc>
        <w:tc>
          <w:tcPr>
            <w:tcW w:w="1080" w:type="dxa"/>
            <w:noWrap/>
            <w:hideMark/>
          </w:tcPr>
          <w:p w14:paraId="343ECA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7DF15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5865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4D1362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AD989A3" w14:textId="71A93E8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8206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53AD0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60EA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32</w:t>
            </w:r>
          </w:p>
        </w:tc>
        <w:tc>
          <w:tcPr>
            <w:tcW w:w="1080" w:type="dxa"/>
            <w:noWrap/>
            <w:hideMark/>
          </w:tcPr>
          <w:p w14:paraId="7D0498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59D8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81</w:t>
            </w:r>
          </w:p>
        </w:tc>
      </w:tr>
      <w:tr w:rsidR="00A65EDF" w:rsidRPr="00C142E3" w14:paraId="078792D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7169BE" w14:textId="77777777" w:rsidR="00A65EDF" w:rsidRPr="00C142E3" w:rsidRDefault="00A65EDF" w:rsidP="00C142E3">
            <w:r w:rsidRPr="00C142E3">
              <w:rPr>
                <w:rFonts w:hint="eastAsia"/>
              </w:rPr>
              <w:t>TCGA-D3-A3CB</w:t>
            </w:r>
          </w:p>
        </w:tc>
        <w:tc>
          <w:tcPr>
            <w:tcW w:w="1080" w:type="dxa"/>
            <w:noWrap/>
            <w:hideMark/>
          </w:tcPr>
          <w:p w14:paraId="3EF290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A9C00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DCD7E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280EFA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2B8E607" w14:textId="691695E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5D5B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A97CF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079B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6.52</w:t>
            </w:r>
          </w:p>
        </w:tc>
        <w:tc>
          <w:tcPr>
            <w:tcW w:w="1080" w:type="dxa"/>
            <w:noWrap/>
            <w:hideMark/>
          </w:tcPr>
          <w:p w14:paraId="07F20E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2CA3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6.52</w:t>
            </w:r>
          </w:p>
        </w:tc>
      </w:tr>
      <w:tr w:rsidR="00A65EDF" w:rsidRPr="00C142E3" w14:paraId="53C0975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71881E4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D3-A3CC</w:t>
            </w:r>
          </w:p>
        </w:tc>
        <w:tc>
          <w:tcPr>
            <w:tcW w:w="1080" w:type="dxa"/>
            <w:noWrap/>
            <w:hideMark/>
          </w:tcPr>
          <w:p w14:paraId="023BEE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38B8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B1776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34F23F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55E4D1B" w14:textId="4776600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C0D0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90B10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81BD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6.93</w:t>
            </w:r>
          </w:p>
        </w:tc>
        <w:tc>
          <w:tcPr>
            <w:tcW w:w="1080" w:type="dxa"/>
            <w:noWrap/>
            <w:hideMark/>
          </w:tcPr>
          <w:p w14:paraId="345E0E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5FDD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16</w:t>
            </w:r>
          </w:p>
        </w:tc>
      </w:tr>
      <w:tr w:rsidR="00A65EDF" w:rsidRPr="00C142E3" w14:paraId="74C2129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7BC944" w14:textId="77777777" w:rsidR="00A65EDF" w:rsidRPr="00C142E3" w:rsidRDefault="00A65EDF" w:rsidP="00C142E3">
            <w:r w:rsidRPr="00C142E3">
              <w:rPr>
                <w:rFonts w:hint="eastAsia"/>
              </w:rPr>
              <w:t>TCGA-D3-A3CE</w:t>
            </w:r>
          </w:p>
        </w:tc>
        <w:tc>
          <w:tcPr>
            <w:tcW w:w="1080" w:type="dxa"/>
            <w:noWrap/>
            <w:hideMark/>
          </w:tcPr>
          <w:p w14:paraId="0DE500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5333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3D9A5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9CD4B4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2CEAA61" w14:textId="2E23ADB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6B27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2D35D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C740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0.23</w:t>
            </w:r>
          </w:p>
        </w:tc>
        <w:tc>
          <w:tcPr>
            <w:tcW w:w="1080" w:type="dxa"/>
            <w:noWrap/>
            <w:hideMark/>
          </w:tcPr>
          <w:p w14:paraId="23F64B47" w14:textId="4DDCF9B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AB2B477" w14:textId="45FF572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</w:tr>
      <w:tr w:rsidR="00A65EDF" w:rsidRPr="00C142E3" w14:paraId="7117FEA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4512BFC" w14:textId="77777777" w:rsidR="00A65EDF" w:rsidRPr="00C142E3" w:rsidRDefault="00A65EDF" w:rsidP="00C142E3">
            <w:r w:rsidRPr="00C142E3">
              <w:rPr>
                <w:rFonts w:hint="eastAsia"/>
              </w:rPr>
              <w:t>TCGA-D3-A3CF</w:t>
            </w:r>
          </w:p>
        </w:tc>
        <w:tc>
          <w:tcPr>
            <w:tcW w:w="1080" w:type="dxa"/>
            <w:noWrap/>
            <w:hideMark/>
          </w:tcPr>
          <w:p w14:paraId="491154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E9C9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BED12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970769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230414" w14:textId="43CCF8C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603E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9448F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5389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53</w:t>
            </w:r>
          </w:p>
        </w:tc>
        <w:tc>
          <w:tcPr>
            <w:tcW w:w="1080" w:type="dxa"/>
            <w:noWrap/>
            <w:hideMark/>
          </w:tcPr>
          <w:p w14:paraId="3DD5FD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59CC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24</w:t>
            </w:r>
          </w:p>
        </w:tc>
      </w:tr>
      <w:tr w:rsidR="00A65EDF" w:rsidRPr="00C142E3" w14:paraId="55C428C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9078D3" w14:textId="77777777" w:rsidR="00A65EDF" w:rsidRPr="00C142E3" w:rsidRDefault="00A65EDF" w:rsidP="00C142E3">
            <w:r w:rsidRPr="00C142E3">
              <w:rPr>
                <w:rFonts w:hint="eastAsia"/>
              </w:rPr>
              <w:t>TCGA-D3-A3ML</w:t>
            </w:r>
          </w:p>
        </w:tc>
        <w:tc>
          <w:tcPr>
            <w:tcW w:w="1080" w:type="dxa"/>
            <w:noWrap/>
            <w:hideMark/>
          </w:tcPr>
          <w:p w14:paraId="017806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A7D4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586C0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DB88B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4CCA58C" w14:textId="5A8203E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F7E4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613FF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4CFF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87</w:t>
            </w:r>
          </w:p>
        </w:tc>
        <w:tc>
          <w:tcPr>
            <w:tcW w:w="1080" w:type="dxa"/>
            <w:noWrap/>
            <w:hideMark/>
          </w:tcPr>
          <w:p w14:paraId="1D0344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65B4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05</w:t>
            </w:r>
          </w:p>
        </w:tc>
      </w:tr>
      <w:tr w:rsidR="00A65EDF" w:rsidRPr="00C142E3" w14:paraId="591402D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15E06FA" w14:textId="77777777" w:rsidR="00A65EDF" w:rsidRPr="00C142E3" w:rsidRDefault="00A65EDF" w:rsidP="00C142E3">
            <w:r w:rsidRPr="00C142E3">
              <w:rPr>
                <w:rFonts w:hint="eastAsia"/>
              </w:rPr>
              <w:t>TCGA-D3-A3MO</w:t>
            </w:r>
          </w:p>
        </w:tc>
        <w:tc>
          <w:tcPr>
            <w:tcW w:w="1080" w:type="dxa"/>
            <w:noWrap/>
            <w:hideMark/>
          </w:tcPr>
          <w:p w14:paraId="6F3EA2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DD8D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996A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D47618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6640D19" w14:textId="29195E6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5742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99B97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037B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34</w:t>
            </w:r>
          </w:p>
        </w:tc>
        <w:tc>
          <w:tcPr>
            <w:tcW w:w="1080" w:type="dxa"/>
            <w:noWrap/>
            <w:hideMark/>
          </w:tcPr>
          <w:p w14:paraId="1DB15B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05FE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55</w:t>
            </w:r>
          </w:p>
        </w:tc>
      </w:tr>
      <w:tr w:rsidR="00A65EDF" w:rsidRPr="00C142E3" w14:paraId="755A115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FBE6851" w14:textId="77777777" w:rsidR="00A65EDF" w:rsidRPr="00C142E3" w:rsidRDefault="00A65EDF" w:rsidP="00C142E3">
            <w:r w:rsidRPr="00C142E3">
              <w:rPr>
                <w:rFonts w:hint="eastAsia"/>
              </w:rPr>
              <w:t>TCGA-D3-A3MR</w:t>
            </w:r>
          </w:p>
        </w:tc>
        <w:tc>
          <w:tcPr>
            <w:tcW w:w="1080" w:type="dxa"/>
            <w:noWrap/>
            <w:hideMark/>
          </w:tcPr>
          <w:p w14:paraId="76B4E6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0299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D1FE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F6EFB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91A7E0" w14:textId="4676005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E23C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436B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745E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3.59</w:t>
            </w:r>
          </w:p>
        </w:tc>
        <w:tc>
          <w:tcPr>
            <w:tcW w:w="1080" w:type="dxa"/>
            <w:noWrap/>
            <w:hideMark/>
          </w:tcPr>
          <w:p w14:paraId="0159CE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6276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2.18</w:t>
            </w:r>
          </w:p>
        </w:tc>
      </w:tr>
      <w:tr w:rsidR="00A65EDF" w:rsidRPr="00C142E3" w14:paraId="1C89CD8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B586E68" w14:textId="77777777" w:rsidR="00A65EDF" w:rsidRPr="00C142E3" w:rsidRDefault="00A65EDF" w:rsidP="00C142E3">
            <w:r w:rsidRPr="00C142E3">
              <w:rPr>
                <w:rFonts w:hint="eastAsia"/>
              </w:rPr>
              <w:t>TCGA-D3-A3MU</w:t>
            </w:r>
          </w:p>
        </w:tc>
        <w:tc>
          <w:tcPr>
            <w:tcW w:w="1080" w:type="dxa"/>
            <w:noWrap/>
            <w:hideMark/>
          </w:tcPr>
          <w:p w14:paraId="2A9054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1933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7CBE5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1AFBD0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025A76" w14:textId="1756A2C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5531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D66D2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AD76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9.75</w:t>
            </w:r>
          </w:p>
        </w:tc>
        <w:tc>
          <w:tcPr>
            <w:tcW w:w="1080" w:type="dxa"/>
            <w:noWrap/>
            <w:hideMark/>
          </w:tcPr>
          <w:p w14:paraId="45B6D1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87A9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66</w:t>
            </w:r>
          </w:p>
        </w:tc>
      </w:tr>
      <w:tr w:rsidR="00A65EDF" w:rsidRPr="00C142E3" w14:paraId="1762C98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9D91E5" w14:textId="77777777" w:rsidR="00A65EDF" w:rsidRPr="00C142E3" w:rsidRDefault="00A65EDF" w:rsidP="00C142E3">
            <w:r w:rsidRPr="00C142E3">
              <w:rPr>
                <w:rFonts w:hint="eastAsia"/>
              </w:rPr>
              <w:t>TCGA-D3-A3MV</w:t>
            </w:r>
          </w:p>
        </w:tc>
        <w:tc>
          <w:tcPr>
            <w:tcW w:w="1080" w:type="dxa"/>
            <w:noWrap/>
            <w:hideMark/>
          </w:tcPr>
          <w:p w14:paraId="50F2FB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AEBF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E5D6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A7298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6DEA914" w14:textId="7DF4993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0913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2342D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C0A5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5.3</w:t>
            </w:r>
          </w:p>
        </w:tc>
        <w:tc>
          <w:tcPr>
            <w:tcW w:w="1080" w:type="dxa"/>
            <w:noWrap/>
            <w:hideMark/>
          </w:tcPr>
          <w:p w14:paraId="679E56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5BA8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53</w:t>
            </w:r>
          </w:p>
        </w:tc>
      </w:tr>
      <w:tr w:rsidR="00A65EDF" w:rsidRPr="00C142E3" w14:paraId="5E8E1AE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3D9B088" w14:textId="77777777" w:rsidR="00A65EDF" w:rsidRPr="00C142E3" w:rsidRDefault="00A65EDF" w:rsidP="00C142E3">
            <w:r w:rsidRPr="00C142E3">
              <w:rPr>
                <w:rFonts w:hint="eastAsia"/>
              </w:rPr>
              <w:t>TCGA-D3-A51E</w:t>
            </w:r>
          </w:p>
        </w:tc>
        <w:tc>
          <w:tcPr>
            <w:tcW w:w="1080" w:type="dxa"/>
            <w:noWrap/>
            <w:hideMark/>
          </w:tcPr>
          <w:p w14:paraId="11563A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41327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CDCF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DAA71B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1406CC7" w14:textId="46EFEED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99D6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BB951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67A3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4.84</w:t>
            </w:r>
          </w:p>
        </w:tc>
        <w:tc>
          <w:tcPr>
            <w:tcW w:w="1080" w:type="dxa"/>
            <w:noWrap/>
            <w:hideMark/>
          </w:tcPr>
          <w:p w14:paraId="360423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D697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4.84</w:t>
            </w:r>
          </w:p>
        </w:tc>
      </w:tr>
      <w:tr w:rsidR="00A65EDF" w:rsidRPr="00C142E3" w14:paraId="5F82E6C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CAC2E80" w14:textId="77777777" w:rsidR="00A65EDF" w:rsidRPr="00C142E3" w:rsidRDefault="00A65EDF" w:rsidP="00C142E3">
            <w:r w:rsidRPr="00C142E3">
              <w:rPr>
                <w:rFonts w:hint="eastAsia"/>
              </w:rPr>
              <w:t>TCGA-D3-A51F</w:t>
            </w:r>
          </w:p>
        </w:tc>
        <w:tc>
          <w:tcPr>
            <w:tcW w:w="1080" w:type="dxa"/>
            <w:noWrap/>
            <w:hideMark/>
          </w:tcPr>
          <w:p w14:paraId="448098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6D02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4FF2B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EF41A6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25D8A1E" w14:textId="0ED8670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8899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879C1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F2BF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5.73</w:t>
            </w:r>
          </w:p>
        </w:tc>
        <w:tc>
          <w:tcPr>
            <w:tcW w:w="1080" w:type="dxa"/>
            <w:noWrap/>
            <w:hideMark/>
          </w:tcPr>
          <w:p w14:paraId="6899C6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697A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5.73</w:t>
            </w:r>
          </w:p>
        </w:tc>
      </w:tr>
      <w:tr w:rsidR="00A65EDF" w:rsidRPr="00C142E3" w14:paraId="08558D5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BDD1752" w14:textId="77777777" w:rsidR="00A65EDF" w:rsidRPr="00C142E3" w:rsidRDefault="00A65EDF" w:rsidP="00C142E3">
            <w:r w:rsidRPr="00C142E3">
              <w:rPr>
                <w:rFonts w:hint="eastAsia"/>
              </w:rPr>
              <w:t>TCGA-D3-A51H</w:t>
            </w:r>
          </w:p>
        </w:tc>
        <w:tc>
          <w:tcPr>
            <w:tcW w:w="1080" w:type="dxa"/>
            <w:noWrap/>
            <w:hideMark/>
          </w:tcPr>
          <w:p w14:paraId="2BD47E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FC58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E7C4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A2C369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33E424C" w14:textId="15A6C6F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821D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B375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A3F5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6.35</w:t>
            </w:r>
          </w:p>
        </w:tc>
        <w:tc>
          <w:tcPr>
            <w:tcW w:w="1080" w:type="dxa"/>
            <w:noWrap/>
            <w:hideMark/>
          </w:tcPr>
          <w:p w14:paraId="5820DE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16DE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55</w:t>
            </w:r>
          </w:p>
        </w:tc>
      </w:tr>
      <w:tr w:rsidR="00A65EDF" w:rsidRPr="00C142E3" w14:paraId="6716778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51CBA52" w14:textId="77777777" w:rsidR="00A65EDF" w:rsidRPr="00C142E3" w:rsidRDefault="00A65EDF" w:rsidP="00C142E3">
            <w:r w:rsidRPr="00C142E3">
              <w:rPr>
                <w:rFonts w:hint="eastAsia"/>
              </w:rPr>
              <w:t>TCGA-D3-A51J</w:t>
            </w:r>
          </w:p>
        </w:tc>
        <w:tc>
          <w:tcPr>
            <w:tcW w:w="1080" w:type="dxa"/>
            <w:noWrap/>
            <w:hideMark/>
          </w:tcPr>
          <w:p w14:paraId="4A24B0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8A74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A11F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436D86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D98ED5D" w14:textId="4D36390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D6E0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47629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15DB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5.12</w:t>
            </w:r>
          </w:p>
        </w:tc>
        <w:tc>
          <w:tcPr>
            <w:tcW w:w="1080" w:type="dxa"/>
            <w:noWrap/>
            <w:hideMark/>
          </w:tcPr>
          <w:p w14:paraId="258C83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9BD3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02</w:t>
            </w:r>
          </w:p>
        </w:tc>
      </w:tr>
      <w:tr w:rsidR="00A65EDF" w:rsidRPr="00C142E3" w14:paraId="0400C10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3F5A5DA" w14:textId="77777777" w:rsidR="00A65EDF" w:rsidRPr="00C142E3" w:rsidRDefault="00A65EDF" w:rsidP="00C142E3">
            <w:r w:rsidRPr="00C142E3">
              <w:rPr>
                <w:rFonts w:hint="eastAsia"/>
              </w:rPr>
              <w:t>TCGA-D3-A51K</w:t>
            </w:r>
          </w:p>
        </w:tc>
        <w:tc>
          <w:tcPr>
            <w:tcW w:w="1080" w:type="dxa"/>
            <w:noWrap/>
            <w:hideMark/>
          </w:tcPr>
          <w:p w14:paraId="61E894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96F4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2738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6E99D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DF0B23A" w14:textId="3717A70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F236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185D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DA8E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94</w:t>
            </w:r>
          </w:p>
        </w:tc>
        <w:tc>
          <w:tcPr>
            <w:tcW w:w="1080" w:type="dxa"/>
            <w:noWrap/>
            <w:hideMark/>
          </w:tcPr>
          <w:p w14:paraId="00A6EF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4A64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94</w:t>
            </w:r>
          </w:p>
        </w:tc>
      </w:tr>
      <w:tr w:rsidR="00A65EDF" w:rsidRPr="00C142E3" w14:paraId="571CBC9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BFA1148" w14:textId="77777777" w:rsidR="00A65EDF" w:rsidRPr="00C142E3" w:rsidRDefault="00A65EDF" w:rsidP="00C142E3">
            <w:r w:rsidRPr="00C142E3">
              <w:rPr>
                <w:rFonts w:hint="eastAsia"/>
              </w:rPr>
              <w:t>TCGA-D3-A51N</w:t>
            </w:r>
          </w:p>
        </w:tc>
        <w:tc>
          <w:tcPr>
            <w:tcW w:w="1080" w:type="dxa"/>
            <w:noWrap/>
            <w:hideMark/>
          </w:tcPr>
          <w:p w14:paraId="3375D0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C449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A45FA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1A661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30119F1" w14:textId="2B0FD99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4D04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1B357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33AC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62</w:t>
            </w:r>
          </w:p>
        </w:tc>
        <w:tc>
          <w:tcPr>
            <w:tcW w:w="1080" w:type="dxa"/>
            <w:noWrap/>
            <w:hideMark/>
          </w:tcPr>
          <w:p w14:paraId="317E94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05BC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59</w:t>
            </w:r>
          </w:p>
        </w:tc>
      </w:tr>
      <w:tr w:rsidR="00A65EDF" w:rsidRPr="00C142E3" w14:paraId="5DC3AF9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47C852B" w14:textId="77777777" w:rsidR="00A65EDF" w:rsidRPr="00C142E3" w:rsidRDefault="00A65EDF" w:rsidP="00C142E3">
            <w:r w:rsidRPr="00C142E3">
              <w:rPr>
                <w:rFonts w:hint="eastAsia"/>
              </w:rPr>
              <w:t>TCGA-D3-A51R</w:t>
            </w:r>
          </w:p>
        </w:tc>
        <w:tc>
          <w:tcPr>
            <w:tcW w:w="1080" w:type="dxa"/>
            <w:noWrap/>
            <w:hideMark/>
          </w:tcPr>
          <w:p w14:paraId="380D63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B26E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4D90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14CD28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04BBBC9" w14:textId="01CA849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6FCB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FEE84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6ABB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81</w:t>
            </w:r>
          </w:p>
        </w:tc>
        <w:tc>
          <w:tcPr>
            <w:tcW w:w="1080" w:type="dxa"/>
            <w:noWrap/>
            <w:hideMark/>
          </w:tcPr>
          <w:p w14:paraId="35A3C7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2050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.4</w:t>
            </w:r>
          </w:p>
        </w:tc>
      </w:tr>
      <w:tr w:rsidR="00A65EDF" w:rsidRPr="00C142E3" w14:paraId="796C799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733731E" w14:textId="77777777" w:rsidR="00A65EDF" w:rsidRPr="00C142E3" w:rsidRDefault="00A65EDF" w:rsidP="00C142E3">
            <w:r w:rsidRPr="00C142E3">
              <w:rPr>
                <w:rFonts w:hint="eastAsia"/>
              </w:rPr>
              <w:t>TCGA-D3-A51T</w:t>
            </w:r>
          </w:p>
        </w:tc>
        <w:tc>
          <w:tcPr>
            <w:tcW w:w="1080" w:type="dxa"/>
            <w:noWrap/>
            <w:hideMark/>
          </w:tcPr>
          <w:p w14:paraId="4BD422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42E63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A03D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1F1F37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822ECE" w14:textId="0B3601D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4A80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91F96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DE22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89</w:t>
            </w:r>
          </w:p>
        </w:tc>
        <w:tc>
          <w:tcPr>
            <w:tcW w:w="1080" w:type="dxa"/>
            <w:noWrap/>
            <w:hideMark/>
          </w:tcPr>
          <w:p w14:paraId="13DDFB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1046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9</w:t>
            </w:r>
          </w:p>
        </w:tc>
      </w:tr>
      <w:tr w:rsidR="00A65EDF" w:rsidRPr="00C142E3" w14:paraId="028038F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820D7E" w14:textId="77777777" w:rsidR="00A65EDF" w:rsidRPr="00C142E3" w:rsidRDefault="00A65EDF" w:rsidP="00C142E3">
            <w:r w:rsidRPr="00C142E3">
              <w:rPr>
                <w:rFonts w:hint="eastAsia"/>
              </w:rPr>
              <w:t>TCGA-D3-A5GL</w:t>
            </w:r>
          </w:p>
        </w:tc>
        <w:tc>
          <w:tcPr>
            <w:tcW w:w="1080" w:type="dxa"/>
            <w:noWrap/>
            <w:hideMark/>
          </w:tcPr>
          <w:p w14:paraId="054C81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2FFA7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4BFAE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06D0B7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D165521" w14:textId="2A1706C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CC98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0F95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DC52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5.78</w:t>
            </w:r>
          </w:p>
        </w:tc>
        <w:tc>
          <w:tcPr>
            <w:tcW w:w="1080" w:type="dxa"/>
            <w:noWrap/>
            <w:hideMark/>
          </w:tcPr>
          <w:p w14:paraId="1F5975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FC7E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9</w:t>
            </w:r>
          </w:p>
        </w:tc>
      </w:tr>
      <w:tr w:rsidR="00A65EDF" w:rsidRPr="00C142E3" w14:paraId="6029ED4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C15D331" w14:textId="77777777" w:rsidR="00A65EDF" w:rsidRPr="00C142E3" w:rsidRDefault="00A65EDF" w:rsidP="00C142E3">
            <w:r w:rsidRPr="00C142E3">
              <w:rPr>
                <w:rFonts w:hint="eastAsia"/>
              </w:rPr>
              <w:t>TCGA-D3-A5GN</w:t>
            </w:r>
          </w:p>
        </w:tc>
        <w:tc>
          <w:tcPr>
            <w:tcW w:w="1080" w:type="dxa"/>
            <w:noWrap/>
            <w:hideMark/>
          </w:tcPr>
          <w:p w14:paraId="3C53BD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39A63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4D719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EC37C0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EC79944" w14:textId="025DAD0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4FB9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967B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1F15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5.75</w:t>
            </w:r>
          </w:p>
        </w:tc>
        <w:tc>
          <w:tcPr>
            <w:tcW w:w="1080" w:type="dxa"/>
            <w:noWrap/>
            <w:hideMark/>
          </w:tcPr>
          <w:p w14:paraId="728D02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993F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2.05</w:t>
            </w:r>
          </w:p>
        </w:tc>
      </w:tr>
      <w:tr w:rsidR="00A65EDF" w:rsidRPr="00C142E3" w14:paraId="26B9891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37FCF8C" w14:textId="77777777" w:rsidR="00A65EDF" w:rsidRPr="00C142E3" w:rsidRDefault="00A65EDF" w:rsidP="00C142E3">
            <w:r w:rsidRPr="00C142E3">
              <w:rPr>
                <w:rFonts w:hint="eastAsia"/>
              </w:rPr>
              <w:t>TCGA-D3-A5GO</w:t>
            </w:r>
          </w:p>
        </w:tc>
        <w:tc>
          <w:tcPr>
            <w:tcW w:w="1080" w:type="dxa"/>
            <w:noWrap/>
            <w:hideMark/>
          </w:tcPr>
          <w:p w14:paraId="194A0E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0D64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D852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4A9661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0C5F691" w14:textId="0C79B88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9103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46DD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4999B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7.92</w:t>
            </w:r>
          </w:p>
        </w:tc>
        <w:tc>
          <w:tcPr>
            <w:tcW w:w="1080" w:type="dxa"/>
            <w:noWrap/>
            <w:hideMark/>
          </w:tcPr>
          <w:p w14:paraId="13F9D3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223E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89</w:t>
            </w:r>
          </w:p>
        </w:tc>
      </w:tr>
      <w:tr w:rsidR="00A65EDF" w:rsidRPr="00C142E3" w14:paraId="1EF2CD4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6CC16EF" w14:textId="77777777" w:rsidR="00A65EDF" w:rsidRPr="00C142E3" w:rsidRDefault="00A65EDF" w:rsidP="00C142E3">
            <w:r w:rsidRPr="00C142E3">
              <w:rPr>
                <w:rFonts w:hint="eastAsia"/>
              </w:rPr>
              <w:t>TCGA-D3-A5GR</w:t>
            </w:r>
          </w:p>
        </w:tc>
        <w:tc>
          <w:tcPr>
            <w:tcW w:w="1080" w:type="dxa"/>
            <w:noWrap/>
            <w:hideMark/>
          </w:tcPr>
          <w:p w14:paraId="4E98AC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296C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2D3C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500A76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A0ACC7" w14:textId="61BF5A8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1152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B8CE9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E37F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8.32</w:t>
            </w:r>
          </w:p>
        </w:tc>
        <w:tc>
          <w:tcPr>
            <w:tcW w:w="1080" w:type="dxa"/>
            <w:noWrap/>
            <w:hideMark/>
          </w:tcPr>
          <w:p w14:paraId="0DB2101D" w14:textId="1115FB7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320DE0A" w14:textId="135DA45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</w:tr>
      <w:tr w:rsidR="00A65EDF" w:rsidRPr="00C142E3" w14:paraId="7F24620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3B9AD47" w14:textId="77777777" w:rsidR="00A65EDF" w:rsidRPr="00C142E3" w:rsidRDefault="00A65EDF" w:rsidP="00C142E3">
            <w:r w:rsidRPr="00C142E3">
              <w:rPr>
                <w:rFonts w:hint="eastAsia"/>
              </w:rPr>
              <w:t>TCGA-D3-A5GS</w:t>
            </w:r>
          </w:p>
        </w:tc>
        <w:tc>
          <w:tcPr>
            <w:tcW w:w="1080" w:type="dxa"/>
            <w:noWrap/>
            <w:hideMark/>
          </w:tcPr>
          <w:p w14:paraId="65396C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6F651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9DE2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5DD43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90A9DC" w14:textId="0523541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D123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B3D8A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F323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18</w:t>
            </w:r>
          </w:p>
        </w:tc>
        <w:tc>
          <w:tcPr>
            <w:tcW w:w="1080" w:type="dxa"/>
            <w:noWrap/>
            <w:hideMark/>
          </w:tcPr>
          <w:p w14:paraId="04AA90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6E0E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45</w:t>
            </w:r>
          </w:p>
        </w:tc>
      </w:tr>
      <w:tr w:rsidR="00A65EDF" w:rsidRPr="00C142E3" w14:paraId="183EF1E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1D228D2" w14:textId="77777777" w:rsidR="00A65EDF" w:rsidRPr="00C142E3" w:rsidRDefault="00A65EDF" w:rsidP="00C142E3">
            <w:r w:rsidRPr="00C142E3">
              <w:rPr>
                <w:rFonts w:hint="eastAsia"/>
              </w:rPr>
              <w:t>TCGA-D3-A5GT</w:t>
            </w:r>
          </w:p>
        </w:tc>
        <w:tc>
          <w:tcPr>
            <w:tcW w:w="1080" w:type="dxa"/>
            <w:noWrap/>
            <w:hideMark/>
          </w:tcPr>
          <w:p w14:paraId="6674DE9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8D6D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BDFF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35A443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D024C7" w14:textId="25A418D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1FCF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6792E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02C8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01</w:t>
            </w:r>
          </w:p>
        </w:tc>
        <w:tc>
          <w:tcPr>
            <w:tcW w:w="1080" w:type="dxa"/>
            <w:noWrap/>
            <w:hideMark/>
          </w:tcPr>
          <w:p w14:paraId="7FD2A7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5F5B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57</w:t>
            </w:r>
          </w:p>
        </w:tc>
      </w:tr>
      <w:tr w:rsidR="00A65EDF" w:rsidRPr="00C142E3" w14:paraId="76E02CA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D28BE6" w14:textId="77777777" w:rsidR="00A65EDF" w:rsidRPr="00C142E3" w:rsidRDefault="00A65EDF" w:rsidP="00C142E3">
            <w:r w:rsidRPr="00C142E3">
              <w:rPr>
                <w:rFonts w:hint="eastAsia"/>
              </w:rPr>
              <w:t>TCGA-D3-A5GU</w:t>
            </w:r>
          </w:p>
        </w:tc>
        <w:tc>
          <w:tcPr>
            <w:tcW w:w="1080" w:type="dxa"/>
            <w:noWrap/>
            <w:hideMark/>
          </w:tcPr>
          <w:p w14:paraId="454DC8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41B51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148C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7DCD37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6BE4485" w14:textId="58F8478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5766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F2E2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E28A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5.19</w:t>
            </w:r>
          </w:p>
        </w:tc>
        <w:tc>
          <w:tcPr>
            <w:tcW w:w="1080" w:type="dxa"/>
            <w:noWrap/>
            <w:hideMark/>
          </w:tcPr>
          <w:p w14:paraId="24E97C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5C95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1.06</w:t>
            </w:r>
          </w:p>
        </w:tc>
      </w:tr>
      <w:tr w:rsidR="00A65EDF" w:rsidRPr="00C142E3" w14:paraId="6ADBEA8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11D3A97" w14:textId="77777777" w:rsidR="00A65EDF" w:rsidRPr="00C142E3" w:rsidRDefault="00A65EDF" w:rsidP="00C142E3">
            <w:r w:rsidRPr="00C142E3">
              <w:rPr>
                <w:rFonts w:hint="eastAsia"/>
              </w:rPr>
              <w:t>TCGA-D3-A8GB</w:t>
            </w:r>
          </w:p>
        </w:tc>
        <w:tc>
          <w:tcPr>
            <w:tcW w:w="1080" w:type="dxa"/>
            <w:noWrap/>
            <w:hideMark/>
          </w:tcPr>
          <w:p w14:paraId="295D70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B28A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89E7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7F857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C5382BD" w14:textId="7DA8883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CB75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A5B74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A079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0.84</w:t>
            </w:r>
          </w:p>
        </w:tc>
        <w:tc>
          <w:tcPr>
            <w:tcW w:w="1080" w:type="dxa"/>
            <w:noWrap/>
            <w:hideMark/>
          </w:tcPr>
          <w:p w14:paraId="746E0D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11B1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41</w:t>
            </w:r>
          </w:p>
        </w:tc>
      </w:tr>
      <w:tr w:rsidR="00A65EDF" w:rsidRPr="00C142E3" w14:paraId="518CA0F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1C16BEE" w14:textId="77777777" w:rsidR="00A65EDF" w:rsidRPr="00C142E3" w:rsidRDefault="00A65EDF" w:rsidP="00C142E3">
            <w:r w:rsidRPr="00C142E3">
              <w:rPr>
                <w:rFonts w:hint="eastAsia"/>
              </w:rPr>
              <w:t>TCGA-D3-A8GC</w:t>
            </w:r>
          </w:p>
        </w:tc>
        <w:tc>
          <w:tcPr>
            <w:tcW w:w="1080" w:type="dxa"/>
            <w:noWrap/>
            <w:hideMark/>
          </w:tcPr>
          <w:p w14:paraId="44563B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B2797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8FDA7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AB23CD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42C6DC8" w14:textId="4830296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7C59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7FF7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5906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9.59</w:t>
            </w:r>
          </w:p>
        </w:tc>
        <w:tc>
          <w:tcPr>
            <w:tcW w:w="1080" w:type="dxa"/>
            <w:noWrap/>
            <w:hideMark/>
          </w:tcPr>
          <w:p w14:paraId="226C0C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1D6A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1.12</w:t>
            </w:r>
          </w:p>
        </w:tc>
      </w:tr>
      <w:tr w:rsidR="00A65EDF" w:rsidRPr="00C142E3" w14:paraId="6BBA683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B093C51" w14:textId="77777777" w:rsidR="00A65EDF" w:rsidRPr="00C142E3" w:rsidRDefault="00A65EDF" w:rsidP="00C142E3">
            <w:r w:rsidRPr="00C142E3">
              <w:rPr>
                <w:rFonts w:hint="eastAsia"/>
              </w:rPr>
              <w:t>TCGA-D3-A8GD</w:t>
            </w:r>
          </w:p>
        </w:tc>
        <w:tc>
          <w:tcPr>
            <w:tcW w:w="1080" w:type="dxa"/>
            <w:noWrap/>
            <w:hideMark/>
          </w:tcPr>
          <w:p w14:paraId="4C5BB5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55109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E1FE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28E3BF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8678E9" w14:textId="22D438A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D950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8EC27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BAB3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61</w:t>
            </w:r>
          </w:p>
        </w:tc>
        <w:tc>
          <w:tcPr>
            <w:tcW w:w="1080" w:type="dxa"/>
            <w:noWrap/>
            <w:hideMark/>
          </w:tcPr>
          <w:p w14:paraId="239640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2886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83</w:t>
            </w:r>
          </w:p>
        </w:tc>
      </w:tr>
      <w:tr w:rsidR="00A65EDF" w:rsidRPr="00C142E3" w14:paraId="5864094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3C73D8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D3-A8GE</w:t>
            </w:r>
          </w:p>
        </w:tc>
        <w:tc>
          <w:tcPr>
            <w:tcW w:w="1080" w:type="dxa"/>
            <w:noWrap/>
            <w:hideMark/>
          </w:tcPr>
          <w:p w14:paraId="4F3527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53806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4D0A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DBEBE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77474F9" w14:textId="659EDEF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B86A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2ED79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6A4E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43</w:t>
            </w:r>
          </w:p>
        </w:tc>
        <w:tc>
          <w:tcPr>
            <w:tcW w:w="1080" w:type="dxa"/>
            <w:noWrap/>
            <w:hideMark/>
          </w:tcPr>
          <w:p w14:paraId="284EF4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07A5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94</w:t>
            </w:r>
          </w:p>
        </w:tc>
      </w:tr>
      <w:tr w:rsidR="00A65EDF" w:rsidRPr="00C142E3" w14:paraId="4C8FD79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0C46EB7" w14:textId="77777777" w:rsidR="00A65EDF" w:rsidRPr="00C142E3" w:rsidRDefault="00A65EDF" w:rsidP="00C142E3">
            <w:r w:rsidRPr="00C142E3">
              <w:rPr>
                <w:rFonts w:hint="eastAsia"/>
              </w:rPr>
              <w:t>TCGA-D3-A8GI</w:t>
            </w:r>
          </w:p>
        </w:tc>
        <w:tc>
          <w:tcPr>
            <w:tcW w:w="1080" w:type="dxa"/>
            <w:noWrap/>
            <w:hideMark/>
          </w:tcPr>
          <w:p w14:paraId="5AD823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D1B2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7BAB5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15371C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2A65D9" w14:textId="01F64F7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91DC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D602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32CE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8.52</w:t>
            </w:r>
          </w:p>
        </w:tc>
        <w:tc>
          <w:tcPr>
            <w:tcW w:w="1080" w:type="dxa"/>
            <w:noWrap/>
            <w:hideMark/>
          </w:tcPr>
          <w:p w14:paraId="3F39D0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07C1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64</w:t>
            </w:r>
          </w:p>
        </w:tc>
      </w:tr>
      <w:tr w:rsidR="00A65EDF" w:rsidRPr="00C142E3" w14:paraId="1C9BCD5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54E277A" w14:textId="77777777" w:rsidR="00A65EDF" w:rsidRPr="00C142E3" w:rsidRDefault="00A65EDF" w:rsidP="00C142E3">
            <w:r w:rsidRPr="00C142E3">
              <w:rPr>
                <w:rFonts w:hint="eastAsia"/>
              </w:rPr>
              <w:t>TCGA-D3-A8GJ</w:t>
            </w:r>
          </w:p>
        </w:tc>
        <w:tc>
          <w:tcPr>
            <w:tcW w:w="1080" w:type="dxa"/>
            <w:noWrap/>
            <w:hideMark/>
          </w:tcPr>
          <w:p w14:paraId="624D3D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400A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DE5D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E4CB0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A6CCF6C" w14:textId="5941C30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5E23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584A0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2112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1.38</w:t>
            </w:r>
          </w:p>
        </w:tc>
        <w:tc>
          <w:tcPr>
            <w:tcW w:w="1080" w:type="dxa"/>
            <w:noWrap/>
            <w:hideMark/>
          </w:tcPr>
          <w:p w14:paraId="7BD57D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3B0E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44</w:t>
            </w:r>
          </w:p>
        </w:tc>
      </w:tr>
      <w:tr w:rsidR="00A65EDF" w:rsidRPr="00C142E3" w14:paraId="1A69FB9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0220350" w14:textId="77777777" w:rsidR="00A65EDF" w:rsidRPr="00C142E3" w:rsidRDefault="00A65EDF" w:rsidP="00C142E3">
            <w:r w:rsidRPr="00C142E3">
              <w:rPr>
                <w:rFonts w:hint="eastAsia"/>
              </w:rPr>
              <w:t>TCGA-D3-A8GK</w:t>
            </w:r>
          </w:p>
        </w:tc>
        <w:tc>
          <w:tcPr>
            <w:tcW w:w="1080" w:type="dxa"/>
            <w:noWrap/>
            <w:hideMark/>
          </w:tcPr>
          <w:p w14:paraId="53E5D3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DF76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E0CD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4B7E455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5364B30" w14:textId="464E78D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EF47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C913C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CB27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0.2</w:t>
            </w:r>
          </w:p>
        </w:tc>
        <w:tc>
          <w:tcPr>
            <w:tcW w:w="1080" w:type="dxa"/>
            <w:noWrap/>
            <w:hideMark/>
          </w:tcPr>
          <w:p w14:paraId="4EC8CE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B81E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1.12</w:t>
            </w:r>
          </w:p>
        </w:tc>
      </w:tr>
      <w:tr w:rsidR="00A65EDF" w:rsidRPr="00C142E3" w14:paraId="1975CA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EE58A86" w14:textId="77777777" w:rsidR="00A65EDF" w:rsidRPr="00C142E3" w:rsidRDefault="00A65EDF" w:rsidP="00C142E3">
            <w:r w:rsidRPr="00C142E3">
              <w:rPr>
                <w:rFonts w:hint="eastAsia"/>
              </w:rPr>
              <w:t>TCGA-D3-A8GL</w:t>
            </w:r>
          </w:p>
        </w:tc>
        <w:tc>
          <w:tcPr>
            <w:tcW w:w="1080" w:type="dxa"/>
            <w:noWrap/>
            <w:hideMark/>
          </w:tcPr>
          <w:p w14:paraId="770019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D121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6F607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E822B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8471804" w14:textId="4636084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70F9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B1964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2504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9.13</w:t>
            </w:r>
          </w:p>
        </w:tc>
        <w:tc>
          <w:tcPr>
            <w:tcW w:w="1080" w:type="dxa"/>
            <w:noWrap/>
            <w:hideMark/>
          </w:tcPr>
          <w:p w14:paraId="2F31B4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F2B0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82</w:t>
            </w:r>
          </w:p>
        </w:tc>
      </w:tr>
      <w:tr w:rsidR="00A65EDF" w:rsidRPr="00C142E3" w14:paraId="3D388A7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6F38B8C" w14:textId="77777777" w:rsidR="00A65EDF" w:rsidRPr="00C142E3" w:rsidRDefault="00A65EDF" w:rsidP="00C142E3">
            <w:r w:rsidRPr="00C142E3">
              <w:rPr>
                <w:rFonts w:hint="eastAsia"/>
              </w:rPr>
              <w:t>TCGA-D3-A8GM</w:t>
            </w:r>
          </w:p>
        </w:tc>
        <w:tc>
          <w:tcPr>
            <w:tcW w:w="1080" w:type="dxa"/>
            <w:noWrap/>
            <w:hideMark/>
          </w:tcPr>
          <w:p w14:paraId="583D53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3C68B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E03F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9392B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C345792" w14:textId="6188DD0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106B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3FA25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6BA2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7.14</w:t>
            </w:r>
          </w:p>
        </w:tc>
        <w:tc>
          <w:tcPr>
            <w:tcW w:w="1080" w:type="dxa"/>
            <w:noWrap/>
            <w:hideMark/>
          </w:tcPr>
          <w:p w14:paraId="22331B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B17D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7.14</w:t>
            </w:r>
          </w:p>
        </w:tc>
      </w:tr>
      <w:tr w:rsidR="00A65EDF" w:rsidRPr="00C142E3" w14:paraId="43EFAC3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24FF3A" w14:textId="77777777" w:rsidR="00A65EDF" w:rsidRPr="00C142E3" w:rsidRDefault="00A65EDF" w:rsidP="00C142E3">
            <w:r w:rsidRPr="00C142E3">
              <w:rPr>
                <w:rFonts w:hint="eastAsia"/>
              </w:rPr>
              <w:t>TCGA-D3-A8GN</w:t>
            </w:r>
          </w:p>
        </w:tc>
        <w:tc>
          <w:tcPr>
            <w:tcW w:w="1080" w:type="dxa"/>
            <w:noWrap/>
            <w:hideMark/>
          </w:tcPr>
          <w:p w14:paraId="4F6021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5F3CA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B25D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624317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447B909" w14:textId="6A7002B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9272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331FA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6464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1</w:t>
            </w:r>
          </w:p>
        </w:tc>
        <w:tc>
          <w:tcPr>
            <w:tcW w:w="1080" w:type="dxa"/>
            <w:noWrap/>
            <w:hideMark/>
          </w:tcPr>
          <w:p w14:paraId="79651F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6F4D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87</w:t>
            </w:r>
          </w:p>
        </w:tc>
      </w:tr>
      <w:tr w:rsidR="00A65EDF" w:rsidRPr="00C142E3" w14:paraId="3D219B8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CAE3B54" w14:textId="77777777" w:rsidR="00A65EDF" w:rsidRPr="00C142E3" w:rsidRDefault="00A65EDF" w:rsidP="00C142E3">
            <w:r w:rsidRPr="00C142E3">
              <w:rPr>
                <w:rFonts w:hint="eastAsia"/>
              </w:rPr>
              <w:t>TCGA-D3-A8GP</w:t>
            </w:r>
          </w:p>
        </w:tc>
        <w:tc>
          <w:tcPr>
            <w:tcW w:w="1080" w:type="dxa"/>
            <w:noWrap/>
            <w:hideMark/>
          </w:tcPr>
          <w:p w14:paraId="2326E9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6E025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1A2F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BE04B2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A825DEA" w14:textId="1589A08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59AF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9B6E8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07C5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2.74</w:t>
            </w:r>
          </w:p>
        </w:tc>
        <w:tc>
          <w:tcPr>
            <w:tcW w:w="1080" w:type="dxa"/>
            <w:noWrap/>
            <w:hideMark/>
          </w:tcPr>
          <w:p w14:paraId="5A42DE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7066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59</w:t>
            </w:r>
          </w:p>
        </w:tc>
      </w:tr>
      <w:tr w:rsidR="00A65EDF" w:rsidRPr="00C142E3" w14:paraId="501C584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D57649A" w14:textId="77777777" w:rsidR="00A65EDF" w:rsidRPr="00C142E3" w:rsidRDefault="00A65EDF" w:rsidP="00C142E3">
            <w:r w:rsidRPr="00C142E3">
              <w:rPr>
                <w:rFonts w:hint="eastAsia"/>
              </w:rPr>
              <w:t>TCGA-D3-A8GQ</w:t>
            </w:r>
          </w:p>
        </w:tc>
        <w:tc>
          <w:tcPr>
            <w:tcW w:w="1080" w:type="dxa"/>
            <w:noWrap/>
            <w:hideMark/>
          </w:tcPr>
          <w:p w14:paraId="2CBB3F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7B91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965C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E37C5D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E31F6FD" w14:textId="46AF4D5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DD1B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664BF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23FC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06</w:t>
            </w:r>
          </w:p>
        </w:tc>
        <w:tc>
          <w:tcPr>
            <w:tcW w:w="1080" w:type="dxa"/>
            <w:noWrap/>
            <w:hideMark/>
          </w:tcPr>
          <w:p w14:paraId="3997E2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CCA6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</w:t>
            </w:r>
          </w:p>
        </w:tc>
      </w:tr>
      <w:tr w:rsidR="00A65EDF" w:rsidRPr="00C142E3" w14:paraId="307A34F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A73D5EA" w14:textId="77777777" w:rsidR="00A65EDF" w:rsidRPr="00C142E3" w:rsidRDefault="00A65EDF" w:rsidP="00C142E3">
            <w:r w:rsidRPr="00C142E3">
              <w:rPr>
                <w:rFonts w:hint="eastAsia"/>
              </w:rPr>
              <w:t>TCGA-D3-A8GS</w:t>
            </w:r>
          </w:p>
        </w:tc>
        <w:tc>
          <w:tcPr>
            <w:tcW w:w="1080" w:type="dxa"/>
            <w:noWrap/>
            <w:hideMark/>
          </w:tcPr>
          <w:p w14:paraId="78E253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A408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E9AC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8045C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0997E8B" w14:textId="4CADE03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984C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A95E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9AD9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7.17</w:t>
            </w:r>
          </w:p>
        </w:tc>
        <w:tc>
          <w:tcPr>
            <w:tcW w:w="1080" w:type="dxa"/>
            <w:noWrap/>
            <w:hideMark/>
          </w:tcPr>
          <w:p w14:paraId="078C24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5546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6.83</w:t>
            </w:r>
          </w:p>
        </w:tc>
      </w:tr>
      <w:tr w:rsidR="00A65EDF" w:rsidRPr="00C142E3" w14:paraId="0DAB0A4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4E718B" w14:textId="77777777" w:rsidR="00A65EDF" w:rsidRPr="00C142E3" w:rsidRDefault="00A65EDF" w:rsidP="00C142E3">
            <w:r w:rsidRPr="00C142E3">
              <w:rPr>
                <w:rFonts w:hint="eastAsia"/>
              </w:rPr>
              <w:t>TCGA-D3-A8GV</w:t>
            </w:r>
          </w:p>
        </w:tc>
        <w:tc>
          <w:tcPr>
            <w:tcW w:w="1080" w:type="dxa"/>
            <w:noWrap/>
            <w:hideMark/>
          </w:tcPr>
          <w:p w14:paraId="6B66D9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3BF8F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E87A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C2CC03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24FAAFB" w14:textId="6502817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5F3A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15D89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7F44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7.7</w:t>
            </w:r>
          </w:p>
        </w:tc>
        <w:tc>
          <w:tcPr>
            <w:tcW w:w="1080" w:type="dxa"/>
            <w:noWrap/>
            <w:hideMark/>
          </w:tcPr>
          <w:p w14:paraId="69633D6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36A0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8.09</w:t>
            </w:r>
          </w:p>
        </w:tc>
      </w:tr>
      <w:tr w:rsidR="00A65EDF" w:rsidRPr="00C142E3" w14:paraId="463D4BB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5B62746" w14:textId="77777777" w:rsidR="00A65EDF" w:rsidRPr="00C142E3" w:rsidRDefault="00A65EDF" w:rsidP="00C142E3">
            <w:r w:rsidRPr="00C142E3">
              <w:rPr>
                <w:rFonts w:hint="eastAsia"/>
              </w:rPr>
              <w:t>TCGA-D9-A148</w:t>
            </w:r>
          </w:p>
        </w:tc>
        <w:tc>
          <w:tcPr>
            <w:tcW w:w="1080" w:type="dxa"/>
            <w:noWrap/>
            <w:hideMark/>
          </w:tcPr>
          <w:p w14:paraId="680D8E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B1A2D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605E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703508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1129E2F" w14:textId="4BD5E01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4B229B" w14:textId="0A76140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77B4A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DC97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1.53</w:t>
            </w:r>
          </w:p>
        </w:tc>
        <w:tc>
          <w:tcPr>
            <w:tcW w:w="1080" w:type="dxa"/>
            <w:noWrap/>
            <w:hideMark/>
          </w:tcPr>
          <w:p w14:paraId="4CA9F5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2C01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0.94</w:t>
            </w:r>
          </w:p>
        </w:tc>
      </w:tr>
      <w:tr w:rsidR="00A65EDF" w:rsidRPr="00C142E3" w14:paraId="595EA35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88E79C8" w14:textId="77777777" w:rsidR="00A65EDF" w:rsidRPr="00C142E3" w:rsidRDefault="00A65EDF" w:rsidP="00C142E3">
            <w:r w:rsidRPr="00C142E3">
              <w:rPr>
                <w:rFonts w:hint="eastAsia"/>
              </w:rPr>
              <w:t>TCGA-D9-A149</w:t>
            </w:r>
          </w:p>
        </w:tc>
        <w:tc>
          <w:tcPr>
            <w:tcW w:w="1080" w:type="dxa"/>
            <w:noWrap/>
            <w:hideMark/>
          </w:tcPr>
          <w:p w14:paraId="4CE2C0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1FB11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CBA6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C8DC45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56D5A54" w14:textId="0534903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2F1578" w14:textId="6EEAADB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C5764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C990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67</w:t>
            </w:r>
          </w:p>
        </w:tc>
        <w:tc>
          <w:tcPr>
            <w:tcW w:w="1080" w:type="dxa"/>
            <w:noWrap/>
            <w:hideMark/>
          </w:tcPr>
          <w:p w14:paraId="52AB1C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7144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2.41</w:t>
            </w:r>
          </w:p>
        </w:tc>
      </w:tr>
      <w:tr w:rsidR="00A65EDF" w:rsidRPr="00C142E3" w14:paraId="768EADC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AD3891" w14:textId="77777777" w:rsidR="00A65EDF" w:rsidRPr="00C142E3" w:rsidRDefault="00A65EDF" w:rsidP="00C142E3">
            <w:r w:rsidRPr="00C142E3">
              <w:rPr>
                <w:rFonts w:hint="eastAsia"/>
              </w:rPr>
              <w:t>TCGA-D9-A1JW</w:t>
            </w:r>
          </w:p>
        </w:tc>
        <w:tc>
          <w:tcPr>
            <w:tcW w:w="1080" w:type="dxa"/>
            <w:noWrap/>
            <w:hideMark/>
          </w:tcPr>
          <w:p w14:paraId="765FE5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E4C2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03C1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3DFF1B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60A2F9" w14:textId="75B2B53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590B7E" w14:textId="3C169A7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61A9C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039D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65</w:t>
            </w:r>
          </w:p>
        </w:tc>
        <w:tc>
          <w:tcPr>
            <w:tcW w:w="1080" w:type="dxa"/>
            <w:noWrap/>
            <w:hideMark/>
          </w:tcPr>
          <w:p w14:paraId="13CE2E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D878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33</w:t>
            </w:r>
          </w:p>
        </w:tc>
      </w:tr>
      <w:tr w:rsidR="00A65EDF" w:rsidRPr="00C142E3" w14:paraId="4446765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AAC8567" w14:textId="77777777" w:rsidR="00A65EDF" w:rsidRPr="00C142E3" w:rsidRDefault="00A65EDF" w:rsidP="00C142E3">
            <w:r w:rsidRPr="00C142E3">
              <w:rPr>
                <w:rFonts w:hint="eastAsia"/>
              </w:rPr>
              <w:t>TCGA-D9-A1JX</w:t>
            </w:r>
          </w:p>
        </w:tc>
        <w:tc>
          <w:tcPr>
            <w:tcW w:w="1080" w:type="dxa"/>
            <w:noWrap/>
            <w:hideMark/>
          </w:tcPr>
          <w:p w14:paraId="278694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0FE31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2BCF5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1BA8BD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ECBBC69" w14:textId="21493D1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07C91B" w14:textId="4A30E3E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ABAFD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8EB4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1</w:t>
            </w:r>
          </w:p>
        </w:tc>
        <w:tc>
          <w:tcPr>
            <w:tcW w:w="1080" w:type="dxa"/>
            <w:noWrap/>
            <w:hideMark/>
          </w:tcPr>
          <w:p w14:paraId="079D82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98E2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41</w:t>
            </w:r>
          </w:p>
        </w:tc>
      </w:tr>
      <w:tr w:rsidR="00A65EDF" w:rsidRPr="00C142E3" w14:paraId="043D5B2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E37A693" w14:textId="77777777" w:rsidR="00A65EDF" w:rsidRPr="00C142E3" w:rsidRDefault="00A65EDF" w:rsidP="00C142E3">
            <w:r w:rsidRPr="00C142E3">
              <w:rPr>
                <w:rFonts w:hint="eastAsia"/>
              </w:rPr>
              <w:t>TCGA-D9-A1X3</w:t>
            </w:r>
          </w:p>
        </w:tc>
        <w:tc>
          <w:tcPr>
            <w:tcW w:w="1080" w:type="dxa"/>
            <w:noWrap/>
            <w:hideMark/>
          </w:tcPr>
          <w:p w14:paraId="17FE38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CE7F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EC1E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731CA8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23FB71" w14:textId="3C940FE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71E4B5" w14:textId="50A40DD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65FD8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059F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11</w:t>
            </w:r>
          </w:p>
        </w:tc>
        <w:tc>
          <w:tcPr>
            <w:tcW w:w="1080" w:type="dxa"/>
            <w:noWrap/>
            <w:hideMark/>
          </w:tcPr>
          <w:p w14:paraId="50B2BE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51E1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11</w:t>
            </w:r>
          </w:p>
        </w:tc>
      </w:tr>
      <w:tr w:rsidR="00A65EDF" w:rsidRPr="00C142E3" w14:paraId="37A49C9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DFD8A4" w14:textId="77777777" w:rsidR="00A65EDF" w:rsidRPr="00C142E3" w:rsidRDefault="00A65EDF" w:rsidP="00C142E3">
            <w:r w:rsidRPr="00C142E3">
              <w:rPr>
                <w:rFonts w:hint="eastAsia"/>
              </w:rPr>
              <w:t>TCGA-D9-A3Z1</w:t>
            </w:r>
          </w:p>
        </w:tc>
        <w:tc>
          <w:tcPr>
            <w:tcW w:w="1080" w:type="dxa"/>
            <w:noWrap/>
            <w:hideMark/>
          </w:tcPr>
          <w:p w14:paraId="6686D8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3641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277C5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0BCD7C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757AB2" w14:textId="6C32B7A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F0C1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D4A85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F3DC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39</w:t>
            </w:r>
          </w:p>
        </w:tc>
        <w:tc>
          <w:tcPr>
            <w:tcW w:w="1080" w:type="dxa"/>
            <w:noWrap/>
            <w:hideMark/>
          </w:tcPr>
          <w:p w14:paraId="5C52A0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F5C5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01</w:t>
            </w:r>
          </w:p>
        </w:tc>
      </w:tr>
      <w:tr w:rsidR="00A65EDF" w:rsidRPr="00C142E3" w14:paraId="371AA3B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179E66" w14:textId="77777777" w:rsidR="00A65EDF" w:rsidRPr="00C142E3" w:rsidRDefault="00A65EDF" w:rsidP="00C142E3">
            <w:r w:rsidRPr="00C142E3">
              <w:rPr>
                <w:rFonts w:hint="eastAsia"/>
              </w:rPr>
              <w:t>TCGA-D9-A3Z3</w:t>
            </w:r>
          </w:p>
        </w:tc>
        <w:tc>
          <w:tcPr>
            <w:tcW w:w="1080" w:type="dxa"/>
            <w:noWrap/>
            <w:hideMark/>
          </w:tcPr>
          <w:p w14:paraId="422497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0D7F1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592C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B9B585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8118FA" w14:textId="17B0258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A816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77A95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B437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29</w:t>
            </w:r>
          </w:p>
        </w:tc>
        <w:tc>
          <w:tcPr>
            <w:tcW w:w="1080" w:type="dxa"/>
            <w:noWrap/>
            <w:hideMark/>
          </w:tcPr>
          <w:p w14:paraId="30CFD8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B552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29</w:t>
            </w:r>
          </w:p>
        </w:tc>
      </w:tr>
      <w:tr w:rsidR="00A65EDF" w:rsidRPr="00C142E3" w14:paraId="09BB0D2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4071373" w14:textId="77777777" w:rsidR="00A65EDF" w:rsidRPr="00C142E3" w:rsidRDefault="00A65EDF" w:rsidP="00C142E3">
            <w:r w:rsidRPr="00C142E3">
              <w:rPr>
                <w:rFonts w:hint="eastAsia"/>
              </w:rPr>
              <w:t>TCGA-D9-A3Z4</w:t>
            </w:r>
          </w:p>
        </w:tc>
        <w:tc>
          <w:tcPr>
            <w:tcW w:w="1080" w:type="dxa"/>
            <w:noWrap/>
            <w:hideMark/>
          </w:tcPr>
          <w:p w14:paraId="6E81DB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6C304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9A0F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5F0D4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B9FE71F" w14:textId="719A092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7262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F26C7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B061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06</w:t>
            </w:r>
          </w:p>
        </w:tc>
        <w:tc>
          <w:tcPr>
            <w:tcW w:w="1080" w:type="dxa"/>
            <w:noWrap/>
            <w:hideMark/>
          </w:tcPr>
          <w:p w14:paraId="1289C8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D288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31</w:t>
            </w:r>
          </w:p>
        </w:tc>
      </w:tr>
      <w:tr w:rsidR="00A65EDF" w:rsidRPr="00C142E3" w14:paraId="7777EB6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F5741A" w14:textId="77777777" w:rsidR="00A65EDF" w:rsidRPr="00C142E3" w:rsidRDefault="00A65EDF" w:rsidP="00C142E3">
            <w:r w:rsidRPr="00C142E3">
              <w:rPr>
                <w:rFonts w:hint="eastAsia"/>
              </w:rPr>
              <w:t>TCGA-D9-A4Z2</w:t>
            </w:r>
          </w:p>
        </w:tc>
        <w:tc>
          <w:tcPr>
            <w:tcW w:w="1080" w:type="dxa"/>
            <w:noWrap/>
            <w:hideMark/>
          </w:tcPr>
          <w:p w14:paraId="4E73F3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5E7C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DF50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205153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BDD28D7" w14:textId="028DB92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74BD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FA683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1019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25</w:t>
            </w:r>
          </w:p>
        </w:tc>
        <w:tc>
          <w:tcPr>
            <w:tcW w:w="1080" w:type="dxa"/>
            <w:noWrap/>
            <w:hideMark/>
          </w:tcPr>
          <w:p w14:paraId="2EB6AB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CE5A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3</w:t>
            </w:r>
          </w:p>
        </w:tc>
      </w:tr>
      <w:tr w:rsidR="00A65EDF" w:rsidRPr="00C142E3" w14:paraId="59B336E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E8F374B" w14:textId="77777777" w:rsidR="00A65EDF" w:rsidRPr="00C142E3" w:rsidRDefault="00A65EDF" w:rsidP="00C142E3">
            <w:r w:rsidRPr="00C142E3">
              <w:rPr>
                <w:rFonts w:hint="eastAsia"/>
              </w:rPr>
              <w:t>TCGA-D9-A4Z3</w:t>
            </w:r>
          </w:p>
        </w:tc>
        <w:tc>
          <w:tcPr>
            <w:tcW w:w="1080" w:type="dxa"/>
            <w:noWrap/>
            <w:hideMark/>
          </w:tcPr>
          <w:p w14:paraId="674926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6103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E227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66DB4F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C6DFE5F" w14:textId="680C999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C467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3C127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0AB9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6</w:t>
            </w:r>
          </w:p>
        </w:tc>
        <w:tc>
          <w:tcPr>
            <w:tcW w:w="1080" w:type="dxa"/>
            <w:noWrap/>
            <w:hideMark/>
          </w:tcPr>
          <w:p w14:paraId="0A75CE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7AE5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29</w:t>
            </w:r>
          </w:p>
        </w:tc>
      </w:tr>
      <w:tr w:rsidR="00A65EDF" w:rsidRPr="00C142E3" w14:paraId="001226B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B4E7225" w14:textId="77777777" w:rsidR="00A65EDF" w:rsidRPr="00C142E3" w:rsidRDefault="00A65EDF" w:rsidP="00C142E3">
            <w:r w:rsidRPr="00C142E3">
              <w:rPr>
                <w:rFonts w:hint="eastAsia"/>
              </w:rPr>
              <w:t>TCGA-D9-A4Z5</w:t>
            </w:r>
          </w:p>
        </w:tc>
        <w:tc>
          <w:tcPr>
            <w:tcW w:w="1080" w:type="dxa"/>
            <w:noWrap/>
            <w:hideMark/>
          </w:tcPr>
          <w:p w14:paraId="1B7DC5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315DF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92782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89EC47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04D140" w14:textId="79C5140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DC46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98EB2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62F0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17</w:t>
            </w:r>
          </w:p>
        </w:tc>
        <w:tc>
          <w:tcPr>
            <w:tcW w:w="1080" w:type="dxa"/>
            <w:noWrap/>
            <w:hideMark/>
          </w:tcPr>
          <w:p w14:paraId="78A3FA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D10D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17</w:t>
            </w:r>
          </w:p>
        </w:tc>
      </w:tr>
      <w:tr w:rsidR="00A65EDF" w:rsidRPr="00C142E3" w14:paraId="69D8435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364B7E3" w14:textId="77777777" w:rsidR="00A65EDF" w:rsidRPr="00C142E3" w:rsidRDefault="00A65EDF" w:rsidP="00C142E3">
            <w:r w:rsidRPr="00C142E3">
              <w:rPr>
                <w:rFonts w:hint="eastAsia"/>
              </w:rPr>
              <w:t>TCGA-D9-A4Z6</w:t>
            </w:r>
          </w:p>
        </w:tc>
        <w:tc>
          <w:tcPr>
            <w:tcW w:w="1080" w:type="dxa"/>
            <w:noWrap/>
            <w:hideMark/>
          </w:tcPr>
          <w:p w14:paraId="59EF65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0810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062C4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DF17CE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9F08A94" w14:textId="1DE2B97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0152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9CA4A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8EE8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44</w:t>
            </w:r>
          </w:p>
        </w:tc>
        <w:tc>
          <w:tcPr>
            <w:tcW w:w="1080" w:type="dxa"/>
            <w:noWrap/>
            <w:hideMark/>
          </w:tcPr>
          <w:p w14:paraId="558482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90D2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</w:t>
            </w:r>
          </w:p>
        </w:tc>
      </w:tr>
      <w:tr w:rsidR="00A65EDF" w:rsidRPr="00C142E3" w14:paraId="6227C2D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89B9CDF" w14:textId="77777777" w:rsidR="00A65EDF" w:rsidRPr="00C142E3" w:rsidRDefault="00A65EDF" w:rsidP="00C142E3">
            <w:r w:rsidRPr="00C142E3">
              <w:rPr>
                <w:rFonts w:hint="eastAsia"/>
              </w:rPr>
              <w:t>TCGA-D9-A6E9</w:t>
            </w:r>
          </w:p>
        </w:tc>
        <w:tc>
          <w:tcPr>
            <w:tcW w:w="1080" w:type="dxa"/>
            <w:noWrap/>
            <w:hideMark/>
          </w:tcPr>
          <w:p w14:paraId="74DDE9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42BA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F295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D0559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8E30A77" w14:textId="54512A4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1560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415B7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22A2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9</w:t>
            </w:r>
          </w:p>
        </w:tc>
        <w:tc>
          <w:tcPr>
            <w:tcW w:w="1080" w:type="dxa"/>
            <w:noWrap/>
            <w:hideMark/>
          </w:tcPr>
          <w:p w14:paraId="5BAED9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E2D5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9</w:t>
            </w:r>
          </w:p>
        </w:tc>
      </w:tr>
      <w:tr w:rsidR="00A65EDF" w:rsidRPr="00C142E3" w14:paraId="240770D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A6B720D" w14:textId="77777777" w:rsidR="00A65EDF" w:rsidRPr="00C142E3" w:rsidRDefault="00A65EDF" w:rsidP="00C142E3">
            <w:r w:rsidRPr="00C142E3">
              <w:rPr>
                <w:rFonts w:hint="eastAsia"/>
              </w:rPr>
              <w:t>TCGA-D9-A6EA</w:t>
            </w:r>
          </w:p>
        </w:tc>
        <w:tc>
          <w:tcPr>
            <w:tcW w:w="1080" w:type="dxa"/>
            <w:noWrap/>
            <w:hideMark/>
          </w:tcPr>
          <w:p w14:paraId="770327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0C5E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88326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AC4C4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3FDD9B8" w14:textId="7B6F58B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966D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1E8BD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ABA4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18</w:t>
            </w:r>
          </w:p>
        </w:tc>
        <w:tc>
          <w:tcPr>
            <w:tcW w:w="1080" w:type="dxa"/>
            <w:noWrap/>
            <w:hideMark/>
          </w:tcPr>
          <w:p w14:paraId="2BDF21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1C8A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18</w:t>
            </w:r>
          </w:p>
        </w:tc>
      </w:tr>
      <w:tr w:rsidR="00A65EDF" w:rsidRPr="00C142E3" w14:paraId="1A8FE2C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C819372" w14:textId="77777777" w:rsidR="00A65EDF" w:rsidRPr="00C142E3" w:rsidRDefault="00A65EDF" w:rsidP="00C142E3">
            <w:r w:rsidRPr="00C142E3">
              <w:rPr>
                <w:rFonts w:hint="eastAsia"/>
              </w:rPr>
              <w:t>TCGA-D9-A6EC</w:t>
            </w:r>
          </w:p>
        </w:tc>
        <w:tc>
          <w:tcPr>
            <w:tcW w:w="1080" w:type="dxa"/>
            <w:noWrap/>
            <w:hideMark/>
          </w:tcPr>
          <w:p w14:paraId="220248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CB704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4280C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C83192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5BF874" w14:textId="61F76FA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5748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8E69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68C0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7.56</w:t>
            </w:r>
          </w:p>
        </w:tc>
        <w:tc>
          <w:tcPr>
            <w:tcW w:w="1080" w:type="dxa"/>
            <w:noWrap/>
            <w:hideMark/>
          </w:tcPr>
          <w:p w14:paraId="4DA7F9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0BAA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7.56</w:t>
            </w:r>
          </w:p>
        </w:tc>
      </w:tr>
      <w:tr w:rsidR="00A65EDF" w:rsidRPr="00C142E3" w14:paraId="4B6DACD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CFC7BC3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D9-A6EG</w:t>
            </w:r>
          </w:p>
        </w:tc>
        <w:tc>
          <w:tcPr>
            <w:tcW w:w="1080" w:type="dxa"/>
            <w:noWrap/>
            <w:hideMark/>
          </w:tcPr>
          <w:p w14:paraId="1D249E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0E2DE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8015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0B5E9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58DFB1" w14:textId="7C68016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8A77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C2949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03D5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95</w:t>
            </w:r>
          </w:p>
        </w:tc>
        <w:tc>
          <w:tcPr>
            <w:tcW w:w="1080" w:type="dxa"/>
            <w:noWrap/>
            <w:hideMark/>
          </w:tcPr>
          <w:p w14:paraId="7926CD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A8EB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08</w:t>
            </w:r>
          </w:p>
        </w:tc>
      </w:tr>
      <w:tr w:rsidR="00A65EDF" w:rsidRPr="00C142E3" w14:paraId="5B81E73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98CA459" w14:textId="77777777" w:rsidR="00A65EDF" w:rsidRPr="00C142E3" w:rsidRDefault="00A65EDF" w:rsidP="00C142E3">
            <w:r w:rsidRPr="00C142E3">
              <w:rPr>
                <w:rFonts w:hint="eastAsia"/>
              </w:rPr>
              <w:t>TCGA-DA-A1HV</w:t>
            </w:r>
          </w:p>
        </w:tc>
        <w:tc>
          <w:tcPr>
            <w:tcW w:w="1080" w:type="dxa"/>
            <w:noWrap/>
            <w:hideMark/>
          </w:tcPr>
          <w:p w14:paraId="3389C7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C757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568BD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D23B9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8A53B12" w14:textId="7838459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D7F3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89478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D69F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6.57</w:t>
            </w:r>
          </w:p>
        </w:tc>
        <w:tc>
          <w:tcPr>
            <w:tcW w:w="1080" w:type="dxa"/>
            <w:noWrap/>
            <w:hideMark/>
          </w:tcPr>
          <w:p w14:paraId="5EA525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AF2D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47</w:t>
            </w:r>
          </w:p>
        </w:tc>
      </w:tr>
      <w:tr w:rsidR="00A65EDF" w:rsidRPr="00C142E3" w14:paraId="4C9605A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18F1394" w14:textId="77777777" w:rsidR="00A65EDF" w:rsidRPr="00C142E3" w:rsidRDefault="00A65EDF" w:rsidP="00C142E3">
            <w:r w:rsidRPr="00C142E3">
              <w:rPr>
                <w:rFonts w:hint="eastAsia"/>
              </w:rPr>
              <w:t>TCGA-DA-A1HW</w:t>
            </w:r>
          </w:p>
        </w:tc>
        <w:tc>
          <w:tcPr>
            <w:tcW w:w="1080" w:type="dxa"/>
            <w:noWrap/>
            <w:hideMark/>
          </w:tcPr>
          <w:p w14:paraId="08EECC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C22DD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884B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D12384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12500AF" w14:textId="194527B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981E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DC8A8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FC33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96</w:t>
            </w:r>
          </w:p>
        </w:tc>
        <w:tc>
          <w:tcPr>
            <w:tcW w:w="1080" w:type="dxa"/>
            <w:noWrap/>
            <w:hideMark/>
          </w:tcPr>
          <w:p w14:paraId="674F39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641C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1</w:t>
            </w:r>
          </w:p>
        </w:tc>
      </w:tr>
      <w:tr w:rsidR="00A65EDF" w:rsidRPr="00C142E3" w14:paraId="2A833A0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262CD94" w14:textId="77777777" w:rsidR="00A65EDF" w:rsidRPr="00C142E3" w:rsidRDefault="00A65EDF" w:rsidP="00C142E3">
            <w:r w:rsidRPr="00C142E3">
              <w:rPr>
                <w:rFonts w:hint="eastAsia"/>
              </w:rPr>
              <w:t>TCGA-DA-A1HY</w:t>
            </w:r>
          </w:p>
        </w:tc>
        <w:tc>
          <w:tcPr>
            <w:tcW w:w="1080" w:type="dxa"/>
            <w:noWrap/>
            <w:hideMark/>
          </w:tcPr>
          <w:p w14:paraId="137563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96F9E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A223A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BA243F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37B8F7" w14:textId="0F04F11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BFA8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2A00A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D272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4.89</w:t>
            </w:r>
          </w:p>
        </w:tc>
        <w:tc>
          <w:tcPr>
            <w:tcW w:w="1080" w:type="dxa"/>
            <w:noWrap/>
            <w:hideMark/>
          </w:tcPr>
          <w:p w14:paraId="147372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0DDA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4.89</w:t>
            </w:r>
          </w:p>
        </w:tc>
      </w:tr>
      <w:tr w:rsidR="00A65EDF" w:rsidRPr="00C142E3" w14:paraId="0BEBBB7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75547B4" w14:textId="77777777" w:rsidR="00A65EDF" w:rsidRPr="00C142E3" w:rsidRDefault="00A65EDF" w:rsidP="00C142E3">
            <w:r w:rsidRPr="00C142E3">
              <w:rPr>
                <w:rFonts w:hint="eastAsia"/>
              </w:rPr>
              <w:t>TCGA-DA-A1I0</w:t>
            </w:r>
          </w:p>
        </w:tc>
        <w:tc>
          <w:tcPr>
            <w:tcW w:w="1080" w:type="dxa"/>
            <w:noWrap/>
            <w:hideMark/>
          </w:tcPr>
          <w:p w14:paraId="6DAC8A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3F91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C2E7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1836D5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51043D" w14:textId="2B164C8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1C4D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2E1DA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7A45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38</w:t>
            </w:r>
          </w:p>
        </w:tc>
        <w:tc>
          <w:tcPr>
            <w:tcW w:w="1080" w:type="dxa"/>
            <w:noWrap/>
            <w:hideMark/>
          </w:tcPr>
          <w:p w14:paraId="46D023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F520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69</w:t>
            </w:r>
          </w:p>
        </w:tc>
      </w:tr>
      <w:tr w:rsidR="00A65EDF" w:rsidRPr="00C142E3" w14:paraId="30E9337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849C13" w14:textId="77777777" w:rsidR="00A65EDF" w:rsidRPr="00C142E3" w:rsidRDefault="00A65EDF" w:rsidP="00C142E3">
            <w:r w:rsidRPr="00C142E3">
              <w:rPr>
                <w:rFonts w:hint="eastAsia"/>
              </w:rPr>
              <w:t>TCGA-DA-A1I1</w:t>
            </w:r>
          </w:p>
        </w:tc>
        <w:tc>
          <w:tcPr>
            <w:tcW w:w="1080" w:type="dxa"/>
            <w:noWrap/>
            <w:hideMark/>
          </w:tcPr>
          <w:p w14:paraId="136473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BB2C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A171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268935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4B08081" w14:textId="7A05FA8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3EA3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81794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9D64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2.51</w:t>
            </w:r>
          </w:p>
        </w:tc>
        <w:tc>
          <w:tcPr>
            <w:tcW w:w="1080" w:type="dxa"/>
            <w:noWrap/>
            <w:hideMark/>
          </w:tcPr>
          <w:p w14:paraId="0020E7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4ED9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3.81</w:t>
            </w:r>
          </w:p>
        </w:tc>
      </w:tr>
      <w:tr w:rsidR="00A65EDF" w:rsidRPr="00C142E3" w14:paraId="019A67D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D694F56" w14:textId="77777777" w:rsidR="00A65EDF" w:rsidRPr="00C142E3" w:rsidRDefault="00A65EDF" w:rsidP="00C142E3">
            <w:r w:rsidRPr="00C142E3">
              <w:rPr>
                <w:rFonts w:hint="eastAsia"/>
              </w:rPr>
              <w:t>TCGA-DA-A1I2</w:t>
            </w:r>
          </w:p>
        </w:tc>
        <w:tc>
          <w:tcPr>
            <w:tcW w:w="1080" w:type="dxa"/>
            <w:noWrap/>
            <w:hideMark/>
          </w:tcPr>
          <w:p w14:paraId="4C15A0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C4A3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BE06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C957A3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917E50C" w14:textId="10E92DF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BAFB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43C93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F1C2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6.55</w:t>
            </w:r>
          </w:p>
        </w:tc>
        <w:tc>
          <w:tcPr>
            <w:tcW w:w="1080" w:type="dxa"/>
            <w:noWrap/>
            <w:hideMark/>
          </w:tcPr>
          <w:p w14:paraId="5FC072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F1F6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3.83</w:t>
            </w:r>
          </w:p>
        </w:tc>
      </w:tr>
      <w:tr w:rsidR="00A65EDF" w:rsidRPr="00C142E3" w14:paraId="10CB781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B8F890A" w14:textId="77777777" w:rsidR="00A65EDF" w:rsidRPr="00C142E3" w:rsidRDefault="00A65EDF" w:rsidP="00C142E3">
            <w:r w:rsidRPr="00C142E3">
              <w:rPr>
                <w:rFonts w:hint="eastAsia"/>
              </w:rPr>
              <w:t>TCGA-DA-A1I4</w:t>
            </w:r>
          </w:p>
        </w:tc>
        <w:tc>
          <w:tcPr>
            <w:tcW w:w="1080" w:type="dxa"/>
            <w:noWrap/>
            <w:hideMark/>
          </w:tcPr>
          <w:p w14:paraId="6C8912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A559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5AEE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B93B2C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7722E40" w14:textId="6D7EFBE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6520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C8B3B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6A57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93</w:t>
            </w:r>
          </w:p>
        </w:tc>
        <w:tc>
          <w:tcPr>
            <w:tcW w:w="1080" w:type="dxa"/>
            <w:noWrap/>
            <w:hideMark/>
          </w:tcPr>
          <w:p w14:paraId="5EA083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F464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23</w:t>
            </w:r>
          </w:p>
        </w:tc>
      </w:tr>
      <w:tr w:rsidR="00A65EDF" w:rsidRPr="00C142E3" w14:paraId="74277AD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8CAFAF8" w14:textId="77777777" w:rsidR="00A65EDF" w:rsidRPr="00C142E3" w:rsidRDefault="00A65EDF" w:rsidP="00C142E3">
            <w:r w:rsidRPr="00C142E3">
              <w:rPr>
                <w:rFonts w:hint="eastAsia"/>
              </w:rPr>
              <w:t>TCGA-DA-A1I5</w:t>
            </w:r>
          </w:p>
        </w:tc>
        <w:tc>
          <w:tcPr>
            <w:tcW w:w="1080" w:type="dxa"/>
            <w:noWrap/>
            <w:hideMark/>
          </w:tcPr>
          <w:p w14:paraId="4E0AFC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8660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C3FFE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BB2481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63162DB" w14:textId="2C3E438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AA20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CA36B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6E2E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5.02</w:t>
            </w:r>
          </w:p>
        </w:tc>
        <w:tc>
          <w:tcPr>
            <w:tcW w:w="1080" w:type="dxa"/>
            <w:noWrap/>
            <w:hideMark/>
          </w:tcPr>
          <w:p w14:paraId="01EEE2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61B9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5.02</w:t>
            </w:r>
          </w:p>
        </w:tc>
      </w:tr>
      <w:tr w:rsidR="00A65EDF" w:rsidRPr="00C142E3" w14:paraId="253D07E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A0799A" w14:textId="77777777" w:rsidR="00A65EDF" w:rsidRPr="00C142E3" w:rsidRDefault="00A65EDF" w:rsidP="00C142E3">
            <w:r w:rsidRPr="00C142E3">
              <w:rPr>
                <w:rFonts w:hint="eastAsia"/>
              </w:rPr>
              <w:t>TCGA-DA-A1I7</w:t>
            </w:r>
          </w:p>
        </w:tc>
        <w:tc>
          <w:tcPr>
            <w:tcW w:w="1080" w:type="dxa"/>
            <w:noWrap/>
            <w:hideMark/>
          </w:tcPr>
          <w:p w14:paraId="0C65C7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983A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00C9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C7C80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C2BBC01" w14:textId="3184B2B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D857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AA245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3F3B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8.86</w:t>
            </w:r>
          </w:p>
        </w:tc>
        <w:tc>
          <w:tcPr>
            <w:tcW w:w="1080" w:type="dxa"/>
            <w:noWrap/>
            <w:hideMark/>
          </w:tcPr>
          <w:p w14:paraId="5ACEA7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F279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82</w:t>
            </w:r>
          </w:p>
        </w:tc>
      </w:tr>
      <w:tr w:rsidR="00A65EDF" w:rsidRPr="00C142E3" w14:paraId="5A90175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1647A8A" w14:textId="77777777" w:rsidR="00A65EDF" w:rsidRPr="00C142E3" w:rsidRDefault="00A65EDF" w:rsidP="00C142E3">
            <w:r w:rsidRPr="00C142E3">
              <w:rPr>
                <w:rFonts w:hint="eastAsia"/>
              </w:rPr>
              <w:t>TCGA-DA-A1I8</w:t>
            </w:r>
          </w:p>
        </w:tc>
        <w:tc>
          <w:tcPr>
            <w:tcW w:w="1080" w:type="dxa"/>
            <w:noWrap/>
            <w:hideMark/>
          </w:tcPr>
          <w:p w14:paraId="76BDC9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DEF3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94248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2A4439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FD14097" w14:textId="6D528AD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A7A4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F64F6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4BF0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92</w:t>
            </w:r>
          </w:p>
        </w:tc>
        <w:tc>
          <w:tcPr>
            <w:tcW w:w="1080" w:type="dxa"/>
            <w:noWrap/>
            <w:hideMark/>
          </w:tcPr>
          <w:p w14:paraId="7F60D5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ECE1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1.59</w:t>
            </w:r>
          </w:p>
        </w:tc>
      </w:tr>
      <w:tr w:rsidR="00A65EDF" w:rsidRPr="00C142E3" w14:paraId="35B7BB2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DC4629" w14:textId="77777777" w:rsidR="00A65EDF" w:rsidRPr="00C142E3" w:rsidRDefault="00A65EDF" w:rsidP="00C142E3">
            <w:r w:rsidRPr="00C142E3">
              <w:rPr>
                <w:rFonts w:hint="eastAsia"/>
              </w:rPr>
              <w:t>TCGA-DA-A1IA</w:t>
            </w:r>
          </w:p>
        </w:tc>
        <w:tc>
          <w:tcPr>
            <w:tcW w:w="1080" w:type="dxa"/>
            <w:noWrap/>
            <w:hideMark/>
          </w:tcPr>
          <w:p w14:paraId="717C7F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3E59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2EDC8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A15EE8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FBE67E8" w14:textId="42C13B8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A528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90786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B48B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5.92</w:t>
            </w:r>
          </w:p>
        </w:tc>
        <w:tc>
          <w:tcPr>
            <w:tcW w:w="1080" w:type="dxa"/>
            <w:noWrap/>
            <w:hideMark/>
          </w:tcPr>
          <w:p w14:paraId="695C5F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C683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5.92</w:t>
            </w:r>
          </w:p>
        </w:tc>
      </w:tr>
      <w:tr w:rsidR="00A65EDF" w:rsidRPr="00C142E3" w14:paraId="64EE12D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939F6E" w14:textId="77777777" w:rsidR="00A65EDF" w:rsidRPr="00C142E3" w:rsidRDefault="00A65EDF" w:rsidP="00C142E3">
            <w:r w:rsidRPr="00C142E3">
              <w:rPr>
                <w:rFonts w:hint="eastAsia"/>
              </w:rPr>
              <w:t>TCGA-DA-A1IB</w:t>
            </w:r>
          </w:p>
        </w:tc>
        <w:tc>
          <w:tcPr>
            <w:tcW w:w="1080" w:type="dxa"/>
            <w:noWrap/>
            <w:hideMark/>
          </w:tcPr>
          <w:p w14:paraId="0E583E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A53C1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3C5C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C1B8DB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53DFED2" w14:textId="066BAEB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659E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372D1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CFDC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12</w:t>
            </w:r>
          </w:p>
        </w:tc>
        <w:tc>
          <w:tcPr>
            <w:tcW w:w="1080" w:type="dxa"/>
            <w:noWrap/>
            <w:hideMark/>
          </w:tcPr>
          <w:p w14:paraId="1F5B5C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FEED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99</w:t>
            </w:r>
          </w:p>
        </w:tc>
      </w:tr>
      <w:tr w:rsidR="00A65EDF" w:rsidRPr="00C142E3" w14:paraId="37164D0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C55E9DF" w14:textId="77777777" w:rsidR="00A65EDF" w:rsidRPr="00C142E3" w:rsidRDefault="00A65EDF" w:rsidP="00C142E3">
            <w:r w:rsidRPr="00C142E3">
              <w:rPr>
                <w:rFonts w:hint="eastAsia"/>
              </w:rPr>
              <w:t>TCGA-DA-A1IC</w:t>
            </w:r>
          </w:p>
        </w:tc>
        <w:tc>
          <w:tcPr>
            <w:tcW w:w="1080" w:type="dxa"/>
            <w:noWrap/>
            <w:hideMark/>
          </w:tcPr>
          <w:p w14:paraId="26F9DE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AC9D6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2A2A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420E5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70EDABF" w14:textId="78192F8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EA83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2C426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FD95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8.09</w:t>
            </w:r>
          </w:p>
        </w:tc>
        <w:tc>
          <w:tcPr>
            <w:tcW w:w="1080" w:type="dxa"/>
            <w:noWrap/>
            <w:hideMark/>
          </w:tcPr>
          <w:p w14:paraId="1057D8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108D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45</w:t>
            </w:r>
          </w:p>
        </w:tc>
      </w:tr>
      <w:tr w:rsidR="00A65EDF" w:rsidRPr="00C142E3" w14:paraId="2A1C22D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95E2D4" w14:textId="77777777" w:rsidR="00A65EDF" w:rsidRPr="00C142E3" w:rsidRDefault="00A65EDF" w:rsidP="00C142E3">
            <w:r w:rsidRPr="00C142E3">
              <w:rPr>
                <w:rFonts w:hint="eastAsia"/>
              </w:rPr>
              <w:t>TCGA-DA-A3F2</w:t>
            </w:r>
          </w:p>
        </w:tc>
        <w:tc>
          <w:tcPr>
            <w:tcW w:w="1080" w:type="dxa"/>
            <w:noWrap/>
            <w:hideMark/>
          </w:tcPr>
          <w:p w14:paraId="2A2BBE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B3151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1B91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1FEEF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A29802C" w14:textId="762DCD0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26D3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D9471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CBEA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.93</w:t>
            </w:r>
          </w:p>
        </w:tc>
        <w:tc>
          <w:tcPr>
            <w:tcW w:w="1080" w:type="dxa"/>
            <w:noWrap/>
            <w:hideMark/>
          </w:tcPr>
          <w:p w14:paraId="23EFDB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BC4E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14</w:t>
            </w:r>
          </w:p>
        </w:tc>
      </w:tr>
      <w:tr w:rsidR="00A65EDF" w:rsidRPr="00C142E3" w14:paraId="19CF5F8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471A7F7" w14:textId="77777777" w:rsidR="00A65EDF" w:rsidRPr="00C142E3" w:rsidRDefault="00A65EDF" w:rsidP="00C142E3">
            <w:r w:rsidRPr="00C142E3">
              <w:rPr>
                <w:rFonts w:hint="eastAsia"/>
              </w:rPr>
              <w:t>TCGA-DA-A3F3</w:t>
            </w:r>
          </w:p>
        </w:tc>
        <w:tc>
          <w:tcPr>
            <w:tcW w:w="1080" w:type="dxa"/>
            <w:noWrap/>
            <w:hideMark/>
          </w:tcPr>
          <w:p w14:paraId="67456C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734A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AF659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903313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E18D40C" w14:textId="221E8C9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8BB8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02C7F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2E03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49</w:t>
            </w:r>
          </w:p>
        </w:tc>
        <w:tc>
          <w:tcPr>
            <w:tcW w:w="1080" w:type="dxa"/>
            <w:noWrap/>
            <w:hideMark/>
          </w:tcPr>
          <w:p w14:paraId="7E3F9C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73C8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49</w:t>
            </w:r>
          </w:p>
        </w:tc>
      </w:tr>
      <w:tr w:rsidR="00A65EDF" w:rsidRPr="00C142E3" w14:paraId="1D3077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390F46B" w14:textId="77777777" w:rsidR="00A65EDF" w:rsidRPr="00C142E3" w:rsidRDefault="00A65EDF" w:rsidP="00C142E3">
            <w:r w:rsidRPr="00C142E3">
              <w:rPr>
                <w:rFonts w:hint="eastAsia"/>
              </w:rPr>
              <w:t>TCGA-DA-A3F5</w:t>
            </w:r>
          </w:p>
        </w:tc>
        <w:tc>
          <w:tcPr>
            <w:tcW w:w="1080" w:type="dxa"/>
            <w:noWrap/>
            <w:hideMark/>
          </w:tcPr>
          <w:p w14:paraId="2AFD8B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CC7E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15AD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A9D2E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CB34EAF" w14:textId="5A8356E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DE7C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4A98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DB91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5.96</w:t>
            </w:r>
          </w:p>
        </w:tc>
        <w:tc>
          <w:tcPr>
            <w:tcW w:w="1080" w:type="dxa"/>
            <w:noWrap/>
            <w:hideMark/>
          </w:tcPr>
          <w:p w14:paraId="45781D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037F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4.91</w:t>
            </w:r>
          </w:p>
        </w:tc>
      </w:tr>
      <w:tr w:rsidR="00A65EDF" w:rsidRPr="00C142E3" w14:paraId="7CB0CBC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725A0E" w14:textId="77777777" w:rsidR="00A65EDF" w:rsidRPr="00C142E3" w:rsidRDefault="00A65EDF" w:rsidP="00C142E3">
            <w:r w:rsidRPr="00C142E3">
              <w:rPr>
                <w:rFonts w:hint="eastAsia"/>
              </w:rPr>
              <w:t>TCGA-DA-A3F8</w:t>
            </w:r>
          </w:p>
        </w:tc>
        <w:tc>
          <w:tcPr>
            <w:tcW w:w="1080" w:type="dxa"/>
            <w:noWrap/>
            <w:hideMark/>
          </w:tcPr>
          <w:p w14:paraId="28F5BA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61203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269F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00163B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F15858A" w14:textId="3D0CD2D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B0F0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A12B1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1D46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36</w:t>
            </w:r>
          </w:p>
        </w:tc>
        <w:tc>
          <w:tcPr>
            <w:tcW w:w="1080" w:type="dxa"/>
            <w:noWrap/>
            <w:hideMark/>
          </w:tcPr>
          <w:p w14:paraId="402AA0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6D28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36</w:t>
            </w:r>
          </w:p>
        </w:tc>
      </w:tr>
      <w:tr w:rsidR="00A65EDF" w:rsidRPr="00C142E3" w14:paraId="44C6690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8639AE" w14:textId="77777777" w:rsidR="00A65EDF" w:rsidRPr="00C142E3" w:rsidRDefault="00A65EDF" w:rsidP="00C142E3">
            <w:r w:rsidRPr="00C142E3">
              <w:rPr>
                <w:rFonts w:hint="eastAsia"/>
              </w:rPr>
              <w:t>TCGA-DA-A95V</w:t>
            </w:r>
          </w:p>
        </w:tc>
        <w:tc>
          <w:tcPr>
            <w:tcW w:w="1080" w:type="dxa"/>
            <w:noWrap/>
            <w:hideMark/>
          </w:tcPr>
          <w:p w14:paraId="295F9E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4EA4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0D87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7F06C8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392749A" w14:textId="405C172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8FFB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2B164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5A0F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2.1</w:t>
            </w:r>
          </w:p>
        </w:tc>
        <w:tc>
          <w:tcPr>
            <w:tcW w:w="1080" w:type="dxa"/>
            <w:noWrap/>
            <w:hideMark/>
          </w:tcPr>
          <w:p w14:paraId="7C0490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20D6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2.1</w:t>
            </w:r>
          </w:p>
        </w:tc>
      </w:tr>
      <w:tr w:rsidR="00A65EDF" w:rsidRPr="00C142E3" w14:paraId="19C246B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AB7E6BF" w14:textId="77777777" w:rsidR="00A65EDF" w:rsidRPr="00C142E3" w:rsidRDefault="00A65EDF" w:rsidP="00C142E3">
            <w:r w:rsidRPr="00C142E3">
              <w:rPr>
                <w:rFonts w:hint="eastAsia"/>
              </w:rPr>
              <w:t>TCGA-DA-A95W</w:t>
            </w:r>
          </w:p>
        </w:tc>
        <w:tc>
          <w:tcPr>
            <w:tcW w:w="1080" w:type="dxa"/>
            <w:noWrap/>
            <w:hideMark/>
          </w:tcPr>
          <w:p w14:paraId="4C1BDF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5A92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1AAD1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6063BA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560A97C" w14:textId="4D7FAC6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52D0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C0D83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74A6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7.35</w:t>
            </w:r>
          </w:p>
        </w:tc>
        <w:tc>
          <w:tcPr>
            <w:tcW w:w="1080" w:type="dxa"/>
            <w:noWrap/>
            <w:hideMark/>
          </w:tcPr>
          <w:p w14:paraId="7F1EAD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EB3E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7.35</w:t>
            </w:r>
          </w:p>
        </w:tc>
      </w:tr>
      <w:tr w:rsidR="00A65EDF" w:rsidRPr="00C142E3" w14:paraId="04FB5C9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D2001DF" w14:textId="77777777" w:rsidR="00A65EDF" w:rsidRPr="00C142E3" w:rsidRDefault="00A65EDF" w:rsidP="00C142E3">
            <w:r w:rsidRPr="00C142E3">
              <w:rPr>
                <w:rFonts w:hint="eastAsia"/>
              </w:rPr>
              <w:t>TCGA-DA-A95X</w:t>
            </w:r>
          </w:p>
        </w:tc>
        <w:tc>
          <w:tcPr>
            <w:tcW w:w="1080" w:type="dxa"/>
            <w:noWrap/>
            <w:hideMark/>
          </w:tcPr>
          <w:p w14:paraId="5FF499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5B5C8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9CA13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3D1B2F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34E9D16" w14:textId="282AFA5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ED24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8F65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376C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3.94</w:t>
            </w:r>
          </w:p>
        </w:tc>
        <w:tc>
          <w:tcPr>
            <w:tcW w:w="1080" w:type="dxa"/>
            <w:noWrap/>
            <w:hideMark/>
          </w:tcPr>
          <w:p w14:paraId="6253C0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16EF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3.94</w:t>
            </w:r>
          </w:p>
        </w:tc>
      </w:tr>
      <w:tr w:rsidR="00A65EDF" w:rsidRPr="00C142E3" w14:paraId="7D962EF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A1B54F6" w14:textId="77777777" w:rsidR="00A65EDF" w:rsidRPr="00C142E3" w:rsidRDefault="00A65EDF" w:rsidP="00C142E3">
            <w:r w:rsidRPr="00C142E3">
              <w:rPr>
                <w:rFonts w:hint="eastAsia"/>
              </w:rPr>
              <w:t>TCGA-DA-A95Y</w:t>
            </w:r>
          </w:p>
        </w:tc>
        <w:tc>
          <w:tcPr>
            <w:tcW w:w="1080" w:type="dxa"/>
            <w:noWrap/>
            <w:hideMark/>
          </w:tcPr>
          <w:p w14:paraId="459727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E193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2DC72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6F59229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4A4EAC5" w14:textId="6ECAA64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CF43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B5238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511D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14</w:t>
            </w:r>
          </w:p>
        </w:tc>
        <w:tc>
          <w:tcPr>
            <w:tcW w:w="1080" w:type="dxa"/>
            <w:noWrap/>
            <w:hideMark/>
          </w:tcPr>
          <w:p w14:paraId="3EE920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A0A2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11</w:t>
            </w:r>
          </w:p>
        </w:tc>
      </w:tr>
      <w:tr w:rsidR="00A65EDF" w:rsidRPr="00C142E3" w14:paraId="254AC9C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958D29" w14:textId="77777777" w:rsidR="00A65EDF" w:rsidRPr="00C142E3" w:rsidRDefault="00A65EDF" w:rsidP="00C142E3">
            <w:r w:rsidRPr="00C142E3">
              <w:rPr>
                <w:rFonts w:hint="eastAsia"/>
              </w:rPr>
              <w:t>TCGA-DA-A95Z</w:t>
            </w:r>
          </w:p>
        </w:tc>
        <w:tc>
          <w:tcPr>
            <w:tcW w:w="1080" w:type="dxa"/>
            <w:noWrap/>
            <w:hideMark/>
          </w:tcPr>
          <w:p w14:paraId="55550B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96C6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53894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07BFA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5E0B43" w14:textId="4990FB5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E2D9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6CADD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A22D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02</w:t>
            </w:r>
          </w:p>
        </w:tc>
        <w:tc>
          <w:tcPr>
            <w:tcW w:w="1080" w:type="dxa"/>
            <w:noWrap/>
            <w:hideMark/>
          </w:tcPr>
          <w:p w14:paraId="6BBE89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A378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02</w:t>
            </w:r>
          </w:p>
        </w:tc>
      </w:tr>
      <w:tr w:rsidR="00A65EDF" w:rsidRPr="00C142E3" w14:paraId="02DB129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2B02A0" w14:textId="77777777" w:rsidR="00A65EDF" w:rsidRPr="00C142E3" w:rsidRDefault="00A65EDF" w:rsidP="00C142E3">
            <w:r w:rsidRPr="00C142E3">
              <w:rPr>
                <w:rFonts w:hint="eastAsia"/>
              </w:rPr>
              <w:t>TCGA-EB-A1NK</w:t>
            </w:r>
          </w:p>
        </w:tc>
        <w:tc>
          <w:tcPr>
            <w:tcW w:w="1080" w:type="dxa"/>
            <w:noWrap/>
            <w:hideMark/>
          </w:tcPr>
          <w:p w14:paraId="2A1084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AD5F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42A99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6FA859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A93862" w14:textId="7651461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E4CC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F930C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5E77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16</w:t>
            </w:r>
          </w:p>
        </w:tc>
        <w:tc>
          <w:tcPr>
            <w:tcW w:w="1080" w:type="dxa"/>
            <w:noWrap/>
            <w:hideMark/>
          </w:tcPr>
          <w:p w14:paraId="5E28B1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22C4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16</w:t>
            </w:r>
          </w:p>
        </w:tc>
      </w:tr>
      <w:tr w:rsidR="00A65EDF" w:rsidRPr="00C142E3" w14:paraId="7C66D4E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64FBA1" w14:textId="77777777" w:rsidR="00A65EDF" w:rsidRPr="00C142E3" w:rsidRDefault="00A65EDF" w:rsidP="00C142E3">
            <w:r w:rsidRPr="00C142E3">
              <w:rPr>
                <w:rFonts w:hint="eastAsia"/>
              </w:rPr>
              <w:t>TCGA-EB-A24C</w:t>
            </w:r>
          </w:p>
        </w:tc>
        <w:tc>
          <w:tcPr>
            <w:tcW w:w="1080" w:type="dxa"/>
            <w:noWrap/>
            <w:hideMark/>
          </w:tcPr>
          <w:p w14:paraId="221621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22B0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BE7F2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C6228C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E7E945C" w14:textId="73E3FCB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0E9138" w14:textId="40B4447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EE5FE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8679A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78</w:t>
            </w:r>
          </w:p>
        </w:tc>
        <w:tc>
          <w:tcPr>
            <w:tcW w:w="1080" w:type="dxa"/>
            <w:noWrap/>
            <w:hideMark/>
          </w:tcPr>
          <w:p w14:paraId="399073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A600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29</w:t>
            </w:r>
          </w:p>
        </w:tc>
      </w:tr>
      <w:tr w:rsidR="00A65EDF" w:rsidRPr="00C142E3" w14:paraId="30A377B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0019116" w14:textId="77777777" w:rsidR="00A65EDF" w:rsidRPr="00C142E3" w:rsidRDefault="00A65EDF" w:rsidP="00C142E3">
            <w:r w:rsidRPr="00C142E3">
              <w:rPr>
                <w:rFonts w:hint="eastAsia"/>
              </w:rPr>
              <w:t>TCGA-EB-A24D</w:t>
            </w:r>
          </w:p>
        </w:tc>
        <w:tc>
          <w:tcPr>
            <w:tcW w:w="1080" w:type="dxa"/>
            <w:noWrap/>
            <w:hideMark/>
          </w:tcPr>
          <w:p w14:paraId="2727A8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76F50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47065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96E2AB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ED4801" w14:textId="2CC26A2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F01D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8A257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FC87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21</w:t>
            </w:r>
          </w:p>
        </w:tc>
        <w:tc>
          <w:tcPr>
            <w:tcW w:w="1080" w:type="dxa"/>
            <w:noWrap/>
            <w:hideMark/>
          </w:tcPr>
          <w:p w14:paraId="30E937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F810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44</w:t>
            </w:r>
          </w:p>
        </w:tc>
      </w:tr>
      <w:tr w:rsidR="00A65EDF" w:rsidRPr="00C142E3" w14:paraId="09337EF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A345F02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B-A299</w:t>
            </w:r>
          </w:p>
        </w:tc>
        <w:tc>
          <w:tcPr>
            <w:tcW w:w="1080" w:type="dxa"/>
            <w:noWrap/>
            <w:hideMark/>
          </w:tcPr>
          <w:p w14:paraId="162D73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BC2E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4A55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B112D9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B832C6" w14:textId="52686C5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8082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51BB8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7C29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43</w:t>
            </w:r>
          </w:p>
        </w:tc>
        <w:tc>
          <w:tcPr>
            <w:tcW w:w="1080" w:type="dxa"/>
            <w:noWrap/>
            <w:hideMark/>
          </w:tcPr>
          <w:p w14:paraId="7D5457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BFEE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43</w:t>
            </w:r>
          </w:p>
        </w:tc>
      </w:tr>
      <w:tr w:rsidR="00A65EDF" w:rsidRPr="00C142E3" w14:paraId="18D46E9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9AC511" w14:textId="77777777" w:rsidR="00A65EDF" w:rsidRPr="00C142E3" w:rsidRDefault="00A65EDF" w:rsidP="00C142E3">
            <w:r w:rsidRPr="00C142E3">
              <w:rPr>
                <w:rFonts w:hint="eastAsia"/>
              </w:rPr>
              <w:t>TCGA-EB-A3HV</w:t>
            </w:r>
          </w:p>
        </w:tc>
        <w:tc>
          <w:tcPr>
            <w:tcW w:w="1080" w:type="dxa"/>
            <w:noWrap/>
            <w:hideMark/>
          </w:tcPr>
          <w:p w14:paraId="2786CF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9E2A9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79288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48794B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724E37" w14:textId="2D0F71A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2F90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0C4E7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E9CA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0FFB98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0D71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8</w:t>
            </w:r>
          </w:p>
        </w:tc>
      </w:tr>
      <w:tr w:rsidR="00A65EDF" w:rsidRPr="00C142E3" w14:paraId="1764FBA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8A26C05" w14:textId="77777777" w:rsidR="00A65EDF" w:rsidRPr="00C142E3" w:rsidRDefault="00A65EDF" w:rsidP="00C142E3">
            <w:r w:rsidRPr="00C142E3">
              <w:rPr>
                <w:rFonts w:hint="eastAsia"/>
              </w:rPr>
              <w:t>TCGA-EB-A3XB</w:t>
            </w:r>
          </w:p>
        </w:tc>
        <w:tc>
          <w:tcPr>
            <w:tcW w:w="1080" w:type="dxa"/>
            <w:noWrap/>
            <w:hideMark/>
          </w:tcPr>
          <w:p w14:paraId="7A16D0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4069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098D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F4D98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53F9611" w14:textId="20611F2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6CF0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55A09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226F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17</w:t>
            </w:r>
          </w:p>
        </w:tc>
        <w:tc>
          <w:tcPr>
            <w:tcW w:w="1080" w:type="dxa"/>
            <w:noWrap/>
            <w:hideMark/>
          </w:tcPr>
          <w:p w14:paraId="361DC2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ABFF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17</w:t>
            </w:r>
          </w:p>
        </w:tc>
      </w:tr>
      <w:tr w:rsidR="00A65EDF" w:rsidRPr="00C142E3" w14:paraId="70E1C48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8180726" w14:textId="77777777" w:rsidR="00A65EDF" w:rsidRPr="00C142E3" w:rsidRDefault="00A65EDF" w:rsidP="00C142E3">
            <w:r w:rsidRPr="00C142E3">
              <w:rPr>
                <w:rFonts w:hint="eastAsia"/>
              </w:rPr>
              <w:t>TCGA-EB-A3XC</w:t>
            </w:r>
          </w:p>
        </w:tc>
        <w:tc>
          <w:tcPr>
            <w:tcW w:w="1080" w:type="dxa"/>
            <w:noWrap/>
            <w:hideMark/>
          </w:tcPr>
          <w:p w14:paraId="6CD6F4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6DC4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1B87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697979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33761ED" w14:textId="74492ED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B48A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F3EB6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3F274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37</w:t>
            </w:r>
          </w:p>
        </w:tc>
        <w:tc>
          <w:tcPr>
            <w:tcW w:w="1080" w:type="dxa"/>
            <w:noWrap/>
            <w:hideMark/>
          </w:tcPr>
          <w:p w14:paraId="477B46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4EE6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43</w:t>
            </w:r>
          </w:p>
        </w:tc>
      </w:tr>
      <w:tr w:rsidR="00A65EDF" w:rsidRPr="00C142E3" w14:paraId="285E022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03C9FD9" w14:textId="77777777" w:rsidR="00A65EDF" w:rsidRPr="00C142E3" w:rsidRDefault="00A65EDF" w:rsidP="00C142E3">
            <w:r w:rsidRPr="00C142E3">
              <w:rPr>
                <w:rFonts w:hint="eastAsia"/>
              </w:rPr>
              <w:t>TCGA-EB-A3XD</w:t>
            </w:r>
          </w:p>
        </w:tc>
        <w:tc>
          <w:tcPr>
            <w:tcW w:w="1080" w:type="dxa"/>
            <w:noWrap/>
            <w:hideMark/>
          </w:tcPr>
          <w:p w14:paraId="50CCFB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2DD56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059D8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9522A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4ADA0AC" w14:textId="709E9A5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F9AC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C68A3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5349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14</w:t>
            </w:r>
          </w:p>
        </w:tc>
        <w:tc>
          <w:tcPr>
            <w:tcW w:w="1080" w:type="dxa"/>
            <w:noWrap/>
            <w:hideMark/>
          </w:tcPr>
          <w:p w14:paraId="073660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20FB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14</w:t>
            </w:r>
          </w:p>
        </w:tc>
      </w:tr>
      <w:tr w:rsidR="00A65EDF" w:rsidRPr="00C142E3" w14:paraId="25D0EBC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9861831" w14:textId="77777777" w:rsidR="00A65EDF" w:rsidRPr="00C142E3" w:rsidRDefault="00A65EDF" w:rsidP="00C142E3">
            <w:r w:rsidRPr="00C142E3">
              <w:rPr>
                <w:rFonts w:hint="eastAsia"/>
              </w:rPr>
              <w:t>TCGA-EB-A3XE</w:t>
            </w:r>
          </w:p>
        </w:tc>
        <w:tc>
          <w:tcPr>
            <w:tcW w:w="1080" w:type="dxa"/>
            <w:noWrap/>
            <w:hideMark/>
          </w:tcPr>
          <w:p w14:paraId="685AF1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3E45D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AD7D9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B97CE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A8301EE" w14:textId="675F291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EDF7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A36329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40E7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92</w:t>
            </w:r>
          </w:p>
        </w:tc>
        <w:tc>
          <w:tcPr>
            <w:tcW w:w="1080" w:type="dxa"/>
            <w:noWrap/>
            <w:hideMark/>
          </w:tcPr>
          <w:p w14:paraId="00F1E5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0690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92</w:t>
            </w:r>
          </w:p>
        </w:tc>
      </w:tr>
      <w:tr w:rsidR="00A65EDF" w:rsidRPr="00C142E3" w14:paraId="4B62632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AF251A3" w14:textId="77777777" w:rsidR="00A65EDF" w:rsidRPr="00C142E3" w:rsidRDefault="00A65EDF" w:rsidP="00C142E3">
            <w:r w:rsidRPr="00C142E3">
              <w:rPr>
                <w:rFonts w:hint="eastAsia"/>
              </w:rPr>
              <w:t>TCGA-EB-A3XF</w:t>
            </w:r>
          </w:p>
        </w:tc>
        <w:tc>
          <w:tcPr>
            <w:tcW w:w="1080" w:type="dxa"/>
            <w:noWrap/>
            <w:hideMark/>
          </w:tcPr>
          <w:p w14:paraId="1D32CF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489F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22D2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4BC411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29D2A72" w14:textId="0EF9805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720F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CD935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F324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14</w:t>
            </w:r>
          </w:p>
        </w:tc>
        <w:tc>
          <w:tcPr>
            <w:tcW w:w="1080" w:type="dxa"/>
            <w:noWrap/>
            <w:hideMark/>
          </w:tcPr>
          <w:p w14:paraId="01CEA6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DEA4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14</w:t>
            </w:r>
          </w:p>
        </w:tc>
      </w:tr>
      <w:tr w:rsidR="00A65EDF" w:rsidRPr="00C142E3" w14:paraId="4C0C493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8823851" w14:textId="77777777" w:rsidR="00A65EDF" w:rsidRPr="00C142E3" w:rsidRDefault="00A65EDF" w:rsidP="00C142E3">
            <w:r w:rsidRPr="00C142E3">
              <w:rPr>
                <w:rFonts w:hint="eastAsia"/>
              </w:rPr>
              <w:t>TCGA-EB-A3Y6</w:t>
            </w:r>
          </w:p>
        </w:tc>
        <w:tc>
          <w:tcPr>
            <w:tcW w:w="1080" w:type="dxa"/>
            <w:noWrap/>
            <w:hideMark/>
          </w:tcPr>
          <w:p w14:paraId="56B745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019D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12E7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92BF51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B02D093" w14:textId="151A333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0841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5B7BC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BCAE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14</w:t>
            </w:r>
          </w:p>
        </w:tc>
        <w:tc>
          <w:tcPr>
            <w:tcW w:w="1080" w:type="dxa"/>
            <w:noWrap/>
            <w:hideMark/>
          </w:tcPr>
          <w:p w14:paraId="0588BF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2C99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14</w:t>
            </w:r>
          </w:p>
        </w:tc>
      </w:tr>
      <w:tr w:rsidR="00A65EDF" w:rsidRPr="00C142E3" w14:paraId="536631B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6167EC" w14:textId="77777777" w:rsidR="00A65EDF" w:rsidRPr="00C142E3" w:rsidRDefault="00A65EDF" w:rsidP="00C142E3">
            <w:r w:rsidRPr="00C142E3">
              <w:rPr>
                <w:rFonts w:hint="eastAsia"/>
              </w:rPr>
              <w:t>TCGA-EB-A3Y7</w:t>
            </w:r>
          </w:p>
        </w:tc>
        <w:tc>
          <w:tcPr>
            <w:tcW w:w="1080" w:type="dxa"/>
            <w:noWrap/>
            <w:hideMark/>
          </w:tcPr>
          <w:p w14:paraId="49DC91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DBDB0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3A2C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49961E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9BD779" w14:textId="16653B1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A60B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11BF4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8FD7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2</w:t>
            </w:r>
          </w:p>
        </w:tc>
        <w:tc>
          <w:tcPr>
            <w:tcW w:w="1080" w:type="dxa"/>
            <w:noWrap/>
            <w:hideMark/>
          </w:tcPr>
          <w:p w14:paraId="6140AF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9C7C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2</w:t>
            </w:r>
          </w:p>
        </w:tc>
      </w:tr>
      <w:tr w:rsidR="00A65EDF" w:rsidRPr="00C142E3" w14:paraId="2B5ADEA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28DEB50" w14:textId="77777777" w:rsidR="00A65EDF" w:rsidRPr="00C142E3" w:rsidRDefault="00A65EDF" w:rsidP="00C142E3">
            <w:r w:rsidRPr="00C142E3">
              <w:rPr>
                <w:rFonts w:hint="eastAsia"/>
              </w:rPr>
              <w:t>TCGA-EB-A41A</w:t>
            </w:r>
          </w:p>
        </w:tc>
        <w:tc>
          <w:tcPr>
            <w:tcW w:w="1080" w:type="dxa"/>
            <w:noWrap/>
            <w:hideMark/>
          </w:tcPr>
          <w:p w14:paraId="698907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F260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725F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A3FC7D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F807FE1" w14:textId="4B4DFF1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B6B8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FDB5C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6CC2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61</w:t>
            </w:r>
          </w:p>
        </w:tc>
        <w:tc>
          <w:tcPr>
            <w:tcW w:w="1080" w:type="dxa"/>
            <w:noWrap/>
            <w:hideMark/>
          </w:tcPr>
          <w:p w14:paraId="607FED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D744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61</w:t>
            </w:r>
          </w:p>
        </w:tc>
      </w:tr>
      <w:tr w:rsidR="00A65EDF" w:rsidRPr="00C142E3" w14:paraId="228545D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81D438D" w14:textId="77777777" w:rsidR="00A65EDF" w:rsidRPr="00C142E3" w:rsidRDefault="00A65EDF" w:rsidP="00C142E3">
            <w:r w:rsidRPr="00C142E3">
              <w:rPr>
                <w:rFonts w:hint="eastAsia"/>
              </w:rPr>
              <w:t>TCGA-EB-A41B</w:t>
            </w:r>
          </w:p>
        </w:tc>
        <w:tc>
          <w:tcPr>
            <w:tcW w:w="1080" w:type="dxa"/>
            <w:noWrap/>
            <w:hideMark/>
          </w:tcPr>
          <w:p w14:paraId="75B554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87BBD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E11DB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F861C8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BD584E" w14:textId="4BE306B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F190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84691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37D0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57</w:t>
            </w:r>
          </w:p>
        </w:tc>
        <w:tc>
          <w:tcPr>
            <w:tcW w:w="1080" w:type="dxa"/>
            <w:noWrap/>
            <w:hideMark/>
          </w:tcPr>
          <w:p w14:paraId="263A45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8878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57</w:t>
            </w:r>
          </w:p>
        </w:tc>
      </w:tr>
      <w:tr w:rsidR="00A65EDF" w:rsidRPr="00C142E3" w14:paraId="6272FD4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D403D1" w14:textId="77777777" w:rsidR="00A65EDF" w:rsidRPr="00C142E3" w:rsidRDefault="00A65EDF" w:rsidP="00C142E3">
            <w:r w:rsidRPr="00C142E3">
              <w:rPr>
                <w:rFonts w:hint="eastAsia"/>
              </w:rPr>
              <w:t>TCGA-EB-A42Y</w:t>
            </w:r>
          </w:p>
        </w:tc>
        <w:tc>
          <w:tcPr>
            <w:tcW w:w="1080" w:type="dxa"/>
            <w:noWrap/>
            <w:hideMark/>
          </w:tcPr>
          <w:p w14:paraId="79A35F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B869A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5CF31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2A07C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F88FDB" w14:textId="37017D2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B3C0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FDA5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B3E8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7</w:t>
            </w:r>
          </w:p>
        </w:tc>
        <w:tc>
          <w:tcPr>
            <w:tcW w:w="1080" w:type="dxa"/>
            <w:noWrap/>
            <w:hideMark/>
          </w:tcPr>
          <w:p w14:paraId="42ED71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177F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7</w:t>
            </w:r>
          </w:p>
        </w:tc>
      </w:tr>
      <w:tr w:rsidR="00A65EDF" w:rsidRPr="00C142E3" w14:paraId="56FD2BB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06C6769" w14:textId="77777777" w:rsidR="00A65EDF" w:rsidRPr="00C142E3" w:rsidRDefault="00A65EDF" w:rsidP="00C142E3">
            <w:r w:rsidRPr="00C142E3">
              <w:rPr>
                <w:rFonts w:hint="eastAsia"/>
              </w:rPr>
              <w:t>TCGA-EB-A42Z</w:t>
            </w:r>
          </w:p>
        </w:tc>
        <w:tc>
          <w:tcPr>
            <w:tcW w:w="1080" w:type="dxa"/>
            <w:noWrap/>
            <w:hideMark/>
          </w:tcPr>
          <w:p w14:paraId="09C80B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A6743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69353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1D5F30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82E98E" w14:textId="1A79E86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46D6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5A9B9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2DFD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5</w:t>
            </w:r>
          </w:p>
        </w:tc>
        <w:tc>
          <w:tcPr>
            <w:tcW w:w="1080" w:type="dxa"/>
            <w:noWrap/>
            <w:hideMark/>
          </w:tcPr>
          <w:p w14:paraId="1E679B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C2CB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5</w:t>
            </w:r>
          </w:p>
        </w:tc>
      </w:tr>
      <w:tr w:rsidR="00A65EDF" w:rsidRPr="00C142E3" w14:paraId="006E1BB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983B1B0" w14:textId="77777777" w:rsidR="00A65EDF" w:rsidRPr="00C142E3" w:rsidRDefault="00A65EDF" w:rsidP="00C142E3">
            <w:r w:rsidRPr="00C142E3">
              <w:rPr>
                <w:rFonts w:hint="eastAsia"/>
              </w:rPr>
              <w:t>TCGA-EB-A431</w:t>
            </w:r>
          </w:p>
        </w:tc>
        <w:tc>
          <w:tcPr>
            <w:tcW w:w="1080" w:type="dxa"/>
            <w:noWrap/>
            <w:hideMark/>
          </w:tcPr>
          <w:p w14:paraId="5C447B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A4CC4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2D7C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1F11F0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C84BCFF" w14:textId="17D999E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5353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6C4F4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F2A9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67</w:t>
            </w:r>
          </w:p>
        </w:tc>
        <w:tc>
          <w:tcPr>
            <w:tcW w:w="1080" w:type="dxa"/>
            <w:noWrap/>
            <w:hideMark/>
          </w:tcPr>
          <w:p w14:paraId="445352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9724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67</w:t>
            </w:r>
          </w:p>
        </w:tc>
      </w:tr>
      <w:tr w:rsidR="00A65EDF" w:rsidRPr="00C142E3" w14:paraId="744D670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B29DE66" w14:textId="77777777" w:rsidR="00A65EDF" w:rsidRPr="00C142E3" w:rsidRDefault="00A65EDF" w:rsidP="00C142E3">
            <w:r w:rsidRPr="00C142E3">
              <w:rPr>
                <w:rFonts w:hint="eastAsia"/>
              </w:rPr>
              <w:t>TCGA-EB-A44N</w:t>
            </w:r>
          </w:p>
        </w:tc>
        <w:tc>
          <w:tcPr>
            <w:tcW w:w="1080" w:type="dxa"/>
            <w:noWrap/>
            <w:hideMark/>
          </w:tcPr>
          <w:p w14:paraId="3045BB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2DAD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754D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04B541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82EBE6E" w14:textId="6A3F7A7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4C4E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E59B0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E5DD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74</w:t>
            </w:r>
          </w:p>
        </w:tc>
        <w:tc>
          <w:tcPr>
            <w:tcW w:w="1080" w:type="dxa"/>
            <w:noWrap/>
            <w:hideMark/>
          </w:tcPr>
          <w:p w14:paraId="1A8089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1FF0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78</w:t>
            </w:r>
          </w:p>
        </w:tc>
      </w:tr>
      <w:tr w:rsidR="00A65EDF" w:rsidRPr="00C142E3" w14:paraId="12582D3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87572D8" w14:textId="77777777" w:rsidR="00A65EDF" w:rsidRPr="00C142E3" w:rsidRDefault="00A65EDF" w:rsidP="00C142E3">
            <w:r w:rsidRPr="00C142E3">
              <w:rPr>
                <w:rFonts w:hint="eastAsia"/>
              </w:rPr>
              <w:t>TCGA-EB-A44O</w:t>
            </w:r>
          </w:p>
        </w:tc>
        <w:tc>
          <w:tcPr>
            <w:tcW w:w="1080" w:type="dxa"/>
            <w:noWrap/>
            <w:hideMark/>
          </w:tcPr>
          <w:p w14:paraId="2CC3AE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A082D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C352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C5614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81E3F8" w14:textId="04E6F80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1392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8FAAA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7E4C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6</w:t>
            </w:r>
          </w:p>
        </w:tc>
        <w:tc>
          <w:tcPr>
            <w:tcW w:w="1080" w:type="dxa"/>
            <w:noWrap/>
            <w:hideMark/>
          </w:tcPr>
          <w:p w14:paraId="0F46EB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BFE2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97</w:t>
            </w:r>
          </w:p>
        </w:tc>
      </w:tr>
      <w:tr w:rsidR="00A65EDF" w:rsidRPr="00C142E3" w14:paraId="66E0D43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CC2B2A" w14:textId="77777777" w:rsidR="00A65EDF" w:rsidRPr="00C142E3" w:rsidRDefault="00A65EDF" w:rsidP="00C142E3">
            <w:r w:rsidRPr="00C142E3">
              <w:rPr>
                <w:rFonts w:hint="eastAsia"/>
              </w:rPr>
              <w:t>TCGA-EB-A44P</w:t>
            </w:r>
          </w:p>
        </w:tc>
        <w:tc>
          <w:tcPr>
            <w:tcW w:w="1080" w:type="dxa"/>
            <w:noWrap/>
            <w:hideMark/>
          </w:tcPr>
          <w:p w14:paraId="42A0D8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97E1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BFA7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76C3D1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BD9BE4" w14:textId="4E30F67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122C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646FC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44FC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36</w:t>
            </w:r>
          </w:p>
        </w:tc>
        <w:tc>
          <w:tcPr>
            <w:tcW w:w="1080" w:type="dxa"/>
            <w:noWrap/>
            <w:hideMark/>
          </w:tcPr>
          <w:p w14:paraId="6D883C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7E1B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36</w:t>
            </w:r>
          </w:p>
        </w:tc>
      </w:tr>
      <w:tr w:rsidR="00A65EDF" w:rsidRPr="00C142E3" w14:paraId="398D424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A39D336" w14:textId="77777777" w:rsidR="00A65EDF" w:rsidRPr="00C142E3" w:rsidRDefault="00A65EDF" w:rsidP="00C142E3">
            <w:r w:rsidRPr="00C142E3">
              <w:rPr>
                <w:rFonts w:hint="eastAsia"/>
              </w:rPr>
              <w:t>TCGA-EB-A44Q</w:t>
            </w:r>
          </w:p>
        </w:tc>
        <w:tc>
          <w:tcPr>
            <w:tcW w:w="1080" w:type="dxa"/>
            <w:noWrap/>
            <w:hideMark/>
          </w:tcPr>
          <w:p w14:paraId="7768B6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259E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4642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80E3DE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13EAE14" w14:textId="1E70CA5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A90A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BF4B9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6FA1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87</w:t>
            </w:r>
          </w:p>
        </w:tc>
        <w:tc>
          <w:tcPr>
            <w:tcW w:w="1080" w:type="dxa"/>
            <w:noWrap/>
            <w:hideMark/>
          </w:tcPr>
          <w:p w14:paraId="538FA1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3523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87</w:t>
            </w:r>
          </w:p>
        </w:tc>
      </w:tr>
      <w:tr w:rsidR="00A65EDF" w:rsidRPr="00C142E3" w14:paraId="00BF002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342788" w14:textId="77777777" w:rsidR="00A65EDF" w:rsidRPr="00C142E3" w:rsidRDefault="00A65EDF" w:rsidP="00C142E3">
            <w:r w:rsidRPr="00C142E3">
              <w:rPr>
                <w:rFonts w:hint="eastAsia"/>
              </w:rPr>
              <w:t>TCGA-EB-A44R</w:t>
            </w:r>
          </w:p>
        </w:tc>
        <w:tc>
          <w:tcPr>
            <w:tcW w:w="1080" w:type="dxa"/>
            <w:noWrap/>
            <w:hideMark/>
          </w:tcPr>
          <w:p w14:paraId="1ADD7D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E2EE8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88818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CC87BE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72C9B34" w14:textId="056A5EE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4AC9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11A27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75DB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36</w:t>
            </w:r>
          </w:p>
        </w:tc>
        <w:tc>
          <w:tcPr>
            <w:tcW w:w="1080" w:type="dxa"/>
            <w:noWrap/>
            <w:hideMark/>
          </w:tcPr>
          <w:p w14:paraId="7B75C3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D95C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36</w:t>
            </w:r>
          </w:p>
        </w:tc>
      </w:tr>
      <w:tr w:rsidR="00A65EDF" w:rsidRPr="00C142E3" w14:paraId="7F07150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A75CE08" w14:textId="77777777" w:rsidR="00A65EDF" w:rsidRPr="00C142E3" w:rsidRDefault="00A65EDF" w:rsidP="00C142E3">
            <w:r w:rsidRPr="00C142E3">
              <w:rPr>
                <w:rFonts w:hint="eastAsia"/>
              </w:rPr>
              <w:t>TCGA-EB-A4IQ</w:t>
            </w:r>
          </w:p>
        </w:tc>
        <w:tc>
          <w:tcPr>
            <w:tcW w:w="1080" w:type="dxa"/>
            <w:noWrap/>
            <w:hideMark/>
          </w:tcPr>
          <w:p w14:paraId="546DD8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0589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0663D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4E120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868E6E4" w14:textId="1246CDB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6E7B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88B03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11F7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91</w:t>
            </w:r>
          </w:p>
        </w:tc>
        <w:tc>
          <w:tcPr>
            <w:tcW w:w="1080" w:type="dxa"/>
            <w:noWrap/>
            <w:hideMark/>
          </w:tcPr>
          <w:p w14:paraId="745882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9A93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08</w:t>
            </w:r>
          </w:p>
        </w:tc>
      </w:tr>
      <w:tr w:rsidR="00A65EDF" w:rsidRPr="00C142E3" w14:paraId="2F7A17B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DBEDB87" w14:textId="77777777" w:rsidR="00A65EDF" w:rsidRPr="00C142E3" w:rsidRDefault="00A65EDF" w:rsidP="00C142E3">
            <w:r w:rsidRPr="00C142E3">
              <w:rPr>
                <w:rFonts w:hint="eastAsia"/>
              </w:rPr>
              <w:t>TCGA-EB-A4IS</w:t>
            </w:r>
          </w:p>
        </w:tc>
        <w:tc>
          <w:tcPr>
            <w:tcW w:w="1080" w:type="dxa"/>
            <w:noWrap/>
            <w:hideMark/>
          </w:tcPr>
          <w:p w14:paraId="2DF8B2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D60E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6EBAA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E3912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AE1E051" w14:textId="6B15C99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674D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41346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8AB4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45</w:t>
            </w:r>
          </w:p>
        </w:tc>
        <w:tc>
          <w:tcPr>
            <w:tcW w:w="1080" w:type="dxa"/>
            <w:noWrap/>
            <w:hideMark/>
          </w:tcPr>
          <w:p w14:paraId="0E3513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2C4C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45</w:t>
            </w:r>
          </w:p>
        </w:tc>
      </w:tr>
      <w:tr w:rsidR="00A65EDF" w:rsidRPr="00C142E3" w14:paraId="77BA511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9EC034B" w14:textId="77777777" w:rsidR="00A65EDF" w:rsidRPr="00C142E3" w:rsidRDefault="00A65EDF" w:rsidP="00C142E3">
            <w:r w:rsidRPr="00C142E3">
              <w:rPr>
                <w:rFonts w:hint="eastAsia"/>
              </w:rPr>
              <w:t>TCGA-EB-A4OY</w:t>
            </w:r>
          </w:p>
        </w:tc>
        <w:tc>
          <w:tcPr>
            <w:tcW w:w="1080" w:type="dxa"/>
            <w:noWrap/>
            <w:hideMark/>
          </w:tcPr>
          <w:p w14:paraId="6E4749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FD064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BC96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09E9A2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ABF0E53" w14:textId="5E44633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958B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053A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AB08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12</w:t>
            </w:r>
          </w:p>
        </w:tc>
        <w:tc>
          <w:tcPr>
            <w:tcW w:w="1080" w:type="dxa"/>
            <w:noWrap/>
            <w:hideMark/>
          </w:tcPr>
          <w:p w14:paraId="1D6583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833C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12</w:t>
            </w:r>
          </w:p>
        </w:tc>
      </w:tr>
      <w:tr w:rsidR="00A65EDF" w:rsidRPr="00C142E3" w14:paraId="02C06F2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C5E6AD" w14:textId="77777777" w:rsidR="00A65EDF" w:rsidRPr="00C142E3" w:rsidRDefault="00A65EDF" w:rsidP="00C142E3">
            <w:r w:rsidRPr="00C142E3">
              <w:rPr>
                <w:rFonts w:hint="eastAsia"/>
              </w:rPr>
              <w:t>TCGA-EB-A4OZ</w:t>
            </w:r>
          </w:p>
        </w:tc>
        <w:tc>
          <w:tcPr>
            <w:tcW w:w="1080" w:type="dxa"/>
            <w:noWrap/>
            <w:hideMark/>
          </w:tcPr>
          <w:p w14:paraId="602F56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15B2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6DE8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1431F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F1F733E" w14:textId="5F8CC95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94E1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EA351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6CA5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38</w:t>
            </w:r>
          </w:p>
        </w:tc>
        <w:tc>
          <w:tcPr>
            <w:tcW w:w="1080" w:type="dxa"/>
            <w:noWrap/>
            <w:hideMark/>
          </w:tcPr>
          <w:p w14:paraId="652912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AE5A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38</w:t>
            </w:r>
          </w:p>
        </w:tc>
      </w:tr>
      <w:tr w:rsidR="00A65EDF" w:rsidRPr="00C142E3" w14:paraId="1929B72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B75C07B" w14:textId="77777777" w:rsidR="00A65EDF" w:rsidRPr="00C142E3" w:rsidRDefault="00A65EDF" w:rsidP="00C142E3">
            <w:r w:rsidRPr="00C142E3">
              <w:rPr>
                <w:rFonts w:hint="eastAsia"/>
              </w:rPr>
              <w:t>TCGA-EB-A4P0</w:t>
            </w:r>
          </w:p>
        </w:tc>
        <w:tc>
          <w:tcPr>
            <w:tcW w:w="1080" w:type="dxa"/>
            <w:noWrap/>
            <w:hideMark/>
          </w:tcPr>
          <w:p w14:paraId="5F65EB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14F6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5038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DFD0D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B12604" w14:textId="1CCED57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0C6E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7EB7E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64B4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2</w:t>
            </w:r>
          </w:p>
        </w:tc>
        <w:tc>
          <w:tcPr>
            <w:tcW w:w="1080" w:type="dxa"/>
            <w:noWrap/>
            <w:hideMark/>
          </w:tcPr>
          <w:p w14:paraId="225A97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86B58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2</w:t>
            </w:r>
          </w:p>
        </w:tc>
      </w:tr>
      <w:tr w:rsidR="00A65EDF" w:rsidRPr="00C142E3" w14:paraId="6071DBF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0637AE6" w14:textId="77777777" w:rsidR="00A65EDF" w:rsidRPr="00C142E3" w:rsidRDefault="00A65EDF" w:rsidP="00C142E3">
            <w:r w:rsidRPr="00C142E3">
              <w:rPr>
                <w:rFonts w:hint="eastAsia"/>
              </w:rPr>
              <w:t>TCGA-EB-A4XL</w:t>
            </w:r>
          </w:p>
        </w:tc>
        <w:tc>
          <w:tcPr>
            <w:tcW w:w="1080" w:type="dxa"/>
            <w:noWrap/>
            <w:hideMark/>
          </w:tcPr>
          <w:p w14:paraId="336ECA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C6727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5FDA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5E7594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A4C2B73" w14:textId="365B415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2BB5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2E521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39CD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54</w:t>
            </w:r>
          </w:p>
        </w:tc>
        <w:tc>
          <w:tcPr>
            <w:tcW w:w="1080" w:type="dxa"/>
            <w:noWrap/>
            <w:hideMark/>
          </w:tcPr>
          <w:p w14:paraId="038995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3A1C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54</w:t>
            </w:r>
          </w:p>
        </w:tc>
      </w:tr>
      <w:tr w:rsidR="00A65EDF" w:rsidRPr="00C142E3" w14:paraId="7F03E35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B108DD7" w14:textId="77777777" w:rsidR="00A65EDF" w:rsidRPr="00C142E3" w:rsidRDefault="00A65EDF" w:rsidP="00C142E3">
            <w:r w:rsidRPr="00C142E3">
              <w:rPr>
                <w:rFonts w:hint="eastAsia"/>
              </w:rPr>
              <w:t>TCGA-EB-A551</w:t>
            </w:r>
          </w:p>
        </w:tc>
        <w:tc>
          <w:tcPr>
            <w:tcW w:w="1080" w:type="dxa"/>
            <w:noWrap/>
            <w:hideMark/>
          </w:tcPr>
          <w:p w14:paraId="151E35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EF3C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0284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3B29FF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E3BAB5" w14:textId="775930D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7E66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C4077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271A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4</w:t>
            </w:r>
          </w:p>
        </w:tc>
        <w:tc>
          <w:tcPr>
            <w:tcW w:w="1080" w:type="dxa"/>
            <w:noWrap/>
            <w:hideMark/>
          </w:tcPr>
          <w:p w14:paraId="273782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930A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4</w:t>
            </w:r>
          </w:p>
        </w:tc>
      </w:tr>
      <w:tr w:rsidR="00A65EDF" w:rsidRPr="00C142E3" w14:paraId="5B6E6DD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3358873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B-A553</w:t>
            </w:r>
          </w:p>
        </w:tc>
        <w:tc>
          <w:tcPr>
            <w:tcW w:w="1080" w:type="dxa"/>
            <w:noWrap/>
            <w:hideMark/>
          </w:tcPr>
          <w:p w14:paraId="47C089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7193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025D6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4B6978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B8DB878" w14:textId="66AF78B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EA9F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1E745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69AA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43</w:t>
            </w:r>
          </w:p>
        </w:tc>
        <w:tc>
          <w:tcPr>
            <w:tcW w:w="1080" w:type="dxa"/>
            <w:noWrap/>
            <w:hideMark/>
          </w:tcPr>
          <w:p w14:paraId="30D15F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5949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43</w:t>
            </w:r>
          </w:p>
        </w:tc>
      </w:tr>
      <w:tr w:rsidR="00A65EDF" w:rsidRPr="00C142E3" w14:paraId="0954404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678A1F4" w14:textId="77777777" w:rsidR="00A65EDF" w:rsidRPr="00C142E3" w:rsidRDefault="00A65EDF" w:rsidP="00C142E3">
            <w:r w:rsidRPr="00C142E3">
              <w:rPr>
                <w:rFonts w:hint="eastAsia"/>
              </w:rPr>
              <w:t>TCGA-EB-A57M</w:t>
            </w:r>
          </w:p>
        </w:tc>
        <w:tc>
          <w:tcPr>
            <w:tcW w:w="1080" w:type="dxa"/>
            <w:noWrap/>
            <w:hideMark/>
          </w:tcPr>
          <w:p w14:paraId="4CE9E7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453CC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C609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2CCC2A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289246" w14:textId="1BDF5BA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8047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3DD2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C0BE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52</w:t>
            </w:r>
          </w:p>
        </w:tc>
        <w:tc>
          <w:tcPr>
            <w:tcW w:w="1080" w:type="dxa"/>
            <w:noWrap/>
            <w:hideMark/>
          </w:tcPr>
          <w:p w14:paraId="0D67A3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0365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52</w:t>
            </w:r>
          </w:p>
        </w:tc>
      </w:tr>
      <w:tr w:rsidR="00A65EDF" w:rsidRPr="00C142E3" w14:paraId="77F07D3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031E28C" w14:textId="77777777" w:rsidR="00A65EDF" w:rsidRPr="00C142E3" w:rsidRDefault="00A65EDF" w:rsidP="00C142E3">
            <w:r w:rsidRPr="00C142E3">
              <w:rPr>
                <w:rFonts w:hint="eastAsia"/>
              </w:rPr>
              <w:t>TCGA-EB-A5FP</w:t>
            </w:r>
          </w:p>
        </w:tc>
        <w:tc>
          <w:tcPr>
            <w:tcW w:w="1080" w:type="dxa"/>
            <w:noWrap/>
            <w:hideMark/>
          </w:tcPr>
          <w:p w14:paraId="14CCBB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4892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4337D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6DE33D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EEE1A19" w14:textId="6454737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6C34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51E8A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A48F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93</w:t>
            </w:r>
          </w:p>
        </w:tc>
        <w:tc>
          <w:tcPr>
            <w:tcW w:w="1080" w:type="dxa"/>
            <w:noWrap/>
            <w:hideMark/>
          </w:tcPr>
          <w:p w14:paraId="27292C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8AE1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79</w:t>
            </w:r>
          </w:p>
        </w:tc>
      </w:tr>
      <w:tr w:rsidR="00A65EDF" w:rsidRPr="00C142E3" w14:paraId="0BDBE11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0007188" w14:textId="77777777" w:rsidR="00A65EDF" w:rsidRPr="00C142E3" w:rsidRDefault="00A65EDF" w:rsidP="00C142E3">
            <w:r w:rsidRPr="00C142E3">
              <w:rPr>
                <w:rFonts w:hint="eastAsia"/>
              </w:rPr>
              <w:t>TCGA-EB-A5KH</w:t>
            </w:r>
          </w:p>
        </w:tc>
        <w:tc>
          <w:tcPr>
            <w:tcW w:w="1080" w:type="dxa"/>
            <w:noWrap/>
            <w:hideMark/>
          </w:tcPr>
          <w:p w14:paraId="0C1064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BE939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6050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DF2E3A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4FD5D2" w14:textId="6577548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CAA9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8E53A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04AE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35</w:t>
            </w:r>
          </w:p>
        </w:tc>
        <w:tc>
          <w:tcPr>
            <w:tcW w:w="1080" w:type="dxa"/>
            <w:noWrap/>
            <w:hideMark/>
          </w:tcPr>
          <w:p w14:paraId="179CFA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3B59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35</w:t>
            </w:r>
          </w:p>
        </w:tc>
      </w:tr>
      <w:tr w:rsidR="00A65EDF" w:rsidRPr="00C142E3" w14:paraId="7D3874B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D56038C" w14:textId="77777777" w:rsidR="00A65EDF" w:rsidRPr="00C142E3" w:rsidRDefault="00A65EDF" w:rsidP="00C142E3">
            <w:r w:rsidRPr="00C142E3">
              <w:rPr>
                <w:rFonts w:hint="eastAsia"/>
              </w:rPr>
              <w:t>TCGA-EB-A5SE</w:t>
            </w:r>
          </w:p>
        </w:tc>
        <w:tc>
          <w:tcPr>
            <w:tcW w:w="1080" w:type="dxa"/>
            <w:noWrap/>
            <w:hideMark/>
          </w:tcPr>
          <w:p w14:paraId="37D2D8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C644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4F75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54C3F3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0C38B02" w14:textId="5A14A6B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B872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71795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BD32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18</w:t>
            </w:r>
          </w:p>
        </w:tc>
        <w:tc>
          <w:tcPr>
            <w:tcW w:w="1080" w:type="dxa"/>
            <w:noWrap/>
            <w:hideMark/>
          </w:tcPr>
          <w:p w14:paraId="2B4022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6BB6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07</w:t>
            </w:r>
          </w:p>
        </w:tc>
      </w:tr>
      <w:tr w:rsidR="00A65EDF" w:rsidRPr="00C142E3" w14:paraId="3F7F104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9E1D223" w14:textId="77777777" w:rsidR="00A65EDF" w:rsidRPr="00C142E3" w:rsidRDefault="00A65EDF" w:rsidP="00C142E3">
            <w:r w:rsidRPr="00C142E3">
              <w:rPr>
                <w:rFonts w:hint="eastAsia"/>
              </w:rPr>
              <w:t>TCGA-EB-A5SF</w:t>
            </w:r>
          </w:p>
        </w:tc>
        <w:tc>
          <w:tcPr>
            <w:tcW w:w="1080" w:type="dxa"/>
            <w:noWrap/>
            <w:hideMark/>
          </w:tcPr>
          <w:p w14:paraId="674784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DA479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D1F3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32DA77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FC81C24" w14:textId="3921726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EC67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A5B90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B872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13</w:t>
            </w:r>
          </w:p>
        </w:tc>
        <w:tc>
          <w:tcPr>
            <w:tcW w:w="1080" w:type="dxa"/>
            <w:noWrap/>
            <w:hideMark/>
          </w:tcPr>
          <w:p w14:paraId="001762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1A7E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13</w:t>
            </w:r>
          </w:p>
        </w:tc>
      </w:tr>
      <w:tr w:rsidR="00A65EDF" w:rsidRPr="00C142E3" w14:paraId="289833D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8A170A8" w14:textId="77777777" w:rsidR="00A65EDF" w:rsidRPr="00C142E3" w:rsidRDefault="00A65EDF" w:rsidP="00C142E3">
            <w:r w:rsidRPr="00C142E3">
              <w:rPr>
                <w:rFonts w:hint="eastAsia"/>
              </w:rPr>
              <w:t>TCGA-EB-A5SG</w:t>
            </w:r>
          </w:p>
        </w:tc>
        <w:tc>
          <w:tcPr>
            <w:tcW w:w="1080" w:type="dxa"/>
            <w:noWrap/>
            <w:hideMark/>
          </w:tcPr>
          <w:p w14:paraId="346B9B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2EAA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4C23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D0AB07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61E498" w14:textId="197E4AD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8B9521" w14:textId="77777777" w:rsidR="00A65EDF" w:rsidRPr="00C142E3" w:rsidRDefault="00A65EDF" w:rsidP="00C142E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1BE4DA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A991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8.25</w:t>
            </w:r>
          </w:p>
        </w:tc>
        <w:tc>
          <w:tcPr>
            <w:tcW w:w="1080" w:type="dxa"/>
            <w:noWrap/>
            <w:hideMark/>
          </w:tcPr>
          <w:p w14:paraId="454D53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8FFA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5.11</w:t>
            </w:r>
          </w:p>
        </w:tc>
      </w:tr>
      <w:tr w:rsidR="00A65EDF" w:rsidRPr="00C142E3" w14:paraId="350CD66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209E8D1" w14:textId="77777777" w:rsidR="00A65EDF" w:rsidRPr="00C142E3" w:rsidRDefault="00A65EDF" w:rsidP="00C142E3">
            <w:r w:rsidRPr="00C142E3">
              <w:rPr>
                <w:rFonts w:hint="eastAsia"/>
              </w:rPr>
              <w:t>TCGA-EB-A5SH</w:t>
            </w:r>
          </w:p>
        </w:tc>
        <w:tc>
          <w:tcPr>
            <w:tcW w:w="1080" w:type="dxa"/>
            <w:noWrap/>
            <w:hideMark/>
          </w:tcPr>
          <w:p w14:paraId="013583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D0B3C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31640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35574C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E998B64" w14:textId="3E20973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856F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12076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656B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02</w:t>
            </w:r>
          </w:p>
        </w:tc>
        <w:tc>
          <w:tcPr>
            <w:tcW w:w="1080" w:type="dxa"/>
            <w:noWrap/>
            <w:hideMark/>
          </w:tcPr>
          <w:p w14:paraId="1EE205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0183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01</w:t>
            </w:r>
          </w:p>
        </w:tc>
      </w:tr>
      <w:tr w:rsidR="00A65EDF" w:rsidRPr="00C142E3" w14:paraId="7E74D59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89D0A2" w14:textId="77777777" w:rsidR="00A65EDF" w:rsidRPr="00C142E3" w:rsidRDefault="00A65EDF" w:rsidP="00C142E3">
            <w:r w:rsidRPr="00C142E3">
              <w:rPr>
                <w:rFonts w:hint="eastAsia"/>
              </w:rPr>
              <w:t>TCGA-EB-A5UL</w:t>
            </w:r>
          </w:p>
        </w:tc>
        <w:tc>
          <w:tcPr>
            <w:tcW w:w="1080" w:type="dxa"/>
            <w:noWrap/>
            <w:hideMark/>
          </w:tcPr>
          <w:p w14:paraId="6A15BE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4A6F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5A08C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29F81A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209E4F" w14:textId="006E4D7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662D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8DCB6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60A2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29</w:t>
            </w:r>
          </w:p>
        </w:tc>
        <w:tc>
          <w:tcPr>
            <w:tcW w:w="1080" w:type="dxa"/>
            <w:noWrap/>
            <w:hideMark/>
          </w:tcPr>
          <w:p w14:paraId="643FC9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1B75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29</w:t>
            </w:r>
          </w:p>
        </w:tc>
      </w:tr>
      <w:tr w:rsidR="00A65EDF" w:rsidRPr="00C142E3" w14:paraId="7BE8884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3334A49" w14:textId="77777777" w:rsidR="00A65EDF" w:rsidRPr="00C142E3" w:rsidRDefault="00A65EDF" w:rsidP="00C142E3">
            <w:r w:rsidRPr="00C142E3">
              <w:rPr>
                <w:rFonts w:hint="eastAsia"/>
              </w:rPr>
              <w:t>TCGA-EB-A5UM</w:t>
            </w:r>
          </w:p>
        </w:tc>
        <w:tc>
          <w:tcPr>
            <w:tcW w:w="1080" w:type="dxa"/>
            <w:noWrap/>
            <w:hideMark/>
          </w:tcPr>
          <w:p w14:paraId="41B5CE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6C0DC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C96B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54AB0AF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60189F2" w14:textId="5C3E14A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15AD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AA33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9491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61</w:t>
            </w:r>
          </w:p>
        </w:tc>
        <w:tc>
          <w:tcPr>
            <w:tcW w:w="1080" w:type="dxa"/>
            <w:noWrap/>
            <w:hideMark/>
          </w:tcPr>
          <w:p w14:paraId="489561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B716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61</w:t>
            </w:r>
          </w:p>
        </w:tc>
      </w:tr>
      <w:tr w:rsidR="00A65EDF" w:rsidRPr="00C142E3" w14:paraId="721742D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2C18F1F" w14:textId="77777777" w:rsidR="00A65EDF" w:rsidRPr="00C142E3" w:rsidRDefault="00A65EDF" w:rsidP="00C142E3">
            <w:r w:rsidRPr="00C142E3">
              <w:rPr>
                <w:rFonts w:hint="eastAsia"/>
              </w:rPr>
              <w:t>TCGA-EB-A5UN</w:t>
            </w:r>
          </w:p>
        </w:tc>
        <w:tc>
          <w:tcPr>
            <w:tcW w:w="1080" w:type="dxa"/>
            <w:noWrap/>
            <w:hideMark/>
          </w:tcPr>
          <w:p w14:paraId="769C65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DDF7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715C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47FC91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6E389B9" w14:textId="40D19CF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2735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536B1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5406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8.91</w:t>
            </w:r>
          </w:p>
        </w:tc>
        <w:tc>
          <w:tcPr>
            <w:tcW w:w="1080" w:type="dxa"/>
            <w:noWrap/>
            <w:hideMark/>
          </w:tcPr>
          <w:p w14:paraId="489A5C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ECF8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5.53</w:t>
            </w:r>
          </w:p>
        </w:tc>
      </w:tr>
      <w:tr w:rsidR="00A65EDF" w:rsidRPr="00C142E3" w14:paraId="791E9C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16D0828" w14:textId="77777777" w:rsidR="00A65EDF" w:rsidRPr="00C142E3" w:rsidRDefault="00A65EDF" w:rsidP="00C142E3">
            <w:r w:rsidRPr="00C142E3">
              <w:rPr>
                <w:rFonts w:hint="eastAsia"/>
              </w:rPr>
              <w:t>TCGA-EB-A5VU</w:t>
            </w:r>
          </w:p>
        </w:tc>
        <w:tc>
          <w:tcPr>
            <w:tcW w:w="1080" w:type="dxa"/>
            <w:noWrap/>
            <w:hideMark/>
          </w:tcPr>
          <w:p w14:paraId="4EDEA1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DE0C3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C187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DB51DC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6EE93C3" w14:textId="75530A0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A78C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BCDF9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DA7C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55</w:t>
            </w:r>
          </w:p>
        </w:tc>
        <w:tc>
          <w:tcPr>
            <w:tcW w:w="1080" w:type="dxa"/>
            <w:noWrap/>
            <w:hideMark/>
          </w:tcPr>
          <w:p w14:paraId="73EA89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A5A7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13</w:t>
            </w:r>
          </w:p>
        </w:tc>
      </w:tr>
      <w:tr w:rsidR="00A65EDF" w:rsidRPr="00C142E3" w14:paraId="7BDB433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673F41F" w14:textId="77777777" w:rsidR="00A65EDF" w:rsidRPr="00C142E3" w:rsidRDefault="00A65EDF" w:rsidP="00C142E3">
            <w:r w:rsidRPr="00C142E3">
              <w:rPr>
                <w:rFonts w:hint="eastAsia"/>
              </w:rPr>
              <w:t>TCGA-EB-A5VV</w:t>
            </w:r>
          </w:p>
        </w:tc>
        <w:tc>
          <w:tcPr>
            <w:tcW w:w="1080" w:type="dxa"/>
            <w:noWrap/>
            <w:hideMark/>
          </w:tcPr>
          <w:p w14:paraId="496901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6128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5E57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CD9A5A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88D2A24" w14:textId="7844A77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966A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77B4F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B7C3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04</w:t>
            </w:r>
          </w:p>
        </w:tc>
        <w:tc>
          <w:tcPr>
            <w:tcW w:w="1080" w:type="dxa"/>
            <w:noWrap/>
            <w:hideMark/>
          </w:tcPr>
          <w:p w14:paraId="24CC0B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D4E1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04</w:t>
            </w:r>
          </w:p>
        </w:tc>
      </w:tr>
      <w:tr w:rsidR="00A65EDF" w:rsidRPr="00C142E3" w14:paraId="27ADDB8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AEDCE4" w14:textId="77777777" w:rsidR="00A65EDF" w:rsidRPr="00C142E3" w:rsidRDefault="00A65EDF" w:rsidP="00C142E3">
            <w:r w:rsidRPr="00C142E3">
              <w:rPr>
                <w:rFonts w:hint="eastAsia"/>
              </w:rPr>
              <w:t>TCGA-EB-A6L9</w:t>
            </w:r>
          </w:p>
        </w:tc>
        <w:tc>
          <w:tcPr>
            <w:tcW w:w="1080" w:type="dxa"/>
            <w:noWrap/>
            <w:hideMark/>
          </w:tcPr>
          <w:p w14:paraId="405CE1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563B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527AF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4F0EAC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C4B2FA" w14:textId="44B593B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131D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9655A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5A0B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46</w:t>
            </w:r>
          </w:p>
        </w:tc>
        <w:tc>
          <w:tcPr>
            <w:tcW w:w="1080" w:type="dxa"/>
            <w:noWrap/>
            <w:hideMark/>
          </w:tcPr>
          <w:p w14:paraId="696E4B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4E73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46</w:t>
            </w:r>
          </w:p>
        </w:tc>
      </w:tr>
      <w:tr w:rsidR="00A65EDF" w:rsidRPr="00C142E3" w14:paraId="0359718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3CAE0B1" w14:textId="77777777" w:rsidR="00A65EDF" w:rsidRPr="00C142E3" w:rsidRDefault="00A65EDF" w:rsidP="00C142E3">
            <w:r w:rsidRPr="00C142E3">
              <w:rPr>
                <w:rFonts w:hint="eastAsia"/>
              </w:rPr>
              <w:t>TCGA-EB-A6QY</w:t>
            </w:r>
          </w:p>
        </w:tc>
        <w:tc>
          <w:tcPr>
            <w:tcW w:w="1080" w:type="dxa"/>
            <w:noWrap/>
            <w:hideMark/>
          </w:tcPr>
          <w:p w14:paraId="291AD7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D08E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E9DE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A7B5A9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A41D1F5" w14:textId="296B0A6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2056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5B4BC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A726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56</w:t>
            </w:r>
          </w:p>
        </w:tc>
        <w:tc>
          <w:tcPr>
            <w:tcW w:w="1080" w:type="dxa"/>
            <w:noWrap/>
            <w:hideMark/>
          </w:tcPr>
          <w:p w14:paraId="6471D7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6853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18</w:t>
            </w:r>
          </w:p>
        </w:tc>
      </w:tr>
      <w:tr w:rsidR="00A65EDF" w:rsidRPr="00C142E3" w14:paraId="269C63B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9654241" w14:textId="77777777" w:rsidR="00A65EDF" w:rsidRPr="00C142E3" w:rsidRDefault="00A65EDF" w:rsidP="00C142E3">
            <w:r w:rsidRPr="00C142E3">
              <w:rPr>
                <w:rFonts w:hint="eastAsia"/>
              </w:rPr>
              <w:t>TCGA-EB-A6QZ</w:t>
            </w:r>
          </w:p>
        </w:tc>
        <w:tc>
          <w:tcPr>
            <w:tcW w:w="1080" w:type="dxa"/>
            <w:noWrap/>
            <w:hideMark/>
          </w:tcPr>
          <w:p w14:paraId="5CAB74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B0B2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ACCC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CFFA73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B0B32E4" w14:textId="394F947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AC19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06AEB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DDDC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57</w:t>
            </w:r>
          </w:p>
        </w:tc>
        <w:tc>
          <w:tcPr>
            <w:tcW w:w="1080" w:type="dxa"/>
            <w:noWrap/>
            <w:hideMark/>
          </w:tcPr>
          <w:p w14:paraId="5A5DF4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842C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24</w:t>
            </w:r>
          </w:p>
        </w:tc>
      </w:tr>
      <w:tr w:rsidR="00A65EDF" w:rsidRPr="00C142E3" w14:paraId="0AD58F3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8A9685F" w14:textId="77777777" w:rsidR="00A65EDF" w:rsidRPr="00C142E3" w:rsidRDefault="00A65EDF" w:rsidP="00C142E3">
            <w:r w:rsidRPr="00C142E3">
              <w:rPr>
                <w:rFonts w:hint="eastAsia"/>
              </w:rPr>
              <w:t>TCGA-EB-A6R0</w:t>
            </w:r>
          </w:p>
        </w:tc>
        <w:tc>
          <w:tcPr>
            <w:tcW w:w="1080" w:type="dxa"/>
            <w:noWrap/>
            <w:hideMark/>
          </w:tcPr>
          <w:p w14:paraId="7615F4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33EAE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CC1E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3813E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6BE97B5" w14:textId="36BEF13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CEBE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E7182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B814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99</w:t>
            </w:r>
          </w:p>
        </w:tc>
        <w:tc>
          <w:tcPr>
            <w:tcW w:w="1080" w:type="dxa"/>
            <w:noWrap/>
            <w:hideMark/>
          </w:tcPr>
          <w:p w14:paraId="57F206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01B0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99</w:t>
            </w:r>
          </w:p>
        </w:tc>
      </w:tr>
      <w:tr w:rsidR="00A65EDF" w:rsidRPr="00C142E3" w14:paraId="4FFB2F4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E49DAE" w14:textId="77777777" w:rsidR="00A65EDF" w:rsidRPr="00C142E3" w:rsidRDefault="00A65EDF" w:rsidP="00C142E3">
            <w:r w:rsidRPr="00C142E3">
              <w:rPr>
                <w:rFonts w:hint="eastAsia"/>
              </w:rPr>
              <w:t>TCGA-EE-A17X</w:t>
            </w:r>
          </w:p>
        </w:tc>
        <w:tc>
          <w:tcPr>
            <w:tcW w:w="1080" w:type="dxa"/>
            <w:noWrap/>
            <w:hideMark/>
          </w:tcPr>
          <w:p w14:paraId="0681EE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1A6CF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7718F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4B7073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D18720C" w14:textId="4060981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DBE5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FFCF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D826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82</w:t>
            </w:r>
          </w:p>
        </w:tc>
        <w:tc>
          <w:tcPr>
            <w:tcW w:w="1080" w:type="dxa"/>
            <w:noWrap/>
            <w:hideMark/>
          </w:tcPr>
          <w:p w14:paraId="2E3FD1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4285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46</w:t>
            </w:r>
          </w:p>
        </w:tc>
      </w:tr>
      <w:tr w:rsidR="00A65EDF" w:rsidRPr="00C142E3" w14:paraId="3330E4B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25208F7" w14:textId="77777777" w:rsidR="00A65EDF" w:rsidRPr="00C142E3" w:rsidRDefault="00A65EDF" w:rsidP="00C142E3">
            <w:r w:rsidRPr="00C142E3">
              <w:rPr>
                <w:rFonts w:hint="eastAsia"/>
              </w:rPr>
              <w:t>TCGA-EE-A17Y</w:t>
            </w:r>
          </w:p>
        </w:tc>
        <w:tc>
          <w:tcPr>
            <w:tcW w:w="1080" w:type="dxa"/>
            <w:noWrap/>
            <w:hideMark/>
          </w:tcPr>
          <w:p w14:paraId="502ED8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4102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08C4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F08508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AB98EBA" w14:textId="0C9C9B8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A540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99DB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7B09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22</w:t>
            </w:r>
          </w:p>
        </w:tc>
        <w:tc>
          <w:tcPr>
            <w:tcW w:w="1080" w:type="dxa"/>
            <w:noWrap/>
            <w:hideMark/>
          </w:tcPr>
          <w:p w14:paraId="2532A7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3E96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42</w:t>
            </w:r>
          </w:p>
        </w:tc>
      </w:tr>
      <w:tr w:rsidR="00A65EDF" w:rsidRPr="00C142E3" w14:paraId="1E9FA32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5C2A8BA" w14:textId="77777777" w:rsidR="00A65EDF" w:rsidRPr="00C142E3" w:rsidRDefault="00A65EDF" w:rsidP="00C142E3">
            <w:r w:rsidRPr="00C142E3">
              <w:rPr>
                <w:rFonts w:hint="eastAsia"/>
              </w:rPr>
              <w:t>TCGA-EE-A17Z</w:t>
            </w:r>
          </w:p>
        </w:tc>
        <w:tc>
          <w:tcPr>
            <w:tcW w:w="1080" w:type="dxa"/>
            <w:noWrap/>
            <w:hideMark/>
          </w:tcPr>
          <w:p w14:paraId="47CFD1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AA5AF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3D9B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F9C160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90FF529" w14:textId="2D054E5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3CFE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30922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7E2C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65</w:t>
            </w:r>
          </w:p>
        </w:tc>
        <w:tc>
          <w:tcPr>
            <w:tcW w:w="1080" w:type="dxa"/>
            <w:noWrap/>
            <w:hideMark/>
          </w:tcPr>
          <w:p w14:paraId="638957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FBA2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54</w:t>
            </w:r>
          </w:p>
        </w:tc>
      </w:tr>
      <w:tr w:rsidR="00A65EDF" w:rsidRPr="00C142E3" w14:paraId="20E9BFD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43BFC0" w14:textId="77777777" w:rsidR="00A65EDF" w:rsidRPr="00C142E3" w:rsidRDefault="00A65EDF" w:rsidP="00C142E3">
            <w:r w:rsidRPr="00C142E3">
              <w:rPr>
                <w:rFonts w:hint="eastAsia"/>
              </w:rPr>
              <w:t>TCGA-EE-A180</w:t>
            </w:r>
          </w:p>
        </w:tc>
        <w:tc>
          <w:tcPr>
            <w:tcW w:w="1080" w:type="dxa"/>
            <w:noWrap/>
            <w:hideMark/>
          </w:tcPr>
          <w:p w14:paraId="5B2010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2F74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853D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FED8F7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1A5ED76" w14:textId="62061F5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9377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56B76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B156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4.98</w:t>
            </w:r>
          </w:p>
        </w:tc>
        <w:tc>
          <w:tcPr>
            <w:tcW w:w="1080" w:type="dxa"/>
            <w:noWrap/>
            <w:hideMark/>
          </w:tcPr>
          <w:p w14:paraId="7C3CFA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75B6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94</w:t>
            </w:r>
          </w:p>
        </w:tc>
      </w:tr>
      <w:tr w:rsidR="00A65EDF" w:rsidRPr="00C142E3" w14:paraId="7CB7180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271EC9B" w14:textId="77777777" w:rsidR="00A65EDF" w:rsidRPr="00C142E3" w:rsidRDefault="00A65EDF" w:rsidP="00C142E3">
            <w:r w:rsidRPr="00C142E3">
              <w:rPr>
                <w:rFonts w:hint="eastAsia"/>
              </w:rPr>
              <w:t>TCGA-EE-A181</w:t>
            </w:r>
          </w:p>
        </w:tc>
        <w:tc>
          <w:tcPr>
            <w:tcW w:w="1080" w:type="dxa"/>
            <w:noWrap/>
            <w:hideMark/>
          </w:tcPr>
          <w:p w14:paraId="278ECB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109C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47E8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317D11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6B252A1" w14:textId="77A6BFC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18CA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C1F31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B90B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.73</w:t>
            </w:r>
          </w:p>
        </w:tc>
        <w:tc>
          <w:tcPr>
            <w:tcW w:w="1080" w:type="dxa"/>
            <w:noWrap/>
            <w:hideMark/>
          </w:tcPr>
          <w:p w14:paraId="4D04B2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3036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91</w:t>
            </w:r>
          </w:p>
        </w:tc>
      </w:tr>
      <w:tr w:rsidR="00A65EDF" w:rsidRPr="00C142E3" w14:paraId="77844CD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20C145" w14:textId="77777777" w:rsidR="00A65EDF" w:rsidRPr="00C142E3" w:rsidRDefault="00A65EDF" w:rsidP="00C142E3">
            <w:r w:rsidRPr="00C142E3">
              <w:rPr>
                <w:rFonts w:hint="eastAsia"/>
              </w:rPr>
              <w:t>TCGA-EE-A182</w:t>
            </w:r>
          </w:p>
        </w:tc>
        <w:tc>
          <w:tcPr>
            <w:tcW w:w="1080" w:type="dxa"/>
            <w:noWrap/>
            <w:hideMark/>
          </w:tcPr>
          <w:p w14:paraId="5EA344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8979E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BA75D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F86EAF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9A4CD2" w14:textId="53BD482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8218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0E011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0CDA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7</w:t>
            </w:r>
          </w:p>
        </w:tc>
        <w:tc>
          <w:tcPr>
            <w:tcW w:w="1080" w:type="dxa"/>
            <w:noWrap/>
            <w:hideMark/>
          </w:tcPr>
          <w:p w14:paraId="5B239F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A5E6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88</w:t>
            </w:r>
          </w:p>
        </w:tc>
      </w:tr>
      <w:tr w:rsidR="00A65EDF" w:rsidRPr="00C142E3" w14:paraId="2E6AC82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859F84" w14:textId="77777777" w:rsidR="00A65EDF" w:rsidRPr="00C142E3" w:rsidRDefault="00A65EDF" w:rsidP="00C142E3">
            <w:r w:rsidRPr="00C142E3">
              <w:rPr>
                <w:rFonts w:hint="eastAsia"/>
              </w:rPr>
              <w:t>TCGA-EE-A184</w:t>
            </w:r>
          </w:p>
        </w:tc>
        <w:tc>
          <w:tcPr>
            <w:tcW w:w="1080" w:type="dxa"/>
            <w:noWrap/>
            <w:hideMark/>
          </w:tcPr>
          <w:p w14:paraId="064559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D7DE5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D3DC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D63122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4A7B69B" w14:textId="15F1194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1519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7A38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CE10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8.15</w:t>
            </w:r>
          </w:p>
        </w:tc>
        <w:tc>
          <w:tcPr>
            <w:tcW w:w="1080" w:type="dxa"/>
            <w:noWrap/>
            <w:hideMark/>
          </w:tcPr>
          <w:p w14:paraId="646B33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9912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04</w:t>
            </w:r>
          </w:p>
        </w:tc>
      </w:tr>
      <w:tr w:rsidR="00A65EDF" w:rsidRPr="00C142E3" w14:paraId="2E76E7B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8D5AE8" w14:textId="77777777" w:rsidR="00A65EDF" w:rsidRPr="00C142E3" w:rsidRDefault="00A65EDF" w:rsidP="00C142E3">
            <w:r w:rsidRPr="00C142E3">
              <w:rPr>
                <w:rFonts w:hint="eastAsia"/>
              </w:rPr>
              <w:t>TCGA-EE-A185</w:t>
            </w:r>
          </w:p>
        </w:tc>
        <w:tc>
          <w:tcPr>
            <w:tcW w:w="1080" w:type="dxa"/>
            <w:noWrap/>
            <w:hideMark/>
          </w:tcPr>
          <w:p w14:paraId="36E54E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0EA9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B7B50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6AE59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F78E3BC" w14:textId="3CBB605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C574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10B48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EED5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96</w:t>
            </w:r>
          </w:p>
        </w:tc>
        <w:tc>
          <w:tcPr>
            <w:tcW w:w="1080" w:type="dxa"/>
            <w:noWrap/>
            <w:hideMark/>
          </w:tcPr>
          <w:p w14:paraId="6D780D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A553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9</w:t>
            </w:r>
          </w:p>
        </w:tc>
      </w:tr>
      <w:tr w:rsidR="00A65EDF" w:rsidRPr="00C142E3" w14:paraId="12AAEE6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2A3EC76" w14:textId="77777777" w:rsidR="00A65EDF" w:rsidRPr="00C142E3" w:rsidRDefault="00A65EDF" w:rsidP="00C142E3">
            <w:r w:rsidRPr="00C142E3">
              <w:rPr>
                <w:rFonts w:hint="eastAsia"/>
              </w:rPr>
              <w:t>TCGA-EE-A20B</w:t>
            </w:r>
          </w:p>
        </w:tc>
        <w:tc>
          <w:tcPr>
            <w:tcW w:w="1080" w:type="dxa"/>
            <w:noWrap/>
            <w:hideMark/>
          </w:tcPr>
          <w:p w14:paraId="05B33F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90AE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18C57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C5B653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437A6E6" w14:textId="4EF65D0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0AAB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5AC2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F5C8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3.81</w:t>
            </w:r>
          </w:p>
        </w:tc>
        <w:tc>
          <w:tcPr>
            <w:tcW w:w="1080" w:type="dxa"/>
            <w:noWrap/>
            <w:hideMark/>
          </w:tcPr>
          <w:p w14:paraId="161AE4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C077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3.81</w:t>
            </w:r>
          </w:p>
        </w:tc>
      </w:tr>
      <w:tr w:rsidR="00A65EDF" w:rsidRPr="00C142E3" w14:paraId="5A6F87A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287877B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E-A20F</w:t>
            </w:r>
          </w:p>
        </w:tc>
        <w:tc>
          <w:tcPr>
            <w:tcW w:w="1080" w:type="dxa"/>
            <w:noWrap/>
            <w:hideMark/>
          </w:tcPr>
          <w:p w14:paraId="646552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E254E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46EC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1D1B1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D1FFF68" w14:textId="3946544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9613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666E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B00A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1.56</w:t>
            </w:r>
          </w:p>
        </w:tc>
        <w:tc>
          <w:tcPr>
            <w:tcW w:w="1080" w:type="dxa"/>
            <w:noWrap/>
            <w:hideMark/>
          </w:tcPr>
          <w:p w14:paraId="637EB1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7C87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1.56</w:t>
            </w:r>
          </w:p>
        </w:tc>
      </w:tr>
      <w:tr w:rsidR="00A65EDF" w:rsidRPr="00C142E3" w14:paraId="08148D5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3B38AB4" w14:textId="77777777" w:rsidR="00A65EDF" w:rsidRPr="00C142E3" w:rsidRDefault="00A65EDF" w:rsidP="00C142E3">
            <w:r w:rsidRPr="00C142E3">
              <w:rPr>
                <w:rFonts w:hint="eastAsia"/>
              </w:rPr>
              <w:t>TCGA-EE-A20H</w:t>
            </w:r>
          </w:p>
        </w:tc>
        <w:tc>
          <w:tcPr>
            <w:tcW w:w="1080" w:type="dxa"/>
            <w:noWrap/>
            <w:hideMark/>
          </w:tcPr>
          <w:p w14:paraId="19DCD2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9705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7AF9F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5FE0C6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C22C93D" w14:textId="29A40FC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8EE0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48A4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CEA2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8.26</w:t>
            </w:r>
          </w:p>
        </w:tc>
        <w:tc>
          <w:tcPr>
            <w:tcW w:w="1080" w:type="dxa"/>
            <w:noWrap/>
            <w:hideMark/>
          </w:tcPr>
          <w:p w14:paraId="1035ED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D777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3.43</w:t>
            </w:r>
          </w:p>
        </w:tc>
      </w:tr>
      <w:tr w:rsidR="00A65EDF" w:rsidRPr="00C142E3" w14:paraId="11A1775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7F0B37" w14:textId="77777777" w:rsidR="00A65EDF" w:rsidRPr="00C142E3" w:rsidRDefault="00A65EDF" w:rsidP="00C142E3">
            <w:r w:rsidRPr="00C142E3">
              <w:rPr>
                <w:rFonts w:hint="eastAsia"/>
              </w:rPr>
              <w:t>TCGA-EE-A20I</w:t>
            </w:r>
          </w:p>
        </w:tc>
        <w:tc>
          <w:tcPr>
            <w:tcW w:w="1080" w:type="dxa"/>
            <w:noWrap/>
            <w:hideMark/>
          </w:tcPr>
          <w:p w14:paraId="7FDDF0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6CE9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47CB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AF1AFE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CF5B7F" w14:textId="4E2E8D5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F5C8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90EBE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BC4E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55</w:t>
            </w:r>
          </w:p>
        </w:tc>
        <w:tc>
          <w:tcPr>
            <w:tcW w:w="1080" w:type="dxa"/>
            <w:noWrap/>
            <w:hideMark/>
          </w:tcPr>
          <w:p w14:paraId="5421D2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88F8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74</w:t>
            </w:r>
          </w:p>
        </w:tc>
      </w:tr>
      <w:tr w:rsidR="00A65EDF" w:rsidRPr="00C142E3" w14:paraId="29B88C8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A6C5CA2" w14:textId="77777777" w:rsidR="00A65EDF" w:rsidRPr="00C142E3" w:rsidRDefault="00A65EDF" w:rsidP="00C142E3">
            <w:r w:rsidRPr="00C142E3">
              <w:rPr>
                <w:rFonts w:hint="eastAsia"/>
              </w:rPr>
              <w:t>TCGA-EE-A29A</w:t>
            </w:r>
          </w:p>
        </w:tc>
        <w:tc>
          <w:tcPr>
            <w:tcW w:w="1080" w:type="dxa"/>
            <w:noWrap/>
            <w:hideMark/>
          </w:tcPr>
          <w:p w14:paraId="2A2AA1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8BEF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74EC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F80155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8D8C8E3" w14:textId="54F6149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9FA1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0681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9006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35</w:t>
            </w:r>
          </w:p>
        </w:tc>
        <w:tc>
          <w:tcPr>
            <w:tcW w:w="1080" w:type="dxa"/>
            <w:noWrap/>
            <w:hideMark/>
          </w:tcPr>
          <w:p w14:paraId="5E4A3E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58E0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5</w:t>
            </w:r>
          </w:p>
        </w:tc>
      </w:tr>
      <w:tr w:rsidR="00A65EDF" w:rsidRPr="00C142E3" w14:paraId="28CB352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7F400FE" w14:textId="77777777" w:rsidR="00A65EDF" w:rsidRPr="00C142E3" w:rsidRDefault="00A65EDF" w:rsidP="00C142E3">
            <w:r w:rsidRPr="00C142E3">
              <w:rPr>
                <w:rFonts w:hint="eastAsia"/>
              </w:rPr>
              <w:t>TCGA-EE-A29B</w:t>
            </w:r>
          </w:p>
        </w:tc>
        <w:tc>
          <w:tcPr>
            <w:tcW w:w="1080" w:type="dxa"/>
            <w:noWrap/>
            <w:hideMark/>
          </w:tcPr>
          <w:p w14:paraId="56D6E3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F476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97EDB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9E2DFE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961F1D" w14:textId="6FC0289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348F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572E8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4AF1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5.08</w:t>
            </w:r>
          </w:p>
        </w:tc>
        <w:tc>
          <w:tcPr>
            <w:tcW w:w="1080" w:type="dxa"/>
            <w:noWrap/>
            <w:hideMark/>
          </w:tcPr>
          <w:p w14:paraId="7A0FDD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A75D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11</w:t>
            </w:r>
          </w:p>
        </w:tc>
      </w:tr>
      <w:tr w:rsidR="00A65EDF" w:rsidRPr="00C142E3" w14:paraId="6D478D3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6C3BE4A" w14:textId="77777777" w:rsidR="00A65EDF" w:rsidRPr="00C142E3" w:rsidRDefault="00A65EDF" w:rsidP="00C142E3">
            <w:r w:rsidRPr="00C142E3">
              <w:rPr>
                <w:rFonts w:hint="eastAsia"/>
              </w:rPr>
              <w:t>TCGA-EE-A29C</w:t>
            </w:r>
          </w:p>
        </w:tc>
        <w:tc>
          <w:tcPr>
            <w:tcW w:w="1080" w:type="dxa"/>
            <w:noWrap/>
            <w:hideMark/>
          </w:tcPr>
          <w:p w14:paraId="6E67E6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30404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C3980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0C01B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7F046F6" w14:textId="4FB3BAA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DF26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DCB1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8C2A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8.97</w:t>
            </w:r>
          </w:p>
        </w:tc>
        <w:tc>
          <w:tcPr>
            <w:tcW w:w="1080" w:type="dxa"/>
            <w:noWrap/>
            <w:hideMark/>
          </w:tcPr>
          <w:p w14:paraId="3B3FA1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2AD5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71</w:t>
            </w:r>
          </w:p>
        </w:tc>
      </w:tr>
      <w:tr w:rsidR="00A65EDF" w:rsidRPr="00C142E3" w14:paraId="401F1F6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00BD82" w14:textId="77777777" w:rsidR="00A65EDF" w:rsidRPr="00C142E3" w:rsidRDefault="00A65EDF" w:rsidP="00C142E3">
            <w:r w:rsidRPr="00C142E3">
              <w:rPr>
                <w:rFonts w:hint="eastAsia"/>
              </w:rPr>
              <w:t>TCGA-EE-A29D</w:t>
            </w:r>
          </w:p>
        </w:tc>
        <w:tc>
          <w:tcPr>
            <w:tcW w:w="1080" w:type="dxa"/>
            <w:noWrap/>
            <w:hideMark/>
          </w:tcPr>
          <w:p w14:paraId="507318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A77B6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A73A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22DE98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84154EF" w14:textId="10AB998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63F7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F15A0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BC96F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97</w:t>
            </w:r>
          </w:p>
        </w:tc>
        <w:tc>
          <w:tcPr>
            <w:tcW w:w="1080" w:type="dxa"/>
            <w:noWrap/>
            <w:hideMark/>
          </w:tcPr>
          <w:p w14:paraId="09B5BF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77EF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97</w:t>
            </w:r>
          </w:p>
        </w:tc>
      </w:tr>
      <w:tr w:rsidR="00A65EDF" w:rsidRPr="00C142E3" w14:paraId="4703199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05C4DD" w14:textId="77777777" w:rsidR="00A65EDF" w:rsidRPr="00C142E3" w:rsidRDefault="00A65EDF" w:rsidP="00C142E3">
            <w:r w:rsidRPr="00C142E3">
              <w:rPr>
                <w:rFonts w:hint="eastAsia"/>
              </w:rPr>
              <w:t>TCGA-EE-A29E</w:t>
            </w:r>
          </w:p>
        </w:tc>
        <w:tc>
          <w:tcPr>
            <w:tcW w:w="1080" w:type="dxa"/>
            <w:noWrap/>
            <w:hideMark/>
          </w:tcPr>
          <w:p w14:paraId="495DF6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4B716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EE896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433DF67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F8A3DA" w14:textId="566386F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B2BF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F5771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B460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78</w:t>
            </w:r>
          </w:p>
        </w:tc>
        <w:tc>
          <w:tcPr>
            <w:tcW w:w="1080" w:type="dxa"/>
            <w:noWrap/>
            <w:hideMark/>
          </w:tcPr>
          <w:p w14:paraId="2AE977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A917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78</w:t>
            </w:r>
          </w:p>
        </w:tc>
      </w:tr>
      <w:tr w:rsidR="00A65EDF" w:rsidRPr="00C142E3" w14:paraId="2806E5B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CF9BB4D" w14:textId="77777777" w:rsidR="00A65EDF" w:rsidRPr="00C142E3" w:rsidRDefault="00A65EDF" w:rsidP="00C142E3">
            <w:r w:rsidRPr="00C142E3">
              <w:rPr>
                <w:rFonts w:hint="eastAsia"/>
              </w:rPr>
              <w:t>TCGA-EE-A29G</w:t>
            </w:r>
          </w:p>
        </w:tc>
        <w:tc>
          <w:tcPr>
            <w:tcW w:w="1080" w:type="dxa"/>
            <w:noWrap/>
            <w:hideMark/>
          </w:tcPr>
          <w:p w14:paraId="739366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BF85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8470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FA02E7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AE1A1B" w14:textId="3B26192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2C44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85144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CA54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2.06</w:t>
            </w:r>
          </w:p>
        </w:tc>
        <w:tc>
          <w:tcPr>
            <w:tcW w:w="1080" w:type="dxa"/>
            <w:noWrap/>
            <w:hideMark/>
          </w:tcPr>
          <w:p w14:paraId="5D100A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B7A25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87</w:t>
            </w:r>
          </w:p>
        </w:tc>
      </w:tr>
      <w:tr w:rsidR="00A65EDF" w:rsidRPr="00C142E3" w14:paraId="6FB4854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BA80C81" w14:textId="77777777" w:rsidR="00A65EDF" w:rsidRPr="00C142E3" w:rsidRDefault="00A65EDF" w:rsidP="00C142E3">
            <w:r w:rsidRPr="00C142E3">
              <w:rPr>
                <w:rFonts w:hint="eastAsia"/>
              </w:rPr>
              <w:t>TCGA-EE-A29H</w:t>
            </w:r>
          </w:p>
        </w:tc>
        <w:tc>
          <w:tcPr>
            <w:tcW w:w="1080" w:type="dxa"/>
            <w:noWrap/>
            <w:hideMark/>
          </w:tcPr>
          <w:p w14:paraId="68F474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3852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C463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68B827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213FEA4" w14:textId="7F2416C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1CC2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6C06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51A0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4.63</w:t>
            </w:r>
          </w:p>
        </w:tc>
        <w:tc>
          <w:tcPr>
            <w:tcW w:w="1080" w:type="dxa"/>
            <w:noWrap/>
            <w:hideMark/>
          </w:tcPr>
          <w:p w14:paraId="3381DE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4024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0.47</w:t>
            </w:r>
          </w:p>
        </w:tc>
      </w:tr>
      <w:tr w:rsidR="00A65EDF" w:rsidRPr="00C142E3" w14:paraId="026D2CF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6A59A8" w14:textId="77777777" w:rsidR="00A65EDF" w:rsidRPr="00C142E3" w:rsidRDefault="00A65EDF" w:rsidP="00C142E3">
            <w:r w:rsidRPr="00C142E3">
              <w:rPr>
                <w:rFonts w:hint="eastAsia"/>
              </w:rPr>
              <w:t>TCGA-EE-A29L</w:t>
            </w:r>
          </w:p>
        </w:tc>
        <w:tc>
          <w:tcPr>
            <w:tcW w:w="1080" w:type="dxa"/>
            <w:noWrap/>
            <w:hideMark/>
          </w:tcPr>
          <w:p w14:paraId="39FE8E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5B434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3EA3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DC725A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49ABD24" w14:textId="511856C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56D0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0855C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4041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4725FB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2F08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81</w:t>
            </w:r>
          </w:p>
        </w:tc>
      </w:tr>
      <w:tr w:rsidR="00A65EDF" w:rsidRPr="00C142E3" w14:paraId="4AD43EA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161EDB2" w14:textId="77777777" w:rsidR="00A65EDF" w:rsidRPr="00C142E3" w:rsidRDefault="00A65EDF" w:rsidP="00C142E3">
            <w:r w:rsidRPr="00C142E3">
              <w:rPr>
                <w:rFonts w:hint="eastAsia"/>
              </w:rPr>
              <w:t>TCGA-EE-A29M</w:t>
            </w:r>
          </w:p>
        </w:tc>
        <w:tc>
          <w:tcPr>
            <w:tcW w:w="1080" w:type="dxa"/>
            <w:noWrap/>
            <w:hideMark/>
          </w:tcPr>
          <w:p w14:paraId="14E89E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2221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773C5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DB24D2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BE809F1" w14:textId="4BFC6B6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D247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0FE6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136D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6.84</w:t>
            </w:r>
          </w:p>
        </w:tc>
        <w:tc>
          <w:tcPr>
            <w:tcW w:w="1080" w:type="dxa"/>
            <w:noWrap/>
            <w:hideMark/>
          </w:tcPr>
          <w:p w14:paraId="164D37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6132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6.84</w:t>
            </w:r>
          </w:p>
        </w:tc>
      </w:tr>
      <w:tr w:rsidR="00A65EDF" w:rsidRPr="00C142E3" w14:paraId="682DF89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B740506" w14:textId="77777777" w:rsidR="00A65EDF" w:rsidRPr="00C142E3" w:rsidRDefault="00A65EDF" w:rsidP="00C142E3">
            <w:r w:rsidRPr="00C142E3">
              <w:rPr>
                <w:rFonts w:hint="eastAsia"/>
              </w:rPr>
              <w:t>TCGA-EE-A29N</w:t>
            </w:r>
          </w:p>
        </w:tc>
        <w:tc>
          <w:tcPr>
            <w:tcW w:w="1080" w:type="dxa"/>
            <w:noWrap/>
            <w:hideMark/>
          </w:tcPr>
          <w:p w14:paraId="3CF1A3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0CDF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DB34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D12C94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2104E13" w14:textId="2C46A41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9021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274E7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9D315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61</w:t>
            </w:r>
          </w:p>
        </w:tc>
        <w:tc>
          <w:tcPr>
            <w:tcW w:w="1080" w:type="dxa"/>
            <w:noWrap/>
            <w:hideMark/>
          </w:tcPr>
          <w:p w14:paraId="21E44B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31D1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71</w:t>
            </w:r>
          </w:p>
        </w:tc>
      </w:tr>
      <w:tr w:rsidR="00A65EDF" w:rsidRPr="00C142E3" w14:paraId="258C942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6A60E39" w14:textId="77777777" w:rsidR="00A65EDF" w:rsidRPr="00C142E3" w:rsidRDefault="00A65EDF" w:rsidP="00C142E3">
            <w:r w:rsidRPr="00C142E3">
              <w:rPr>
                <w:rFonts w:hint="eastAsia"/>
              </w:rPr>
              <w:t>TCGA-EE-A29P</w:t>
            </w:r>
          </w:p>
        </w:tc>
        <w:tc>
          <w:tcPr>
            <w:tcW w:w="1080" w:type="dxa"/>
            <w:noWrap/>
            <w:hideMark/>
          </w:tcPr>
          <w:p w14:paraId="6B7C6C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6DD5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B542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4614FF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C50D318" w14:textId="44C13D8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BF3A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A409B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91B8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6.42</w:t>
            </w:r>
          </w:p>
        </w:tc>
        <w:tc>
          <w:tcPr>
            <w:tcW w:w="1080" w:type="dxa"/>
            <w:noWrap/>
            <w:hideMark/>
          </w:tcPr>
          <w:p w14:paraId="5061D7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88F7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84</w:t>
            </w:r>
          </w:p>
        </w:tc>
      </w:tr>
      <w:tr w:rsidR="00A65EDF" w:rsidRPr="00C142E3" w14:paraId="4DCD41C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D1CE9D9" w14:textId="77777777" w:rsidR="00A65EDF" w:rsidRPr="00C142E3" w:rsidRDefault="00A65EDF" w:rsidP="00C142E3">
            <w:r w:rsidRPr="00C142E3">
              <w:rPr>
                <w:rFonts w:hint="eastAsia"/>
              </w:rPr>
              <w:t>TCGA-EE-A29Q</w:t>
            </w:r>
          </w:p>
        </w:tc>
        <w:tc>
          <w:tcPr>
            <w:tcW w:w="1080" w:type="dxa"/>
            <w:noWrap/>
            <w:hideMark/>
          </w:tcPr>
          <w:p w14:paraId="7943F4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F0629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A6F73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8F9B27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691241B" w14:textId="6446536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22ED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BFB9C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9EB2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74</w:t>
            </w:r>
          </w:p>
        </w:tc>
        <w:tc>
          <w:tcPr>
            <w:tcW w:w="1080" w:type="dxa"/>
            <w:noWrap/>
            <w:hideMark/>
          </w:tcPr>
          <w:p w14:paraId="5920BA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AAC8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.29</w:t>
            </w:r>
          </w:p>
        </w:tc>
      </w:tr>
      <w:tr w:rsidR="00A65EDF" w:rsidRPr="00C142E3" w14:paraId="5530B54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6625A2B" w14:textId="77777777" w:rsidR="00A65EDF" w:rsidRPr="00C142E3" w:rsidRDefault="00A65EDF" w:rsidP="00C142E3">
            <w:r w:rsidRPr="00C142E3">
              <w:rPr>
                <w:rFonts w:hint="eastAsia"/>
              </w:rPr>
              <w:t>TCGA-EE-A29R</w:t>
            </w:r>
          </w:p>
        </w:tc>
        <w:tc>
          <w:tcPr>
            <w:tcW w:w="1080" w:type="dxa"/>
            <w:noWrap/>
            <w:hideMark/>
          </w:tcPr>
          <w:p w14:paraId="162A17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7DE5C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81DC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3DFADB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DE008D" w14:textId="1E404D3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C7FF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B9E1E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177A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47</w:t>
            </w:r>
          </w:p>
        </w:tc>
        <w:tc>
          <w:tcPr>
            <w:tcW w:w="1080" w:type="dxa"/>
            <w:noWrap/>
            <w:hideMark/>
          </w:tcPr>
          <w:p w14:paraId="1BB3CE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0F62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01</w:t>
            </w:r>
          </w:p>
        </w:tc>
      </w:tr>
      <w:tr w:rsidR="00A65EDF" w:rsidRPr="00C142E3" w14:paraId="0069CA5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A765F8" w14:textId="77777777" w:rsidR="00A65EDF" w:rsidRPr="00C142E3" w:rsidRDefault="00A65EDF" w:rsidP="00C142E3">
            <w:r w:rsidRPr="00C142E3">
              <w:rPr>
                <w:rFonts w:hint="eastAsia"/>
              </w:rPr>
              <w:t>TCGA-EE-A29S</w:t>
            </w:r>
          </w:p>
        </w:tc>
        <w:tc>
          <w:tcPr>
            <w:tcW w:w="1080" w:type="dxa"/>
            <w:noWrap/>
            <w:hideMark/>
          </w:tcPr>
          <w:p w14:paraId="58FFBA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5A77C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5667F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07F2C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031EDD" w14:textId="57184B2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C3D7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E21EF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E71C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1.28</w:t>
            </w:r>
          </w:p>
        </w:tc>
        <w:tc>
          <w:tcPr>
            <w:tcW w:w="1080" w:type="dxa"/>
            <w:noWrap/>
            <w:hideMark/>
          </w:tcPr>
          <w:p w14:paraId="3B306F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2D49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62</w:t>
            </w:r>
          </w:p>
        </w:tc>
      </w:tr>
      <w:tr w:rsidR="00A65EDF" w:rsidRPr="00C142E3" w14:paraId="405C70E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583EB01" w14:textId="77777777" w:rsidR="00A65EDF" w:rsidRPr="00C142E3" w:rsidRDefault="00A65EDF" w:rsidP="00C142E3">
            <w:r w:rsidRPr="00C142E3">
              <w:rPr>
                <w:rFonts w:hint="eastAsia"/>
              </w:rPr>
              <w:t>TCGA-EE-A29T</w:t>
            </w:r>
          </w:p>
        </w:tc>
        <w:tc>
          <w:tcPr>
            <w:tcW w:w="1080" w:type="dxa"/>
            <w:noWrap/>
            <w:hideMark/>
          </w:tcPr>
          <w:p w14:paraId="60DB74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0509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5649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4172ED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AEFA9C" w14:textId="7DFAA84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D0EB2B" w14:textId="5EB3E5D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BDAA8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8B05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9.92</w:t>
            </w:r>
          </w:p>
        </w:tc>
        <w:tc>
          <w:tcPr>
            <w:tcW w:w="1080" w:type="dxa"/>
            <w:noWrap/>
            <w:hideMark/>
          </w:tcPr>
          <w:p w14:paraId="065A67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51DB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6.01</w:t>
            </w:r>
          </w:p>
        </w:tc>
      </w:tr>
      <w:tr w:rsidR="00A65EDF" w:rsidRPr="00C142E3" w14:paraId="3C1ACE3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564AC4E" w14:textId="77777777" w:rsidR="00A65EDF" w:rsidRPr="00C142E3" w:rsidRDefault="00A65EDF" w:rsidP="00C142E3">
            <w:r w:rsidRPr="00C142E3">
              <w:rPr>
                <w:rFonts w:hint="eastAsia"/>
              </w:rPr>
              <w:t>TCGA-EE-A29V</w:t>
            </w:r>
          </w:p>
        </w:tc>
        <w:tc>
          <w:tcPr>
            <w:tcW w:w="1080" w:type="dxa"/>
            <w:noWrap/>
            <w:hideMark/>
          </w:tcPr>
          <w:p w14:paraId="72330A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B21B6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6DC9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31EF00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75464E2" w14:textId="586C059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AEFB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2FFEA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C1EB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87</w:t>
            </w:r>
          </w:p>
        </w:tc>
        <w:tc>
          <w:tcPr>
            <w:tcW w:w="1080" w:type="dxa"/>
            <w:noWrap/>
            <w:hideMark/>
          </w:tcPr>
          <w:p w14:paraId="307863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9625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16</w:t>
            </w:r>
          </w:p>
        </w:tc>
      </w:tr>
      <w:tr w:rsidR="00A65EDF" w:rsidRPr="00C142E3" w14:paraId="23343D4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B66A192" w14:textId="77777777" w:rsidR="00A65EDF" w:rsidRPr="00C142E3" w:rsidRDefault="00A65EDF" w:rsidP="00C142E3">
            <w:r w:rsidRPr="00C142E3">
              <w:rPr>
                <w:rFonts w:hint="eastAsia"/>
              </w:rPr>
              <w:t>TCGA-EE-A29X</w:t>
            </w:r>
          </w:p>
        </w:tc>
        <w:tc>
          <w:tcPr>
            <w:tcW w:w="1080" w:type="dxa"/>
            <w:noWrap/>
            <w:hideMark/>
          </w:tcPr>
          <w:p w14:paraId="5B514C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F8A0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53367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B3855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5B4A52D" w14:textId="14EC3B8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316B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FC3B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72BA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92</w:t>
            </w:r>
          </w:p>
        </w:tc>
        <w:tc>
          <w:tcPr>
            <w:tcW w:w="1080" w:type="dxa"/>
            <w:noWrap/>
            <w:hideMark/>
          </w:tcPr>
          <w:p w14:paraId="4F6EF9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6C27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85</w:t>
            </w:r>
          </w:p>
        </w:tc>
      </w:tr>
      <w:tr w:rsidR="00A65EDF" w:rsidRPr="00C142E3" w14:paraId="4949828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620B114" w14:textId="77777777" w:rsidR="00A65EDF" w:rsidRPr="00C142E3" w:rsidRDefault="00A65EDF" w:rsidP="00C142E3">
            <w:r w:rsidRPr="00C142E3">
              <w:rPr>
                <w:rFonts w:hint="eastAsia"/>
              </w:rPr>
              <w:t>TCGA-EE-A2A0</w:t>
            </w:r>
          </w:p>
        </w:tc>
        <w:tc>
          <w:tcPr>
            <w:tcW w:w="1080" w:type="dxa"/>
            <w:noWrap/>
            <w:hideMark/>
          </w:tcPr>
          <w:p w14:paraId="4F361A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A8DF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8A1D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30D4B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79D9048" w14:textId="130F9E1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B513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7B2D9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4829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82</w:t>
            </w:r>
          </w:p>
        </w:tc>
        <w:tc>
          <w:tcPr>
            <w:tcW w:w="1080" w:type="dxa"/>
            <w:noWrap/>
            <w:hideMark/>
          </w:tcPr>
          <w:p w14:paraId="526676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CD7D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</w:t>
            </w:r>
          </w:p>
        </w:tc>
      </w:tr>
      <w:tr w:rsidR="00A65EDF" w:rsidRPr="00C142E3" w14:paraId="0034A17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421E6FD" w14:textId="77777777" w:rsidR="00A65EDF" w:rsidRPr="00C142E3" w:rsidRDefault="00A65EDF" w:rsidP="00C142E3">
            <w:r w:rsidRPr="00C142E3">
              <w:rPr>
                <w:rFonts w:hint="eastAsia"/>
              </w:rPr>
              <w:t>TCGA-EE-A2A1</w:t>
            </w:r>
          </w:p>
        </w:tc>
        <w:tc>
          <w:tcPr>
            <w:tcW w:w="1080" w:type="dxa"/>
            <w:noWrap/>
            <w:hideMark/>
          </w:tcPr>
          <w:p w14:paraId="43A73F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3204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DE51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2BA0FB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0A2974F" w14:textId="415E1E3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938E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C19A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4878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5.95</w:t>
            </w:r>
          </w:p>
        </w:tc>
        <w:tc>
          <w:tcPr>
            <w:tcW w:w="1080" w:type="dxa"/>
            <w:noWrap/>
            <w:hideMark/>
          </w:tcPr>
          <w:p w14:paraId="443FBC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2B32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4.67</w:t>
            </w:r>
          </w:p>
        </w:tc>
      </w:tr>
      <w:tr w:rsidR="00A65EDF" w:rsidRPr="00C142E3" w14:paraId="6C8325E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240E20" w14:textId="77777777" w:rsidR="00A65EDF" w:rsidRPr="00C142E3" w:rsidRDefault="00A65EDF" w:rsidP="00C142E3">
            <w:r w:rsidRPr="00C142E3">
              <w:rPr>
                <w:rFonts w:hint="eastAsia"/>
              </w:rPr>
              <w:t>TCGA-EE-A2A2</w:t>
            </w:r>
          </w:p>
        </w:tc>
        <w:tc>
          <w:tcPr>
            <w:tcW w:w="1080" w:type="dxa"/>
            <w:noWrap/>
            <w:hideMark/>
          </w:tcPr>
          <w:p w14:paraId="483EDA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3F6F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A922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7ABBCA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837F189" w14:textId="46FA340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39E6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941B6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0FBD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9.64</w:t>
            </w:r>
          </w:p>
        </w:tc>
        <w:tc>
          <w:tcPr>
            <w:tcW w:w="1080" w:type="dxa"/>
            <w:noWrap/>
            <w:hideMark/>
          </w:tcPr>
          <w:p w14:paraId="4BE9AD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C2A6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9.64</w:t>
            </w:r>
          </w:p>
        </w:tc>
      </w:tr>
      <w:tr w:rsidR="00A65EDF" w:rsidRPr="00C142E3" w14:paraId="70658AB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52042D" w14:textId="77777777" w:rsidR="00A65EDF" w:rsidRPr="00C142E3" w:rsidRDefault="00A65EDF" w:rsidP="00C142E3">
            <w:r w:rsidRPr="00C142E3">
              <w:rPr>
                <w:rFonts w:hint="eastAsia"/>
              </w:rPr>
              <w:t>TCGA-EE-A2A5</w:t>
            </w:r>
          </w:p>
        </w:tc>
        <w:tc>
          <w:tcPr>
            <w:tcW w:w="1080" w:type="dxa"/>
            <w:noWrap/>
            <w:hideMark/>
          </w:tcPr>
          <w:p w14:paraId="2B773C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867CB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0E84B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2B5165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81BB7EF" w14:textId="6270212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6C35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6060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5BAD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9.29</w:t>
            </w:r>
          </w:p>
        </w:tc>
        <w:tc>
          <w:tcPr>
            <w:tcW w:w="1080" w:type="dxa"/>
            <w:noWrap/>
            <w:hideMark/>
          </w:tcPr>
          <w:p w14:paraId="58177E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4A2B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.8</w:t>
            </w:r>
          </w:p>
        </w:tc>
      </w:tr>
      <w:tr w:rsidR="00A65EDF" w:rsidRPr="00C142E3" w14:paraId="7C9E2E8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288A199" w14:textId="77777777" w:rsidR="00A65EDF" w:rsidRPr="00C142E3" w:rsidRDefault="00A65EDF" w:rsidP="00C142E3">
            <w:r w:rsidRPr="00C142E3">
              <w:rPr>
                <w:rFonts w:hint="eastAsia"/>
              </w:rPr>
              <w:t>TCGA-EE-A2A6</w:t>
            </w:r>
          </w:p>
        </w:tc>
        <w:tc>
          <w:tcPr>
            <w:tcW w:w="1080" w:type="dxa"/>
            <w:noWrap/>
            <w:hideMark/>
          </w:tcPr>
          <w:p w14:paraId="4EAC26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D5768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424B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CB0D6A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BA3752F" w14:textId="78269F0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D34C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227F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91DC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6.14</w:t>
            </w:r>
          </w:p>
        </w:tc>
        <w:tc>
          <w:tcPr>
            <w:tcW w:w="1080" w:type="dxa"/>
            <w:noWrap/>
            <w:hideMark/>
          </w:tcPr>
          <w:p w14:paraId="09D7E3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4ED0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48</w:t>
            </w:r>
          </w:p>
        </w:tc>
      </w:tr>
      <w:tr w:rsidR="00A65EDF" w:rsidRPr="00C142E3" w14:paraId="2269C6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6BB779" w14:textId="77777777" w:rsidR="00A65EDF" w:rsidRPr="00C142E3" w:rsidRDefault="00A65EDF" w:rsidP="00C142E3">
            <w:r w:rsidRPr="00C142E3">
              <w:rPr>
                <w:rFonts w:hint="eastAsia"/>
              </w:rPr>
              <w:t>TCGA-EE-A2GB</w:t>
            </w:r>
          </w:p>
        </w:tc>
        <w:tc>
          <w:tcPr>
            <w:tcW w:w="1080" w:type="dxa"/>
            <w:noWrap/>
            <w:hideMark/>
          </w:tcPr>
          <w:p w14:paraId="4E6A93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A090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D99D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15E776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14B0F77" w14:textId="2728555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9D10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F879C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998E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9.28</w:t>
            </w:r>
          </w:p>
        </w:tc>
        <w:tc>
          <w:tcPr>
            <w:tcW w:w="1080" w:type="dxa"/>
            <w:noWrap/>
            <w:hideMark/>
          </w:tcPr>
          <w:p w14:paraId="3E0CB5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8AAFA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9.28</w:t>
            </w:r>
          </w:p>
        </w:tc>
      </w:tr>
      <w:tr w:rsidR="00A65EDF" w:rsidRPr="00C142E3" w14:paraId="5E9FE23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EFE1765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E-A2GC</w:t>
            </w:r>
          </w:p>
        </w:tc>
        <w:tc>
          <w:tcPr>
            <w:tcW w:w="1080" w:type="dxa"/>
            <w:noWrap/>
            <w:hideMark/>
          </w:tcPr>
          <w:p w14:paraId="04D470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DDA3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DC5A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891BCC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3FB6DC2" w14:textId="3018200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AE97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7EC47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79A2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7.43</w:t>
            </w:r>
          </w:p>
        </w:tc>
        <w:tc>
          <w:tcPr>
            <w:tcW w:w="1080" w:type="dxa"/>
            <w:noWrap/>
            <w:hideMark/>
          </w:tcPr>
          <w:p w14:paraId="1B4BD2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D46E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7.43</w:t>
            </w:r>
          </w:p>
        </w:tc>
      </w:tr>
      <w:tr w:rsidR="00A65EDF" w:rsidRPr="00C142E3" w14:paraId="06F4907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6B731C7" w14:textId="77777777" w:rsidR="00A65EDF" w:rsidRPr="00C142E3" w:rsidRDefault="00A65EDF" w:rsidP="00C142E3">
            <w:r w:rsidRPr="00C142E3">
              <w:rPr>
                <w:rFonts w:hint="eastAsia"/>
              </w:rPr>
              <w:t>TCGA-EE-A2GD</w:t>
            </w:r>
          </w:p>
        </w:tc>
        <w:tc>
          <w:tcPr>
            <w:tcW w:w="1080" w:type="dxa"/>
            <w:noWrap/>
            <w:hideMark/>
          </w:tcPr>
          <w:p w14:paraId="2CFD5D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ECAF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90C79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91BB67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E714D3" w14:textId="7A04116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1695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46D82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45A6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0.14</w:t>
            </w:r>
          </w:p>
        </w:tc>
        <w:tc>
          <w:tcPr>
            <w:tcW w:w="1080" w:type="dxa"/>
            <w:noWrap/>
            <w:hideMark/>
          </w:tcPr>
          <w:p w14:paraId="531FD0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83BC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1.28</w:t>
            </w:r>
          </w:p>
        </w:tc>
      </w:tr>
      <w:tr w:rsidR="00A65EDF" w:rsidRPr="00C142E3" w14:paraId="5F7ACD6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F57FFEC" w14:textId="77777777" w:rsidR="00A65EDF" w:rsidRPr="00C142E3" w:rsidRDefault="00A65EDF" w:rsidP="00C142E3">
            <w:r w:rsidRPr="00C142E3">
              <w:rPr>
                <w:rFonts w:hint="eastAsia"/>
              </w:rPr>
              <w:t>TCGA-EE-A2GE</w:t>
            </w:r>
          </w:p>
        </w:tc>
        <w:tc>
          <w:tcPr>
            <w:tcW w:w="1080" w:type="dxa"/>
            <w:noWrap/>
            <w:hideMark/>
          </w:tcPr>
          <w:p w14:paraId="1E01EB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AC30D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E3FD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9A187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63DC5A" w14:textId="0732DEC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0951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7DBA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5902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3.78</w:t>
            </w:r>
          </w:p>
        </w:tc>
        <w:tc>
          <w:tcPr>
            <w:tcW w:w="1080" w:type="dxa"/>
            <w:noWrap/>
            <w:hideMark/>
          </w:tcPr>
          <w:p w14:paraId="39AEF8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7083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3.46</w:t>
            </w:r>
          </w:p>
        </w:tc>
      </w:tr>
      <w:tr w:rsidR="00A65EDF" w:rsidRPr="00C142E3" w14:paraId="452DC31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26461B" w14:textId="77777777" w:rsidR="00A65EDF" w:rsidRPr="00C142E3" w:rsidRDefault="00A65EDF" w:rsidP="00C142E3">
            <w:r w:rsidRPr="00C142E3">
              <w:rPr>
                <w:rFonts w:hint="eastAsia"/>
              </w:rPr>
              <w:t>TCGA-EE-A2GH</w:t>
            </w:r>
          </w:p>
        </w:tc>
        <w:tc>
          <w:tcPr>
            <w:tcW w:w="1080" w:type="dxa"/>
            <w:noWrap/>
            <w:hideMark/>
          </w:tcPr>
          <w:p w14:paraId="285C25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22867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2576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848082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5DE1401" w14:textId="43A97DB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B24A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E685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9A10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0.24</w:t>
            </w:r>
          </w:p>
        </w:tc>
        <w:tc>
          <w:tcPr>
            <w:tcW w:w="1080" w:type="dxa"/>
            <w:noWrap/>
            <w:hideMark/>
          </w:tcPr>
          <w:p w14:paraId="207022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8D742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0.24</w:t>
            </w:r>
          </w:p>
        </w:tc>
      </w:tr>
      <w:tr w:rsidR="00A65EDF" w:rsidRPr="00C142E3" w14:paraId="0D5CEC7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7A27E9C" w14:textId="77777777" w:rsidR="00A65EDF" w:rsidRPr="00C142E3" w:rsidRDefault="00A65EDF" w:rsidP="00C142E3">
            <w:r w:rsidRPr="00C142E3">
              <w:rPr>
                <w:rFonts w:hint="eastAsia"/>
              </w:rPr>
              <w:t>TCGA-EE-A2GI</w:t>
            </w:r>
          </w:p>
        </w:tc>
        <w:tc>
          <w:tcPr>
            <w:tcW w:w="1080" w:type="dxa"/>
            <w:noWrap/>
            <w:hideMark/>
          </w:tcPr>
          <w:p w14:paraId="7FDFE9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BFCBB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BB33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0DEEC3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E8860C" w14:textId="5E6DAEF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6B24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6E6C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347B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72</w:t>
            </w:r>
          </w:p>
        </w:tc>
        <w:tc>
          <w:tcPr>
            <w:tcW w:w="1080" w:type="dxa"/>
            <w:noWrap/>
            <w:hideMark/>
          </w:tcPr>
          <w:p w14:paraId="166468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0008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72</w:t>
            </w:r>
          </w:p>
        </w:tc>
      </w:tr>
      <w:tr w:rsidR="00A65EDF" w:rsidRPr="00C142E3" w14:paraId="7C10BE0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E78F74" w14:textId="77777777" w:rsidR="00A65EDF" w:rsidRPr="00C142E3" w:rsidRDefault="00A65EDF" w:rsidP="00C142E3">
            <w:r w:rsidRPr="00C142E3">
              <w:rPr>
                <w:rFonts w:hint="eastAsia"/>
              </w:rPr>
              <w:t>TCGA-EE-A2GJ</w:t>
            </w:r>
          </w:p>
        </w:tc>
        <w:tc>
          <w:tcPr>
            <w:tcW w:w="1080" w:type="dxa"/>
            <w:noWrap/>
            <w:hideMark/>
          </w:tcPr>
          <w:p w14:paraId="0E773E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9C8A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37920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1C0866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09445E5" w14:textId="7317C3D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4A18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92AE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3449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7.37</w:t>
            </w:r>
          </w:p>
        </w:tc>
        <w:tc>
          <w:tcPr>
            <w:tcW w:w="1080" w:type="dxa"/>
            <w:noWrap/>
            <w:hideMark/>
          </w:tcPr>
          <w:p w14:paraId="3AED37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653E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1</w:t>
            </w:r>
          </w:p>
        </w:tc>
      </w:tr>
      <w:tr w:rsidR="00A65EDF" w:rsidRPr="00C142E3" w14:paraId="23C1D26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575B5A" w14:textId="77777777" w:rsidR="00A65EDF" w:rsidRPr="00C142E3" w:rsidRDefault="00A65EDF" w:rsidP="00C142E3">
            <w:r w:rsidRPr="00C142E3">
              <w:rPr>
                <w:rFonts w:hint="eastAsia"/>
              </w:rPr>
              <w:t>TCGA-EE-A2GK</w:t>
            </w:r>
          </w:p>
        </w:tc>
        <w:tc>
          <w:tcPr>
            <w:tcW w:w="1080" w:type="dxa"/>
            <w:noWrap/>
            <w:hideMark/>
          </w:tcPr>
          <w:p w14:paraId="17585D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41117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CE65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5222EB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CA1D42B" w14:textId="01F167A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5562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B332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A788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74</w:t>
            </w:r>
          </w:p>
        </w:tc>
        <w:tc>
          <w:tcPr>
            <w:tcW w:w="1080" w:type="dxa"/>
            <w:noWrap/>
            <w:hideMark/>
          </w:tcPr>
          <w:p w14:paraId="3031DC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E92F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25</w:t>
            </w:r>
          </w:p>
        </w:tc>
      </w:tr>
      <w:tr w:rsidR="00A65EDF" w:rsidRPr="00C142E3" w14:paraId="49EF03F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DB11227" w14:textId="77777777" w:rsidR="00A65EDF" w:rsidRPr="00C142E3" w:rsidRDefault="00A65EDF" w:rsidP="00C142E3">
            <w:r w:rsidRPr="00C142E3">
              <w:rPr>
                <w:rFonts w:hint="eastAsia"/>
              </w:rPr>
              <w:t>TCGA-EE-A2GL</w:t>
            </w:r>
          </w:p>
        </w:tc>
        <w:tc>
          <w:tcPr>
            <w:tcW w:w="1080" w:type="dxa"/>
            <w:noWrap/>
            <w:hideMark/>
          </w:tcPr>
          <w:p w14:paraId="6D125B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4C34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76DE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E010E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0D24F5" w14:textId="2B67BD9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4FC9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6FFC4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1BA8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9.66</w:t>
            </w:r>
          </w:p>
        </w:tc>
        <w:tc>
          <w:tcPr>
            <w:tcW w:w="1080" w:type="dxa"/>
            <w:noWrap/>
            <w:hideMark/>
          </w:tcPr>
          <w:p w14:paraId="291561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58B3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6.57</w:t>
            </w:r>
          </w:p>
        </w:tc>
      </w:tr>
      <w:tr w:rsidR="00A65EDF" w:rsidRPr="00C142E3" w14:paraId="4852E80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1791A6F" w14:textId="77777777" w:rsidR="00A65EDF" w:rsidRPr="00C142E3" w:rsidRDefault="00A65EDF" w:rsidP="00C142E3">
            <w:r w:rsidRPr="00C142E3">
              <w:rPr>
                <w:rFonts w:hint="eastAsia"/>
              </w:rPr>
              <w:t>TCGA-EE-A2GM</w:t>
            </w:r>
          </w:p>
        </w:tc>
        <w:tc>
          <w:tcPr>
            <w:tcW w:w="1080" w:type="dxa"/>
            <w:noWrap/>
            <w:hideMark/>
          </w:tcPr>
          <w:p w14:paraId="4DF81B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243A4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11CD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C23309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CED9F3A" w14:textId="3FF66F9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0268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6787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D437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5.48</w:t>
            </w:r>
          </w:p>
        </w:tc>
        <w:tc>
          <w:tcPr>
            <w:tcW w:w="1080" w:type="dxa"/>
            <w:noWrap/>
            <w:hideMark/>
          </w:tcPr>
          <w:p w14:paraId="0C567A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A31B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0.04</w:t>
            </w:r>
          </w:p>
        </w:tc>
      </w:tr>
      <w:tr w:rsidR="00A65EDF" w:rsidRPr="00C142E3" w14:paraId="424BF03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F9BD72B" w14:textId="77777777" w:rsidR="00A65EDF" w:rsidRPr="00C142E3" w:rsidRDefault="00A65EDF" w:rsidP="00C142E3">
            <w:r w:rsidRPr="00C142E3">
              <w:rPr>
                <w:rFonts w:hint="eastAsia"/>
              </w:rPr>
              <w:t>TCGA-EE-A2GN</w:t>
            </w:r>
          </w:p>
        </w:tc>
        <w:tc>
          <w:tcPr>
            <w:tcW w:w="1080" w:type="dxa"/>
            <w:noWrap/>
            <w:hideMark/>
          </w:tcPr>
          <w:p w14:paraId="089A4D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A7D9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4007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D212F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AA6A6A2" w14:textId="1D0B268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537C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BC9F6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13C3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2.11</w:t>
            </w:r>
          </w:p>
        </w:tc>
        <w:tc>
          <w:tcPr>
            <w:tcW w:w="1080" w:type="dxa"/>
            <w:noWrap/>
            <w:hideMark/>
          </w:tcPr>
          <w:p w14:paraId="373B71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70A3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9.63</w:t>
            </w:r>
          </w:p>
        </w:tc>
      </w:tr>
      <w:tr w:rsidR="00A65EDF" w:rsidRPr="00C142E3" w14:paraId="268AEF6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64B4305" w14:textId="77777777" w:rsidR="00A65EDF" w:rsidRPr="00C142E3" w:rsidRDefault="00A65EDF" w:rsidP="00C142E3">
            <w:r w:rsidRPr="00C142E3">
              <w:rPr>
                <w:rFonts w:hint="eastAsia"/>
              </w:rPr>
              <w:t>TCGA-EE-A2GO</w:t>
            </w:r>
          </w:p>
        </w:tc>
        <w:tc>
          <w:tcPr>
            <w:tcW w:w="1080" w:type="dxa"/>
            <w:noWrap/>
            <w:hideMark/>
          </w:tcPr>
          <w:p w14:paraId="40571D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0981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C965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354182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98F90D0" w14:textId="492F36B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B350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1282A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EE2C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6.8</w:t>
            </w:r>
          </w:p>
        </w:tc>
        <w:tc>
          <w:tcPr>
            <w:tcW w:w="1080" w:type="dxa"/>
            <w:noWrap/>
            <w:hideMark/>
          </w:tcPr>
          <w:p w14:paraId="783751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43A1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2.85</w:t>
            </w:r>
          </w:p>
        </w:tc>
      </w:tr>
      <w:tr w:rsidR="00A65EDF" w:rsidRPr="00C142E3" w14:paraId="668B747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B0FE55D" w14:textId="77777777" w:rsidR="00A65EDF" w:rsidRPr="00C142E3" w:rsidRDefault="00A65EDF" w:rsidP="00C142E3">
            <w:r w:rsidRPr="00C142E3">
              <w:rPr>
                <w:rFonts w:hint="eastAsia"/>
              </w:rPr>
              <w:t>TCGA-EE-A2GP</w:t>
            </w:r>
          </w:p>
        </w:tc>
        <w:tc>
          <w:tcPr>
            <w:tcW w:w="1080" w:type="dxa"/>
            <w:noWrap/>
            <w:hideMark/>
          </w:tcPr>
          <w:p w14:paraId="6BDF06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0AA9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0B39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93921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86178E3" w14:textId="3C2E5C3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6759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DFB1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B4C6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91</w:t>
            </w:r>
          </w:p>
        </w:tc>
        <w:tc>
          <w:tcPr>
            <w:tcW w:w="1080" w:type="dxa"/>
            <w:noWrap/>
            <w:hideMark/>
          </w:tcPr>
          <w:p w14:paraId="0727BC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87CB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25</w:t>
            </w:r>
          </w:p>
        </w:tc>
      </w:tr>
      <w:tr w:rsidR="00A65EDF" w:rsidRPr="00C142E3" w14:paraId="6E4526C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FED1C5" w14:textId="77777777" w:rsidR="00A65EDF" w:rsidRPr="00C142E3" w:rsidRDefault="00A65EDF" w:rsidP="00C142E3">
            <w:r w:rsidRPr="00C142E3">
              <w:rPr>
                <w:rFonts w:hint="eastAsia"/>
              </w:rPr>
              <w:t>TCGA-EE-A2GR</w:t>
            </w:r>
          </w:p>
        </w:tc>
        <w:tc>
          <w:tcPr>
            <w:tcW w:w="1080" w:type="dxa"/>
            <w:noWrap/>
            <w:hideMark/>
          </w:tcPr>
          <w:p w14:paraId="60C227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6B23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03C92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1DB37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BB217F3" w14:textId="0D58C22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4DB2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C972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280C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2.77</w:t>
            </w:r>
          </w:p>
        </w:tc>
        <w:tc>
          <w:tcPr>
            <w:tcW w:w="1080" w:type="dxa"/>
            <w:noWrap/>
            <w:hideMark/>
          </w:tcPr>
          <w:p w14:paraId="338585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65BE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2.77</w:t>
            </w:r>
          </w:p>
        </w:tc>
      </w:tr>
      <w:tr w:rsidR="00A65EDF" w:rsidRPr="00C142E3" w14:paraId="441B562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DED0863" w14:textId="77777777" w:rsidR="00A65EDF" w:rsidRPr="00C142E3" w:rsidRDefault="00A65EDF" w:rsidP="00C142E3">
            <w:r w:rsidRPr="00C142E3">
              <w:rPr>
                <w:rFonts w:hint="eastAsia"/>
              </w:rPr>
              <w:t>TCGA-EE-A2GS</w:t>
            </w:r>
          </w:p>
        </w:tc>
        <w:tc>
          <w:tcPr>
            <w:tcW w:w="1080" w:type="dxa"/>
            <w:noWrap/>
            <w:hideMark/>
          </w:tcPr>
          <w:p w14:paraId="3967C0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4D85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06E4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0036EC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8F6A13" w14:textId="0B7B309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E545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A351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8D0F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1.2</w:t>
            </w:r>
          </w:p>
        </w:tc>
        <w:tc>
          <w:tcPr>
            <w:tcW w:w="1080" w:type="dxa"/>
            <w:noWrap/>
            <w:hideMark/>
          </w:tcPr>
          <w:p w14:paraId="08A340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E793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1.45</w:t>
            </w:r>
          </w:p>
        </w:tc>
      </w:tr>
      <w:tr w:rsidR="00A65EDF" w:rsidRPr="00C142E3" w14:paraId="4638130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C43116" w14:textId="77777777" w:rsidR="00A65EDF" w:rsidRPr="00C142E3" w:rsidRDefault="00A65EDF" w:rsidP="00C142E3">
            <w:r w:rsidRPr="00C142E3">
              <w:rPr>
                <w:rFonts w:hint="eastAsia"/>
              </w:rPr>
              <w:t>TCGA-EE-A2GT</w:t>
            </w:r>
          </w:p>
        </w:tc>
        <w:tc>
          <w:tcPr>
            <w:tcW w:w="1080" w:type="dxa"/>
            <w:noWrap/>
            <w:hideMark/>
          </w:tcPr>
          <w:p w14:paraId="6C9C17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4E87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E9F37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70B157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6C01B24" w14:textId="6EBD163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DDDF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4C432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E073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88</w:t>
            </w:r>
          </w:p>
        </w:tc>
        <w:tc>
          <w:tcPr>
            <w:tcW w:w="1080" w:type="dxa"/>
            <w:noWrap/>
            <w:hideMark/>
          </w:tcPr>
          <w:p w14:paraId="1EC44A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696A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24</w:t>
            </w:r>
          </w:p>
        </w:tc>
      </w:tr>
      <w:tr w:rsidR="00A65EDF" w:rsidRPr="00C142E3" w14:paraId="55600FE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03F33BB" w14:textId="77777777" w:rsidR="00A65EDF" w:rsidRPr="00C142E3" w:rsidRDefault="00A65EDF" w:rsidP="00C142E3">
            <w:r w:rsidRPr="00C142E3">
              <w:rPr>
                <w:rFonts w:hint="eastAsia"/>
              </w:rPr>
              <w:t>TCGA-EE-A2GU</w:t>
            </w:r>
          </w:p>
        </w:tc>
        <w:tc>
          <w:tcPr>
            <w:tcW w:w="1080" w:type="dxa"/>
            <w:noWrap/>
            <w:hideMark/>
          </w:tcPr>
          <w:p w14:paraId="43B089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9C2F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0D5C3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307EB9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29912EE" w14:textId="2F43B1C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7809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1CF9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98CE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4.82</w:t>
            </w:r>
          </w:p>
        </w:tc>
        <w:tc>
          <w:tcPr>
            <w:tcW w:w="1080" w:type="dxa"/>
            <w:noWrap/>
            <w:hideMark/>
          </w:tcPr>
          <w:p w14:paraId="4C45DE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867C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4.82</w:t>
            </w:r>
          </w:p>
        </w:tc>
      </w:tr>
      <w:tr w:rsidR="00A65EDF" w:rsidRPr="00C142E3" w14:paraId="48CB03D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14EF47F" w14:textId="77777777" w:rsidR="00A65EDF" w:rsidRPr="00C142E3" w:rsidRDefault="00A65EDF" w:rsidP="00C142E3">
            <w:r w:rsidRPr="00C142E3">
              <w:rPr>
                <w:rFonts w:hint="eastAsia"/>
              </w:rPr>
              <w:t>TCGA-EE-A2M5</w:t>
            </w:r>
          </w:p>
        </w:tc>
        <w:tc>
          <w:tcPr>
            <w:tcW w:w="1080" w:type="dxa"/>
            <w:noWrap/>
            <w:hideMark/>
          </w:tcPr>
          <w:p w14:paraId="2D0695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9BDE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C61B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C9A645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A17C2E" w14:textId="71E5166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25FD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69BD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A358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67</w:t>
            </w:r>
          </w:p>
        </w:tc>
        <w:tc>
          <w:tcPr>
            <w:tcW w:w="1080" w:type="dxa"/>
            <w:noWrap/>
            <w:hideMark/>
          </w:tcPr>
          <w:p w14:paraId="1B90EA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90BD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65</w:t>
            </w:r>
          </w:p>
        </w:tc>
      </w:tr>
      <w:tr w:rsidR="00A65EDF" w:rsidRPr="00C142E3" w14:paraId="3554F08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F5F8B07" w14:textId="77777777" w:rsidR="00A65EDF" w:rsidRPr="00C142E3" w:rsidRDefault="00A65EDF" w:rsidP="00C142E3">
            <w:r w:rsidRPr="00C142E3">
              <w:rPr>
                <w:rFonts w:hint="eastAsia"/>
              </w:rPr>
              <w:t>TCGA-EE-A2M6</w:t>
            </w:r>
          </w:p>
        </w:tc>
        <w:tc>
          <w:tcPr>
            <w:tcW w:w="1080" w:type="dxa"/>
            <w:noWrap/>
            <w:hideMark/>
          </w:tcPr>
          <w:p w14:paraId="7F6554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5FCF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B231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49B1BB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766539" w14:textId="4A08F49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163C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166A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04F7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9.27</w:t>
            </w:r>
          </w:p>
        </w:tc>
        <w:tc>
          <w:tcPr>
            <w:tcW w:w="1080" w:type="dxa"/>
            <w:noWrap/>
            <w:hideMark/>
          </w:tcPr>
          <w:p w14:paraId="3185BA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4753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9.27</w:t>
            </w:r>
          </w:p>
        </w:tc>
      </w:tr>
      <w:tr w:rsidR="00A65EDF" w:rsidRPr="00C142E3" w14:paraId="4D70579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69BF5E9" w14:textId="77777777" w:rsidR="00A65EDF" w:rsidRPr="00C142E3" w:rsidRDefault="00A65EDF" w:rsidP="00C142E3">
            <w:r w:rsidRPr="00C142E3">
              <w:rPr>
                <w:rFonts w:hint="eastAsia"/>
              </w:rPr>
              <w:t>TCGA-EE-A2M7</w:t>
            </w:r>
          </w:p>
        </w:tc>
        <w:tc>
          <w:tcPr>
            <w:tcW w:w="1080" w:type="dxa"/>
            <w:noWrap/>
            <w:hideMark/>
          </w:tcPr>
          <w:p w14:paraId="7835AC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E1783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71EEE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14A8A8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78A4BC" w14:textId="5D84234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548F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D1A74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EEEA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83</w:t>
            </w:r>
          </w:p>
        </w:tc>
        <w:tc>
          <w:tcPr>
            <w:tcW w:w="1080" w:type="dxa"/>
            <w:noWrap/>
            <w:hideMark/>
          </w:tcPr>
          <w:p w14:paraId="4AABE9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3BB3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27</w:t>
            </w:r>
          </w:p>
        </w:tc>
      </w:tr>
      <w:tr w:rsidR="00A65EDF" w:rsidRPr="00C142E3" w14:paraId="5A5D285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DE0790" w14:textId="77777777" w:rsidR="00A65EDF" w:rsidRPr="00C142E3" w:rsidRDefault="00A65EDF" w:rsidP="00C142E3">
            <w:r w:rsidRPr="00C142E3">
              <w:rPr>
                <w:rFonts w:hint="eastAsia"/>
              </w:rPr>
              <w:t>TCGA-EE-A2M8</w:t>
            </w:r>
          </w:p>
        </w:tc>
        <w:tc>
          <w:tcPr>
            <w:tcW w:w="1080" w:type="dxa"/>
            <w:noWrap/>
            <w:hideMark/>
          </w:tcPr>
          <w:p w14:paraId="05D4FD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1C36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6B06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80780C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56768DD" w14:textId="13B0285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2E99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5B3C0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F384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76</w:t>
            </w:r>
          </w:p>
        </w:tc>
        <w:tc>
          <w:tcPr>
            <w:tcW w:w="1080" w:type="dxa"/>
            <w:noWrap/>
            <w:hideMark/>
          </w:tcPr>
          <w:p w14:paraId="2840C2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75B9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37</w:t>
            </w:r>
          </w:p>
        </w:tc>
      </w:tr>
      <w:tr w:rsidR="00A65EDF" w:rsidRPr="00C142E3" w14:paraId="0EFA092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2E2BAE6" w14:textId="77777777" w:rsidR="00A65EDF" w:rsidRPr="00C142E3" w:rsidRDefault="00A65EDF" w:rsidP="00C142E3">
            <w:r w:rsidRPr="00C142E3">
              <w:rPr>
                <w:rFonts w:hint="eastAsia"/>
              </w:rPr>
              <w:t>TCGA-EE-A2MC</w:t>
            </w:r>
          </w:p>
        </w:tc>
        <w:tc>
          <w:tcPr>
            <w:tcW w:w="1080" w:type="dxa"/>
            <w:noWrap/>
            <w:hideMark/>
          </w:tcPr>
          <w:p w14:paraId="0F28E3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9CEB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51200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A5A91D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D039AD" w14:textId="02E3DB2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4199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B94C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BE0B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1.51</w:t>
            </w:r>
          </w:p>
        </w:tc>
        <w:tc>
          <w:tcPr>
            <w:tcW w:w="1080" w:type="dxa"/>
            <w:noWrap/>
            <w:hideMark/>
          </w:tcPr>
          <w:p w14:paraId="3AD81B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A02D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46</w:t>
            </w:r>
          </w:p>
        </w:tc>
      </w:tr>
      <w:tr w:rsidR="00A65EDF" w:rsidRPr="00C142E3" w14:paraId="251302F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3EF7DD" w14:textId="77777777" w:rsidR="00A65EDF" w:rsidRPr="00C142E3" w:rsidRDefault="00A65EDF" w:rsidP="00C142E3">
            <w:r w:rsidRPr="00C142E3">
              <w:rPr>
                <w:rFonts w:hint="eastAsia"/>
              </w:rPr>
              <w:t>TCGA-EE-A2MD</w:t>
            </w:r>
          </w:p>
        </w:tc>
        <w:tc>
          <w:tcPr>
            <w:tcW w:w="1080" w:type="dxa"/>
            <w:noWrap/>
            <w:hideMark/>
          </w:tcPr>
          <w:p w14:paraId="6FB79E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237E8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5E495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1E4142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A1C4EE5" w14:textId="7F9929C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0B93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613C2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1B09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28</w:t>
            </w:r>
          </w:p>
        </w:tc>
        <w:tc>
          <w:tcPr>
            <w:tcW w:w="1080" w:type="dxa"/>
            <w:noWrap/>
            <w:hideMark/>
          </w:tcPr>
          <w:p w14:paraId="5B5831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6CC6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19</w:t>
            </w:r>
          </w:p>
        </w:tc>
      </w:tr>
      <w:tr w:rsidR="00A65EDF" w:rsidRPr="00C142E3" w14:paraId="6645B08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5654718" w14:textId="77777777" w:rsidR="00A65EDF" w:rsidRPr="00C142E3" w:rsidRDefault="00A65EDF" w:rsidP="00C142E3">
            <w:r w:rsidRPr="00C142E3">
              <w:rPr>
                <w:rFonts w:hint="eastAsia"/>
              </w:rPr>
              <w:t>TCGA-EE-A2ME</w:t>
            </w:r>
          </w:p>
        </w:tc>
        <w:tc>
          <w:tcPr>
            <w:tcW w:w="1080" w:type="dxa"/>
            <w:noWrap/>
            <w:hideMark/>
          </w:tcPr>
          <w:p w14:paraId="796558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0519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C0C7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10788D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36378B" w14:textId="15E5EED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FD9F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E90A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3E77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3.26</w:t>
            </w:r>
          </w:p>
        </w:tc>
        <w:tc>
          <w:tcPr>
            <w:tcW w:w="1080" w:type="dxa"/>
            <w:noWrap/>
            <w:hideMark/>
          </w:tcPr>
          <w:p w14:paraId="4072F0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8250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8.86</w:t>
            </w:r>
          </w:p>
        </w:tc>
      </w:tr>
      <w:tr w:rsidR="00A65EDF" w:rsidRPr="00C142E3" w14:paraId="572E438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A911E08" w14:textId="77777777" w:rsidR="00A65EDF" w:rsidRPr="00C142E3" w:rsidRDefault="00A65EDF" w:rsidP="00C142E3">
            <w:r w:rsidRPr="00C142E3">
              <w:rPr>
                <w:rFonts w:hint="eastAsia"/>
              </w:rPr>
              <w:t>TCGA-EE-A2MF</w:t>
            </w:r>
          </w:p>
        </w:tc>
        <w:tc>
          <w:tcPr>
            <w:tcW w:w="1080" w:type="dxa"/>
            <w:noWrap/>
            <w:hideMark/>
          </w:tcPr>
          <w:p w14:paraId="4C39D2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42D3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ACA3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AE4862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01377E" w14:textId="091878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BA86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C429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86DF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8.73</w:t>
            </w:r>
          </w:p>
        </w:tc>
        <w:tc>
          <w:tcPr>
            <w:tcW w:w="1080" w:type="dxa"/>
            <w:noWrap/>
            <w:hideMark/>
          </w:tcPr>
          <w:p w14:paraId="7B3702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5F9D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5.35</w:t>
            </w:r>
          </w:p>
        </w:tc>
      </w:tr>
      <w:tr w:rsidR="00A65EDF" w:rsidRPr="00C142E3" w14:paraId="5BAB145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4E0CA43" w14:textId="77777777" w:rsidR="00A65EDF" w:rsidRPr="00C142E3" w:rsidRDefault="00A65EDF" w:rsidP="00C142E3">
            <w:r w:rsidRPr="00C142E3">
              <w:rPr>
                <w:rFonts w:hint="eastAsia"/>
              </w:rPr>
              <w:t>TCGA-EE-A2MG</w:t>
            </w:r>
          </w:p>
        </w:tc>
        <w:tc>
          <w:tcPr>
            <w:tcW w:w="1080" w:type="dxa"/>
            <w:noWrap/>
            <w:hideMark/>
          </w:tcPr>
          <w:p w14:paraId="5EBC45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7CBE5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2321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4ED15D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D43EFE9" w14:textId="7BFC30E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578E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F112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4CEB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3.2</w:t>
            </w:r>
          </w:p>
        </w:tc>
        <w:tc>
          <w:tcPr>
            <w:tcW w:w="1080" w:type="dxa"/>
            <w:noWrap/>
            <w:hideMark/>
          </w:tcPr>
          <w:p w14:paraId="0BE097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1FDE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4.99</w:t>
            </w:r>
          </w:p>
        </w:tc>
      </w:tr>
      <w:tr w:rsidR="00A65EDF" w:rsidRPr="00C142E3" w14:paraId="7E1ECED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D37D3AD" w14:textId="77777777" w:rsidR="00A65EDF" w:rsidRPr="00C142E3" w:rsidRDefault="00A65EDF" w:rsidP="00C142E3">
            <w:r w:rsidRPr="00C142E3">
              <w:rPr>
                <w:rFonts w:hint="eastAsia"/>
              </w:rPr>
              <w:t>TCGA-EE-A2MH</w:t>
            </w:r>
          </w:p>
        </w:tc>
        <w:tc>
          <w:tcPr>
            <w:tcW w:w="1080" w:type="dxa"/>
            <w:noWrap/>
            <w:hideMark/>
          </w:tcPr>
          <w:p w14:paraId="71C062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963D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C6CE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9DCE0B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87D49E8" w14:textId="666B9FC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890F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A2F8F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994B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96</w:t>
            </w:r>
          </w:p>
        </w:tc>
        <w:tc>
          <w:tcPr>
            <w:tcW w:w="1080" w:type="dxa"/>
            <w:noWrap/>
            <w:hideMark/>
          </w:tcPr>
          <w:p w14:paraId="0CEF4E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B266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47</w:t>
            </w:r>
          </w:p>
        </w:tc>
      </w:tr>
      <w:tr w:rsidR="00A65EDF" w:rsidRPr="00C142E3" w14:paraId="3D939C6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F1FE6B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E-A2MI</w:t>
            </w:r>
          </w:p>
        </w:tc>
        <w:tc>
          <w:tcPr>
            <w:tcW w:w="1080" w:type="dxa"/>
            <w:noWrap/>
            <w:hideMark/>
          </w:tcPr>
          <w:p w14:paraId="24BA59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164B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4919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33A966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3E4F78D" w14:textId="39A4D2D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F997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F358A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058C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4.66</w:t>
            </w:r>
          </w:p>
        </w:tc>
        <w:tc>
          <w:tcPr>
            <w:tcW w:w="1080" w:type="dxa"/>
            <w:noWrap/>
            <w:hideMark/>
          </w:tcPr>
          <w:p w14:paraId="03DA8E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8D9B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7.88</w:t>
            </w:r>
          </w:p>
        </w:tc>
      </w:tr>
      <w:tr w:rsidR="00A65EDF" w:rsidRPr="00C142E3" w14:paraId="02C2023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2E4BF1D" w14:textId="77777777" w:rsidR="00A65EDF" w:rsidRPr="00C142E3" w:rsidRDefault="00A65EDF" w:rsidP="00C142E3">
            <w:r w:rsidRPr="00C142E3">
              <w:rPr>
                <w:rFonts w:hint="eastAsia"/>
              </w:rPr>
              <w:t>TCGA-EE-A2MJ</w:t>
            </w:r>
          </w:p>
        </w:tc>
        <w:tc>
          <w:tcPr>
            <w:tcW w:w="1080" w:type="dxa"/>
            <w:noWrap/>
            <w:hideMark/>
          </w:tcPr>
          <w:p w14:paraId="7C849A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61E2D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EB698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2B36EF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C8FAF3" w14:textId="79A965C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500C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FE940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4A39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6.23</w:t>
            </w:r>
          </w:p>
        </w:tc>
        <w:tc>
          <w:tcPr>
            <w:tcW w:w="1080" w:type="dxa"/>
            <w:noWrap/>
            <w:hideMark/>
          </w:tcPr>
          <w:p w14:paraId="5480CE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909C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02</w:t>
            </w:r>
          </w:p>
        </w:tc>
      </w:tr>
      <w:tr w:rsidR="00A65EDF" w:rsidRPr="00C142E3" w14:paraId="70247F0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DADCCD" w14:textId="77777777" w:rsidR="00A65EDF" w:rsidRPr="00C142E3" w:rsidRDefault="00A65EDF" w:rsidP="00C142E3">
            <w:r w:rsidRPr="00C142E3">
              <w:rPr>
                <w:rFonts w:hint="eastAsia"/>
              </w:rPr>
              <w:t>TCGA-EE-A2MK</w:t>
            </w:r>
          </w:p>
        </w:tc>
        <w:tc>
          <w:tcPr>
            <w:tcW w:w="1080" w:type="dxa"/>
            <w:noWrap/>
            <w:hideMark/>
          </w:tcPr>
          <w:p w14:paraId="52559D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95D5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42465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C6F53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AF8FA9C" w14:textId="68B6116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B2F2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1F9B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980A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0.39</w:t>
            </w:r>
          </w:p>
        </w:tc>
        <w:tc>
          <w:tcPr>
            <w:tcW w:w="1080" w:type="dxa"/>
            <w:noWrap/>
            <w:hideMark/>
          </w:tcPr>
          <w:p w14:paraId="06C4FD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2B59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0.39</w:t>
            </w:r>
          </w:p>
        </w:tc>
      </w:tr>
      <w:tr w:rsidR="00A65EDF" w:rsidRPr="00C142E3" w14:paraId="7B2EB18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32B2642" w14:textId="77777777" w:rsidR="00A65EDF" w:rsidRPr="00C142E3" w:rsidRDefault="00A65EDF" w:rsidP="00C142E3">
            <w:r w:rsidRPr="00C142E3">
              <w:rPr>
                <w:rFonts w:hint="eastAsia"/>
              </w:rPr>
              <w:t>TCGA-EE-A2ML</w:t>
            </w:r>
          </w:p>
        </w:tc>
        <w:tc>
          <w:tcPr>
            <w:tcW w:w="1080" w:type="dxa"/>
            <w:noWrap/>
            <w:hideMark/>
          </w:tcPr>
          <w:p w14:paraId="69679A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A4C8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BF87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524D37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2251E63" w14:textId="0AB8F89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0BA0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A2B1E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33E3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6.66</w:t>
            </w:r>
          </w:p>
        </w:tc>
        <w:tc>
          <w:tcPr>
            <w:tcW w:w="1080" w:type="dxa"/>
            <w:noWrap/>
            <w:hideMark/>
          </w:tcPr>
          <w:p w14:paraId="58A4C6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7297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3.82</w:t>
            </w:r>
          </w:p>
        </w:tc>
      </w:tr>
      <w:tr w:rsidR="00A65EDF" w:rsidRPr="00C142E3" w14:paraId="4B4222D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95E80C8" w14:textId="77777777" w:rsidR="00A65EDF" w:rsidRPr="00C142E3" w:rsidRDefault="00A65EDF" w:rsidP="00C142E3">
            <w:r w:rsidRPr="00C142E3">
              <w:rPr>
                <w:rFonts w:hint="eastAsia"/>
              </w:rPr>
              <w:t>TCGA-EE-A2MM</w:t>
            </w:r>
          </w:p>
        </w:tc>
        <w:tc>
          <w:tcPr>
            <w:tcW w:w="1080" w:type="dxa"/>
            <w:noWrap/>
            <w:hideMark/>
          </w:tcPr>
          <w:p w14:paraId="497F5D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3610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2A4D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C808BD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7D443FF" w14:textId="20D1D26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4146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435D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671B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7.9</w:t>
            </w:r>
          </w:p>
        </w:tc>
        <w:tc>
          <w:tcPr>
            <w:tcW w:w="1080" w:type="dxa"/>
            <w:noWrap/>
            <w:hideMark/>
          </w:tcPr>
          <w:p w14:paraId="3994A8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0C3B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61</w:t>
            </w:r>
          </w:p>
        </w:tc>
      </w:tr>
      <w:tr w:rsidR="00A65EDF" w:rsidRPr="00C142E3" w14:paraId="19F1683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33F3FA9" w14:textId="77777777" w:rsidR="00A65EDF" w:rsidRPr="00C142E3" w:rsidRDefault="00A65EDF" w:rsidP="00C142E3">
            <w:r w:rsidRPr="00C142E3">
              <w:rPr>
                <w:rFonts w:hint="eastAsia"/>
              </w:rPr>
              <w:t>TCGA-EE-A2MN</w:t>
            </w:r>
          </w:p>
        </w:tc>
        <w:tc>
          <w:tcPr>
            <w:tcW w:w="1080" w:type="dxa"/>
            <w:noWrap/>
            <w:hideMark/>
          </w:tcPr>
          <w:p w14:paraId="6C7A21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45182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083F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A708E2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B4CFA1F" w14:textId="5A80635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2438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852F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79DA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54</w:t>
            </w:r>
          </w:p>
        </w:tc>
        <w:tc>
          <w:tcPr>
            <w:tcW w:w="1080" w:type="dxa"/>
            <w:noWrap/>
            <w:hideMark/>
          </w:tcPr>
          <w:p w14:paraId="54D02D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67E6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1.86</w:t>
            </w:r>
          </w:p>
        </w:tc>
      </w:tr>
      <w:tr w:rsidR="00A65EDF" w:rsidRPr="00C142E3" w14:paraId="574740D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D374072" w14:textId="77777777" w:rsidR="00A65EDF" w:rsidRPr="00C142E3" w:rsidRDefault="00A65EDF" w:rsidP="00C142E3">
            <w:r w:rsidRPr="00C142E3">
              <w:rPr>
                <w:rFonts w:hint="eastAsia"/>
              </w:rPr>
              <w:t>TCGA-EE-A2MP</w:t>
            </w:r>
          </w:p>
        </w:tc>
        <w:tc>
          <w:tcPr>
            <w:tcW w:w="1080" w:type="dxa"/>
            <w:noWrap/>
            <w:hideMark/>
          </w:tcPr>
          <w:p w14:paraId="2BB040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39585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284B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8F203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8A7C6C" w14:textId="1B0922F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D3FB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5998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306B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8.64</w:t>
            </w:r>
          </w:p>
        </w:tc>
        <w:tc>
          <w:tcPr>
            <w:tcW w:w="1080" w:type="dxa"/>
            <w:noWrap/>
            <w:hideMark/>
          </w:tcPr>
          <w:p w14:paraId="2D9967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11E9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</w:t>
            </w:r>
          </w:p>
        </w:tc>
      </w:tr>
      <w:tr w:rsidR="00A65EDF" w:rsidRPr="00C142E3" w14:paraId="5D5FC3F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39091E3" w14:textId="77777777" w:rsidR="00A65EDF" w:rsidRPr="00C142E3" w:rsidRDefault="00A65EDF" w:rsidP="00C142E3">
            <w:r w:rsidRPr="00C142E3">
              <w:rPr>
                <w:rFonts w:hint="eastAsia"/>
              </w:rPr>
              <w:t>TCGA-EE-A2MQ</w:t>
            </w:r>
          </w:p>
        </w:tc>
        <w:tc>
          <w:tcPr>
            <w:tcW w:w="1080" w:type="dxa"/>
            <w:noWrap/>
            <w:hideMark/>
          </w:tcPr>
          <w:p w14:paraId="3C399A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8E3C7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56A7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46AEA9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764848D" w14:textId="35D2D61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3DBC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971E1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F472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23</w:t>
            </w:r>
          </w:p>
        </w:tc>
        <w:tc>
          <w:tcPr>
            <w:tcW w:w="1080" w:type="dxa"/>
            <w:noWrap/>
            <w:hideMark/>
          </w:tcPr>
          <w:p w14:paraId="5CD39D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5E15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42</w:t>
            </w:r>
          </w:p>
        </w:tc>
      </w:tr>
      <w:tr w:rsidR="00A65EDF" w:rsidRPr="00C142E3" w14:paraId="16D57C0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ED4899" w14:textId="77777777" w:rsidR="00A65EDF" w:rsidRPr="00C142E3" w:rsidRDefault="00A65EDF" w:rsidP="00C142E3">
            <w:r w:rsidRPr="00C142E3">
              <w:rPr>
                <w:rFonts w:hint="eastAsia"/>
              </w:rPr>
              <w:t>TCGA-EE-A2MR</w:t>
            </w:r>
          </w:p>
        </w:tc>
        <w:tc>
          <w:tcPr>
            <w:tcW w:w="1080" w:type="dxa"/>
            <w:noWrap/>
            <w:hideMark/>
          </w:tcPr>
          <w:p w14:paraId="5306F1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C5B11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AA5E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3D5EFC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8A4BBFE" w14:textId="44B7A23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CCAB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ECAD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BD01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4.4</w:t>
            </w:r>
          </w:p>
        </w:tc>
        <w:tc>
          <w:tcPr>
            <w:tcW w:w="1080" w:type="dxa"/>
            <w:noWrap/>
            <w:hideMark/>
          </w:tcPr>
          <w:p w14:paraId="67F237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36AE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3.1</w:t>
            </w:r>
          </w:p>
        </w:tc>
      </w:tr>
      <w:tr w:rsidR="00A65EDF" w:rsidRPr="00C142E3" w14:paraId="3AAF4E5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04CF59" w14:textId="77777777" w:rsidR="00A65EDF" w:rsidRPr="00C142E3" w:rsidRDefault="00A65EDF" w:rsidP="00C142E3">
            <w:r w:rsidRPr="00C142E3">
              <w:rPr>
                <w:rFonts w:hint="eastAsia"/>
              </w:rPr>
              <w:t>TCGA-EE-A2MS</w:t>
            </w:r>
          </w:p>
        </w:tc>
        <w:tc>
          <w:tcPr>
            <w:tcW w:w="1080" w:type="dxa"/>
            <w:noWrap/>
            <w:hideMark/>
          </w:tcPr>
          <w:p w14:paraId="2E934D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2005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7B6D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485E55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4A00CD3" w14:textId="515C145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18DB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3A24B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43E0D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2.47</w:t>
            </w:r>
          </w:p>
        </w:tc>
        <w:tc>
          <w:tcPr>
            <w:tcW w:w="1080" w:type="dxa"/>
            <w:noWrap/>
            <w:hideMark/>
          </w:tcPr>
          <w:p w14:paraId="5BA934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4B74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1.91</w:t>
            </w:r>
          </w:p>
        </w:tc>
      </w:tr>
      <w:tr w:rsidR="00A65EDF" w:rsidRPr="00C142E3" w14:paraId="22EEBF8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25D4DF9" w14:textId="77777777" w:rsidR="00A65EDF" w:rsidRPr="00C142E3" w:rsidRDefault="00A65EDF" w:rsidP="00C142E3">
            <w:r w:rsidRPr="00C142E3">
              <w:rPr>
                <w:rFonts w:hint="eastAsia"/>
              </w:rPr>
              <w:t>TCGA-EE-A2MT</w:t>
            </w:r>
          </w:p>
        </w:tc>
        <w:tc>
          <w:tcPr>
            <w:tcW w:w="1080" w:type="dxa"/>
            <w:noWrap/>
            <w:hideMark/>
          </w:tcPr>
          <w:p w14:paraId="008538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DB27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8442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589D65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082B40F" w14:textId="2FBB0A6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426C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593D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A52C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1.21</w:t>
            </w:r>
          </w:p>
        </w:tc>
        <w:tc>
          <w:tcPr>
            <w:tcW w:w="1080" w:type="dxa"/>
            <w:noWrap/>
            <w:hideMark/>
          </w:tcPr>
          <w:p w14:paraId="19B709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FD8B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1.21</w:t>
            </w:r>
          </w:p>
        </w:tc>
      </w:tr>
      <w:tr w:rsidR="00A65EDF" w:rsidRPr="00C142E3" w14:paraId="79EB663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C362DC7" w14:textId="77777777" w:rsidR="00A65EDF" w:rsidRPr="00C142E3" w:rsidRDefault="00A65EDF" w:rsidP="00C142E3">
            <w:r w:rsidRPr="00C142E3">
              <w:rPr>
                <w:rFonts w:hint="eastAsia"/>
              </w:rPr>
              <w:t>TCGA-EE-A2MU</w:t>
            </w:r>
          </w:p>
        </w:tc>
        <w:tc>
          <w:tcPr>
            <w:tcW w:w="1080" w:type="dxa"/>
            <w:noWrap/>
            <w:hideMark/>
          </w:tcPr>
          <w:p w14:paraId="05870A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8B171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5A4A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73C31C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65E6EC3" w14:textId="03EFF2A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CC04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D7B3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2113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26</w:t>
            </w:r>
          </w:p>
        </w:tc>
        <w:tc>
          <w:tcPr>
            <w:tcW w:w="1080" w:type="dxa"/>
            <w:noWrap/>
            <w:hideMark/>
          </w:tcPr>
          <w:p w14:paraId="45F61B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9721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26</w:t>
            </w:r>
          </w:p>
        </w:tc>
      </w:tr>
      <w:tr w:rsidR="00A65EDF" w:rsidRPr="00C142E3" w14:paraId="7532CBE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6BDF8BE" w14:textId="77777777" w:rsidR="00A65EDF" w:rsidRPr="00C142E3" w:rsidRDefault="00A65EDF" w:rsidP="00C142E3">
            <w:r w:rsidRPr="00C142E3">
              <w:rPr>
                <w:rFonts w:hint="eastAsia"/>
              </w:rPr>
              <w:t>TCGA-EE-A3AA</w:t>
            </w:r>
          </w:p>
        </w:tc>
        <w:tc>
          <w:tcPr>
            <w:tcW w:w="1080" w:type="dxa"/>
            <w:noWrap/>
            <w:hideMark/>
          </w:tcPr>
          <w:p w14:paraId="50FC6F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F3D6A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233C7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28089C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2B874BC" w14:textId="4B4F76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631C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A3ACA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7A1F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4.31</w:t>
            </w:r>
          </w:p>
        </w:tc>
        <w:tc>
          <w:tcPr>
            <w:tcW w:w="1080" w:type="dxa"/>
            <w:noWrap/>
            <w:hideMark/>
          </w:tcPr>
          <w:p w14:paraId="6422D0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A078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4.31</w:t>
            </w:r>
          </w:p>
        </w:tc>
      </w:tr>
      <w:tr w:rsidR="00A65EDF" w:rsidRPr="00C142E3" w14:paraId="260F8CD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8C538C8" w14:textId="77777777" w:rsidR="00A65EDF" w:rsidRPr="00C142E3" w:rsidRDefault="00A65EDF" w:rsidP="00C142E3">
            <w:r w:rsidRPr="00C142E3">
              <w:rPr>
                <w:rFonts w:hint="eastAsia"/>
              </w:rPr>
              <w:t>TCGA-EE-A3AB</w:t>
            </w:r>
          </w:p>
        </w:tc>
        <w:tc>
          <w:tcPr>
            <w:tcW w:w="1080" w:type="dxa"/>
            <w:noWrap/>
            <w:hideMark/>
          </w:tcPr>
          <w:p w14:paraId="01201E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4AAF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4E26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B3D66D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BC4A81B" w14:textId="583242E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71F4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8B97F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59CC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2.73</w:t>
            </w:r>
          </w:p>
        </w:tc>
        <w:tc>
          <w:tcPr>
            <w:tcW w:w="1080" w:type="dxa"/>
            <w:noWrap/>
            <w:hideMark/>
          </w:tcPr>
          <w:p w14:paraId="53000B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3D38E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2.73</w:t>
            </w:r>
          </w:p>
        </w:tc>
      </w:tr>
      <w:tr w:rsidR="00A65EDF" w:rsidRPr="00C142E3" w14:paraId="04A699F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9AC5A2" w14:textId="77777777" w:rsidR="00A65EDF" w:rsidRPr="00C142E3" w:rsidRDefault="00A65EDF" w:rsidP="00C142E3">
            <w:r w:rsidRPr="00C142E3">
              <w:rPr>
                <w:rFonts w:hint="eastAsia"/>
              </w:rPr>
              <w:t>TCGA-EE-A3AC</w:t>
            </w:r>
          </w:p>
        </w:tc>
        <w:tc>
          <w:tcPr>
            <w:tcW w:w="1080" w:type="dxa"/>
            <w:noWrap/>
            <w:hideMark/>
          </w:tcPr>
          <w:p w14:paraId="759CB4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B880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2E64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BA4B42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61C446" w14:textId="1D9E440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B361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9C2CE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8BED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4.04</w:t>
            </w:r>
          </w:p>
        </w:tc>
        <w:tc>
          <w:tcPr>
            <w:tcW w:w="1080" w:type="dxa"/>
            <w:noWrap/>
            <w:hideMark/>
          </w:tcPr>
          <w:p w14:paraId="701B3C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E238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4.04</w:t>
            </w:r>
          </w:p>
        </w:tc>
      </w:tr>
      <w:tr w:rsidR="00A65EDF" w:rsidRPr="00C142E3" w14:paraId="505FE77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66DC8F7" w14:textId="77777777" w:rsidR="00A65EDF" w:rsidRPr="00C142E3" w:rsidRDefault="00A65EDF" w:rsidP="00C142E3">
            <w:r w:rsidRPr="00C142E3">
              <w:rPr>
                <w:rFonts w:hint="eastAsia"/>
              </w:rPr>
              <w:t>TCGA-EE-A3AD</w:t>
            </w:r>
          </w:p>
        </w:tc>
        <w:tc>
          <w:tcPr>
            <w:tcW w:w="1080" w:type="dxa"/>
            <w:noWrap/>
            <w:hideMark/>
          </w:tcPr>
          <w:p w14:paraId="3CC367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6A37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DDC2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7C8683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6A1954C" w14:textId="58A046C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E94A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3DF75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B3FF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77</w:t>
            </w:r>
          </w:p>
        </w:tc>
        <w:tc>
          <w:tcPr>
            <w:tcW w:w="1080" w:type="dxa"/>
            <w:noWrap/>
            <w:hideMark/>
          </w:tcPr>
          <w:p w14:paraId="2A52C5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8228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21</w:t>
            </w:r>
          </w:p>
        </w:tc>
      </w:tr>
      <w:tr w:rsidR="00A65EDF" w:rsidRPr="00C142E3" w14:paraId="518094B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A3F9FEB" w14:textId="77777777" w:rsidR="00A65EDF" w:rsidRPr="00C142E3" w:rsidRDefault="00A65EDF" w:rsidP="00C142E3">
            <w:r w:rsidRPr="00C142E3">
              <w:rPr>
                <w:rFonts w:hint="eastAsia"/>
              </w:rPr>
              <w:t>TCGA-EE-A3AE</w:t>
            </w:r>
          </w:p>
        </w:tc>
        <w:tc>
          <w:tcPr>
            <w:tcW w:w="1080" w:type="dxa"/>
            <w:noWrap/>
            <w:hideMark/>
          </w:tcPr>
          <w:p w14:paraId="45E6AC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D6612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DFBD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352DA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C7325E" w14:textId="7E52954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E440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7A0E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99DD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51</w:t>
            </w:r>
          </w:p>
        </w:tc>
        <w:tc>
          <w:tcPr>
            <w:tcW w:w="1080" w:type="dxa"/>
            <w:noWrap/>
            <w:hideMark/>
          </w:tcPr>
          <w:p w14:paraId="0DE58C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4DB0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51</w:t>
            </w:r>
          </w:p>
        </w:tc>
      </w:tr>
      <w:tr w:rsidR="00A65EDF" w:rsidRPr="00C142E3" w14:paraId="1F4C589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CD5706B" w14:textId="77777777" w:rsidR="00A65EDF" w:rsidRPr="00C142E3" w:rsidRDefault="00A65EDF" w:rsidP="00C142E3">
            <w:r w:rsidRPr="00C142E3">
              <w:rPr>
                <w:rFonts w:hint="eastAsia"/>
              </w:rPr>
              <w:t>TCGA-EE-A3AF</w:t>
            </w:r>
          </w:p>
        </w:tc>
        <w:tc>
          <w:tcPr>
            <w:tcW w:w="1080" w:type="dxa"/>
            <w:noWrap/>
            <w:hideMark/>
          </w:tcPr>
          <w:p w14:paraId="334687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B995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1B5FE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D24D0D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56E92B" w14:textId="3024C19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3BCC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E322D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1567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81</w:t>
            </w:r>
          </w:p>
        </w:tc>
        <w:tc>
          <w:tcPr>
            <w:tcW w:w="1080" w:type="dxa"/>
            <w:noWrap/>
            <w:hideMark/>
          </w:tcPr>
          <w:p w14:paraId="0E2A9D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F454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61</w:t>
            </w:r>
          </w:p>
        </w:tc>
      </w:tr>
      <w:tr w:rsidR="00A65EDF" w:rsidRPr="00C142E3" w14:paraId="5EA479F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EEF9A8E" w14:textId="77777777" w:rsidR="00A65EDF" w:rsidRPr="00C142E3" w:rsidRDefault="00A65EDF" w:rsidP="00C142E3">
            <w:r w:rsidRPr="00C142E3">
              <w:rPr>
                <w:rFonts w:hint="eastAsia"/>
              </w:rPr>
              <w:t>TCGA-EE-A3AG</w:t>
            </w:r>
          </w:p>
        </w:tc>
        <w:tc>
          <w:tcPr>
            <w:tcW w:w="1080" w:type="dxa"/>
            <w:noWrap/>
            <w:hideMark/>
          </w:tcPr>
          <w:p w14:paraId="590923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EA512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DC234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05A6B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4C2E605" w14:textId="586BDCE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FF2D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F8CDF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57A2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.59</w:t>
            </w:r>
          </w:p>
        </w:tc>
        <w:tc>
          <w:tcPr>
            <w:tcW w:w="1080" w:type="dxa"/>
            <w:noWrap/>
            <w:hideMark/>
          </w:tcPr>
          <w:p w14:paraId="7F0DF2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1D43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53</w:t>
            </w:r>
          </w:p>
        </w:tc>
      </w:tr>
      <w:tr w:rsidR="00A65EDF" w:rsidRPr="00C142E3" w14:paraId="2ADB7F1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6E6D430" w14:textId="77777777" w:rsidR="00A65EDF" w:rsidRPr="00C142E3" w:rsidRDefault="00A65EDF" w:rsidP="00C142E3">
            <w:r w:rsidRPr="00C142E3">
              <w:rPr>
                <w:rFonts w:hint="eastAsia"/>
              </w:rPr>
              <w:t>TCGA-EE-A3AH</w:t>
            </w:r>
          </w:p>
        </w:tc>
        <w:tc>
          <w:tcPr>
            <w:tcW w:w="1080" w:type="dxa"/>
            <w:noWrap/>
            <w:hideMark/>
          </w:tcPr>
          <w:p w14:paraId="406713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D6E60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80C8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F47800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AFD2CD" w14:textId="1CD9817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36EC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F0D3F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4D9E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8.8</w:t>
            </w:r>
          </w:p>
        </w:tc>
        <w:tc>
          <w:tcPr>
            <w:tcW w:w="1080" w:type="dxa"/>
            <w:noWrap/>
            <w:hideMark/>
          </w:tcPr>
          <w:p w14:paraId="5EC0F7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EC7F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5.13</w:t>
            </w:r>
          </w:p>
        </w:tc>
      </w:tr>
      <w:tr w:rsidR="00A65EDF" w:rsidRPr="00C142E3" w14:paraId="232A11E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A67276" w14:textId="77777777" w:rsidR="00A65EDF" w:rsidRPr="00C142E3" w:rsidRDefault="00A65EDF" w:rsidP="00C142E3">
            <w:r w:rsidRPr="00C142E3">
              <w:rPr>
                <w:rFonts w:hint="eastAsia"/>
              </w:rPr>
              <w:t>TCGA-EE-A3J3</w:t>
            </w:r>
          </w:p>
        </w:tc>
        <w:tc>
          <w:tcPr>
            <w:tcW w:w="1080" w:type="dxa"/>
            <w:noWrap/>
            <w:hideMark/>
          </w:tcPr>
          <w:p w14:paraId="2981F7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9EF93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70ABB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AC43E1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5A5F2D0" w14:textId="55084EC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6104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08EE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C290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2.17</w:t>
            </w:r>
          </w:p>
        </w:tc>
        <w:tc>
          <w:tcPr>
            <w:tcW w:w="1080" w:type="dxa"/>
            <w:noWrap/>
            <w:hideMark/>
          </w:tcPr>
          <w:p w14:paraId="3F22E4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B217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8.7</w:t>
            </w:r>
          </w:p>
        </w:tc>
      </w:tr>
      <w:tr w:rsidR="00A65EDF" w:rsidRPr="00C142E3" w14:paraId="7D835BF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FFCB045" w14:textId="77777777" w:rsidR="00A65EDF" w:rsidRPr="00C142E3" w:rsidRDefault="00A65EDF" w:rsidP="00C142E3">
            <w:r w:rsidRPr="00C142E3">
              <w:rPr>
                <w:rFonts w:hint="eastAsia"/>
              </w:rPr>
              <w:t>TCGA-EE-A3J4</w:t>
            </w:r>
          </w:p>
        </w:tc>
        <w:tc>
          <w:tcPr>
            <w:tcW w:w="1080" w:type="dxa"/>
            <w:noWrap/>
            <w:hideMark/>
          </w:tcPr>
          <w:p w14:paraId="3C02FE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DC71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90CBD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8C8A07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E9928E4" w14:textId="158F62A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C287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5CC57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3676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7.2</w:t>
            </w:r>
          </w:p>
        </w:tc>
        <w:tc>
          <w:tcPr>
            <w:tcW w:w="1080" w:type="dxa"/>
            <w:noWrap/>
            <w:hideMark/>
          </w:tcPr>
          <w:p w14:paraId="335A04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6840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98</w:t>
            </w:r>
          </w:p>
        </w:tc>
      </w:tr>
      <w:tr w:rsidR="00A65EDF" w:rsidRPr="00C142E3" w14:paraId="6C25F47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36AFA07" w14:textId="77777777" w:rsidR="00A65EDF" w:rsidRPr="00C142E3" w:rsidRDefault="00A65EDF" w:rsidP="00C142E3">
            <w:r w:rsidRPr="00C142E3">
              <w:rPr>
                <w:rFonts w:hint="eastAsia"/>
              </w:rPr>
              <w:t>TCGA-EE-A3J5</w:t>
            </w:r>
          </w:p>
        </w:tc>
        <w:tc>
          <w:tcPr>
            <w:tcW w:w="1080" w:type="dxa"/>
            <w:noWrap/>
            <w:hideMark/>
          </w:tcPr>
          <w:p w14:paraId="2A06B1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DD3E5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0B9D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4206D8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F72DEC2" w14:textId="03C1FD5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D894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3BF9B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C166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95</w:t>
            </w:r>
          </w:p>
        </w:tc>
        <w:tc>
          <w:tcPr>
            <w:tcW w:w="1080" w:type="dxa"/>
            <w:noWrap/>
            <w:hideMark/>
          </w:tcPr>
          <w:p w14:paraId="3E86D4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9910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35</w:t>
            </w:r>
          </w:p>
        </w:tc>
      </w:tr>
      <w:tr w:rsidR="00A65EDF" w:rsidRPr="00C142E3" w14:paraId="74121E1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7206654" w14:textId="77777777" w:rsidR="00A65EDF" w:rsidRPr="00C142E3" w:rsidRDefault="00A65EDF" w:rsidP="00C142E3">
            <w:r w:rsidRPr="00C142E3">
              <w:rPr>
                <w:rFonts w:hint="eastAsia"/>
              </w:rPr>
              <w:t>TCGA-EE-A3J7</w:t>
            </w:r>
          </w:p>
        </w:tc>
        <w:tc>
          <w:tcPr>
            <w:tcW w:w="1080" w:type="dxa"/>
            <w:noWrap/>
            <w:hideMark/>
          </w:tcPr>
          <w:p w14:paraId="010269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A85D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A276F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71528E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BE70BD6" w14:textId="2B1606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BDF5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9214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1E7C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4.08</w:t>
            </w:r>
          </w:p>
        </w:tc>
        <w:tc>
          <w:tcPr>
            <w:tcW w:w="1080" w:type="dxa"/>
            <w:noWrap/>
            <w:hideMark/>
          </w:tcPr>
          <w:p w14:paraId="6E8C41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AEF5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.75</w:t>
            </w:r>
          </w:p>
        </w:tc>
      </w:tr>
      <w:tr w:rsidR="00A65EDF" w:rsidRPr="00C142E3" w14:paraId="66CB3D8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6195B2D" w14:textId="77777777" w:rsidR="00A65EDF" w:rsidRPr="00C142E3" w:rsidRDefault="00A65EDF" w:rsidP="00C142E3">
            <w:r w:rsidRPr="00C142E3">
              <w:rPr>
                <w:rFonts w:hint="eastAsia"/>
              </w:rPr>
              <w:t>TCGA-EE-A3J8</w:t>
            </w:r>
          </w:p>
        </w:tc>
        <w:tc>
          <w:tcPr>
            <w:tcW w:w="1080" w:type="dxa"/>
            <w:noWrap/>
            <w:hideMark/>
          </w:tcPr>
          <w:p w14:paraId="45CBD3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73E2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B759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932D4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6971A22" w14:textId="51CF58E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D260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AD363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9EF3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32</w:t>
            </w:r>
          </w:p>
        </w:tc>
        <w:tc>
          <w:tcPr>
            <w:tcW w:w="1080" w:type="dxa"/>
            <w:noWrap/>
            <w:hideMark/>
          </w:tcPr>
          <w:p w14:paraId="5EEFBF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8607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03</w:t>
            </w:r>
          </w:p>
        </w:tc>
      </w:tr>
      <w:tr w:rsidR="00A65EDF" w:rsidRPr="00C142E3" w14:paraId="3031B75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04FA2E" w14:textId="77777777" w:rsidR="00A65EDF" w:rsidRPr="00C142E3" w:rsidRDefault="00A65EDF" w:rsidP="00C142E3">
            <w:r w:rsidRPr="00C142E3">
              <w:rPr>
                <w:rFonts w:hint="eastAsia"/>
              </w:rPr>
              <w:t>TCGA-EE-A3JA</w:t>
            </w:r>
          </w:p>
        </w:tc>
        <w:tc>
          <w:tcPr>
            <w:tcW w:w="1080" w:type="dxa"/>
            <w:noWrap/>
            <w:hideMark/>
          </w:tcPr>
          <w:p w14:paraId="3FFE73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AC74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004E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0AA9BA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A2DFF1D" w14:textId="1B3BD01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A0F7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427A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6A29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19</w:t>
            </w:r>
          </w:p>
        </w:tc>
        <w:tc>
          <w:tcPr>
            <w:tcW w:w="1080" w:type="dxa"/>
            <w:noWrap/>
            <w:hideMark/>
          </w:tcPr>
          <w:p w14:paraId="3FC6FE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1427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72</w:t>
            </w:r>
          </w:p>
        </w:tc>
      </w:tr>
      <w:tr w:rsidR="00A65EDF" w:rsidRPr="00C142E3" w14:paraId="37767BC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531ADB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E-A3JB</w:t>
            </w:r>
          </w:p>
        </w:tc>
        <w:tc>
          <w:tcPr>
            <w:tcW w:w="1080" w:type="dxa"/>
            <w:noWrap/>
            <w:hideMark/>
          </w:tcPr>
          <w:p w14:paraId="553A41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F8C5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AA8C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08364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5125EF0" w14:textId="0C234B3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D0E1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46A0E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B22A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1.8</w:t>
            </w:r>
          </w:p>
        </w:tc>
        <w:tc>
          <w:tcPr>
            <w:tcW w:w="1080" w:type="dxa"/>
            <w:noWrap/>
            <w:hideMark/>
          </w:tcPr>
          <w:p w14:paraId="051E34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D6DA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14</w:t>
            </w:r>
          </w:p>
        </w:tc>
      </w:tr>
      <w:tr w:rsidR="00A65EDF" w:rsidRPr="00C142E3" w14:paraId="6D8B93B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77787A3" w14:textId="77777777" w:rsidR="00A65EDF" w:rsidRPr="00C142E3" w:rsidRDefault="00A65EDF" w:rsidP="00C142E3">
            <w:r w:rsidRPr="00C142E3">
              <w:rPr>
                <w:rFonts w:hint="eastAsia"/>
              </w:rPr>
              <w:t>TCGA-EE-A3JD</w:t>
            </w:r>
          </w:p>
        </w:tc>
        <w:tc>
          <w:tcPr>
            <w:tcW w:w="1080" w:type="dxa"/>
            <w:noWrap/>
            <w:hideMark/>
          </w:tcPr>
          <w:p w14:paraId="1F9B6C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892E7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CCAB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EB5D8D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E2B89E9" w14:textId="7316D9F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566A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93961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5EF8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35</w:t>
            </w:r>
          </w:p>
        </w:tc>
        <w:tc>
          <w:tcPr>
            <w:tcW w:w="1080" w:type="dxa"/>
            <w:noWrap/>
            <w:hideMark/>
          </w:tcPr>
          <w:p w14:paraId="4B7876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6D77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97</w:t>
            </w:r>
          </w:p>
        </w:tc>
      </w:tr>
      <w:tr w:rsidR="00A65EDF" w:rsidRPr="00C142E3" w14:paraId="0F7513F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AEF51A" w14:textId="77777777" w:rsidR="00A65EDF" w:rsidRPr="00C142E3" w:rsidRDefault="00A65EDF" w:rsidP="00C142E3">
            <w:r w:rsidRPr="00C142E3">
              <w:rPr>
                <w:rFonts w:hint="eastAsia"/>
              </w:rPr>
              <w:t>TCGA-EE-A3JE</w:t>
            </w:r>
          </w:p>
        </w:tc>
        <w:tc>
          <w:tcPr>
            <w:tcW w:w="1080" w:type="dxa"/>
            <w:noWrap/>
            <w:hideMark/>
          </w:tcPr>
          <w:p w14:paraId="38FDB8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A14F6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6F3A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8A0A3E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168B988" w14:textId="314B810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A256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3CADF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F96B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1.35</w:t>
            </w:r>
          </w:p>
        </w:tc>
        <w:tc>
          <w:tcPr>
            <w:tcW w:w="1080" w:type="dxa"/>
            <w:noWrap/>
            <w:hideMark/>
          </w:tcPr>
          <w:p w14:paraId="23A1FD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97B7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38</w:t>
            </w:r>
          </w:p>
        </w:tc>
      </w:tr>
      <w:tr w:rsidR="00A65EDF" w:rsidRPr="00C142E3" w14:paraId="326EB53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98BC88B" w14:textId="77777777" w:rsidR="00A65EDF" w:rsidRPr="00C142E3" w:rsidRDefault="00A65EDF" w:rsidP="00C142E3">
            <w:r w:rsidRPr="00C142E3">
              <w:rPr>
                <w:rFonts w:hint="eastAsia"/>
              </w:rPr>
              <w:t>TCGA-EE-A3JH</w:t>
            </w:r>
          </w:p>
        </w:tc>
        <w:tc>
          <w:tcPr>
            <w:tcW w:w="1080" w:type="dxa"/>
            <w:noWrap/>
            <w:hideMark/>
          </w:tcPr>
          <w:p w14:paraId="22993F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C3399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9CBD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4D3305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86E214" w14:textId="05BBE88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9C0C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9B78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6AFE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4.33</w:t>
            </w:r>
          </w:p>
        </w:tc>
        <w:tc>
          <w:tcPr>
            <w:tcW w:w="1080" w:type="dxa"/>
            <w:noWrap/>
            <w:hideMark/>
          </w:tcPr>
          <w:p w14:paraId="3AC198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F3AE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65</w:t>
            </w:r>
          </w:p>
        </w:tc>
      </w:tr>
      <w:tr w:rsidR="00A65EDF" w:rsidRPr="00C142E3" w14:paraId="7CD7378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C29EA65" w14:textId="77777777" w:rsidR="00A65EDF" w:rsidRPr="00C142E3" w:rsidRDefault="00A65EDF" w:rsidP="00C142E3">
            <w:r w:rsidRPr="00C142E3">
              <w:rPr>
                <w:rFonts w:hint="eastAsia"/>
              </w:rPr>
              <w:t>TCGA-EE-A3JI</w:t>
            </w:r>
          </w:p>
        </w:tc>
        <w:tc>
          <w:tcPr>
            <w:tcW w:w="1080" w:type="dxa"/>
            <w:noWrap/>
            <w:hideMark/>
          </w:tcPr>
          <w:p w14:paraId="4F121D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01A3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F0A2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6853CD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E9471F" w14:textId="04F2828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5A69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8563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42DF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2.81</w:t>
            </w:r>
          </w:p>
        </w:tc>
        <w:tc>
          <w:tcPr>
            <w:tcW w:w="1080" w:type="dxa"/>
            <w:noWrap/>
            <w:hideMark/>
          </w:tcPr>
          <w:p w14:paraId="088BBC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C58D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84</w:t>
            </w:r>
          </w:p>
        </w:tc>
      </w:tr>
      <w:tr w:rsidR="00A65EDF" w:rsidRPr="00C142E3" w14:paraId="2434213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79E805" w14:textId="77777777" w:rsidR="00A65EDF" w:rsidRPr="00C142E3" w:rsidRDefault="00A65EDF" w:rsidP="00C142E3">
            <w:r w:rsidRPr="00C142E3">
              <w:rPr>
                <w:rFonts w:hint="eastAsia"/>
              </w:rPr>
              <w:t>TCGA-ER-A193</w:t>
            </w:r>
          </w:p>
        </w:tc>
        <w:tc>
          <w:tcPr>
            <w:tcW w:w="1080" w:type="dxa"/>
            <w:noWrap/>
            <w:hideMark/>
          </w:tcPr>
          <w:p w14:paraId="4AC6E7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BB1B1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AEDD9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644AC2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CC06E61" w14:textId="207CFEB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5726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35B9E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C992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1.4</w:t>
            </w:r>
          </w:p>
        </w:tc>
        <w:tc>
          <w:tcPr>
            <w:tcW w:w="1080" w:type="dxa"/>
            <w:noWrap/>
            <w:hideMark/>
          </w:tcPr>
          <w:p w14:paraId="2BF43E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1E29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5</w:t>
            </w:r>
          </w:p>
        </w:tc>
      </w:tr>
      <w:tr w:rsidR="00A65EDF" w:rsidRPr="00C142E3" w14:paraId="2A97A2B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EBD203" w14:textId="77777777" w:rsidR="00A65EDF" w:rsidRPr="00C142E3" w:rsidRDefault="00A65EDF" w:rsidP="00C142E3">
            <w:r w:rsidRPr="00C142E3">
              <w:rPr>
                <w:rFonts w:hint="eastAsia"/>
              </w:rPr>
              <w:t>TCGA-ER-A194</w:t>
            </w:r>
          </w:p>
        </w:tc>
        <w:tc>
          <w:tcPr>
            <w:tcW w:w="1080" w:type="dxa"/>
            <w:noWrap/>
            <w:hideMark/>
          </w:tcPr>
          <w:p w14:paraId="37E4A7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F75D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1D4A3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530ED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4F2AE64" w14:textId="438DA07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18E521" w14:textId="2F79F46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F1B02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4258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51</w:t>
            </w:r>
          </w:p>
        </w:tc>
        <w:tc>
          <w:tcPr>
            <w:tcW w:w="1080" w:type="dxa"/>
            <w:noWrap/>
            <w:hideMark/>
          </w:tcPr>
          <w:p w14:paraId="6E4DD6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363B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51</w:t>
            </w:r>
          </w:p>
        </w:tc>
      </w:tr>
      <w:tr w:rsidR="00A65EDF" w:rsidRPr="00C142E3" w14:paraId="0151ABA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649D7B8" w14:textId="77777777" w:rsidR="00A65EDF" w:rsidRPr="00C142E3" w:rsidRDefault="00A65EDF" w:rsidP="00C142E3">
            <w:r w:rsidRPr="00C142E3">
              <w:rPr>
                <w:rFonts w:hint="eastAsia"/>
              </w:rPr>
              <w:t>TCGA-ER-A195</w:t>
            </w:r>
          </w:p>
        </w:tc>
        <w:tc>
          <w:tcPr>
            <w:tcW w:w="1080" w:type="dxa"/>
            <w:noWrap/>
            <w:hideMark/>
          </w:tcPr>
          <w:p w14:paraId="29E558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8BA7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9A58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54BD15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E60D894" w14:textId="2C6E0F4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617AA9" w14:textId="6740794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AAB77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14DF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44</w:t>
            </w:r>
          </w:p>
        </w:tc>
        <w:tc>
          <w:tcPr>
            <w:tcW w:w="1080" w:type="dxa"/>
            <w:noWrap/>
            <w:hideMark/>
          </w:tcPr>
          <w:p w14:paraId="3EDA24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AD52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44</w:t>
            </w:r>
          </w:p>
        </w:tc>
      </w:tr>
      <w:tr w:rsidR="00A65EDF" w:rsidRPr="00C142E3" w14:paraId="5C97F63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533E430" w14:textId="77777777" w:rsidR="00A65EDF" w:rsidRPr="00C142E3" w:rsidRDefault="00A65EDF" w:rsidP="00C142E3">
            <w:r w:rsidRPr="00C142E3">
              <w:rPr>
                <w:rFonts w:hint="eastAsia"/>
              </w:rPr>
              <w:t>TCGA-ER-A196</w:t>
            </w:r>
          </w:p>
        </w:tc>
        <w:tc>
          <w:tcPr>
            <w:tcW w:w="1080" w:type="dxa"/>
            <w:noWrap/>
            <w:hideMark/>
          </w:tcPr>
          <w:p w14:paraId="22C5E5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F699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7530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535354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AF9B5FA" w14:textId="18AB785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C706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64E25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0023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8.68</w:t>
            </w:r>
          </w:p>
        </w:tc>
        <w:tc>
          <w:tcPr>
            <w:tcW w:w="1080" w:type="dxa"/>
            <w:noWrap/>
            <w:hideMark/>
          </w:tcPr>
          <w:p w14:paraId="43709D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5687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8.68</w:t>
            </w:r>
          </w:p>
        </w:tc>
      </w:tr>
      <w:tr w:rsidR="00A65EDF" w:rsidRPr="00C142E3" w14:paraId="6523397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CCE4E5D" w14:textId="77777777" w:rsidR="00A65EDF" w:rsidRPr="00C142E3" w:rsidRDefault="00A65EDF" w:rsidP="00C142E3">
            <w:r w:rsidRPr="00C142E3">
              <w:rPr>
                <w:rFonts w:hint="eastAsia"/>
              </w:rPr>
              <w:t>TCGA-ER-A197</w:t>
            </w:r>
          </w:p>
        </w:tc>
        <w:tc>
          <w:tcPr>
            <w:tcW w:w="1080" w:type="dxa"/>
            <w:noWrap/>
            <w:hideMark/>
          </w:tcPr>
          <w:p w14:paraId="21A115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B780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D402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95C743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439009" w14:textId="6549555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F968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81CC9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6741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94</w:t>
            </w:r>
          </w:p>
        </w:tc>
        <w:tc>
          <w:tcPr>
            <w:tcW w:w="1080" w:type="dxa"/>
            <w:noWrap/>
            <w:hideMark/>
          </w:tcPr>
          <w:p w14:paraId="2B3DE2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1C9F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62</w:t>
            </w:r>
          </w:p>
        </w:tc>
      </w:tr>
      <w:tr w:rsidR="00A65EDF" w:rsidRPr="00C142E3" w14:paraId="3256037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361AE95" w14:textId="77777777" w:rsidR="00A65EDF" w:rsidRPr="00C142E3" w:rsidRDefault="00A65EDF" w:rsidP="00C142E3">
            <w:r w:rsidRPr="00C142E3">
              <w:rPr>
                <w:rFonts w:hint="eastAsia"/>
              </w:rPr>
              <w:t>TCGA-ER-A198</w:t>
            </w:r>
          </w:p>
        </w:tc>
        <w:tc>
          <w:tcPr>
            <w:tcW w:w="1080" w:type="dxa"/>
            <w:noWrap/>
            <w:hideMark/>
          </w:tcPr>
          <w:p w14:paraId="25734C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3CDB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0CC99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B3E57E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FF62CD4" w14:textId="7AE3ABA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22855A" w14:textId="5018ECC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1629A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C81B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0.76</w:t>
            </w:r>
          </w:p>
        </w:tc>
        <w:tc>
          <w:tcPr>
            <w:tcW w:w="1080" w:type="dxa"/>
            <w:noWrap/>
            <w:hideMark/>
          </w:tcPr>
          <w:p w14:paraId="5DC86FAF" w14:textId="13376B3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D7165A9" w14:textId="3684798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</w:tr>
      <w:tr w:rsidR="00A65EDF" w:rsidRPr="00C142E3" w14:paraId="4B55D8C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8D01532" w14:textId="77777777" w:rsidR="00A65EDF" w:rsidRPr="00C142E3" w:rsidRDefault="00A65EDF" w:rsidP="00C142E3">
            <w:r w:rsidRPr="00C142E3">
              <w:rPr>
                <w:rFonts w:hint="eastAsia"/>
              </w:rPr>
              <w:t>TCGA-ER-A199</w:t>
            </w:r>
          </w:p>
        </w:tc>
        <w:tc>
          <w:tcPr>
            <w:tcW w:w="1080" w:type="dxa"/>
            <w:noWrap/>
            <w:hideMark/>
          </w:tcPr>
          <w:p w14:paraId="51C9E9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A1527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89B00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582154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3B88E0" w14:textId="71BE1D9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FEA3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CC449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4B70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17</w:t>
            </w:r>
          </w:p>
        </w:tc>
        <w:tc>
          <w:tcPr>
            <w:tcW w:w="1080" w:type="dxa"/>
            <w:noWrap/>
            <w:hideMark/>
          </w:tcPr>
          <w:p w14:paraId="761E31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5DC4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91</w:t>
            </w:r>
          </w:p>
        </w:tc>
      </w:tr>
      <w:tr w:rsidR="00A65EDF" w:rsidRPr="00C142E3" w14:paraId="43481FB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76B292F" w14:textId="77777777" w:rsidR="00A65EDF" w:rsidRPr="00C142E3" w:rsidRDefault="00A65EDF" w:rsidP="00C142E3">
            <w:r w:rsidRPr="00C142E3">
              <w:rPr>
                <w:rFonts w:hint="eastAsia"/>
              </w:rPr>
              <w:t>TCGA-ER-A19A</w:t>
            </w:r>
          </w:p>
        </w:tc>
        <w:tc>
          <w:tcPr>
            <w:tcW w:w="1080" w:type="dxa"/>
            <w:noWrap/>
            <w:hideMark/>
          </w:tcPr>
          <w:p w14:paraId="2517BB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7F20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1402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C1AD1A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DFAEE86" w14:textId="0A78171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9D49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32102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6195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7.75</w:t>
            </w:r>
          </w:p>
        </w:tc>
        <w:tc>
          <w:tcPr>
            <w:tcW w:w="1080" w:type="dxa"/>
            <w:noWrap/>
            <w:hideMark/>
          </w:tcPr>
          <w:p w14:paraId="7EAEF1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77B4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16</w:t>
            </w:r>
          </w:p>
        </w:tc>
      </w:tr>
      <w:tr w:rsidR="00A65EDF" w:rsidRPr="00C142E3" w14:paraId="521F3D4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F511CF" w14:textId="77777777" w:rsidR="00A65EDF" w:rsidRPr="00C142E3" w:rsidRDefault="00A65EDF" w:rsidP="00C142E3">
            <w:r w:rsidRPr="00C142E3">
              <w:rPr>
                <w:rFonts w:hint="eastAsia"/>
              </w:rPr>
              <w:t>TCGA-ER-A19B</w:t>
            </w:r>
          </w:p>
        </w:tc>
        <w:tc>
          <w:tcPr>
            <w:tcW w:w="1080" w:type="dxa"/>
            <w:noWrap/>
            <w:hideMark/>
          </w:tcPr>
          <w:p w14:paraId="14B90E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7728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5F46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A74452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41D7225" w14:textId="6BEAD18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B0DAE5" w14:textId="7134DEA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3CA5A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0991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8.4</w:t>
            </w:r>
          </w:p>
        </w:tc>
        <w:tc>
          <w:tcPr>
            <w:tcW w:w="1080" w:type="dxa"/>
            <w:noWrap/>
            <w:hideMark/>
          </w:tcPr>
          <w:p w14:paraId="6B1E17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75E6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25</w:t>
            </w:r>
          </w:p>
        </w:tc>
      </w:tr>
      <w:tr w:rsidR="00A65EDF" w:rsidRPr="00C142E3" w14:paraId="6330772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37FDE09" w14:textId="77777777" w:rsidR="00A65EDF" w:rsidRPr="00C142E3" w:rsidRDefault="00A65EDF" w:rsidP="00C142E3">
            <w:r w:rsidRPr="00C142E3">
              <w:rPr>
                <w:rFonts w:hint="eastAsia"/>
              </w:rPr>
              <w:t>TCGA-ER-A19C</w:t>
            </w:r>
          </w:p>
        </w:tc>
        <w:tc>
          <w:tcPr>
            <w:tcW w:w="1080" w:type="dxa"/>
            <w:noWrap/>
            <w:hideMark/>
          </w:tcPr>
          <w:p w14:paraId="2B75CD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480D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44117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D8EEB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C3D6027" w14:textId="498D328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9E70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40E2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4BB3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89</w:t>
            </w:r>
          </w:p>
        </w:tc>
        <w:tc>
          <w:tcPr>
            <w:tcW w:w="1080" w:type="dxa"/>
            <w:noWrap/>
            <w:hideMark/>
          </w:tcPr>
          <w:p w14:paraId="454009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CC0D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89</w:t>
            </w:r>
          </w:p>
        </w:tc>
      </w:tr>
      <w:tr w:rsidR="00A65EDF" w:rsidRPr="00C142E3" w14:paraId="6A91747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557A4A0" w14:textId="77777777" w:rsidR="00A65EDF" w:rsidRPr="00C142E3" w:rsidRDefault="00A65EDF" w:rsidP="00C142E3">
            <w:r w:rsidRPr="00C142E3">
              <w:rPr>
                <w:rFonts w:hint="eastAsia"/>
              </w:rPr>
              <w:t>TCGA-ER-A19D</w:t>
            </w:r>
          </w:p>
        </w:tc>
        <w:tc>
          <w:tcPr>
            <w:tcW w:w="1080" w:type="dxa"/>
            <w:noWrap/>
            <w:hideMark/>
          </w:tcPr>
          <w:p w14:paraId="1E5374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A28B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BDC8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23593B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94B773C" w14:textId="454BA63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2A30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9795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41FA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59</w:t>
            </w:r>
          </w:p>
        </w:tc>
        <w:tc>
          <w:tcPr>
            <w:tcW w:w="1080" w:type="dxa"/>
            <w:noWrap/>
            <w:hideMark/>
          </w:tcPr>
          <w:p w14:paraId="182541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5D9E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74</w:t>
            </w:r>
          </w:p>
        </w:tc>
      </w:tr>
      <w:tr w:rsidR="00A65EDF" w:rsidRPr="00C142E3" w14:paraId="728730A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2E87F2" w14:textId="77777777" w:rsidR="00A65EDF" w:rsidRPr="00C142E3" w:rsidRDefault="00A65EDF" w:rsidP="00C142E3">
            <w:r w:rsidRPr="00C142E3">
              <w:rPr>
                <w:rFonts w:hint="eastAsia"/>
              </w:rPr>
              <w:t>TCGA-ER-A19E</w:t>
            </w:r>
          </w:p>
        </w:tc>
        <w:tc>
          <w:tcPr>
            <w:tcW w:w="1080" w:type="dxa"/>
            <w:noWrap/>
            <w:hideMark/>
          </w:tcPr>
          <w:p w14:paraId="392233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0C14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6AB4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C03123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563C8F" w14:textId="5C7051E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5E0D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3E48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764D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02</w:t>
            </w:r>
          </w:p>
        </w:tc>
        <w:tc>
          <w:tcPr>
            <w:tcW w:w="1080" w:type="dxa"/>
            <w:noWrap/>
            <w:hideMark/>
          </w:tcPr>
          <w:p w14:paraId="5385BD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D3C0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1</w:t>
            </w:r>
          </w:p>
        </w:tc>
      </w:tr>
      <w:tr w:rsidR="00A65EDF" w:rsidRPr="00C142E3" w14:paraId="1DEEA1D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7638A4E" w14:textId="77777777" w:rsidR="00A65EDF" w:rsidRPr="00C142E3" w:rsidRDefault="00A65EDF" w:rsidP="00C142E3">
            <w:r w:rsidRPr="00C142E3">
              <w:rPr>
                <w:rFonts w:hint="eastAsia"/>
              </w:rPr>
              <w:t>TCGA-ER-A19F</w:t>
            </w:r>
          </w:p>
        </w:tc>
        <w:tc>
          <w:tcPr>
            <w:tcW w:w="1080" w:type="dxa"/>
            <w:noWrap/>
            <w:hideMark/>
          </w:tcPr>
          <w:p w14:paraId="50BDBF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62EA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DAD9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A22EF2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6B58E6" w14:textId="7CDFA0A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3E4EB7" w14:textId="74A2228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E5E90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CE1C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37</w:t>
            </w:r>
          </w:p>
        </w:tc>
        <w:tc>
          <w:tcPr>
            <w:tcW w:w="1080" w:type="dxa"/>
            <w:noWrap/>
            <w:hideMark/>
          </w:tcPr>
          <w:p w14:paraId="6A24D0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7198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37</w:t>
            </w:r>
          </w:p>
        </w:tc>
      </w:tr>
      <w:tr w:rsidR="00A65EDF" w:rsidRPr="00C142E3" w14:paraId="23B527A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6C48E13" w14:textId="77777777" w:rsidR="00A65EDF" w:rsidRPr="00C142E3" w:rsidRDefault="00A65EDF" w:rsidP="00C142E3">
            <w:r w:rsidRPr="00C142E3">
              <w:rPr>
                <w:rFonts w:hint="eastAsia"/>
              </w:rPr>
              <w:t>TCGA-ER-A19G</w:t>
            </w:r>
          </w:p>
        </w:tc>
        <w:tc>
          <w:tcPr>
            <w:tcW w:w="1080" w:type="dxa"/>
            <w:noWrap/>
            <w:hideMark/>
          </w:tcPr>
          <w:p w14:paraId="1D8B53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04E0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728D8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E0D62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004EB7A" w14:textId="193C6AF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CA6BCE" w14:textId="45A5F2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B9698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6258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02.07</w:t>
            </w:r>
          </w:p>
        </w:tc>
        <w:tc>
          <w:tcPr>
            <w:tcW w:w="1080" w:type="dxa"/>
            <w:noWrap/>
            <w:hideMark/>
          </w:tcPr>
          <w:p w14:paraId="26DF7F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2F7C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02.07</w:t>
            </w:r>
          </w:p>
        </w:tc>
      </w:tr>
      <w:tr w:rsidR="00A65EDF" w:rsidRPr="00C142E3" w14:paraId="16B2C36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7BE093A" w14:textId="77777777" w:rsidR="00A65EDF" w:rsidRPr="00C142E3" w:rsidRDefault="00A65EDF" w:rsidP="00C142E3">
            <w:r w:rsidRPr="00C142E3">
              <w:rPr>
                <w:rFonts w:hint="eastAsia"/>
              </w:rPr>
              <w:t>TCGA-ER-A19H</w:t>
            </w:r>
          </w:p>
        </w:tc>
        <w:tc>
          <w:tcPr>
            <w:tcW w:w="1080" w:type="dxa"/>
            <w:noWrap/>
            <w:hideMark/>
          </w:tcPr>
          <w:p w14:paraId="5074E9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35C2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982FA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EE5296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4668210" w14:textId="758588F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984AE5" w14:textId="0A65F58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C7E1E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5340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2.35</w:t>
            </w:r>
          </w:p>
        </w:tc>
        <w:tc>
          <w:tcPr>
            <w:tcW w:w="1080" w:type="dxa"/>
            <w:noWrap/>
            <w:hideMark/>
          </w:tcPr>
          <w:p w14:paraId="1DD955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A1AE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2.35</w:t>
            </w:r>
          </w:p>
        </w:tc>
      </w:tr>
      <w:tr w:rsidR="00A65EDF" w:rsidRPr="00C142E3" w14:paraId="522F4A5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2FEE7E9" w14:textId="77777777" w:rsidR="00A65EDF" w:rsidRPr="00C142E3" w:rsidRDefault="00A65EDF" w:rsidP="00C142E3">
            <w:r w:rsidRPr="00C142E3">
              <w:rPr>
                <w:rFonts w:hint="eastAsia"/>
              </w:rPr>
              <w:t>TCGA-ER-A19J</w:t>
            </w:r>
          </w:p>
        </w:tc>
        <w:tc>
          <w:tcPr>
            <w:tcW w:w="1080" w:type="dxa"/>
            <w:noWrap/>
            <w:hideMark/>
          </w:tcPr>
          <w:p w14:paraId="6813B6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5C8C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96D4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2C9D40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1B4C076" w14:textId="58731A6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485A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8CBFA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5189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44</w:t>
            </w:r>
          </w:p>
        </w:tc>
        <w:tc>
          <w:tcPr>
            <w:tcW w:w="1080" w:type="dxa"/>
            <w:noWrap/>
            <w:hideMark/>
          </w:tcPr>
          <w:p w14:paraId="7723FF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0F39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22</w:t>
            </w:r>
          </w:p>
        </w:tc>
      </w:tr>
      <w:tr w:rsidR="00A65EDF" w:rsidRPr="00C142E3" w14:paraId="25BB010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43B961" w14:textId="77777777" w:rsidR="00A65EDF" w:rsidRPr="00C142E3" w:rsidRDefault="00A65EDF" w:rsidP="00C142E3">
            <w:r w:rsidRPr="00C142E3">
              <w:rPr>
                <w:rFonts w:hint="eastAsia"/>
              </w:rPr>
              <w:t>TCGA-ER-A19K</w:t>
            </w:r>
          </w:p>
        </w:tc>
        <w:tc>
          <w:tcPr>
            <w:tcW w:w="1080" w:type="dxa"/>
            <w:noWrap/>
            <w:hideMark/>
          </w:tcPr>
          <w:p w14:paraId="702BAC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9525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BB96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188D320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ED81DB3" w14:textId="23D7601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F83F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598E7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F29E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42</w:t>
            </w:r>
          </w:p>
        </w:tc>
        <w:tc>
          <w:tcPr>
            <w:tcW w:w="1080" w:type="dxa"/>
            <w:noWrap/>
            <w:hideMark/>
          </w:tcPr>
          <w:p w14:paraId="47C041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AC15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94</w:t>
            </w:r>
          </w:p>
        </w:tc>
      </w:tr>
      <w:tr w:rsidR="00A65EDF" w:rsidRPr="00C142E3" w14:paraId="36BB316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222FDED" w14:textId="77777777" w:rsidR="00A65EDF" w:rsidRPr="00C142E3" w:rsidRDefault="00A65EDF" w:rsidP="00C142E3">
            <w:r w:rsidRPr="00C142E3">
              <w:rPr>
                <w:rFonts w:hint="eastAsia"/>
              </w:rPr>
              <w:t>TCGA-ER-A19L</w:t>
            </w:r>
          </w:p>
        </w:tc>
        <w:tc>
          <w:tcPr>
            <w:tcW w:w="1080" w:type="dxa"/>
            <w:noWrap/>
            <w:hideMark/>
          </w:tcPr>
          <w:p w14:paraId="637430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B685E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F1B0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36FD093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1CFE869" w14:textId="7BC45BA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13B778" w14:textId="0489C83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F7260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F447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1.51</w:t>
            </w:r>
          </w:p>
        </w:tc>
        <w:tc>
          <w:tcPr>
            <w:tcW w:w="1080" w:type="dxa"/>
            <w:noWrap/>
            <w:hideMark/>
          </w:tcPr>
          <w:p w14:paraId="337869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6C81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1.28</w:t>
            </w:r>
          </w:p>
        </w:tc>
      </w:tr>
      <w:tr w:rsidR="00A65EDF" w:rsidRPr="00C142E3" w14:paraId="5EB3D33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662A677" w14:textId="77777777" w:rsidR="00A65EDF" w:rsidRPr="00C142E3" w:rsidRDefault="00A65EDF" w:rsidP="00C142E3">
            <w:r w:rsidRPr="00C142E3">
              <w:rPr>
                <w:rFonts w:hint="eastAsia"/>
              </w:rPr>
              <w:t>TCGA-ER-A19M</w:t>
            </w:r>
          </w:p>
        </w:tc>
        <w:tc>
          <w:tcPr>
            <w:tcW w:w="1080" w:type="dxa"/>
            <w:noWrap/>
            <w:hideMark/>
          </w:tcPr>
          <w:p w14:paraId="5198F4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EC9B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22CC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B9B342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A4E17B3" w14:textId="245713B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EFEE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994D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36FD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1.05</w:t>
            </w:r>
          </w:p>
        </w:tc>
        <w:tc>
          <w:tcPr>
            <w:tcW w:w="1080" w:type="dxa"/>
            <w:noWrap/>
            <w:hideMark/>
          </w:tcPr>
          <w:p w14:paraId="43A24E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99E3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7.87</w:t>
            </w:r>
          </w:p>
        </w:tc>
      </w:tr>
      <w:tr w:rsidR="00A65EDF" w:rsidRPr="00C142E3" w14:paraId="4A1B270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3BB489D" w14:textId="77777777" w:rsidR="00A65EDF" w:rsidRPr="00C142E3" w:rsidRDefault="00A65EDF" w:rsidP="00C142E3">
            <w:r w:rsidRPr="00C142E3">
              <w:rPr>
                <w:rFonts w:hint="eastAsia"/>
              </w:rPr>
              <w:t>TCGA-ER-A19N</w:t>
            </w:r>
          </w:p>
        </w:tc>
        <w:tc>
          <w:tcPr>
            <w:tcW w:w="1080" w:type="dxa"/>
            <w:noWrap/>
            <w:hideMark/>
          </w:tcPr>
          <w:p w14:paraId="32DD82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6D616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312A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28A55C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0BA563D" w14:textId="4C2DC27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8B10B2" w14:textId="34D29CF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D0C28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779F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09</w:t>
            </w:r>
          </w:p>
        </w:tc>
        <w:tc>
          <w:tcPr>
            <w:tcW w:w="1080" w:type="dxa"/>
            <w:noWrap/>
            <w:hideMark/>
          </w:tcPr>
          <w:p w14:paraId="46318EA9" w14:textId="7FB11BA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63AD570" w14:textId="487F722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</w:tr>
      <w:tr w:rsidR="00A65EDF" w:rsidRPr="00C142E3" w14:paraId="49F6F13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B5A67E" w14:textId="77777777" w:rsidR="00A65EDF" w:rsidRPr="00C142E3" w:rsidRDefault="00A65EDF" w:rsidP="00C142E3">
            <w:r w:rsidRPr="00C142E3">
              <w:rPr>
                <w:rFonts w:hint="eastAsia"/>
              </w:rPr>
              <w:t>TCGA-ER-A19O</w:t>
            </w:r>
          </w:p>
        </w:tc>
        <w:tc>
          <w:tcPr>
            <w:tcW w:w="1080" w:type="dxa"/>
            <w:noWrap/>
            <w:hideMark/>
          </w:tcPr>
          <w:p w14:paraId="69C0EC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94DAF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44896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D4406B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491C8C" w14:textId="600A7C0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D90E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E020D7F" w14:textId="5C4BCFF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FCC949B" w14:textId="3A523B1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66DE5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09A4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13</w:t>
            </w:r>
          </w:p>
        </w:tc>
      </w:tr>
      <w:tr w:rsidR="00A65EDF" w:rsidRPr="00C142E3" w14:paraId="333B5BF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191E870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ER-A19P</w:t>
            </w:r>
          </w:p>
        </w:tc>
        <w:tc>
          <w:tcPr>
            <w:tcW w:w="1080" w:type="dxa"/>
            <w:noWrap/>
            <w:hideMark/>
          </w:tcPr>
          <w:p w14:paraId="758ECF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B77D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579F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9FC53A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74DA356" w14:textId="05C3220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801426" w14:textId="50B2DB9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491E4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BE59B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2.08</w:t>
            </w:r>
          </w:p>
        </w:tc>
        <w:tc>
          <w:tcPr>
            <w:tcW w:w="1080" w:type="dxa"/>
            <w:noWrap/>
            <w:hideMark/>
          </w:tcPr>
          <w:p w14:paraId="428BC8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99D2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3.08</w:t>
            </w:r>
          </w:p>
        </w:tc>
      </w:tr>
      <w:tr w:rsidR="00A65EDF" w:rsidRPr="00C142E3" w14:paraId="317336C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7444AAF" w14:textId="77777777" w:rsidR="00A65EDF" w:rsidRPr="00C142E3" w:rsidRDefault="00A65EDF" w:rsidP="00C142E3">
            <w:r w:rsidRPr="00C142E3">
              <w:rPr>
                <w:rFonts w:hint="eastAsia"/>
              </w:rPr>
              <w:t>TCGA-ER-A19Q</w:t>
            </w:r>
          </w:p>
        </w:tc>
        <w:tc>
          <w:tcPr>
            <w:tcW w:w="1080" w:type="dxa"/>
            <w:noWrap/>
            <w:hideMark/>
          </w:tcPr>
          <w:p w14:paraId="61F1CC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369C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1269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26DC73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BED72A9" w14:textId="502339D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5484A7" w14:textId="0EDD091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871CA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7402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0.89</w:t>
            </w:r>
          </w:p>
        </w:tc>
        <w:tc>
          <w:tcPr>
            <w:tcW w:w="1080" w:type="dxa"/>
            <w:noWrap/>
            <w:hideMark/>
          </w:tcPr>
          <w:p w14:paraId="1D815D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EC47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.39</w:t>
            </w:r>
          </w:p>
        </w:tc>
      </w:tr>
      <w:tr w:rsidR="00A65EDF" w:rsidRPr="00C142E3" w14:paraId="0055DB4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C0866CD" w14:textId="77777777" w:rsidR="00A65EDF" w:rsidRPr="00C142E3" w:rsidRDefault="00A65EDF" w:rsidP="00C142E3">
            <w:r w:rsidRPr="00C142E3">
              <w:rPr>
                <w:rFonts w:hint="eastAsia"/>
              </w:rPr>
              <w:t>TCGA-ER-A19S</w:t>
            </w:r>
          </w:p>
        </w:tc>
        <w:tc>
          <w:tcPr>
            <w:tcW w:w="1080" w:type="dxa"/>
            <w:noWrap/>
            <w:hideMark/>
          </w:tcPr>
          <w:p w14:paraId="595C94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B5E3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DDB7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F7BAE1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8D9C56" w14:textId="78805CF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B390F1" w14:textId="789F5C6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FCC57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487D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48</w:t>
            </w:r>
          </w:p>
        </w:tc>
        <w:tc>
          <w:tcPr>
            <w:tcW w:w="1080" w:type="dxa"/>
            <w:noWrap/>
            <w:hideMark/>
          </w:tcPr>
          <w:p w14:paraId="00F5A6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06D6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48</w:t>
            </w:r>
          </w:p>
        </w:tc>
      </w:tr>
      <w:tr w:rsidR="00A65EDF" w:rsidRPr="00C142E3" w14:paraId="18A5294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8C8D347" w14:textId="77777777" w:rsidR="00A65EDF" w:rsidRPr="00C142E3" w:rsidRDefault="00A65EDF" w:rsidP="00C142E3">
            <w:r w:rsidRPr="00C142E3">
              <w:rPr>
                <w:rFonts w:hint="eastAsia"/>
              </w:rPr>
              <w:t>TCGA-ER-A19T</w:t>
            </w:r>
          </w:p>
        </w:tc>
        <w:tc>
          <w:tcPr>
            <w:tcW w:w="1080" w:type="dxa"/>
            <w:noWrap/>
            <w:hideMark/>
          </w:tcPr>
          <w:p w14:paraId="4B5E51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C644D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05C1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60213B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C858AEC" w14:textId="76D3CA3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2F38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0A126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573C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88</w:t>
            </w:r>
          </w:p>
        </w:tc>
        <w:tc>
          <w:tcPr>
            <w:tcW w:w="1080" w:type="dxa"/>
            <w:noWrap/>
            <w:hideMark/>
          </w:tcPr>
          <w:p w14:paraId="4AAC9A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B624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88</w:t>
            </w:r>
          </w:p>
        </w:tc>
      </w:tr>
      <w:tr w:rsidR="00A65EDF" w:rsidRPr="00C142E3" w14:paraId="51E190A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32DBD39" w14:textId="77777777" w:rsidR="00A65EDF" w:rsidRPr="00C142E3" w:rsidRDefault="00A65EDF" w:rsidP="00C142E3">
            <w:r w:rsidRPr="00C142E3">
              <w:rPr>
                <w:rFonts w:hint="eastAsia"/>
              </w:rPr>
              <w:t>TCGA-ER-A19W</w:t>
            </w:r>
          </w:p>
        </w:tc>
        <w:tc>
          <w:tcPr>
            <w:tcW w:w="1080" w:type="dxa"/>
            <w:noWrap/>
            <w:hideMark/>
          </w:tcPr>
          <w:p w14:paraId="5CC0F6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1B0AD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0B7D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93B80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9E016BE" w14:textId="08BB756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D52EB1" w14:textId="14A9349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16D3A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7A95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8.17</w:t>
            </w:r>
          </w:p>
        </w:tc>
        <w:tc>
          <w:tcPr>
            <w:tcW w:w="1080" w:type="dxa"/>
            <w:noWrap/>
            <w:hideMark/>
          </w:tcPr>
          <w:p w14:paraId="67C25B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3171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5.65</w:t>
            </w:r>
          </w:p>
        </w:tc>
      </w:tr>
      <w:tr w:rsidR="00A65EDF" w:rsidRPr="00C142E3" w14:paraId="19CDBDA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577E622" w14:textId="77777777" w:rsidR="00A65EDF" w:rsidRPr="00C142E3" w:rsidRDefault="00A65EDF" w:rsidP="00C142E3">
            <w:r w:rsidRPr="00C142E3">
              <w:rPr>
                <w:rFonts w:hint="eastAsia"/>
              </w:rPr>
              <w:t>TCGA-ER-A1A1</w:t>
            </w:r>
          </w:p>
        </w:tc>
        <w:tc>
          <w:tcPr>
            <w:tcW w:w="1080" w:type="dxa"/>
            <w:noWrap/>
            <w:hideMark/>
          </w:tcPr>
          <w:p w14:paraId="73C483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F243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2429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498914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53F4475" w14:textId="3008971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322B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ABD7B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2BDE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5.07</w:t>
            </w:r>
          </w:p>
        </w:tc>
        <w:tc>
          <w:tcPr>
            <w:tcW w:w="1080" w:type="dxa"/>
            <w:noWrap/>
            <w:hideMark/>
          </w:tcPr>
          <w:p w14:paraId="780DE8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A26A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4.8</w:t>
            </w:r>
          </w:p>
        </w:tc>
      </w:tr>
      <w:tr w:rsidR="00A65EDF" w:rsidRPr="00C142E3" w14:paraId="526961E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4F20884" w14:textId="77777777" w:rsidR="00A65EDF" w:rsidRPr="00C142E3" w:rsidRDefault="00A65EDF" w:rsidP="00C142E3">
            <w:r w:rsidRPr="00C142E3">
              <w:rPr>
                <w:rFonts w:hint="eastAsia"/>
              </w:rPr>
              <w:t>TCGA-ER-A2NB</w:t>
            </w:r>
          </w:p>
        </w:tc>
        <w:tc>
          <w:tcPr>
            <w:tcW w:w="1080" w:type="dxa"/>
            <w:noWrap/>
            <w:hideMark/>
          </w:tcPr>
          <w:p w14:paraId="543D56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339A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BF82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7F08DE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764B8C6" w14:textId="7C099D9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115B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AF983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3F72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18</w:t>
            </w:r>
          </w:p>
        </w:tc>
        <w:tc>
          <w:tcPr>
            <w:tcW w:w="1080" w:type="dxa"/>
            <w:noWrap/>
            <w:hideMark/>
          </w:tcPr>
          <w:p w14:paraId="6A1882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6568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16</w:t>
            </w:r>
          </w:p>
        </w:tc>
      </w:tr>
      <w:tr w:rsidR="00A65EDF" w:rsidRPr="00C142E3" w14:paraId="6D15536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FDDFC51" w14:textId="77777777" w:rsidR="00A65EDF" w:rsidRPr="00C142E3" w:rsidRDefault="00A65EDF" w:rsidP="00C142E3">
            <w:r w:rsidRPr="00C142E3">
              <w:rPr>
                <w:rFonts w:hint="eastAsia"/>
              </w:rPr>
              <w:t>TCGA-ER-A2NC</w:t>
            </w:r>
          </w:p>
        </w:tc>
        <w:tc>
          <w:tcPr>
            <w:tcW w:w="1080" w:type="dxa"/>
            <w:noWrap/>
            <w:hideMark/>
          </w:tcPr>
          <w:p w14:paraId="72256C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0C5B8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4E85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02F032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1B25C42" w14:textId="028129D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8A22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61F4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FC63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3.82</w:t>
            </w:r>
          </w:p>
        </w:tc>
        <w:tc>
          <w:tcPr>
            <w:tcW w:w="1080" w:type="dxa"/>
            <w:noWrap/>
            <w:hideMark/>
          </w:tcPr>
          <w:p w14:paraId="7D7C91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E39D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04</w:t>
            </w:r>
          </w:p>
        </w:tc>
      </w:tr>
      <w:tr w:rsidR="00A65EDF" w:rsidRPr="00C142E3" w14:paraId="475115C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62C9EFB" w14:textId="77777777" w:rsidR="00A65EDF" w:rsidRPr="00C142E3" w:rsidRDefault="00A65EDF" w:rsidP="00C142E3">
            <w:r w:rsidRPr="00C142E3">
              <w:rPr>
                <w:rFonts w:hint="eastAsia"/>
              </w:rPr>
              <w:t>TCGA-ER-A2ND</w:t>
            </w:r>
          </w:p>
        </w:tc>
        <w:tc>
          <w:tcPr>
            <w:tcW w:w="1080" w:type="dxa"/>
            <w:noWrap/>
            <w:hideMark/>
          </w:tcPr>
          <w:p w14:paraId="58DBEF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86CE1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1FCA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6689E1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C4B1329" w14:textId="1698FE8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2AB5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C72A2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E046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34</w:t>
            </w:r>
          </w:p>
        </w:tc>
        <w:tc>
          <w:tcPr>
            <w:tcW w:w="1080" w:type="dxa"/>
            <w:noWrap/>
            <w:hideMark/>
          </w:tcPr>
          <w:p w14:paraId="3AFB44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8682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34</w:t>
            </w:r>
          </w:p>
        </w:tc>
      </w:tr>
      <w:tr w:rsidR="00A65EDF" w:rsidRPr="00C142E3" w14:paraId="0D15B7A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CBD135E" w14:textId="77777777" w:rsidR="00A65EDF" w:rsidRPr="00C142E3" w:rsidRDefault="00A65EDF" w:rsidP="00C142E3">
            <w:r w:rsidRPr="00C142E3">
              <w:rPr>
                <w:rFonts w:hint="eastAsia"/>
              </w:rPr>
              <w:t>TCGA-ER-A2NF</w:t>
            </w:r>
          </w:p>
        </w:tc>
        <w:tc>
          <w:tcPr>
            <w:tcW w:w="1080" w:type="dxa"/>
            <w:noWrap/>
            <w:hideMark/>
          </w:tcPr>
          <w:p w14:paraId="4C9CA6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B54C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52C0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2165D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061D49E" w14:textId="7684A7A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2679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30F33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36E0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83</w:t>
            </w:r>
          </w:p>
        </w:tc>
        <w:tc>
          <w:tcPr>
            <w:tcW w:w="1080" w:type="dxa"/>
            <w:noWrap/>
            <w:hideMark/>
          </w:tcPr>
          <w:p w14:paraId="09565B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0A24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56</w:t>
            </w:r>
          </w:p>
        </w:tc>
      </w:tr>
      <w:tr w:rsidR="00A65EDF" w:rsidRPr="00C142E3" w14:paraId="688BECE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5334C99" w14:textId="77777777" w:rsidR="00A65EDF" w:rsidRPr="00C142E3" w:rsidRDefault="00A65EDF" w:rsidP="00C142E3">
            <w:r w:rsidRPr="00C142E3">
              <w:rPr>
                <w:rFonts w:hint="eastAsia"/>
              </w:rPr>
              <w:t>TCGA-ER-A2NG</w:t>
            </w:r>
          </w:p>
        </w:tc>
        <w:tc>
          <w:tcPr>
            <w:tcW w:w="1080" w:type="dxa"/>
            <w:noWrap/>
            <w:hideMark/>
          </w:tcPr>
          <w:p w14:paraId="6C0E55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F80F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7F3C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DE3453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E88D59F" w14:textId="4E4D131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7843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AC260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F89C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99</w:t>
            </w:r>
          </w:p>
        </w:tc>
        <w:tc>
          <w:tcPr>
            <w:tcW w:w="1080" w:type="dxa"/>
            <w:noWrap/>
            <w:hideMark/>
          </w:tcPr>
          <w:p w14:paraId="55976D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5673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18</w:t>
            </w:r>
          </w:p>
        </w:tc>
      </w:tr>
      <w:tr w:rsidR="00A65EDF" w:rsidRPr="00C142E3" w14:paraId="35DB190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0BC53D" w14:textId="77777777" w:rsidR="00A65EDF" w:rsidRPr="00C142E3" w:rsidRDefault="00A65EDF" w:rsidP="00C142E3">
            <w:r w:rsidRPr="00C142E3">
              <w:rPr>
                <w:rFonts w:hint="eastAsia"/>
              </w:rPr>
              <w:t>TCGA-ER-A2NH</w:t>
            </w:r>
          </w:p>
        </w:tc>
        <w:tc>
          <w:tcPr>
            <w:tcW w:w="1080" w:type="dxa"/>
            <w:noWrap/>
            <w:hideMark/>
          </w:tcPr>
          <w:p w14:paraId="6D9A89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A94D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0DB3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467535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DFAC63" w14:textId="12E2DDE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E532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AD9A3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617F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.56</w:t>
            </w:r>
          </w:p>
        </w:tc>
        <w:tc>
          <w:tcPr>
            <w:tcW w:w="1080" w:type="dxa"/>
            <w:noWrap/>
            <w:hideMark/>
          </w:tcPr>
          <w:p w14:paraId="796329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3B31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1.56</w:t>
            </w:r>
          </w:p>
        </w:tc>
      </w:tr>
      <w:tr w:rsidR="00A65EDF" w:rsidRPr="00C142E3" w14:paraId="07B831F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15B7DCE" w14:textId="77777777" w:rsidR="00A65EDF" w:rsidRPr="00C142E3" w:rsidRDefault="00A65EDF" w:rsidP="00C142E3">
            <w:r w:rsidRPr="00C142E3">
              <w:rPr>
                <w:rFonts w:hint="eastAsia"/>
              </w:rPr>
              <w:t>TCGA-ER-A3ES</w:t>
            </w:r>
          </w:p>
        </w:tc>
        <w:tc>
          <w:tcPr>
            <w:tcW w:w="1080" w:type="dxa"/>
            <w:noWrap/>
            <w:hideMark/>
          </w:tcPr>
          <w:p w14:paraId="1DF609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C506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86A0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5C436D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D3DB68A" w14:textId="2AF5E0F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90AA3F" w14:textId="60A691D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FDFEB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6446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7.03</w:t>
            </w:r>
          </w:p>
        </w:tc>
        <w:tc>
          <w:tcPr>
            <w:tcW w:w="1080" w:type="dxa"/>
            <w:noWrap/>
            <w:hideMark/>
          </w:tcPr>
          <w:p w14:paraId="3DE3DD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A8B1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7.03</w:t>
            </w:r>
          </w:p>
        </w:tc>
      </w:tr>
      <w:tr w:rsidR="00A65EDF" w:rsidRPr="00C142E3" w14:paraId="24527C1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61F6C6" w14:textId="77777777" w:rsidR="00A65EDF" w:rsidRPr="00C142E3" w:rsidRDefault="00A65EDF" w:rsidP="00C142E3">
            <w:r w:rsidRPr="00C142E3">
              <w:rPr>
                <w:rFonts w:hint="eastAsia"/>
              </w:rPr>
              <w:t>TCGA-ER-A3ET</w:t>
            </w:r>
          </w:p>
        </w:tc>
        <w:tc>
          <w:tcPr>
            <w:tcW w:w="1080" w:type="dxa"/>
            <w:noWrap/>
            <w:hideMark/>
          </w:tcPr>
          <w:p w14:paraId="0944D1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19EE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D83E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738A745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85E205" w14:textId="4378275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3CAD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1DC30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3122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3.01</w:t>
            </w:r>
          </w:p>
        </w:tc>
        <w:tc>
          <w:tcPr>
            <w:tcW w:w="1080" w:type="dxa"/>
            <w:noWrap/>
            <w:hideMark/>
          </w:tcPr>
          <w:p w14:paraId="530A9D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476D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0.05</w:t>
            </w:r>
          </w:p>
        </w:tc>
      </w:tr>
      <w:tr w:rsidR="00A65EDF" w:rsidRPr="00C142E3" w14:paraId="033BD9D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B704725" w14:textId="77777777" w:rsidR="00A65EDF" w:rsidRPr="00C142E3" w:rsidRDefault="00A65EDF" w:rsidP="00C142E3">
            <w:r w:rsidRPr="00C142E3">
              <w:rPr>
                <w:rFonts w:hint="eastAsia"/>
              </w:rPr>
              <w:t>TCGA-ER-A3EV</w:t>
            </w:r>
          </w:p>
        </w:tc>
        <w:tc>
          <w:tcPr>
            <w:tcW w:w="1080" w:type="dxa"/>
            <w:noWrap/>
            <w:hideMark/>
          </w:tcPr>
          <w:p w14:paraId="6D660B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D0CB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B1A1B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10499D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AA07B96" w14:textId="219E4D3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B1FB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C1CF2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8562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98</w:t>
            </w:r>
          </w:p>
        </w:tc>
        <w:tc>
          <w:tcPr>
            <w:tcW w:w="1080" w:type="dxa"/>
            <w:noWrap/>
            <w:hideMark/>
          </w:tcPr>
          <w:p w14:paraId="611A00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8DC7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93</w:t>
            </w:r>
          </w:p>
        </w:tc>
      </w:tr>
      <w:tr w:rsidR="00A65EDF" w:rsidRPr="00C142E3" w14:paraId="5D2ADBA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A21DC69" w14:textId="77777777" w:rsidR="00A65EDF" w:rsidRPr="00C142E3" w:rsidRDefault="00A65EDF" w:rsidP="00C142E3">
            <w:r w:rsidRPr="00C142E3">
              <w:rPr>
                <w:rFonts w:hint="eastAsia"/>
              </w:rPr>
              <w:t>TCGA-ER-A3PL</w:t>
            </w:r>
          </w:p>
        </w:tc>
        <w:tc>
          <w:tcPr>
            <w:tcW w:w="1080" w:type="dxa"/>
            <w:noWrap/>
            <w:hideMark/>
          </w:tcPr>
          <w:p w14:paraId="70117B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CBB3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B99E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4A1EF16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30BDACB" w14:textId="388E675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D576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022E9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6953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.21</w:t>
            </w:r>
          </w:p>
        </w:tc>
        <w:tc>
          <w:tcPr>
            <w:tcW w:w="1080" w:type="dxa"/>
            <w:noWrap/>
            <w:hideMark/>
          </w:tcPr>
          <w:p w14:paraId="31BDCD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884E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1.07</w:t>
            </w:r>
          </w:p>
        </w:tc>
      </w:tr>
      <w:tr w:rsidR="00A65EDF" w:rsidRPr="00C142E3" w14:paraId="62B9314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03952F5" w14:textId="77777777" w:rsidR="00A65EDF" w:rsidRPr="00C142E3" w:rsidRDefault="00A65EDF" w:rsidP="00C142E3">
            <w:r w:rsidRPr="00C142E3">
              <w:rPr>
                <w:rFonts w:hint="eastAsia"/>
              </w:rPr>
              <w:t>TCGA-ER-A42H</w:t>
            </w:r>
          </w:p>
        </w:tc>
        <w:tc>
          <w:tcPr>
            <w:tcW w:w="1080" w:type="dxa"/>
            <w:noWrap/>
            <w:hideMark/>
          </w:tcPr>
          <w:p w14:paraId="423071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727B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FC9B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4C3922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C961500" w14:textId="201F1DB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4B09119" w14:textId="6376D3C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04BB15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2F94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01</w:t>
            </w:r>
          </w:p>
        </w:tc>
        <w:tc>
          <w:tcPr>
            <w:tcW w:w="1080" w:type="dxa"/>
            <w:noWrap/>
            <w:hideMark/>
          </w:tcPr>
          <w:p w14:paraId="7455A6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CEF5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51</w:t>
            </w:r>
          </w:p>
        </w:tc>
      </w:tr>
      <w:tr w:rsidR="00A65EDF" w:rsidRPr="00C142E3" w14:paraId="2DB6616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5A3A51D" w14:textId="77777777" w:rsidR="00A65EDF" w:rsidRPr="00C142E3" w:rsidRDefault="00A65EDF" w:rsidP="00C142E3">
            <w:r w:rsidRPr="00C142E3">
              <w:rPr>
                <w:rFonts w:hint="eastAsia"/>
              </w:rPr>
              <w:t>TCGA-ER-A42K</w:t>
            </w:r>
          </w:p>
        </w:tc>
        <w:tc>
          <w:tcPr>
            <w:tcW w:w="1080" w:type="dxa"/>
            <w:noWrap/>
            <w:hideMark/>
          </w:tcPr>
          <w:p w14:paraId="220238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A3307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BA10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B5E577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24500DC" w14:textId="3DCBB7F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3EB4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C956A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223D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95</w:t>
            </w:r>
          </w:p>
        </w:tc>
        <w:tc>
          <w:tcPr>
            <w:tcW w:w="1080" w:type="dxa"/>
            <w:noWrap/>
            <w:hideMark/>
          </w:tcPr>
          <w:p w14:paraId="4B8D3C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578C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77</w:t>
            </w:r>
          </w:p>
        </w:tc>
      </w:tr>
      <w:tr w:rsidR="00A65EDF" w:rsidRPr="00C142E3" w14:paraId="55B2D71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C3376F" w14:textId="77777777" w:rsidR="00A65EDF" w:rsidRPr="00C142E3" w:rsidRDefault="00A65EDF" w:rsidP="00C142E3">
            <w:r w:rsidRPr="00C142E3">
              <w:rPr>
                <w:rFonts w:hint="eastAsia"/>
              </w:rPr>
              <w:t>TCGA-ER-A42L</w:t>
            </w:r>
          </w:p>
        </w:tc>
        <w:tc>
          <w:tcPr>
            <w:tcW w:w="1080" w:type="dxa"/>
            <w:noWrap/>
            <w:hideMark/>
          </w:tcPr>
          <w:p w14:paraId="04326B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5A8B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5AED5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2C118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F98C688" w14:textId="7D4EB2B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0522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6FDF3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7B90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9.03</w:t>
            </w:r>
          </w:p>
        </w:tc>
        <w:tc>
          <w:tcPr>
            <w:tcW w:w="1080" w:type="dxa"/>
            <w:noWrap/>
            <w:hideMark/>
          </w:tcPr>
          <w:p w14:paraId="1A67CE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743F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5.32</w:t>
            </w:r>
          </w:p>
        </w:tc>
      </w:tr>
      <w:tr w:rsidR="00A65EDF" w:rsidRPr="00C142E3" w14:paraId="2EAF030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F3B0E1" w14:textId="77777777" w:rsidR="00A65EDF" w:rsidRPr="00C142E3" w:rsidRDefault="00A65EDF" w:rsidP="00C142E3">
            <w:r w:rsidRPr="00C142E3">
              <w:rPr>
                <w:rFonts w:hint="eastAsia"/>
              </w:rPr>
              <w:t>TCGA-FR-A2OS</w:t>
            </w:r>
          </w:p>
        </w:tc>
        <w:tc>
          <w:tcPr>
            <w:tcW w:w="1080" w:type="dxa"/>
            <w:noWrap/>
            <w:hideMark/>
          </w:tcPr>
          <w:p w14:paraId="47D581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E17C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60CB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DD491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D282AA3" w14:textId="68A9D85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F863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C1730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9F81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1</w:t>
            </w:r>
          </w:p>
        </w:tc>
        <w:tc>
          <w:tcPr>
            <w:tcW w:w="1080" w:type="dxa"/>
            <w:noWrap/>
            <w:hideMark/>
          </w:tcPr>
          <w:p w14:paraId="0230D3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3DDF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3</w:t>
            </w:r>
          </w:p>
        </w:tc>
      </w:tr>
      <w:tr w:rsidR="00A65EDF" w:rsidRPr="00C142E3" w14:paraId="059E751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B1522D8" w14:textId="77777777" w:rsidR="00A65EDF" w:rsidRPr="00C142E3" w:rsidRDefault="00A65EDF" w:rsidP="00C142E3">
            <w:r w:rsidRPr="00C142E3">
              <w:rPr>
                <w:rFonts w:hint="eastAsia"/>
              </w:rPr>
              <w:t>TCGA-FR-A3R1</w:t>
            </w:r>
          </w:p>
        </w:tc>
        <w:tc>
          <w:tcPr>
            <w:tcW w:w="1080" w:type="dxa"/>
            <w:noWrap/>
            <w:hideMark/>
          </w:tcPr>
          <w:p w14:paraId="44E65F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F4D9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4CC0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0CF2C2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E4E2DC" w14:textId="0249B5C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DFFB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6C5CE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8050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52</w:t>
            </w:r>
          </w:p>
        </w:tc>
        <w:tc>
          <w:tcPr>
            <w:tcW w:w="1080" w:type="dxa"/>
            <w:noWrap/>
            <w:hideMark/>
          </w:tcPr>
          <w:p w14:paraId="4EAE59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9E6B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29</w:t>
            </w:r>
          </w:p>
        </w:tc>
      </w:tr>
      <w:tr w:rsidR="00A65EDF" w:rsidRPr="00C142E3" w14:paraId="48AC260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AFF4DC6" w14:textId="77777777" w:rsidR="00A65EDF" w:rsidRPr="00C142E3" w:rsidRDefault="00A65EDF" w:rsidP="00C142E3">
            <w:r w:rsidRPr="00C142E3">
              <w:rPr>
                <w:rFonts w:hint="eastAsia"/>
              </w:rPr>
              <w:t>TCGA-FR-A3YN</w:t>
            </w:r>
          </w:p>
        </w:tc>
        <w:tc>
          <w:tcPr>
            <w:tcW w:w="1080" w:type="dxa"/>
            <w:noWrap/>
            <w:hideMark/>
          </w:tcPr>
          <w:p w14:paraId="1F576A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7AD5F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35E9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28CE5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1651FBF" w14:textId="06DE532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7FBB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3C90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825D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2.97</w:t>
            </w:r>
          </w:p>
        </w:tc>
        <w:tc>
          <w:tcPr>
            <w:tcW w:w="1080" w:type="dxa"/>
            <w:noWrap/>
            <w:hideMark/>
          </w:tcPr>
          <w:p w14:paraId="2C5AD5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CC88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2.97</w:t>
            </w:r>
          </w:p>
        </w:tc>
      </w:tr>
      <w:tr w:rsidR="00A65EDF" w:rsidRPr="00C142E3" w14:paraId="1441308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F3B07C0" w14:textId="77777777" w:rsidR="00A65EDF" w:rsidRPr="00C142E3" w:rsidRDefault="00A65EDF" w:rsidP="00C142E3">
            <w:r w:rsidRPr="00C142E3">
              <w:rPr>
                <w:rFonts w:hint="eastAsia"/>
              </w:rPr>
              <w:t>TCGA-FR-A44A</w:t>
            </w:r>
          </w:p>
        </w:tc>
        <w:tc>
          <w:tcPr>
            <w:tcW w:w="1080" w:type="dxa"/>
            <w:noWrap/>
            <w:hideMark/>
          </w:tcPr>
          <w:p w14:paraId="66A50F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54683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387E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8CACF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45BC34B" w14:textId="2A81C5C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5FE1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C6BE8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C7B7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4.21</w:t>
            </w:r>
          </w:p>
        </w:tc>
        <w:tc>
          <w:tcPr>
            <w:tcW w:w="1080" w:type="dxa"/>
            <w:noWrap/>
            <w:hideMark/>
          </w:tcPr>
          <w:p w14:paraId="32E551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683E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4.21</w:t>
            </w:r>
          </w:p>
        </w:tc>
      </w:tr>
      <w:tr w:rsidR="00A65EDF" w:rsidRPr="00C142E3" w14:paraId="39F73D7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3EF8F60" w14:textId="77777777" w:rsidR="00A65EDF" w:rsidRPr="00C142E3" w:rsidRDefault="00A65EDF" w:rsidP="00C142E3">
            <w:r w:rsidRPr="00C142E3">
              <w:rPr>
                <w:rFonts w:hint="eastAsia"/>
              </w:rPr>
              <w:t>TCGA-FR-A69P</w:t>
            </w:r>
          </w:p>
        </w:tc>
        <w:tc>
          <w:tcPr>
            <w:tcW w:w="1080" w:type="dxa"/>
            <w:noWrap/>
            <w:hideMark/>
          </w:tcPr>
          <w:p w14:paraId="385C11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F1EA5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AD40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05D0F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3388922" w14:textId="62D48BD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F1B7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2A63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2BB2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71</w:t>
            </w:r>
          </w:p>
        </w:tc>
        <w:tc>
          <w:tcPr>
            <w:tcW w:w="1080" w:type="dxa"/>
            <w:noWrap/>
            <w:hideMark/>
          </w:tcPr>
          <w:p w14:paraId="3E6239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47FE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01</w:t>
            </w:r>
          </w:p>
        </w:tc>
      </w:tr>
      <w:tr w:rsidR="00A65EDF" w:rsidRPr="00C142E3" w14:paraId="1FC2247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CFCB5DF" w14:textId="77777777" w:rsidR="00A65EDF" w:rsidRPr="00C142E3" w:rsidRDefault="00A65EDF" w:rsidP="00C142E3">
            <w:r w:rsidRPr="00C142E3">
              <w:rPr>
                <w:rFonts w:hint="eastAsia"/>
              </w:rPr>
              <w:t>TCGA-FR-A726</w:t>
            </w:r>
          </w:p>
        </w:tc>
        <w:tc>
          <w:tcPr>
            <w:tcW w:w="1080" w:type="dxa"/>
            <w:noWrap/>
            <w:hideMark/>
          </w:tcPr>
          <w:p w14:paraId="65DA11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9CE7A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13D22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AA9438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A2EDCE4" w14:textId="6D2D372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DD21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84EDE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ADE6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03</w:t>
            </w:r>
          </w:p>
        </w:tc>
        <w:tc>
          <w:tcPr>
            <w:tcW w:w="1080" w:type="dxa"/>
            <w:noWrap/>
            <w:hideMark/>
          </w:tcPr>
          <w:p w14:paraId="4E65E0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7334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98</w:t>
            </w:r>
          </w:p>
        </w:tc>
      </w:tr>
      <w:tr w:rsidR="00A65EDF" w:rsidRPr="00C142E3" w14:paraId="720FF8F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5FEB8AE" w14:textId="77777777" w:rsidR="00A65EDF" w:rsidRPr="00C142E3" w:rsidRDefault="00A65EDF" w:rsidP="00C142E3">
            <w:r w:rsidRPr="00C142E3">
              <w:rPr>
                <w:rFonts w:hint="eastAsia"/>
              </w:rPr>
              <w:t>TCGA-FR-A728</w:t>
            </w:r>
          </w:p>
        </w:tc>
        <w:tc>
          <w:tcPr>
            <w:tcW w:w="1080" w:type="dxa"/>
            <w:noWrap/>
            <w:hideMark/>
          </w:tcPr>
          <w:p w14:paraId="47FFF3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24E5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F89139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502575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A337BFC" w14:textId="4A8FAD9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282F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4ABF5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40220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17</w:t>
            </w:r>
          </w:p>
        </w:tc>
        <w:tc>
          <w:tcPr>
            <w:tcW w:w="1080" w:type="dxa"/>
            <w:noWrap/>
            <w:hideMark/>
          </w:tcPr>
          <w:p w14:paraId="509382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1015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1</w:t>
            </w:r>
          </w:p>
        </w:tc>
      </w:tr>
      <w:tr w:rsidR="00A65EDF" w:rsidRPr="00C142E3" w14:paraId="154E5C4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CEB1FB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FR-A729</w:t>
            </w:r>
          </w:p>
        </w:tc>
        <w:tc>
          <w:tcPr>
            <w:tcW w:w="1080" w:type="dxa"/>
            <w:noWrap/>
            <w:hideMark/>
          </w:tcPr>
          <w:p w14:paraId="398EE8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77ED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CBEA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7A88DE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7D99EEE" w14:textId="45DD58E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B2DB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8BD7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E664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0.8</w:t>
            </w:r>
          </w:p>
        </w:tc>
        <w:tc>
          <w:tcPr>
            <w:tcW w:w="1080" w:type="dxa"/>
            <w:noWrap/>
            <w:hideMark/>
          </w:tcPr>
          <w:p w14:paraId="36AB5D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3FCA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7.09</w:t>
            </w:r>
          </w:p>
        </w:tc>
      </w:tr>
      <w:tr w:rsidR="00A65EDF" w:rsidRPr="00C142E3" w14:paraId="28E4599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A371A68" w14:textId="77777777" w:rsidR="00A65EDF" w:rsidRPr="00C142E3" w:rsidRDefault="00A65EDF" w:rsidP="00C142E3">
            <w:r w:rsidRPr="00C142E3">
              <w:rPr>
                <w:rFonts w:hint="eastAsia"/>
              </w:rPr>
              <w:t>TCGA-FR-A7U8</w:t>
            </w:r>
          </w:p>
        </w:tc>
        <w:tc>
          <w:tcPr>
            <w:tcW w:w="1080" w:type="dxa"/>
            <w:noWrap/>
            <w:hideMark/>
          </w:tcPr>
          <w:p w14:paraId="2EFD09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C5BDD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B5F2F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E6CE3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339AC46" w14:textId="7857C32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92F5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ED315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E455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85</w:t>
            </w:r>
          </w:p>
        </w:tc>
        <w:tc>
          <w:tcPr>
            <w:tcW w:w="1080" w:type="dxa"/>
            <w:noWrap/>
            <w:hideMark/>
          </w:tcPr>
          <w:p w14:paraId="4CB5DF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4FCF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64</w:t>
            </w:r>
          </w:p>
        </w:tc>
      </w:tr>
      <w:tr w:rsidR="00A65EDF" w:rsidRPr="00C142E3" w14:paraId="0E4E7E7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4DFFF2" w14:textId="77777777" w:rsidR="00A65EDF" w:rsidRPr="00C142E3" w:rsidRDefault="00A65EDF" w:rsidP="00C142E3">
            <w:r w:rsidRPr="00C142E3">
              <w:rPr>
                <w:rFonts w:hint="eastAsia"/>
              </w:rPr>
              <w:t>TCGA-FR-A7U9</w:t>
            </w:r>
          </w:p>
        </w:tc>
        <w:tc>
          <w:tcPr>
            <w:tcW w:w="1080" w:type="dxa"/>
            <w:noWrap/>
            <w:hideMark/>
          </w:tcPr>
          <w:p w14:paraId="5A60DE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336B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CA51C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7A3AC4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728448C" w14:textId="0682EBF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DA54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8D927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CCA9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77</w:t>
            </w:r>
          </w:p>
        </w:tc>
        <w:tc>
          <w:tcPr>
            <w:tcW w:w="1080" w:type="dxa"/>
            <w:noWrap/>
            <w:hideMark/>
          </w:tcPr>
          <w:p w14:paraId="7F82D0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8F58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12</w:t>
            </w:r>
          </w:p>
        </w:tc>
      </w:tr>
      <w:tr w:rsidR="00A65EDF" w:rsidRPr="00C142E3" w14:paraId="598931F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456C52A" w14:textId="77777777" w:rsidR="00A65EDF" w:rsidRPr="00C142E3" w:rsidRDefault="00A65EDF" w:rsidP="00C142E3">
            <w:r w:rsidRPr="00C142E3">
              <w:rPr>
                <w:rFonts w:hint="eastAsia"/>
              </w:rPr>
              <w:t>TCGA-FR-A7UA</w:t>
            </w:r>
          </w:p>
        </w:tc>
        <w:tc>
          <w:tcPr>
            <w:tcW w:w="1080" w:type="dxa"/>
            <w:noWrap/>
            <w:hideMark/>
          </w:tcPr>
          <w:p w14:paraId="3FD6DA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9AEF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D75D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7BFA07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9ED41DC" w14:textId="0D155DE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0453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03AF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73EA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27</w:t>
            </w:r>
          </w:p>
        </w:tc>
        <w:tc>
          <w:tcPr>
            <w:tcW w:w="1080" w:type="dxa"/>
            <w:noWrap/>
            <w:hideMark/>
          </w:tcPr>
          <w:p w14:paraId="310873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3DCA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27</w:t>
            </w:r>
          </w:p>
        </w:tc>
      </w:tr>
      <w:tr w:rsidR="00A65EDF" w:rsidRPr="00C142E3" w14:paraId="1B5FFA9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F4FBFCD" w14:textId="77777777" w:rsidR="00A65EDF" w:rsidRPr="00C142E3" w:rsidRDefault="00A65EDF" w:rsidP="00C142E3">
            <w:r w:rsidRPr="00C142E3">
              <w:rPr>
                <w:rFonts w:hint="eastAsia"/>
              </w:rPr>
              <w:t>TCGA-FR-A8YC</w:t>
            </w:r>
          </w:p>
        </w:tc>
        <w:tc>
          <w:tcPr>
            <w:tcW w:w="1080" w:type="dxa"/>
            <w:noWrap/>
            <w:hideMark/>
          </w:tcPr>
          <w:p w14:paraId="317E16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D26B7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4B8E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FDDB1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C46B867" w14:textId="5D7C98C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1D3A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C6306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06E6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82</w:t>
            </w:r>
          </w:p>
        </w:tc>
        <w:tc>
          <w:tcPr>
            <w:tcW w:w="1080" w:type="dxa"/>
            <w:noWrap/>
            <w:hideMark/>
          </w:tcPr>
          <w:p w14:paraId="19C440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EEC7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82</w:t>
            </w:r>
          </w:p>
        </w:tc>
      </w:tr>
      <w:tr w:rsidR="00A65EDF" w:rsidRPr="00C142E3" w14:paraId="63AFDB2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C1E0A43" w14:textId="77777777" w:rsidR="00A65EDF" w:rsidRPr="00C142E3" w:rsidRDefault="00A65EDF" w:rsidP="00C142E3">
            <w:r w:rsidRPr="00C142E3">
              <w:rPr>
                <w:rFonts w:hint="eastAsia"/>
              </w:rPr>
              <w:t>TCGA-FR-A8YD</w:t>
            </w:r>
          </w:p>
        </w:tc>
        <w:tc>
          <w:tcPr>
            <w:tcW w:w="1080" w:type="dxa"/>
            <w:noWrap/>
            <w:hideMark/>
          </w:tcPr>
          <w:p w14:paraId="377C93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25AE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916C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5AFB8C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E6BE717" w14:textId="18C9EDA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8D2C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ED5D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273D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26</w:t>
            </w:r>
          </w:p>
        </w:tc>
        <w:tc>
          <w:tcPr>
            <w:tcW w:w="1080" w:type="dxa"/>
            <w:noWrap/>
            <w:hideMark/>
          </w:tcPr>
          <w:p w14:paraId="135D02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272B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26</w:t>
            </w:r>
          </w:p>
        </w:tc>
      </w:tr>
      <w:tr w:rsidR="00A65EDF" w:rsidRPr="00C142E3" w14:paraId="66B0731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C781CFE" w14:textId="77777777" w:rsidR="00A65EDF" w:rsidRPr="00C142E3" w:rsidRDefault="00A65EDF" w:rsidP="00C142E3">
            <w:r w:rsidRPr="00C142E3">
              <w:rPr>
                <w:rFonts w:hint="eastAsia"/>
              </w:rPr>
              <w:t>TCGA-FR-A8YE</w:t>
            </w:r>
          </w:p>
        </w:tc>
        <w:tc>
          <w:tcPr>
            <w:tcW w:w="1080" w:type="dxa"/>
            <w:noWrap/>
            <w:hideMark/>
          </w:tcPr>
          <w:p w14:paraId="56FD3F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C8180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2EA3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89F70C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449192" w14:textId="115157B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9175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5BDC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2B55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4.42</w:t>
            </w:r>
          </w:p>
        </w:tc>
        <w:tc>
          <w:tcPr>
            <w:tcW w:w="1080" w:type="dxa"/>
            <w:noWrap/>
            <w:hideMark/>
          </w:tcPr>
          <w:p w14:paraId="4878B0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1070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4.42</w:t>
            </w:r>
          </w:p>
        </w:tc>
      </w:tr>
      <w:tr w:rsidR="00A65EDF" w:rsidRPr="00C142E3" w14:paraId="759600D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A3C19A4" w14:textId="77777777" w:rsidR="00A65EDF" w:rsidRPr="00C142E3" w:rsidRDefault="00A65EDF" w:rsidP="00C142E3">
            <w:r w:rsidRPr="00C142E3">
              <w:rPr>
                <w:rFonts w:hint="eastAsia"/>
              </w:rPr>
              <w:t>TCGA-FS-A1YW</w:t>
            </w:r>
          </w:p>
        </w:tc>
        <w:tc>
          <w:tcPr>
            <w:tcW w:w="1080" w:type="dxa"/>
            <w:noWrap/>
            <w:hideMark/>
          </w:tcPr>
          <w:p w14:paraId="0EB06B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211B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319D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5D51CF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568EC3F" w14:textId="17B780C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3C15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0E45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9C39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6.92</w:t>
            </w:r>
          </w:p>
        </w:tc>
        <w:tc>
          <w:tcPr>
            <w:tcW w:w="1080" w:type="dxa"/>
            <w:noWrap/>
            <w:hideMark/>
          </w:tcPr>
          <w:p w14:paraId="0F5614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6F86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6.92</w:t>
            </w:r>
          </w:p>
        </w:tc>
      </w:tr>
      <w:tr w:rsidR="00A65EDF" w:rsidRPr="00C142E3" w14:paraId="0286529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6ABEED6" w14:textId="77777777" w:rsidR="00A65EDF" w:rsidRPr="00C142E3" w:rsidRDefault="00A65EDF" w:rsidP="00C142E3">
            <w:r w:rsidRPr="00C142E3">
              <w:rPr>
                <w:rFonts w:hint="eastAsia"/>
              </w:rPr>
              <w:t>TCGA-FS-A1YX</w:t>
            </w:r>
          </w:p>
        </w:tc>
        <w:tc>
          <w:tcPr>
            <w:tcW w:w="1080" w:type="dxa"/>
            <w:noWrap/>
            <w:hideMark/>
          </w:tcPr>
          <w:p w14:paraId="5CF645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ED193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911A4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D63BA2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FA3798B" w14:textId="0BC4866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7ABC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AD1F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AA56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59</w:t>
            </w:r>
          </w:p>
        </w:tc>
        <w:tc>
          <w:tcPr>
            <w:tcW w:w="1080" w:type="dxa"/>
            <w:noWrap/>
            <w:hideMark/>
          </w:tcPr>
          <w:p w14:paraId="45B671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2A22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59</w:t>
            </w:r>
          </w:p>
        </w:tc>
      </w:tr>
      <w:tr w:rsidR="00A65EDF" w:rsidRPr="00C142E3" w14:paraId="5D5BE60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61B3A34" w14:textId="77777777" w:rsidR="00A65EDF" w:rsidRPr="00C142E3" w:rsidRDefault="00A65EDF" w:rsidP="00C142E3">
            <w:r w:rsidRPr="00C142E3">
              <w:rPr>
                <w:rFonts w:hint="eastAsia"/>
              </w:rPr>
              <w:t>TCGA-FS-A1YY</w:t>
            </w:r>
          </w:p>
        </w:tc>
        <w:tc>
          <w:tcPr>
            <w:tcW w:w="1080" w:type="dxa"/>
            <w:noWrap/>
            <w:hideMark/>
          </w:tcPr>
          <w:p w14:paraId="0D94DB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B348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E9B2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CDDE86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42E8E2" w14:textId="45E993F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ECCF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FD166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57BD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8.59</w:t>
            </w:r>
          </w:p>
        </w:tc>
        <w:tc>
          <w:tcPr>
            <w:tcW w:w="1080" w:type="dxa"/>
            <w:noWrap/>
            <w:hideMark/>
          </w:tcPr>
          <w:p w14:paraId="04093F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C994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2.8</w:t>
            </w:r>
          </w:p>
        </w:tc>
      </w:tr>
      <w:tr w:rsidR="00A65EDF" w:rsidRPr="00C142E3" w14:paraId="4F0411C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93C25B" w14:textId="77777777" w:rsidR="00A65EDF" w:rsidRPr="00C142E3" w:rsidRDefault="00A65EDF" w:rsidP="00C142E3">
            <w:r w:rsidRPr="00C142E3">
              <w:rPr>
                <w:rFonts w:hint="eastAsia"/>
              </w:rPr>
              <w:t>TCGA-FS-A1Z0</w:t>
            </w:r>
          </w:p>
        </w:tc>
        <w:tc>
          <w:tcPr>
            <w:tcW w:w="1080" w:type="dxa"/>
            <w:noWrap/>
            <w:hideMark/>
          </w:tcPr>
          <w:p w14:paraId="2493D8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E77B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7DAF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59567F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C2B207" w14:textId="5829C5C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3496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8B06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77D6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2.65</w:t>
            </w:r>
          </w:p>
        </w:tc>
        <w:tc>
          <w:tcPr>
            <w:tcW w:w="1080" w:type="dxa"/>
            <w:noWrap/>
            <w:hideMark/>
          </w:tcPr>
          <w:p w14:paraId="6C698E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9DF6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0.92</w:t>
            </w:r>
          </w:p>
        </w:tc>
      </w:tr>
      <w:tr w:rsidR="00A65EDF" w:rsidRPr="00C142E3" w14:paraId="19961B2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A2A2EF8" w14:textId="77777777" w:rsidR="00A65EDF" w:rsidRPr="00C142E3" w:rsidRDefault="00A65EDF" w:rsidP="00C142E3">
            <w:r w:rsidRPr="00C142E3">
              <w:rPr>
                <w:rFonts w:hint="eastAsia"/>
              </w:rPr>
              <w:t>TCGA-FS-A1Z3</w:t>
            </w:r>
          </w:p>
        </w:tc>
        <w:tc>
          <w:tcPr>
            <w:tcW w:w="1080" w:type="dxa"/>
            <w:noWrap/>
            <w:hideMark/>
          </w:tcPr>
          <w:p w14:paraId="6F58C4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7FC4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B08C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1D6400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EF93CBC" w14:textId="5FC3490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9BDE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8A825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B5F9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91</w:t>
            </w:r>
          </w:p>
        </w:tc>
        <w:tc>
          <w:tcPr>
            <w:tcW w:w="1080" w:type="dxa"/>
            <w:noWrap/>
            <w:hideMark/>
          </w:tcPr>
          <w:p w14:paraId="113B1F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2424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07</w:t>
            </w:r>
          </w:p>
        </w:tc>
      </w:tr>
      <w:tr w:rsidR="00A65EDF" w:rsidRPr="00C142E3" w14:paraId="6BA0A8E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E9B76F0" w14:textId="77777777" w:rsidR="00A65EDF" w:rsidRPr="00C142E3" w:rsidRDefault="00A65EDF" w:rsidP="00C142E3">
            <w:r w:rsidRPr="00C142E3">
              <w:rPr>
                <w:rFonts w:hint="eastAsia"/>
              </w:rPr>
              <w:t>TCGA-FS-A1Z4</w:t>
            </w:r>
          </w:p>
        </w:tc>
        <w:tc>
          <w:tcPr>
            <w:tcW w:w="1080" w:type="dxa"/>
            <w:noWrap/>
            <w:hideMark/>
          </w:tcPr>
          <w:p w14:paraId="1D2EA6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BB7F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11ED0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F651C8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1DECB15" w14:textId="7363313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21DC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26BE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6C0A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8</w:t>
            </w:r>
          </w:p>
        </w:tc>
        <w:tc>
          <w:tcPr>
            <w:tcW w:w="1080" w:type="dxa"/>
            <w:noWrap/>
            <w:hideMark/>
          </w:tcPr>
          <w:p w14:paraId="35DF36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397D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8</w:t>
            </w:r>
          </w:p>
        </w:tc>
      </w:tr>
      <w:tr w:rsidR="00A65EDF" w:rsidRPr="00C142E3" w14:paraId="102756E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D7C0AB9" w14:textId="77777777" w:rsidR="00A65EDF" w:rsidRPr="00C142E3" w:rsidRDefault="00A65EDF" w:rsidP="00C142E3">
            <w:r w:rsidRPr="00C142E3">
              <w:rPr>
                <w:rFonts w:hint="eastAsia"/>
              </w:rPr>
              <w:t>TCGA-FS-A1Z7</w:t>
            </w:r>
          </w:p>
        </w:tc>
        <w:tc>
          <w:tcPr>
            <w:tcW w:w="1080" w:type="dxa"/>
            <w:noWrap/>
            <w:hideMark/>
          </w:tcPr>
          <w:p w14:paraId="6AB411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905DC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0F657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61BD8C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F94F1E" w14:textId="2504040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5CF3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1032C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D25A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79</w:t>
            </w:r>
          </w:p>
        </w:tc>
        <w:tc>
          <w:tcPr>
            <w:tcW w:w="1080" w:type="dxa"/>
            <w:noWrap/>
            <w:hideMark/>
          </w:tcPr>
          <w:p w14:paraId="7DD92D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B790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47</w:t>
            </w:r>
          </w:p>
        </w:tc>
      </w:tr>
      <w:tr w:rsidR="00A65EDF" w:rsidRPr="00C142E3" w14:paraId="60330E1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03DA499" w14:textId="77777777" w:rsidR="00A65EDF" w:rsidRPr="00C142E3" w:rsidRDefault="00A65EDF" w:rsidP="00C142E3">
            <w:r w:rsidRPr="00C142E3">
              <w:rPr>
                <w:rFonts w:hint="eastAsia"/>
              </w:rPr>
              <w:t>TCGA-FS-A1ZA</w:t>
            </w:r>
          </w:p>
        </w:tc>
        <w:tc>
          <w:tcPr>
            <w:tcW w:w="1080" w:type="dxa"/>
            <w:noWrap/>
            <w:hideMark/>
          </w:tcPr>
          <w:p w14:paraId="67E062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639C3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0399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E2AAB5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059D809" w14:textId="1558791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C184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1144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8E42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71</w:t>
            </w:r>
          </w:p>
        </w:tc>
        <w:tc>
          <w:tcPr>
            <w:tcW w:w="1080" w:type="dxa"/>
            <w:noWrap/>
            <w:hideMark/>
          </w:tcPr>
          <w:p w14:paraId="418A8A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F9E7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8</w:t>
            </w:r>
          </w:p>
        </w:tc>
      </w:tr>
      <w:tr w:rsidR="00A65EDF" w:rsidRPr="00C142E3" w14:paraId="6F2CE2E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1B0541C" w14:textId="77777777" w:rsidR="00A65EDF" w:rsidRPr="00C142E3" w:rsidRDefault="00A65EDF" w:rsidP="00C142E3">
            <w:r w:rsidRPr="00C142E3">
              <w:rPr>
                <w:rFonts w:hint="eastAsia"/>
              </w:rPr>
              <w:t>TCGA-FS-A1ZB</w:t>
            </w:r>
          </w:p>
        </w:tc>
        <w:tc>
          <w:tcPr>
            <w:tcW w:w="1080" w:type="dxa"/>
            <w:noWrap/>
            <w:hideMark/>
          </w:tcPr>
          <w:p w14:paraId="049782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368CC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8150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931C64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AA672E2" w14:textId="45FD159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9222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732AB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FBF3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85</w:t>
            </w:r>
          </w:p>
        </w:tc>
        <w:tc>
          <w:tcPr>
            <w:tcW w:w="1080" w:type="dxa"/>
            <w:noWrap/>
            <w:hideMark/>
          </w:tcPr>
          <w:p w14:paraId="05C7CD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2BAA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03</w:t>
            </w:r>
          </w:p>
        </w:tc>
      </w:tr>
      <w:tr w:rsidR="00A65EDF" w:rsidRPr="00C142E3" w14:paraId="54A3F52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80AA917" w14:textId="77777777" w:rsidR="00A65EDF" w:rsidRPr="00C142E3" w:rsidRDefault="00A65EDF" w:rsidP="00C142E3">
            <w:r w:rsidRPr="00C142E3">
              <w:rPr>
                <w:rFonts w:hint="eastAsia"/>
              </w:rPr>
              <w:t>TCGA-FS-A1ZC</w:t>
            </w:r>
          </w:p>
        </w:tc>
        <w:tc>
          <w:tcPr>
            <w:tcW w:w="1080" w:type="dxa"/>
            <w:noWrap/>
            <w:hideMark/>
          </w:tcPr>
          <w:p w14:paraId="3C05AF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1B20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B902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EDD2A4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0ED8830" w14:textId="259060C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8E66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911D1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A5A4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7.37</w:t>
            </w:r>
          </w:p>
        </w:tc>
        <w:tc>
          <w:tcPr>
            <w:tcW w:w="1080" w:type="dxa"/>
            <w:noWrap/>
            <w:hideMark/>
          </w:tcPr>
          <w:p w14:paraId="7CA692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5804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9.74</w:t>
            </w:r>
          </w:p>
        </w:tc>
      </w:tr>
      <w:tr w:rsidR="00A65EDF" w:rsidRPr="00C142E3" w14:paraId="3C7499B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100C0B8" w14:textId="77777777" w:rsidR="00A65EDF" w:rsidRPr="00C142E3" w:rsidRDefault="00A65EDF" w:rsidP="00C142E3">
            <w:r w:rsidRPr="00C142E3">
              <w:rPr>
                <w:rFonts w:hint="eastAsia"/>
              </w:rPr>
              <w:t>TCGA-FS-A1ZD</w:t>
            </w:r>
          </w:p>
        </w:tc>
        <w:tc>
          <w:tcPr>
            <w:tcW w:w="1080" w:type="dxa"/>
            <w:noWrap/>
            <w:hideMark/>
          </w:tcPr>
          <w:p w14:paraId="04EE2D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5D45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53D9F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62785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CECF9BD" w14:textId="75ABAEE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357F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7117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9F4D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52</w:t>
            </w:r>
          </w:p>
        </w:tc>
        <w:tc>
          <w:tcPr>
            <w:tcW w:w="1080" w:type="dxa"/>
            <w:noWrap/>
            <w:hideMark/>
          </w:tcPr>
          <w:p w14:paraId="0C7417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BC3C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22</w:t>
            </w:r>
          </w:p>
        </w:tc>
      </w:tr>
      <w:tr w:rsidR="00A65EDF" w:rsidRPr="00C142E3" w14:paraId="6FBBEFB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0394815" w14:textId="77777777" w:rsidR="00A65EDF" w:rsidRPr="00C142E3" w:rsidRDefault="00A65EDF" w:rsidP="00C142E3">
            <w:r w:rsidRPr="00C142E3">
              <w:rPr>
                <w:rFonts w:hint="eastAsia"/>
              </w:rPr>
              <w:t>TCGA-FS-A1ZE</w:t>
            </w:r>
          </w:p>
        </w:tc>
        <w:tc>
          <w:tcPr>
            <w:tcW w:w="1080" w:type="dxa"/>
            <w:noWrap/>
            <w:hideMark/>
          </w:tcPr>
          <w:p w14:paraId="108F48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3E07F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78F5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4D8C6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AC8A8C4" w14:textId="1AB05F8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FF23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D0B27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ED02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6.45</w:t>
            </w:r>
          </w:p>
        </w:tc>
        <w:tc>
          <w:tcPr>
            <w:tcW w:w="1080" w:type="dxa"/>
            <w:noWrap/>
            <w:hideMark/>
          </w:tcPr>
          <w:p w14:paraId="727C99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1AE4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5.02</w:t>
            </w:r>
          </w:p>
        </w:tc>
      </w:tr>
      <w:tr w:rsidR="00A65EDF" w:rsidRPr="00C142E3" w14:paraId="4C34025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E81FB1" w14:textId="77777777" w:rsidR="00A65EDF" w:rsidRPr="00C142E3" w:rsidRDefault="00A65EDF" w:rsidP="00C142E3">
            <w:r w:rsidRPr="00C142E3">
              <w:rPr>
                <w:rFonts w:hint="eastAsia"/>
              </w:rPr>
              <w:t>TCGA-FS-A1ZF</w:t>
            </w:r>
          </w:p>
        </w:tc>
        <w:tc>
          <w:tcPr>
            <w:tcW w:w="1080" w:type="dxa"/>
            <w:noWrap/>
            <w:hideMark/>
          </w:tcPr>
          <w:p w14:paraId="3F1485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5120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6A6B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26B5E1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383D4F8" w14:textId="6910BE8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8DEE6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6FEF9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BA2D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45</w:t>
            </w:r>
          </w:p>
        </w:tc>
        <w:tc>
          <w:tcPr>
            <w:tcW w:w="1080" w:type="dxa"/>
            <w:noWrap/>
            <w:hideMark/>
          </w:tcPr>
          <w:p w14:paraId="677F25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E17A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45</w:t>
            </w:r>
          </w:p>
        </w:tc>
      </w:tr>
      <w:tr w:rsidR="00A65EDF" w:rsidRPr="00C142E3" w14:paraId="2576E77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24BE14A" w14:textId="77777777" w:rsidR="00A65EDF" w:rsidRPr="00C142E3" w:rsidRDefault="00A65EDF" w:rsidP="00C142E3">
            <w:r w:rsidRPr="00C142E3">
              <w:rPr>
                <w:rFonts w:hint="eastAsia"/>
              </w:rPr>
              <w:t>TCGA-FS-A1ZG</w:t>
            </w:r>
          </w:p>
        </w:tc>
        <w:tc>
          <w:tcPr>
            <w:tcW w:w="1080" w:type="dxa"/>
            <w:noWrap/>
            <w:hideMark/>
          </w:tcPr>
          <w:p w14:paraId="340E81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B7D10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7FB82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82EEEA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A71FD9D" w14:textId="2C06B3D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1B52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D2CF9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73D7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7</w:t>
            </w:r>
          </w:p>
        </w:tc>
        <w:tc>
          <w:tcPr>
            <w:tcW w:w="1080" w:type="dxa"/>
            <w:noWrap/>
            <w:hideMark/>
          </w:tcPr>
          <w:p w14:paraId="542373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1220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6</w:t>
            </w:r>
          </w:p>
        </w:tc>
      </w:tr>
      <w:tr w:rsidR="00A65EDF" w:rsidRPr="00C142E3" w14:paraId="44DD32F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D9A5CA0" w14:textId="77777777" w:rsidR="00A65EDF" w:rsidRPr="00C142E3" w:rsidRDefault="00A65EDF" w:rsidP="00C142E3">
            <w:r w:rsidRPr="00C142E3">
              <w:rPr>
                <w:rFonts w:hint="eastAsia"/>
              </w:rPr>
              <w:t>TCGA-FS-A1ZH</w:t>
            </w:r>
          </w:p>
        </w:tc>
        <w:tc>
          <w:tcPr>
            <w:tcW w:w="1080" w:type="dxa"/>
            <w:noWrap/>
            <w:hideMark/>
          </w:tcPr>
          <w:p w14:paraId="05E060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BD9A0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F567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9727D0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4F8062" w14:textId="5B85DCB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FD35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9FA39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867B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74</w:t>
            </w:r>
          </w:p>
        </w:tc>
        <w:tc>
          <w:tcPr>
            <w:tcW w:w="1080" w:type="dxa"/>
            <w:noWrap/>
            <w:hideMark/>
          </w:tcPr>
          <w:p w14:paraId="753053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1078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97</w:t>
            </w:r>
          </w:p>
        </w:tc>
      </w:tr>
      <w:tr w:rsidR="00A65EDF" w:rsidRPr="00C142E3" w14:paraId="4F6419A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4F96201" w14:textId="77777777" w:rsidR="00A65EDF" w:rsidRPr="00C142E3" w:rsidRDefault="00A65EDF" w:rsidP="00C142E3">
            <w:r w:rsidRPr="00C142E3">
              <w:rPr>
                <w:rFonts w:hint="eastAsia"/>
              </w:rPr>
              <w:t>TCGA-FS-A1ZJ</w:t>
            </w:r>
          </w:p>
        </w:tc>
        <w:tc>
          <w:tcPr>
            <w:tcW w:w="1080" w:type="dxa"/>
            <w:noWrap/>
            <w:hideMark/>
          </w:tcPr>
          <w:p w14:paraId="1E31C1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5DD8A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1B76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91F62A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E24F373" w14:textId="78344A9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9C37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082B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6EC1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37</w:t>
            </w:r>
          </w:p>
        </w:tc>
        <w:tc>
          <w:tcPr>
            <w:tcW w:w="1080" w:type="dxa"/>
            <w:noWrap/>
            <w:hideMark/>
          </w:tcPr>
          <w:p w14:paraId="0DF516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5E36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0.27</w:t>
            </w:r>
          </w:p>
        </w:tc>
      </w:tr>
      <w:tr w:rsidR="00A65EDF" w:rsidRPr="00C142E3" w14:paraId="4A7BB0F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E3A2710" w14:textId="77777777" w:rsidR="00A65EDF" w:rsidRPr="00C142E3" w:rsidRDefault="00A65EDF" w:rsidP="00C142E3">
            <w:r w:rsidRPr="00C142E3">
              <w:rPr>
                <w:rFonts w:hint="eastAsia"/>
              </w:rPr>
              <w:t>TCGA-FS-A1ZK</w:t>
            </w:r>
          </w:p>
        </w:tc>
        <w:tc>
          <w:tcPr>
            <w:tcW w:w="1080" w:type="dxa"/>
            <w:noWrap/>
            <w:hideMark/>
          </w:tcPr>
          <w:p w14:paraId="27F97E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97718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E332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D81B04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9BC82D2" w14:textId="1418264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F397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F140B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0976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93</w:t>
            </w:r>
          </w:p>
        </w:tc>
        <w:tc>
          <w:tcPr>
            <w:tcW w:w="1080" w:type="dxa"/>
            <w:noWrap/>
            <w:hideMark/>
          </w:tcPr>
          <w:p w14:paraId="091C9F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2E3A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07</w:t>
            </w:r>
          </w:p>
        </w:tc>
      </w:tr>
      <w:tr w:rsidR="00A65EDF" w:rsidRPr="00C142E3" w14:paraId="17E11CC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6409F91" w14:textId="77777777" w:rsidR="00A65EDF" w:rsidRPr="00C142E3" w:rsidRDefault="00A65EDF" w:rsidP="00C142E3">
            <w:r w:rsidRPr="00C142E3">
              <w:rPr>
                <w:rFonts w:hint="eastAsia"/>
              </w:rPr>
              <w:t>TCGA-FS-A1ZM</w:t>
            </w:r>
          </w:p>
        </w:tc>
        <w:tc>
          <w:tcPr>
            <w:tcW w:w="1080" w:type="dxa"/>
            <w:noWrap/>
            <w:hideMark/>
          </w:tcPr>
          <w:p w14:paraId="78363B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86C5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58F3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0730C4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8F6EA7" w14:textId="7353C9D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94EC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34604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30F8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1.26</w:t>
            </w:r>
          </w:p>
        </w:tc>
        <w:tc>
          <w:tcPr>
            <w:tcW w:w="1080" w:type="dxa"/>
            <w:noWrap/>
            <w:hideMark/>
          </w:tcPr>
          <w:p w14:paraId="41C167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BDEA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1.26</w:t>
            </w:r>
          </w:p>
        </w:tc>
      </w:tr>
      <w:tr w:rsidR="00A65EDF" w:rsidRPr="00C142E3" w14:paraId="62C430E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2190882" w14:textId="77777777" w:rsidR="00A65EDF" w:rsidRPr="00C142E3" w:rsidRDefault="00A65EDF" w:rsidP="00C142E3">
            <w:r w:rsidRPr="00C142E3">
              <w:rPr>
                <w:rFonts w:hint="eastAsia"/>
              </w:rPr>
              <w:t>TCGA-FS-A1ZN</w:t>
            </w:r>
          </w:p>
        </w:tc>
        <w:tc>
          <w:tcPr>
            <w:tcW w:w="1080" w:type="dxa"/>
            <w:noWrap/>
            <w:hideMark/>
          </w:tcPr>
          <w:p w14:paraId="056828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E22A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A86E2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A45E5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837CEBD" w14:textId="08ABE60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02D7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81784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3569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512D14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6C82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87</w:t>
            </w:r>
          </w:p>
        </w:tc>
      </w:tr>
      <w:tr w:rsidR="00A65EDF" w:rsidRPr="00C142E3" w14:paraId="1AB87F1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B953E9A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FS-A1ZP</w:t>
            </w:r>
          </w:p>
        </w:tc>
        <w:tc>
          <w:tcPr>
            <w:tcW w:w="1080" w:type="dxa"/>
            <w:noWrap/>
            <w:hideMark/>
          </w:tcPr>
          <w:p w14:paraId="478F59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6025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8A6D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820ABF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F3DE42C" w14:textId="4DC48B4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673D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7A3F0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4295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4.73</w:t>
            </w:r>
          </w:p>
        </w:tc>
        <w:tc>
          <w:tcPr>
            <w:tcW w:w="1080" w:type="dxa"/>
            <w:noWrap/>
            <w:hideMark/>
          </w:tcPr>
          <w:p w14:paraId="605F69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5B75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4.73</w:t>
            </w:r>
          </w:p>
        </w:tc>
      </w:tr>
      <w:tr w:rsidR="00A65EDF" w:rsidRPr="00C142E3" w14:paraId="249DF06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2F0F817" w14:textId="77777777" w:rsidR="00A65EDF" w:rsidRPr="00C142E3" w:rsidRDefault="00A65EDF" w:rsidP="00C142E3">
            <w:r w:rsidRPr="00C142E3">
              <w:rPr>
                <w:rFonts w:hint="eastAsia"/>
              </w:rPr>
              <w:t>TCGA-FS-A1ZQ</w:t>
            </w:r>
          </w:p>
        </w:tc>
        <w:tc>
          <w:tcPr>
            <w:tcW w:w="1080" w:type="dxa"/>
            <w:noWrap/>
            <w:hideMark/>
          </w:tcPr>
          <w:p w14:paraId="616A56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877B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94DA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6F36A3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671C5D" w14:textId="6871F5E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B7DE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5DBB4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B74D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3.54</w:t>
            </w:r>
          </w:p>
        </w:tc>
        <w:tc>
          <w:tcPr>
            <w:tcW w:w="1080" w:type="dxa"/>
            <w:noWrap/>
            <w:hideMark/>
          </w:tcPr>
          <w:p w14:paraId="0B20FF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0486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9.53</w:t>
            </w:r>
          </w:p>
        </w:tc>
      </w:tr>
      <w:tr w:rsidR="00A65EDF" w:rsidRPr="00C142E3" w14:paraId="75EE457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A1B9181" w14:textId="77777777" w:rsidR="00A65EDF" w:rsidRPr="00C142E3" w:rsidRDefault="00A65EDF" w:rsidP="00C142E3">
            <w:r w:rsidRPr="00C142E3">
              <w:rPr>
                <w:rFonts w:hint="eastAsia"/>
              </w:rPr>
              <w:t>TCGA-FS-A1ZR</w:t>
            </w:r>
          </w:p>
        </w:tc>
        <w:tc>
          <w:tcPr>
            <w:tcW w:w="1080" w:type="dxa"/>
            <w:noWrap/>
            <w:hideMark/>
          </w:tcPr>
          <w:p w14:paraId="6EA9DA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361B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D826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C87586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41A517D" w14:textId="733ED53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B4E1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64D3A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D04A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41</w:t>
            </w:r>
          </w:p>
        </w:tc>
        <w:tc>
          <w:tcPr>
            <w:tcW w:w="1080" w:type="dxa"/>
            <w:noWrap/>
            <w:hideMark/>
          </w:tcPr>
          <w:p w14:paraId="30BD3F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384C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</w:t>
            </w:r>
          </w:p>
        </w:tc>
      </w:tr>
      <w:tr w:rsidR="00A65EDF" w:rsidRPr="00C142E3" w14:paraId="0285DE7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0EB27D1" w14:textId="77777777" w:rsidR="00A65EDF" w:rsidRPr="00C142E3" w:rsidRDefault="00A65EDF" w:rsidP="00C142E3">
            <w:r w:rsidRPr="00C142E3">
              <w:rPr>
                <w:rFonts w:hint="eastAsia"/>
              </w:rPr>
              <w:t>TCGA-FS-A1ZS</w:t>
            </w:r>
          </w:p>
        </w:tc>
        <w:tc>
          <w:tcPr>
            <w:tcW w:w="1080" w:type="dxa"/>
            <w:noWrap/>
            <w:hideMark/>
          </w:tcPr>
          <w:p w14:paraId="68634B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44403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35D9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0F9D5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1D3C326" w14:textId="7F57602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F281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5C90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1ED2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8.8</w:t>
            </w:r>
          </w:p>
        </w:tc>
        <w:tc>
          <w:tcPr>
            <w:tcW w:w="1080" w:type="dxa"/>
            <w:noWrap/>
            <w:hideMark/>
          </w:tcPr>
          <w:p w14:paraId="6C7DD4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40FF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4.06</w:t>
            </w:r>
          </w:p>
        </w:tc>
      </w:tr>
      <w:tr w:rsidR="00A65EDF" w:rsidRPr="00C142E3" w14:paraId="7D85ECC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B3F995" w14:textId="77777777" w:rsidR="00A65EDF" w:rsidRPr="00C142E3" w:rsidRDefault="00A65EDF" w:rsidP="00C142E3">
            <w:r w:rsidRPr="00C142E3">
              <w:rPr>
                <w:rFonts w:hint="eastAsia"/>
              </w:rPr>
              <w:t>TCGA-FS-A1ZT</w:t>
            </w:r>
          </w:p>
        </w:tc>
        <w:tc>
          <w:tcPr>
            <w:tcW w:w="1080" w:type="dxa"/>
            <w:noWrap/>
            <w:hideMark/>
          </w:tcPr>
          <w:p w14:paraId="677AA3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D0AC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E76E5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E19E52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CB003B" w14:textId="3014EEC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D4A0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D2098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982D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16</w:t>
            </w:r>
          </w:p>
        </w:tc>
        <w:tc>
          <w:tcPr>
            <w:tcW w:w="1080" w:type="dxa"/>
            <w:noWrap/>
            <w:hideMark/>
          </w:tcPr>
          <w:p w14:paraId="670E64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39E1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3.16</w:t>
            </w:r>
          </w:p>
        </w:tc>
      </w:tr>
      <w:tr w:rsidR="00A65EDF" w:rsidRPr="00C142E3" w14:paraId="00B23E8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5D8FD36" w14:textId="77777777" w:rsidR="00A65EDF" w:rsidRPr="00C142E3" w:rsidRDefault="00A65EDF" w:rsidP="00C142E3">
            <w:r w:rsidRPr="00C142E3">
              <w:rPr>
                <w:rFonts w:hint="eastAsia"/>
              </w:rPr>
              <w:t>TCGA-FS-A1ZU</w:t>
            </w:r>
          </w:p>
        </w:tc>
        <w:tc>
          <w:tcPr>
            <w:tcW w:w="1080" w:type="dxa"/>
            <w:noWrap/>
            <w:hideMark/>
          </w:tcPr>
          <w:p w14:paraId="4076CA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84627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69C2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D1824F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72F60FE" w14:textId="3279936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A8B7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6874C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9F00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56</w:t>
            </w:r>
          </w:p>
        </w:tc>
        <w:tc>
          <w:tcPr>
            <w:tcW w:w="1080" w:type="dxa"/>
            <w:noWrap/>
            <w:hideMark/>
          </w:tcPr>
          <w:p w14:paraId="31DB92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9E23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32</w:t>
            </w:r>
          </w:p>
        </w:tc>
      </w:tr>
      <w:tr w:rsidR="00A65EDF" w:rsidRPr="00C142E3" w14:paraId="47C6557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156E00" w14:textId="77777777" w:rsidR="00A65EDF" w:rsidRPr="00C142E3" w:rsidRDefault="00A65EDF" w:rsidP="00C142E3">
            <w:r w:rsidRPr="00C142E3">
              <w:rPr>
                <w:rFonts w:hint="eastAsia"/>
              </w:rPr>
              <w:t>TCGA-FS-A1ZW</w:t>
            </w:r>
          </w:p>
        </w:tc>
        <w:tc>
          <w:tcPr>
            <w:tcW w:w="1080" w:type="dxa"/>
            <w:noWrap/>
            <w:hideMark/>
          </w:tcPr>
          <w:p w14:paraId="3E29CF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50049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07F4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42B80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50BB24D" w14:textId="224EF61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C3E3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1F1FF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EB03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48</w:t>
            </w:r>
          </w:p>
        </w:tc>
        <w:tc>
          <w:tcPr>
            <w:tcW w:w="1080" w:type="dxa"/>
            <w:noWrap/>
            <w:hideMark/>
          </w:tcPr>
          <w:p w14:paraId="31EA0D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174B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48</w:t>
            </w:r>
          </w:p>
        </w:tc>
      </w:tr>
      <w:tr w:rsidR="00A65EDF" w:rsidRPr="00C142E3" w14:paraId="21A2D1A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C9C3EC" w14:textId="77777777" w:rsidR="00A65EDF" w:rsidRPr="00C142E3" w:rsidRDefault="00A65EDF" w:rsidP="00C142E3">
            <w:r w:rsidRPr="00C142E3">
              <w:rPr>
                <w:rFonts w:hint="eastAsia"/>
              </w:rPr>
              <w:t>TCGA-FS-A1ZY</w:t>
            </w:r>
          </w:p>
        </w:tc>
        <w:tc>
          <w:tcPr>
            <w:tcW w:w="1080" w:type="dxa"/>
            <w:noWrap/>
            <w:hideMark/>
          </w:tcPr>
          <w:p w14:paraId="3D6DFA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F3831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C9E8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5F1398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66C68EE" w14:textId="7C9AB3D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0224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54E12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2F34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09</w:t>
            </w:r>
          </w:p>
        </w:tc>
        <w:tc>
          <w:tcPr>
            <w:tcW w:w="1080" w:type="dxa"/>
            <w:noWrap/>
            <w:hideMark/>
          </w:tcPr>
          <w:p w14:paraId="50F012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113E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09</w:t>
            </w:r>
          </w:p>
        </w:tc>
      </w:tr>
      <w:tr w:rsidR="00A65EDF" w:rsidRPr="00C142E3" w14:paraId="0AC9C76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51E0AF" w14:textId="77777777" w:rsidR="00A65EDF" w:rsidRPr="00C142E3" w:rsidRDefault="00A65EDF" w:rsidP="00C142E3">
            <w:r w:rsidRPr="00C142E3">
              <w:rPr>
                <w:rFonts w:hint="eastAsia"/>
              </w:rPr>
              <w:t>TCGA-FS-A1ZZ</w:t>
            </w:r>
          </w:p>
        </w:tc>
        <w:tc>
          <w:tcPr>
            <w:tcW w:w="1080" w:type="dxa"/>
            <w:noWrap/>
            <w:hideMark/>
          </w:tcPr>
          <w:p w14:paraId="2625A4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2FC6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CFC2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BB036C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F3A36E2" w14:textId="22380F5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5870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6D103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7050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02</w:t>
            </w:r>
          </w:p>
        </w:tc>
        <w:tc>
          <w:tcPr>
            <w:tcW w:w="1080" w:type="dxa"/>
            <w:noWrap/>
            <w:hideMark/>
          </w:tcPr>
          <w:p w14:paraId="4EBA67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3275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02</w:t>
            </w:r>
          </w:p>
        </w:tc>
      </w:tr>
      <w:tr w:rsidR="00A65EDF" w:rsidRPr="00C142E3" w14:paraId="59B6778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9F3DDD5" w14:textId="77777777" w:rsidR="00A65EDF" w:rsidRPr="00C142E3" w:rsidRDefault="00A65EDF" w:rsidP="00C142E3">
            <w:r w:rsidRPr="00C142E3">
              <w:rPr>
                <w:rFonts w:hint="eastAsia"/>
              </w:rPr>
              <w:t>TCGA-FS-A4F0</w:t>
            </w:r>
          </w:p>
        </w:tc>
        <w:tc>
          <w:tcPr>
            <w:tcW w:w="1080" w:type="dxa"/>
            <w:noWrap/>
            <w:hideMark/>
          </w:tcPr>
          <w:p w14:paraId="1B923A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E0DF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E458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03A42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3DD544E" w14:textId="1232F59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F81A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51651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30E9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7.82</w:t>
            </w:r>
          </w:p>
        </w:tc>
        <w:tc>
          <w:tcPr>
            <w:tcW w:w="1080" w:type="dxa"/>
            <w:noWrap/>
            <w:hideMark/>
          </w:tcPr>
          <w:p w14:paraId="337A6B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7446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67</w:t>
            </w:r>
          </w:p>
        </w:tc>
      </w:tr>
      <w:tr w:rsidR="00A65EDF" w:rsidRPr="00C142E3" w14:paraId="0061D7C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81393A9" w14:textId="77777777" w:rsidR="00A65EDF" w:rsidRPr="00C142E3" w:rsidRDefault="00A65EDF" w:rsidP="00C142E3">
            <w:r w:rsidRPr="00C142E3">
              <w:rPr>
                <w:rFonts w:hint="eastAsia"/>
              </w:rPr>
              <w:t>TCGA-FS-A4F2</w:t>
            </w:r>
          </w:p>
        </w:tc>
        <w:tc>
          <w:tcPr>
            <w:tcW w:w="1080" w:type="dxa"/>
            <w:noWrap/>
            <w:hideMark/>
          </w:tcPr>
          <w:p w14:paraId="3214A7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7011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F6E5D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7260E3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FF5C41" w14:textId="4EBC416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82F1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170AA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3ACD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0.14</w:t>
            </w:r>
          </w:p>
        </w:tc>
        <w:tc>
          <w:tcPr>
            <w:tcW w:w="1080" w:type="dxa"/>
            <w:noWrap/>
            <w:hideMark/>
          </w:tcPr>
          <w:p w14:paraId="3CE71B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2235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0.14</w:t>
            </w:r>
          </w:p>
        </w:tc>
      </w:tr>
      <w:tr w:rsidR="00A65EDF" w:rsidRPr="00C142E3" w14:paraId="15CCF29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49FCCFA" w14:textId="77777777" w:rsidR="00A65EDF" w:rsidRPr="00C142E3" w:rsidRDefault="00A65EDF" w:rsidP="00C142E3">
            <w:r w:rsidRPr="00C142E3">
              <w:rPr>
                <w:rFonts w:hint="eastAsia"/>
              </w:rPr>
              <w:t>TCGA-FS-A4F4</w:t>
            </w:r>
          </w:p>
        </w:tc>
        <w:tc>
          <w:tcPr>
            <w:tcW w:w="1080" w:type="dxa"/>
            <w:noWrap/>
            <w:hideMark/>
          </w:tcPr>
          <w:p w14:paraId="41876A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31E52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D4D06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3B6D886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F04E81E" w14:textId="79FB5EB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49A5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668DB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C000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67</w:t>
            </w:r>
          </w:p>
        </w:tc>
        <w:tc>
          <w:tcPr>
            <w:tcW w:w="1080" w:type="dxa"/>
            <w:noWrap/>
            <w:hideMark/>
          </w:tcPr>
          <w:p w14:paraId="33F104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54F1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67</w:t>
            </w:r>
          </w:p>
        </w:tc>
      </w:tr>
      <w:tr w:rsidR="00A65EDF" w:rsidRPr="00C142E3" w14:paraId="4A3F456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282FEF0" w14:textId="77777777" w:rsidR="00A65EDF" w:rsidRPr="00C142E3" w:rsidRDefault="00A65EDF" w:rsidP="00C142E3">
            <w:r w:rsidRPr="00C142E3">
              <w:rPr>
                <w:rFonts w:hint="eastAsia"/>
              </w:rPr>
              <w:t>TCGA-FS-A4F5</w:t>
            </w:r>
          </w:p>
        </w:tc>
        <w:tc>
          <w:tcPr>
            <w:tcW w:w="1080" w:type="dxa"/>
            <w:noWrap/>
            <w:hideMark/>
          </w:tcPr>
          <w:p w14:paraId="267B41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19E4F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14DCF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C0FFFF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377FAD8" w14:textId="7417471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DF2B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A310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BD26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73</w:t>
            </w:r>
          </w:p>
        </w:tc>
        <w:tc>
          <w:tcPr>
            <w:tcW w:w="1080" w:type="dxa"/>
            <w:noWrap/>
            <w:hideMark/>
          </w:tcPr>
          <w:p w14:paraId="4D85EC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BC77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73</w:t>
            </w:r>
          </w:p>
        </w:tc>
      </w:tr>
      <w:tr w:rsidR="00A65EDF" w:rsidRPr="00C142E3" w14:paraId="0EED22F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8556277" w14:textId="77777777" w:rsidR="00A65EDF" w:rsidRPr="00C142E3" w:rsidRDefault="00A65EDF" w:rsidP="00C142E3">
            <w:r w:rsidRPr="00C142E3">
              <w:rPr>
                <w:rFonts w:hint="eastAsia"/>
              </w:rPr>
              <w:t>TCGA-FS-A4F8</w:t>
            </w:r>
          </w:p>
        </w:tc>
        <w:tc>
          <w:tcPr>
            <w:tcW w:w="1080" w:type="dxa"/>
            <w:noWrap/>
            <w:hideMark/>
          </w:tcPr>
          <w:p w14:paraId="7EAF73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BE840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F960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B8972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B026A99" w14:textId="4CDCB92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C061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683C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E1B5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4.84</w:t>
            </w:r>
          </w:p>
        </w:tc>
        <w:tc>
          <w:tcPr>
            <w:tcW w:w="1080" w:type="dxa"/>
            <w:noWrap/>
            <w:hideMark/>
          </w:tcPr>
          <w:p w14:paraId="07FF9B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08C1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4.84</w:t>
            </w:r>
          </w:p>
        </w:tc>
      </w:tr>
      <w:tr w:rsidR="00A65EDF" w:rsidRPr="00C142E3" w14:paraId="6CC3538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A62E573" w14:textId="77777777" w:rsidR="00A65EDF" w:rsidRPr="00C142E3" w:rsidRDefault="00A65EDF" w:rsidP="00C142E3">
            <w:r w:rsidRPr="00C142E3">
              <w:rPr>
                <w:rFonts w:hint="eastAsia"/>
              </w:rPr>
              <w:t>TCGA-FS-A4F9</w:t>
            </w:r>
          </w:p>
        </w:tc>
        <w:tc>
          <w:tcPr>
            <w:tcW w:w="1080" w:type="dxa"/>
            <w:noWrap/>
            <w:hideMark/>
          </w:tcPr>
          <w:p w14:paraId="7F093B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03AA0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42603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2E9DC6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7B9979A" w14:textId="268BF95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F9BC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8BE4E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C457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03</w:t>
            </w:r>
          </w:p>
        </w:tc>
        <w:tc>
          <w:tcPr>
            <w:tcW w:w="1080" w:type="dxa"/>
            <w:noWrap/>
            <w:hideMark/>
          </w:tcPr>
          <w:p w14:paraId="22667E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FF49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36</w:t>
            </w:r>
          </w:p>
        </w:tc>
      </w:tr>
      <w:tr w:rsidR="00A65EDF" w:rsidRPr="00C142E3" w14:paraId="4D151E4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C681A64" w14:textId="77777777" w:rsidR="00A65EDF" w:rsidRPr="00C142E3" w:rsidRDefault="00A65EDF" w:rsidP="00C142E3">
            <w:r w:rsidRPr="00C142E3">
              <w:rPr>
                <w:rFonts w:hint="eastAsia"/>
              </w:rPr>
              <w:t>TCGA-FS-A4FB</w:t>
            </w:r>
          </w:p>
        </w:tc>
        <w:tc>
          <w:tcPr>
            <w:tcW w:w="1080" w:type="dxa"/>
            <w:noWrap/>
            <w:hideMark/>
          </w:tcPr>
          <w:p w14:paraId="60C938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8C86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404EC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EC391D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0E28A0D" w14:textId="40B8DB5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D6FC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B98E4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7BDE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73</w:t>
            </w:r>
          </w:p>
        </w:tc>
        <w:tc>
          <w:tcPr>
            <w:tcW w:w="1080" w:type="dxa"/>
            <w:noWrap/>
            <w:hideMark/>
          </w:tcPr>
          <w:p w14:paraId="220099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0C40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73</w:t>
            </w:r>
          </w:p>
        </w:tc>
      </w:tr>
      <w:tr w:rsidR="00A65EDF" w:rsidRPr="00C142E3" w14:paraId="5490D2C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E37D825" w14:textId="77777777" w:rsidR="00A65EDF" w:rsidRPr="00C142E3" w:rsidRDefault="00A65EDF" w:rsidP="00C142E3">
            <w:r w:rsidRPr="00C142E3">
              <w:rPr>
                <w:rFonts w:hint="eastAsia"/>
              </w:rPr>
              <w:t>TCGA-FS-A4FC</w:t>
            </w:r>
          </w:p>
        </w:tc>
        <w:tc>
          <w:tcPr>
            <w:tcW w:w="1080" w:type="dxa"/>
            <w:noWrap/>
            <w:hideMark/>
          </w:tcPr>
          <w:p w14:paraId="7F6BE6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7395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29E9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314E29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12917F" w14:textId="7FBEBAE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6493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F7496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D15E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41</w:t>
            </w:r>
          </w:p>
        </w:tc>
        <w:tc>
          <w:tcPr>
            <w:tcW w:w="1080" w:type="dxa"/>
            <w:noWrap/>
            <w:hideMark/>
          </w:tcPr>
          <w:p w14:paraId="592F82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A46A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41</w:t>
            </w:r>
          </w:p>
        </w:tc>
      </w:tr>
      <w:tr w:rsidR="00A65EDF" w:rsidRPr="00C142E3" w14:paraId="536EFE9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2F27B66" w14:textId="77777777" w:rsidR="00A65EDF" w:rsidRPr="00C142E3" w:rsidRDefault="00A65EDF" w:rsidP="00C142E3">
            <w:r w:rsidRPr="00C142E3">
              <w:rPr>
                <w:rFonts w:hint="eastAsia"/>
              </w:rPr>
              <w:t>TCGA-FS-A4FD</w:t>
            </w:r>
          </w:p>
        </w:tc>
        <w:tc>
          <w:tcPr>
            <w:tcW w:w="1080" w:type="dxa"/>
            <w:noWrap/>
            <w:hideMark/>
          </w:tcPr>
          <w:p w14:paraId="3B74DB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235E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0F36E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1711B6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D6B1BB" w14:textId="6344CCC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6D34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E866C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EFE6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0.68</w:t>
            </w:r>
          </w:p>
        </w:tc>
        <w:tc>
          <w:tcPr>
            <w:tcW w:w="1080" w:type="dxa"/>
            <w:noWrap/>
            <w:hideMark/>
          </w:tcPr>
          <w:p w14:paraId="3F7C60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9104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6.08</w:t>
            </w:r>
          </w:p>
        </w:tc>
      </w:tr>
      <w:tr w:rsidR="00A65EDF" w:rsidRPr="00C142E3" w14:paraId="4FBCC3A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2957A5" w14:textId="77777777" w:rsidR="00A65EDF" w:rsidRPr="00C142E3" w:rsidRDefault="00A65EDF" w:rsidP="00C142E3">
            <w:r w:rsidRPr="00C142E3">
              <w:rPr>
                <w:rFonts w:hint="eastAsia"/>
              </w:rPr>
              <w:t>TCGA-FW-A3I3</w:t>
            </w:r>
          </w:p>
        </w:tc>
        <w:tc>
          <w:tcPr>
            <w:tcW w:w="1080" w:type="dxa"/>
            <w:noWrap/>
            <w:hideMark/>
          </w:tcPr>
          <w:p w14:paraId="211433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F0E57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44FD2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A16561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C77A6F6" w14:textId="4B34225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4D21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AFAE3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0583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46</w:t>
            </w:r>
          </w:p>
        </w:tc>
        <w:tc>
          <w:tcPr>
            <w:tcW w:w="1080" w:type="dxa"/>
            <w:noWrap/>
            <w:hideMark/>
          </w:tcPr>
          <w:p w14:paraId="5C99B2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7327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46</w:t>
            </w:r>
          </w:p>
        </w:tc>
      </w:tr>
      <w:tr w:rsidR="00A65EDF" w:rsidRPr="00C142E3" w14:paraId="0F0F785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7AA16CA" w14:textId="77777777" w:rsidR="00A65EDF" w:rsidRPr="00C142E3" w:rsidRDefault="00A65EDF" w:rsidP="00C142E3">
            <w:r w:rsidRPr="00C142E3">
              <w:rPr>
                <w:rFonts w:hint="eastAsia"/>
              </w:rPr>
              <w:t>TCGA-FW-A3R5</w:t>
            </w:r>
          </w:p>
        </w:tc>
        <w:tc>
          <w:tcPr>
            <w:tcW w:w="1080" w:type="dxa"/>
            <w:noWrap/>
            <w:hideMark/>
          </w:tcPr>
          <w:p w14:paraId="7338FD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C5A5C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9A5E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7340B6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B395E9" w14:textId="35F1C58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8AF2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18C80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3C13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95</w:t>
            </w:r>
          </w:p>
        </w:tc>
        <w:tc>
          <w:tcPr>
            <w:tcW w:w="1080" w:type="dxa"/>
            <w:noWrap/>
            <w:hideMark/>
          </w:tcPr>
          <w:p w14:paraId="69D7BA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229D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95</w:t>
            </w:r>
          </w:p>
        </w:tc>
      </w:tr>
      <w:tr w:rsidR="00A65EDF" w:rsidRPr="00C142E3" w14:paraId="131DA84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F884C8A" w14:textId="77777777" w:rsidR="00A65EDF" w:rsidRPr="00C142E3" w:rsidRDefault="00A65EDF" w:rsidP="00C142E3">
            <w:r w:rsidRPr="00C142E3">
              <w:rPr>
                <w:rFonts w:hint="eastAsia"/>
              </w:rPr>
              <w:t>TCGA-FW-A3TU</w:t>
            </w:r>
          </w:p>
        </w:tc>
        <w:tc>
          <w:tcPr>
            <w:tcW w:w="1080" w:type="dxa"/>
            <w:noWrap/>
            <w:hideMark/>
          </w:tcPr>
          <w:p w14:paraId="0AED27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FFB3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AA295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B2A1F2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CA5A1C" w14:textId="42A6918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EFD5B0" w14:textId="144FBEA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3CE5A1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80A9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5.59</w:t>
            </w:r>
          </w:p>
        </w:tc>
        <w:tc>
          <w:tcPr>
            <w:tcW w:w="1080" w:type="dxa"/>
            <w:noWrap/>
            <w:hideMark/>
          </w:tcPr>
          <w:p w14:paraId="72FA49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EB7C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5.59</w:t>
            </w:r>
          </w:p>
        </w:tc>
      </w:tr>
      <w:tr w:rsidR="00A65EDF" w:rsidRPr="00C142E3" w14:paraId="79CD085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3CE1737" w14:textId="77777777" w:rsidR="00A65EDF" w:rsidRPr="00C142E3" w:rsidRDefault="00A65EDF" w:rsidP="00C142E3">
            <w:r w:rsidRPr="00C142E3">
              <w:rPr>
                <w:rFonts w:hint="eastAsia"/>
              </w:rPr>
              <w:t>TCGA-FW-A3TV</w:t>
            </w:r>
          </w:p>
        </w:tc>
        <w:tc>
          <w:tcPr>
            <w:tcW w:w="1080" w:type="dxa"/>
            <w:noWrap/>
            <w:hideMark/>
          </w:tcPr>
          <w:p w14:paraId="445D8E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26C4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E5501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BD09B3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A51C378" w14:textId="69FA8BC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C4D8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3AF44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D970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51</w:t>
            </w:r>
          </w:p>
        </w:tc>
        <w:tc>
          <w:tcPr>
            <w:tcW w:w="1080" w:type="dxa"/>
            <w:noWrap/>
            <w:hideMark/>
          </w:tcPr>
          <w:p w14:paraId="21C10C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11F4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57</w:t>
            </w:r>
          </w:p>
        </w:tc>
      </w:tr>
      <w:tr w:rsidR="00A65EDF" w:rsidRPr="00C142E3" w14:paraId="3654E45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9C6CFF8" w14:textId="77777777" w:rsidR="00A65EDF" w:rsidRPr="00C142E3" w:rsidRDefault="00A65EDF" w:rsidP="00C142E3">
            <w:r w:rsidRPr="00C142E3">
              <w:rPr>
                <w:rFonts w:hint="eastAsia"/>
              </w:rPr>
              <w:t>TCGA-FW-A5DX</w:t>
            </w:r>
          </w:p>
        </w:tc>
        <w:tc>
          <w:tcPr>
            <w:tcW w:w="1080" w:type="dxa"/>
            <w:noWrap/>
            <w:hideMark/>
          </w:tcPr>
          <w:p w14:paraId="6B2544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FBEA9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06E95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3E4EC9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5D49305" w14:textId="1CDEA17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18FF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51B60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438B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04</w:t>
            </w:r>
          </w:p>
        </w:tc>
        <w:tc>
          <w:tcPr>
            <w:tcW w:w="1080" w:type="dxa"/>
            <w:noWrap/>
            <w:hideMark/>
          </w:tcPr>
          <w:p w14:paraId="585E0C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1DEE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04</w:t>
            </w:r>
          </w:p>
        </w:tc>
      </w:tr>
      <w:tr w:rsidR="00A65EDF" w:rsidRPr="00C142E3" w14:paraId="3A36583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1C8F75B" w14:textId="77777777" w:rsidR="00A65EDF" w:rsidRPr="00C142E3" w:rsidRDefault="00A65EDF" w:rsidP="00C142E3">
            <w:r w:rsidRPr="00C142E3">
              <w:rPr>
                <w:rFonts w:hint="eastAsia"/>
              </w:rPr>
              <w:t>TCGA-FW-A5DY</w:t>
            </w:r>
          </w:p>
        </w:tc>
        <w:tc>
          <w:tcPr>
            <w:tcW w:w="1080" w:type="dxa"/>
            <w:noWrap/>
            <w:hideMark/>
          </w:tcPr>
          <w:p w14:paraId="45C653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8894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6A9FD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6C3179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C6AC0F0" w14:textId="2055CDC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78AD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EA4DA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51A4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3</w:t>
            </w:r>
          </w:p>
        </w:tc>
        <w:tc>
          <w:tcPr>
            <w:tcW w:w="1080" w:type="dxa"/>
            <w:noWrap/>
            <w:hideMark/>
          </w:tcPr>
          <w:p w14:paraId="7827FF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8E46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3</w:t>
            </w:r>
          </w:p>
        </w:tc>
      </w:tr>
      <w:tr w:rsidR="00A65EDF" w:rsidRPr="00C142E3" w14:paraId="03FC56A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E3BFAD" w14:textId="77777777" w:rsidR="00A65EDF" w:rsidRPr="00C142E3" w:rsidRDefault="00A65EDF" w:rsidP="00C142E3">
            <w:r w:rsidRPr="00C142E3">
              <w:rPr>
                <w:rFonts w:hint="eastAsia"/>
              </w:rPr>
              <w:t>TCGA-GF-A2C7</w:t>
            </w:r>
          </w:p>
        </w:tc>
        <w:tc>
          <w:tcPr>
            <w:tcW w:w="1080" w:type="dxa"/>
            <w:noWrap/>
            <w:hideMark/>
          </w:tcPr>
          <w:p w14:paraId="293D2D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B04D0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2B1E6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703FF5D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7337FC" w14:textId="556DCC3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379E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3B575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7A4F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16450C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06A5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69</w:t>
            </w:r>
          </w:p>
        </w:tc>
      </w:tr>
      <w:tr w:rsidR="00A65EDF" w:rsidRPr="00C142E3" w14:paraId="1F7B6AA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294A594" w14:textId="77777777" w:rsidR="00A65EDF" w:rsidRPr="00C142E3" w:rsidRDefault="00A65EDF" w:rsidP="00C142E3">
            <w:r w:rsidRPr="00C142E3">
              <w:rPr>
                <w:rFonts w:hint="eastAsia"/>
              </w:rPr>
              <w:t>TCGA-GF-A3OT</w:t>
            </w:r>
          </w:p>
        </w:tc>
        <w:tc>
          <w:tcPr>
            <w:tcW w:w="1080" w:type="dxa"/>
            <w:noWrap/>
            <w:hideMark/>
          </w:tcPr>
          <w:p w14:paraId="1BA0C3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17DDF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F0D3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4B5334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BE3E042" w14:textId="60C79BE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1F24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5B921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5001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9</w:t>
            </w:r>
          </w:p>
        </w:tc>
        <w:tc>
          <w:tcPr>
            <w:tcW w:w="1080" w:type="dxa"/>
            <w:noWrap/>
            <w:hideMark/>
          </w:tcPr>
          <w:p w14:paraId="1A6178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494F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15</w:t>
            </w:r>
          </w:p>
        </w:tc>
      </w:tr>
      <w:tr w:rsidR="00A65EDF" w:rsidRPr="00C142E3" w14:paraId="75EAF12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CB6F58F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GF-A4EO</w:t>
            </w:r>
          </w:p>
        </w:tc>
        <w:tc>
          <w:tcPr>
            <w:tcW w:w="1080" w:type="dxa"/>
            <w:noWrap/>
            <w:hideMark/>
          </w:tcPr>
          <w:p w14:paraId="71F762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A9B71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6E31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186C6E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F4C076F" w14:textId="167C16E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C5F6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F86E5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0D1D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43</w:t>
            </w:r>
          </w:p>
        </w:tc>
        <w:tc>
          <w:tcPr>
            <w:tcW w:w="1080" w:type="dxa"/>
            <w:noWrap/>
            <w:hideMark/>
          </w:tcPr>
          <w:p w14:paraId="433291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0B2D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43</w:t>
            </w:r>
          </w:p>
        </w:tc>
      </w:tr>
      <w:tr w:rsidR="00A65EDF" w:rsidRPr="00C142E3" w14:paraId="38D809E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31CFF6" w14:textId="77777777" w:rsidR="00A65EDF" w:rsidRPr="00C142E3" w:rsidRDefault="00A65EDF" w:rsidP="00C142E3">
            <w:r w:rsidRPr="00C142E3">
              <w:rPr>
                <w:rFonts w:hint="eastAsia"/>
              </w:rPr>
              <w:t>TCGA-GF-A6C8</w:t>
            </w:r>
          </w:p>
        </w:tc>
        <w:tc>
          <w:tcPr>
            <w:tcW w:w="1080" w:type="dxa"/>
            <w:noWrap/>
            <w:hideMark/>
          </w:tcPr>
          <w:p w14:paraId="7F0401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AC5D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A8624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AE4CF6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B2345E2" w14:textId="1A8852F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3CAD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9D6A6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C571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04</w:t>
            </w:r>
          </w:p>
        </w:tc>
        <w:tc>
          <w:tcPr>
            <w:tcW w:w="1080" w:type="dxa"/>
            <w:noWrap/>
            <w:hideMark/>
          </w:tcPr>
          <w:p w14:paraId="13958C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4B0A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04</w:t>
            </w:r>
          </w:p>
        </w:tc>
      </w:tr>
      <w:tr w:rsidR="00A65EDF" w:rsidRPr="00C142E3" w14:paraId="74DB0AC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3002D7E" w14:textId="77777777" w:rsidR="00A65EDF" w:rsidRPr="00C142E3" w:rsidRDefault="00A65EDF" w:rsidP="00C142E3">
            <w:r w:rsidRPr="00C142E3">
              <w:rPr>
                <w:rFonts w:hint="eastAsia"/>
              </w:rPr>
              <w:t>TCGA-GF-A6C9</w:t>
            </w:r>
          </w:p>
        </w:tc>
        <w:tc>
          <w:tcPr>
            <w:tcW w:w="1080" w:type="dxa"/>
            <w:noWrap/>
            <w:hideMark/>
          </w:tcPr>
          <w:p w14:paraId="48DE27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9B1C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9777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B20F0F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1C1777F" w14:textId="36F4DF2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11EF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92C02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62DC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78</w:t>
            </w:r>
          </w:p>
        </w:tc>
        <w:tc>
          <w:tcPr>
            <w:tcW w:w="1080" w:type="dxa"/>
            <w:noWrap/>
            <w:hideMark/>
          </w:tcPr>
          <w:p w14:paraId="33C482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CC18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78</w:t>
            </w:r>
          </w:p>
        </w:tc>
      </w:tr>
      <w:tr w:rsidR="00A65EDF" w:rsidRPr="00C142E3" w14:paraId="6BE8EC9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2391FAE" w14:textId="77777777" w:rsidR="00A65EDF" w:rsidRPr="00C142E3" w:rsidRDefault="00A65EDF" w:rsidP="00C142E3">
            <w:r w:rsidRPr="00C142E3">
              <w:rPr>
                <w:rFonts w:hint="eastAsia"/>
              </w:rPr>
              <w:t>TCGA-GF-A769</w:t>
            </w:r>
          </w:p>
        </w:tc>
        <w:tc>
          <w:tcPr>
            <w:tcW w:w="1080" w:type="dxa"/>
            <w:noWrap/>
            <w:hideMark/>
          </w:tcPr>
          <w:p w14:paraId="348110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5A6B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5D07E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CE2139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DDD0FDB" w14:textId="69CA31B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B62C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BDE08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E6BA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18</w:t>
            </w:r>
          </w:p>
        </w:tc>
        <w:tc>
          <w:tcPr>
            <w:tcW w:w="1080" w:type="dxa"/>
            <w:noWrap/>
            <w:hideMark/>
          </w:tcPr>
          <w:p w14:paraId="617D5A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FED9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18</w:t>
            </w:r>
          </w:p>
        </w:tc>
      </w:tr>
      <w:tr w:rsidR="00A65EDF" w:rsidRPr="00C142E3" w14:paraId="00EA87F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1C83DB5" w14:textId="77777777" w:rsidR="00A65EDF" w:rsidRPr="00C142E3" w:rsidRDefault="00A65EDF" w:rsidP="00C142E3">
            <w:r w:rsidRPr="00C142E3">
              <w:rPr>
                <w:rFonts w:hint="eastAsia"/>
              </w:rPr>
              <w:t>TCGA-GN-A262</w:t>
            </w:r>
          </w:p>
        </w:tc>
        <w:tc>
          <w:tcPr>
            <w:tcW w:w="1080" w:type="dxa"/>
            <w:noWrap/>
            <w:hideMark/>
          </w:tcPr>
          <w:p w14:paraId="59F42A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6FF65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F74B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8E0E9D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63D5B1" w14:textId="581781F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09BE5E" w14:textId="5252203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DD8F8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C378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9.89</w:t>
            </w:r>
          </w:p>
        </w:tc>
        <w:tc>
          <w:tcPr>
            <w:tcW w:w="1080" w:type="dxa"/>
            <w:noWrap/>
            <w:hideMark/>
          </w:tcPr>
          <w:p w14:paraId="70E689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4158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5.6</w:t>
            </w:r>
          </w:p>
        </w:tc>
      </w:tr>
      <w:tr w:rsidR="00A65EDF" w:rsidRPr="00C142E3" w14:paraId="0F40D77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6E1ECA" w14:textId="77777777" w:rsidR="00A65EDF" w:rsidRPr="00C142E3" w:rsidRDefault="00A65EDF" w:rsidP="00C142E3">
            <w:r w:rsidRPr="00C142E3">
              <w:rPr>
                <w:rFonts w:hint="eastAsia"/>
              </w:rPr>
              <w:t>TCGA-GN-A263</w:t>
            </w:r>
          </w:p>
        </w:tc>
        <w:tc>
          <w:tcPr>
            <w:tcW w:w="1080" w:type="dxa"/>
            <w:noWrap/>
            <w:hideMark/>
          </w:tcPr>
          <w:p w14:paraId="5B9FF6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D311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4FF0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86F701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8EE9825" w14:textId="0776ED0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4FB6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1063A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F492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35</w:t>
            </w:r>
          </w:p>
        </w:tc>
        <w:tc>
          <w:tcPr>
            <w:tcW w:w="1080" w:type="dxa"/>
            <w:noWrap/>
            <w:hideMark/>
          </w:tcPr>
          <w:p w14:paraId="7F9C3A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8408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8</w:t>
            </w:r>
          </w:p>
        </w:tc>
      </w:tr>
      <w:tr w:rsidR="00A65EDF" w:rsidRPr="00C142E3" w14:paraId="29012F1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5959165" w14:textId="77777777" w:rsidR="00A65EDF" w:rsidRPr="00C142E3" w:rsidRDefault="00A65EDF" w:rsidP="00C142E3">
            <w:r w:rsidRPr="00C142E3">
              <w:rPr>
                <w:rFonts w:hint="eastAsia"/>
              </w:rPr>
              <w:t>TCGA-GN-A264</w:t>
            </w:r>
          </w:p>
        </w:tc>
        <w:tc>
          <w:tcPr>
            <w:tcW w:w="1080" w:type="dxa"/>
            <w:noWrap/>
            <w:hideMark/>
          </w:tcPr>
          <w:p w14:paraId="15F7A1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80A65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DBDF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B868C0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5A59F17" w14:textId="662D1B8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D51F73" w14:textId="33AA375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42486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5327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7.93</w:t>
            </w:r>
          </w:p>
        </w:tc>
        <w:tc>
          <w:tcPr>
            <w:tcW w:w="1080" w:type="dxa"/>
            <w:noWrap/>
            <w:hideMark/>
          </w:tcPr>
          <w:p w14:paraId="691E73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42AD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5.89</w:t>
            </w:r>
          </w:p>
        </w:tc>
      </w:tr>
      <w:tr w:rsidR="00A65EDF" w:rsidRPr="00C142E3" w14:paraId="569D879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D782D38" w14:textId="77777777" w:rsidR="00A65EDF" w:rsidRPr="00C142E3" w:rsidRDefault="00A65EDF" w:rsidP="00C142E3">
            <w:r w:rsidRPr="00C142E3">
              <w:rPr>
                <w:rFonts w:hint="eastAsia"/>
              </w:rPr>
              <w:t>TCGA-GN-A265</w:t>
            </w:r>
          </w:p>
        </w:tc>
        <w:tc>
          <w:tcPr>
            <w:tcW w:w="1080" w:type="dxa"/>
            <w:noWrap/>
            <w:hideMark/>
          </w:tcPr>
          <w:p w14:paraId="766B89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7750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A4730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C08861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BCD4FA0" w14:textId="23B6849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74AD41" w14:textId="241902C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D2761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D2FD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6.92</w:t>
            </w:r>
          </w:p>
        </w:tc>
        <w:tc>
          <w:tcPr>
            <w:tcW w:w="1080" w:type="dxa"/>
            <w:noWrap/>
            <w:hideMark/>
          </w:tcPr>
          <w:p w14:paraId="6B5AC1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CA65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25</w:t>
            </w:r>
          </w:p>
        </w:tc>
      </w:tr>
      <w:tr w:rsidR="00A65EDF" w:rsidRPr="00C142E3" w14:paraId="6D24F2C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467FB1B" w14:textId="77777777" w:rsidR="00A65EDF" w:rsidRPr="00C142E3" w:rsidRDefault="00A65EDF" w:rsidP="00C142E3">
            <w:r w:rsidRPr="00C142E3">
              <w:rPr>
                <w:rFonts w:hint="eastAsia"/>
              </w:rPr>
              <w:t>TCGA-GN-A266</w:t>
            </w:r>
          </w:p>
        </w:tc>
        <w:tc>
          <w:tcPr>
            <w:tcW w:w="1080" w:type="dxa"/>
            <w:noWrap/>
            <w:hideMark/>
          </w:tcPr>
          <w:p w14:paraId="541924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3A11A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7DB5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AFFF40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59D4D63" w14:textId="5E0E05C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AEC008" w14:textId="6E8B884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109D0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8D66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13</w:t>
            </w:r>
          </w:p>
        </w:tc>
        <w:tc>
          <w:tcPr>
            <w:tcW w:w="1080" w:type="dxa"/>
            <w:noWrap/>
            <w:hideMark/>
          </w:tcPr>
          <w:p w14:paraId="6BAA96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5EAD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58</w:t>
            </w:r>
          </w:p>
        </w:tc>
      </w:tr>
      <w:tr w:rsidR="00A65EDF" w:rsidRPr="00C142E3" w14:paraId="55C2010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81A430" w14:textId="77777777" w:rsidR="00A65EDF" w:rsidRPr="00C142E3" w:rsidRDefault="00A65EDF" w:rsidP="00C142E3">
            <w:r w:rsidRPr="00C142E3">
              <w:rPr>
                <w:rFonts w:hint="eastAsia"/>
              </w:rPr>
              <w:t>TCGA-GN-A267</w:t>
            </w:r>
          </w:p>
        </w:tc>
        <w:tc>
          <w:tcPr>
            <w:tcW w:w="1080" w:type="dxa"/>
            <w:noWrap/>
            <w:hideMark/>
          </w:tcPr>
          <w:p w14:paraId="3184A9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971A6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807EF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09DF2A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E05B053" w14:textId="2840FFB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4A24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66C5B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0AB8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4.44</w:t>
            </w:r>
          </w:p>
        </w:tc>
        <w:tc>
          <w:tcPr>
            <w:tcW w:w="1080" w:type="dxa"/>
            <w:noWrap/>
            <w:hideMark/>
          </w:tcPr>
          <w:p w14:paraId="445663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397E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99</w:t>
            </w:r>
          </w:p>
        </w:tc>
      </w:tr>
      <w:tr w:rsidR="00A65EDF" w:rsidRPr="00C142E3" w14:paraId="45D95F8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ADFD67" w14:textId="77777777" w:rsidR="00A65EDF" w:rsidRPr="00C142E3" w:rsidRDefault="00A65EDF" w:rsidP="00C142E3">
            <w:r w:rsidRPr="00C142E3">
              <w:rPr>
                <w:rFonts w:hint="eastAsia"/>
              </w:rPr>
              <w:t>TCGA-GN-A268</w:t>
            </w:r>
          </w:p>
        </w:tc>
        <w:tc>
          <w:tcPr>
            <w:tcW w:w="1080" w:type="dxa"/>
            <w:noWrap/>
            <w:hideMark/>
          </w:tcPr>
          <w:p w14:paraId="43DF11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9E78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D927F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8F983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7B0341D" w14:textId="2672EA3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CC2C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CD60C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A44D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2.79</w:t>
            </w:r>
          </w:p>
        </w:tc>
        <w:tc>
          <w:tcPr>
            <w:tcW w:w="1080" w:type="dxa"/>
            <w:noWrap/>
            <w:hideMark/>
          </w:tcPr>
          <w:p w14:paraId="2C47D1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3888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.85</w:t>
            </w:r>
          </w:p>
        </w:tc>
      </w:tr>
      <w:tr w:rsidR="00A65EDF" w:rsidRPr="00C142E3" w14:paraId="7ECFB12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F33A83F" w14:textId="77777777" w:rsidR="00A65EDF" w:rsidRPr="00C142E3" w:rsidRDefault="00A65EDF" w:rsidP="00C142E3">
            <w:r w:rsidRPr="00C142E3">
              <w:rPr>
                <w:rFonts w:hint="eastAsia"/>
              </w:rPr>
              <w:t>TCGA-GN-A269</w:t>
            </w:r>
          </w:p>
        </w:tc>
        <w:tc>
          <w:tcPr>
            <w:tcW w:w="1080" w:type="dxa"/>
            <w:noWrap/>
            <w:hideMark/>
          </w:tcPr>
          <w:p w14:paraId="3BCA54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1F37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4AF94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8DF45E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8608E25" w14:textId="1CCE7EB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39EE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889C0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A7EC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59</w:t>
            </w:r>
          </w:p>
        </w:tc>
        <w:tc>
          <w:tcPr>
            <w:tcW w:w="1080" w:type="dxa"/>
            <w:noWrap/>
            <w:hideMark/>
          </w:tcPr>
          <w:p w14:paraId="002F12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D7ED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59</w:t>
            </w:r>
          </w:p>
        </w:tc>
      </w:tr>
      <w:tr w:rsidR="00A65EDF" w:rsidRPr="00C142E3" w14:paraId="237798B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0CC30C3" w14:textId="77777777" w:rsidR="00A65EDF" w:rsidRPr="00C142E3" w:rsidRDefault="00A65EDF" w:rsidP="00C142E3">
            <w:r w:rsidRPr="00C142E3">
              <w:rPr>
                <w:rFonts w:hint="eastAsia"/>
              </w:rPr>
              <w:t>TCGA-GN-A26A</w:t>
            </w:r>
          </w:p>
        </w:tc>
        <w:tc>
          <w:tcPr>
            <w:tcW w:w="1080" w:type="dxa"/>
            <w:noWrap/>
            <w:hideMark/>
          </w:tcPr>
          <w:p w14:paraId="34776B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67C6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3F42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9AD74C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F0D141" w14:textId="6889CDE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9884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83246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D715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48</w:t>
            </w:r>
          </w:p>
        </w:tc>
        <w:tc>
          <w:tcPr>
            <w:tcW w:w="1080" w:type="dxa"/>
            <w:noWrap/>
            <w:hideMark/>
          </w:tcPr>
          <w:p w14:paraId="6554A3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0900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66</w:t>
            </w:r>
          </w:p>
        </w:tc>
      </w:tr>
      <w:tr w:rsidR="00A65EDF" w:rsidRPr="00C142E3" w14:paraId="6D5D4EB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E2B78BB" w14:textId="77777777" w:rsidR="00A65EDF" w:rsidRPr="00C142E3" w:rsidRDefault="00A65EDF" w:rsidP="00C142E3">
            <w:r w:rsidRPr="00C142E3">
              <w:rPr>
                <w:rFonts w:hint="eastAsia"/>
              </w:rPr>
              <w:t>TCGA-GN-A26C</w:t>
            </w:r>
          </w:p>
        </w:tc>
        <w:tc>
          <w:tcPr>
            <w:tcW w:w="1080" w:type="dxa"/>
            <w:noWrap/>
            <w:hideMark/>
          </w:tcPr>
          <w:p w14:paraId="24C371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DCA3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386C8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7BFA28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4364FFB" w14:textId="5E65F04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A756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8A3ED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DFE4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99</w:t>
            </w:r>
          </w:p>
        </w:tc>
        <w:tc>
          <w:tcPr>
            <w:tcW w:w="1080" w:type="dxa"/>
            <w:noWrap/>
            <w:hideMark/>
          </w:tcPr>
          <w:p w14:paraId="4F5EFF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72B3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5</w:t>
            </w:r>
          </w:p>
        </w:tc>
      </w:tr>
      <w:tr w:rsidR="00A65EDF" w:rsidRPr="00C142E3" w14:paraId="582C851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FA220DE" w14:textId="77777777" w:rsidR="00A65EDF" w:rsidRPr="00C142E3" w:rsidRDefault="00A65EDF" w:rsidP="00C142E3">
            <w:r w:rsidRPr="00C142E3">
              <w:rPr>
                <w:rFonts w:hint="eastAsia"/>
              </w:rPr>
              <w:t>TCGA-GN-A26D</w:t>
            </w:r>
          </w:p>
        </w:tc>
        <w:tc>
          <w:tcPr>
            <w:tcW w:w="1080" w:type="dxa"/>
            <w:noWrap/>
            <w:hideMark/>
          </w:tcPr>
          <w:p w14:paraId="79D3C2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BE08B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6190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3AD434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DB30E32" w14:textId="5DCB84A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346C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B2AD1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A125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551BF4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912B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45</w:t>
            </w:r>
          </w:p>
        </w:tc>
      </w:tr>
      <w:tr w:rsidR="00A65EDF" w:rsidRPr="00C142E3" w14:paraId="0E49A49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EFA52CB" w14:textId="77777777" w:rsidR="00A65EDF" w:rsidRPr="00C142E3" w:rsidRDefault="00A65EDF" w:rsidP="00C142E3">
            <w:r w:rsidRPr="00C142E3">
              <w:rPr>
                <w:rFonts w:hint="eastAsia"/>
              </w:rPr>
              <w:t>TCGA-GN-A4U3</w:t>
            </w:r>
          </w:p>
        </w:tc>
        <w:tc>
          <w:tcPr>
            <w:tcW w:w="1080" w:type="dxa"/>
            <w:noWrap/>
            <w:hideMark/>
          </w:tcPr>
          <w:p w14:paraId="2446F9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D525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91444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2F0BB5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C22AE58" w14:textId="08F9D1C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8768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AC093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F2D3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1.91</w:t>
            </w:r>
          </w:p>
        </w:tc>
        <w:tc>
          <w:tcPr>
            <w:tcW w:w="1080" w:type="dxa"/>
            <w:noWrap/>
            <w:hideMark/>
          </w:tcPr>
          <w:p w14:paraId="56B324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8D21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4.76</w:t>
            </w:r>
          </w:p>
        </w:tc>
      </w:tr>
      <w:tr w:rsidR="00A65EDF" w:rsidRPr="00C142E3" w14:paraId="560CD66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A3B8D25" w14:textId="77777777" w:rsidR="00A65EDF" w:rsidRPr="00C142E3" w:rsidRDefault="00A65EDF" w:rsidP="00C142E3">
            <w:r w:rsidRPr="00C142E3">
              <w:rPr>
                <w:rFonts w:hint="eastAsia"/>
              </w:rPr>
              <w:t>TCGA-GN-A4U4</w:t>
            </w:r>
          </w:p>
        </w:tc>
        <w:tc>
          <w:tcPr>
            <w:tcW w:w="1080" w:type="dxa"/>
            <w:noWrap/>
            <w:hideMark/>
          </w:tcPr>
          <w:p w14:paraId="19A293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1253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20E6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C9865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6126690" w14:textId="184FFDD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F54C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F8A47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F293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9.35</w:t>
            </w:r>
          </w:p>
        </w:tc>
        <w:tc>
          <w:tcPr>
            <w:tcW w:w="1080" w:type="dxa"/>
            <w:noWrap/>
            <w:hideMark/>
          </w:tcPr>
          <w:p w14:paraId="631D7F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BCFB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13</w:t>
            </w:r>
          </w:p>
        </w:tc>
      </w:tr>
      <w:tr w:rsidR="00A65EDF" w:rsidRPr="00C142E3" w14:paraId="11FA332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58AF621" w14:textId="77777777" w:rsidR="00A65EDF" w:rsidRPr="00C142E3" w:rsidRDefault="00A65EDF" w:rsidP="00C142E3">
            <w:r w:rsidRPr="00C142E3">
              <w:rPr>
                <w:rFonts w:hint="eastAsia"/>
              </w:rPr>
              <w:t>TCGA-GN-A4U5</w:t>
            </w:r>
          </w:p>
        </w:tc>
        <w:tc>
          <w:tcPr>
            <w:tcW w:w="1080" w:type="dxa"/>
            <w:noWrap/>
            <w:hideMark/>
          </w:tcPr>
          <w:p w14:paraId="7F1124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ACA5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D47B6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41A10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414C0BB" w14:textId="013430D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329A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566A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2EFB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01</w:t>
            </w:r>
          </w:p>
        </w:tc>
        <w:tc>
          <w:tcPr>
            <w:tcW w:w="1080" w:type="dxa"/>
            <w:noWrap/>
            <w:hideMark/>
          </w:tcPr>
          <w:p w14:paraId="126C2B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D3FF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8.01</w:t>
            </w:r>
          </w:p>
        </w:tc>
      </w:tr>
      <w:tr w:rsidR="00A65EDF" w:rsidRPr="00C142E3" w14:paraId="1FDF8B8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688B74E" w14:textId="77777777" w:rsidR="00A65EDF" w:rsidRPr="00C142E3" w:rsidRDefault="00A65EDF" w:rsidP="00C142E3">
            <w:r w:rsidRPr="00C142E3">
              <w:rPr>
                <w:rFonts w:hint="eastAsia"/>
              </w:rPr>
              <w:t>TCGA-GN-A4U7</w:t>
            </w:r>
          </w:p>
        </w:tc>
        <w:tc>
          <w:tcPr>
            <w:tcW w:w="1080" w:type="dxa"/>
            <w:noWrap/>
            <w:hideMark/>
          </w:tcPr>
          <w:p w14:paraId="05ED13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08C8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0899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5D48D9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62BACAE" w14:textId="52CAB6D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8C57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71786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9E52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42</w:t>
            </w:r>
          </w:p>
        </w:tc>
        <w:tc>
          <w:tcPr>
            <w:tcW w:w="1080" w:type="dxa"/>
            <w:noWrap/>
            <w:hideMark/>
          </w:tcPr>
          <w:p w14:paraId="10C2C2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A751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02</w:t>
            </w:r>
          </w:p>
        </w:tc>
      </w:tr>
      <w:tr w:rsidR="00A65EDF" w:rsidRPr="00C142E3" w14:paraId="4339F38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DF839D1" w14:textId="77777777" w:rsidR="00A65EDF" w:rsidRPr="00C142E3" w:rsidRDefault="00A65EDF" w:rsidP="00C142E3">
            <w:r w:rsidRPr="00C142E3">
              <w:rPr>
                <w:rFonts w:hint="eastAsia"/>
              </w:rPr>
              <w:t>TCGA-GN-A4U8</w:t>
            </w:r>
          </w:p>
        </w:tc>
        <w:tc>
          <w:tcPr>
            <w:tcW w:w="1080" w:type="dxa"/>
            <w:noWrap/>
            <w:hideMark/>
          </w:tcPr>
          <w:p w14:paraId="16CEF2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2F52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861B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82082D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E8CAFB0" w14:textId="064820D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3CDFA8" w14:textId="79F796F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85D1F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897C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89</w:t>
            </w:r>
          </w:p>
        </w:tc>
        <w:tc>
          <w:tcPr>
            <w:tcW w:w="1080" w:type="dxa"/>
            <w:noWrap/>
            <w:hideMark/>
          </w:tcPr>
          <w:p w14:paraId="607CA6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126F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8.89</w:t>
            </w:r>
          </w:p>
        </w:tc>
      </w:tr>
      <w:tr w:rsidR="00A65EDF" w:rsidRPr="00C142E3" w14:paraId="17F3673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1412ECF" w14:textId="77777777" w:rsidR="00A65EDF" w:rsidRPr="00C142E3" w:rsidRDefault="00A65EDF" w:rsidP="00C142E3">
            <w:r w:rsidRPr="00C142E3">
              <w:rPr>
                <w:rFonts w:hint="eastAsia"/>
              </w:rPr>
              <w:t>TCGA-GN-A4U9</w:t>
            </w:r>
          </w:p>
        </w:tc>
        <w:tc>
          <w:tcPr>
            <w:tcW w:w="1080" w:type="dxa"/>
            <w:noWrap/>
            <w:hideMark/>
          </w:tcPr>
          <w:p w14:paraId="5CAD72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516ED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A381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56BC0A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B80B2DC" w14:textId="324753E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5A94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4F0EF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201E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13</w:t>
            </w:r>
          </w:p>
        </w:tc>
        <w:tc>
          <w:tcPr>
            <w:tcW w:w="1080" w:type="dxa"/>
            <w:noWrap/>
            <w:hideMark/>
          </w:tcPr>
          <w:p w14:paraId="1D3FB0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5982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96</w:t>
            </w:r>
          </w:p>
        </w:tc>
      </w:tr>
      <w:tr w:rsidR="00A65EDF" w:rsidRPr="00C142E3" w14:paraId="32D3E29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FCBA80E" w14:textId="77777777" w:rsidR="00A65EDF" w:rsidRPr="00C142E3" w:rsidRDefault="00A65EDF" w:rsidP="00C142E3">
            <w:r w:rsidRPr="00C142E3">
              <w:rPr>
                <w:rFonts w:hint="eastAsia"/>
              </w:rPr>
              <w:t>TCGA-GN-A8LK</w:t>
            </w:r>
          </w:p>
        </w:tc>
        <w:tc>
          <w:tcPr>
            <w:tcW w:w="1080" w:type="dxa"/>
            <w:noWrap/>
            <w:hideMark/>
          </w:tcPr>
          <w:p w14:paraId="72FB23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794E1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9B6E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8ACC83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DACE804" w14:textId="41CAB5C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4DA3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7687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405F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0.1</w:t>
            </w:r>
          </w:p>
        </w:tc>
        <w:tc>
          <w:tcPr>
            <w:tcW w:w="1080" w:type="dxa"/>
            <w:noWrap/>
            <w:hideMark/>
          </w:tcPr>
          <w:p w14:paraId="7C8C4A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15A7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33</w:t>
            </w:r>
          </w:p>
        </w:tc>
      </w:tr>
      <w:tr w:rsidR="00A65EDF" w:rsidRPr="00C142E3" w14:paraId="2FD2A56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A91A72" w14:textId="77777777" w:rsidR="00A65EDF" w:rsidRPr="00C142E3" w:rsidRDefault="00A65EDF" w:rsidP="00C142E3">
            <w:r w:rsidRPr="00C142E3">
              <w:rPr>
                <w:rFonts w:hint="eastAsia"/>
              </w:rPr>
              <w:t>TCGA-GN-A8LL</w:t>
            </w:r>
          </w:p>
        </w:tc>
        <w:tc>
          <w:tcPr>
            <w:tcW w:w="1080" w:type="dxa"/>
            <w:noWrap/>
            <w:hideMark/>
          </w:tcPr>
          <w:p w14:paraId="43683B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0BF0D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C746D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69D519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BA4D9C9" w14:textId="378AE5C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4401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F409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2C85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37</w:t>
            </w:r>
          </w:p>
        </w:tc>
        <w:tc>
          <w:tcPr>
            <w:tcW w:w="1080" w:type="dxa"/>
            <w:noWrap/>
            <w:hideMark/>
          </w:tcPr>
          <w:p w14:paraId="79030F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83E4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37</w:t>
            </w:r>
          </w:p>
        </w:tc>
      </w:tr>
      <w:tr w:rsidR="00A65EDF" w:rsidRPr="00C142E3" w14:paraId="4220EC4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F20C9E5" w14:textId="77777777" w:rsidR="00A65EDF" w:rsidRPr="00C142E3" w:rsidRDefault="00A65EDF" w:rsidP="00C142E3">
            <w:r w:rsidRPr="00C142E3">
              <w:rPr>
                <w:rFonts w:hint="eastAsia"/>
              </w:rPr>
              <w:t>TCGA-GN-A9SD</w:t>
            </w:r>
          </w:p>
        </w:tc>
        <w:tc>
          <w:tcPr>
            <w:tcW w:w="1080" w:type="dxa"/>
            <w:noWrap/>
            <w:hideMark/>
          </w:tcPr>
          <w:p w14:paraId="67EE2F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A9F5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2C83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641162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9995FC0" w14:textId="3C50E3D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FB40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F138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13A2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9.41</w:t>
            </w:r>
          </w:p>
        </w:tc>
        <w:tc>
          <w:tcPr>
            <w:tcW w:w="1080" w:type="dxa"/>
            <w:noWrap/>
            <w:hideMark/>
          </w:tcPr>
          <w:p w14:paraId="693EF6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71F7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7.38</w:t>
            </w:r>
          </w:p>
        </w:tc>
      </w:tr>
      <w:tr w:rsidR="00A65EDF" w:rsidRPr="00C142E3" w14:paraId="483874D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415E945" w14:textId="77777777" w:rsidR="00A65EDF" w:rsidRPr="00C142E3" w:rsidRDefault="00A65EDF" w:rsidP="00C142E3">
            <w:r w:rsidRPr="00C142E3">
              <w:rPr>
                <w:rFonts w:hint="eastAsia"/>
              </w:rPr>
              <w:t>TCGA-HR-A2OG</w:t>
            </w:r>
          </w:p>
        </w:tc>
        <w:tc>
          <w:tcPr>
            <w:tcW w:w="1080" w:type="dxa"/>
            <w:noWrap/>
            <w:hideMark/>
          </w:tcPr>
          <w:p w14:paraId="57A29E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A2F6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AE247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900C6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C5E4AD" w14:textId="09FBC3B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E2B31D" w14:textId="2A67116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6FE39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F1A9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23</w:t>
            </w:r>
          </w:p>
        </w:tc>
        <w:tc>
          <w:tcPr>
            <w:tcW w:w="1080" w:type="dxa"/>
            <w:noWrap/>
            <w:hideMark/>
          </w:tcPr>
          <w:p w14:paraId="4EF84D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AFFA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23</w:t>
            </w:r>
          </w:p>
        </w:tc>
      </w:tr>
      <w:tr w:rsidR="00A65EDF" w:rsidRPr="00C142E3" w14:paraId="52F77CF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8E618B1" w14:textId="77777777" w:rsidR="00A65EDF" w:rsidRPr="00C142E3" w:rsidRDefault="00A65EDF" w:rsidP="00C142E3">
            <w:r w:rsidRPr="00C142E3">
              <w:rPr>
                <w:rFonts w:hint="eastAsia"/>
              </w:rPr>
              <w:t>TCGA-HR-A2OH</w:t>
            </w:r>
          </w:p>
        </w:tc>
        <w:tc>
          <w:tcPr>
            <w:tcW w:w="1080" w:type="dxa"/>
            <w:noWrap/>
            <w:hideMark/>
          </w:tcPr>
          <w:p w14:paraId="6E4E22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9EDC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6FA5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6A5A0F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7527902" w14:textId="233801B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F901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8B548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AF78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5.88</w:t>
            </w:r>
          </w:p>
        </w:tc>
        <w:tc>
          <w:tcPr>
            <w:tcW w:w="1080" w:type="dxa"/>
            <w:noWrap/>
            <w:hideMark/>
          </w:tcPr>
          <w:p w14:paraId="1FC166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84B3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5.88</w:t>
            </w:r>
          </w:p>
        </w:tc>
      </w:tr>
      <w:tr w:rsidR="00A65EDF" w:rsidRPr="00C142E3" w14:paraId="0694F25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82D358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IH-A3EA</w:t>
            </w:r>
          </w:p>
        </w:tc>
        <w:tc>
          <w:tcPr>
            <w:tcW w:w="1080" w:type="dxa"/>
            <w:noWrap/>
            <w:hideMark/>
          </w:tcPr>
          <w:p w14:paraId="64F2C4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5E45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B9E13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50A1B3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44C75AB" w14:textId="0B1D106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4B08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D846A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EE02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23</w:t>
            </w:r>
          </w:p>
        </w:tc>
        <w:tc>
          <w:tcPr>
            <w:tcW w:w="1080" w:type="dxa"/>
            <w:noWrap/>
            <w:hideMark/>
          </w:tcPr>
          <w:p w14:paraId="74ED76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D83C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32</w:t>
            </w:r>
          </w:p>
        </w:tc>
      </w:tr>
      <w:tr w:rsidR="00A65EDF" w:rsidRPr="00C142E3" w14:paraId="2CCDBBD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B226554" w14:textId="77777777" w:rsidR="00A65EDF" w:rsidRPr="00C142E3" w:rsidRDefault="00A65EDF" w:rsidP="00C142E3">
            <w:r w:rsidRPr="00C142E3">
              <w:rPr>
                <w:rFonts w:hint="eastAsia"/>
              </w:rPr>
              <w:t>TCGA-LH-A9QB</w:t>
            </w:r>
          </w:p>
        </w:tc>
        <w:tc>
          <w:tcPr>
            <w:tcW w:w="1080" w:type="dxa"/>
            <w:noWrap/>
            <w:hideMark/>
          </w:tcPr>
          <w:p w14:paraId="1195F9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A275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08C59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700E25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B6A2E7" w14:textId="1FC4411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943189" w14:textId="4F1301D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523D48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1D1B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8.77</w:t>
            </w:r>
          </w:p>
        </w:tc>
        <w:tc>
          <w:tcPr>
            <w:tcW w:w="1080" w:type="dxa"/>
            <w:noWrap/>
            <w:hideMark/>
          </w:tcPr>
          <w:p w14:paraId="3BA9AD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665B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8.77</w:t>
            </w:r>
          </w:p>
        </w:tc>
      </w:tr>
      <w:tr w:rsidR="00A65EDF" w:rsidRPr="00C142E3" w14:paraId="0749414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BABE1C6" w14:textId="77777777" w:rsidR="00A65EDF" w:rsidRPr="00C142E3" w:rsidRDefault="00A65EDF" w:rsidP="00C142E3">
            <w:r w:rsidRPr="00C142E3">
              <w:rPr>
                <w:rFonts w:hint="eastAsia"/>
              </w:rPr>
              <w:t>TCGA-OD-A75X</w:t>
            </w:r>
          </w:p>
        </w:tc>
        <w:tc>
          <w:tcPr>
            <w:tcW w:w="1080" w:type="dxa"/>
            <w:noWrap/>
            <w:hideMark/>
          </w:tcPr>
          <w:p w14:paraId="3C014B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B5E2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BFBB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8E986A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332745E" w14:textId="07F83A8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A72E5D" w14:textId="27399C9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5AA75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59A1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7.89</w:t>
            </w:r>
          </w:p>
        </w:tc>
        <w:tc>
          <w:tcPr>
            <w:tcW w:w="1080" w:type="dxa"/>
            <w:noWrap/>
            <w:hideMark/>
          </w:tcPr>
          <w:p w14:paraId="54838E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0E8D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95.46</w:t>
            </w:r>
          </w:p>
        </w:tc>
      </w:tr>
      <w:tr w:rsidR="00A65EDF" w:rsidRPr="00C142E3" w14:paraId="2B09973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05AC253" w14:textId="77777777" w:rsidR="00A65EDF" w:rsidRPr="00C142E3" w:rsidRDefault="00A65EDF" w:rsidP="00C142E3">
            <w:r w:rsidRPr="00C142E3">
              <w:rPr>
                <w:rFonts w:hint="eastAsia"/>
              </w:rPr>
              <w:t>TCGA-QB-A6FS</w:t>
            </w:r>
          </w:p>
        </w:tc>
        <w:tc>
          <w:tcPr>
            <w:tcW w:w="1080" w:type="dxa"/>
            <w:noWrap/>
            <w:hideMark/>
          </w:tcPr>
          <w:p w14:paraId="54DDA9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6ACC7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D6976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8EF941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66E7D99" w14:textId="11E0D24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D51B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59614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A124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23</w:t>
            </w:r>
          </w:p>
        </w:tc>
        <w:tc>
          <w:tcPr>
            <w:tcW w:w="1080" w:type="dxa"/>
            <w:noWrap/>
            <w:hideMark/>
          </w:tcPr>
          <w:p w14:paraId="25EED5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680EC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07</w:t>
            </w:r>
          </w:p>
        </w:tc>
      </w:tr>
      <w:tr w:rsidR="00A65EDF" w:rsidRPr="00C142E3" w14:paraId="3B96427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FB06E7" w14:textId="77777777" w:rsidR="00A65EDF" w:rsidRPr="00C142E3" w:rsidRDefault="00A65EDF" w:rsidP="00C142E3">
            <w:r w:rsidRPr="00C142E3">
              <w:rPr>
                <w:rFonts w:hint="eastAsia"/>
              </w:rPr>
              <w:t>TCGA-QB-AA9O</w:t>
            </w:r>
          </w:p>
        </w:tc>
        <w:tc>
          <w:tcPr>
            <w:tcW w:w="1080" w:type="dxa"/>
            <w:noWrap/>
            <w:hideMark/>
          </w:tcPr>
          <w:p w14:paraId="1E4491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8718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4C200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1C507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CCB0459" w14:textId="1A10BC8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7288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BDDEE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013C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05</w:t>
            </w:r>
          </w:p>
        </w:tc>
        <w:tc>
          <w:tcPr>
            <w:tcW w:w="1080" w:type="dxa"/>
            <w:noWrap/>
            <w:hideMark/>
          </w:tcPr>
          <w:p w14:paraId="0673A4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7F66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05</w:t>
            </w:r>
          </w:p>
        </w:tc>
      </w:tr>
      <w:tr w:rsidR="00A65EDF" w:rsidRPr="00C142E3" w14:paraId="7212A65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80EA8F" w14:textId="77777777" w:rsidR="00A65EDF" w:rsidRPr="00C142E3" w:rsidRDefault="00A65EDF" w:rsidP="00C142E3">
            <w:r w:rsidRPr="00C142E3">
              <w:rPr>
                <w:rFonts w:hint="eastAsia"/>
              </w:rPr>
              <w:t>TCGA-RP-A690</w:t>
            </w:r>
          </w:p>
        </w:tc>
        <w:tc>
          <w:tcPr>
            <w:tcW w:w="1080" w:type="dxa"/>
            <w:noWrap/>
            <w:hideMark/>
          </w:tcPr>
          <w:p w14:paraId="02B338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07F1A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266A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F27DD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3709731" w14:textId="4C46E60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652E6F" w14:textId="683A569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  <w:i/>
              </w:rPr>
              <w:t>N</w:t>
            </w:r>
            <w:r>
              <w:rPr>
                <w:i/>
              </w:rPr>
              <w:t>/</w:t>
            </w:r>
            <w:r w:rsidRPr="00C142E3">
              <w:rPr>
                <w:i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1B327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EEDA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5630BA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5DA8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2</w:t>
            </w:r>
          </w:p>
        </w:tc>
      </w:tr>
      <w:tr w:rsidR="00A65EDF" w:rsidRPr="00C142E3" w14:paraId="2D09BF1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0858FBC" w14:textId="77777777" w:rsidR="00A65EDF" w:rsidRPr="00C142E3" w:rsidRDefault="00A65EDF" w:rsidP="00C142E3">
            <w:r w:rsidRPr="00C142E3">
              <w:rPr>
                <w:rFonts w:hint="eastAsia"/>
              </w:rPr>
              <w:t>TCGA-RP-A693</w:t>
            </w:r>
          </w:p>
        </w:tc>
        <w:tc>
          <w:tcPr>
            <w:tcW w:w="1080" w:type="dxa"/>
            <w:noWrap/>
            <w:hideMark/>
          </w:tcPr>
          <w:p w14:paraId="2EE7F7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1407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82BA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2186B8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A42F5E5" w14:textId="2FD38EC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E014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076C9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1FE7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1B0D07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E4C9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33</w:t>
            </w:r>
          </w:p>
        </w:tc>
      </w:tr>
      <w:tr w:rsidR="00A65EDF" w:rsidRPr="00C142E3" w14:paraId="7C4EB85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F3E410" w14:textId="77777777" w:rsidR="00A65EDF" w:rsidRPr="00C142E3" w:rsidRDefault="00A65EDF" w:rsidP="00C142E3">
            <w:r w:rsidRPr="00C142E3">
              <w:rPr>
                <w:rFonts w:hint="eastAsia"/>
              </w:rPr>
              <w:t>TCGA-RP-A694</w:t>
            </w:r>
          </w:p>
        </w:tc>
        <w:tc>
          <w:tcPr>
            <w:tcW w:w="1080" w:type="dxa"/>
            <w:noWrap/>
            <w:hideMark/>
          </w:tcPr>
          <w:p w14:paraId="4C8121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0ECA7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E461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19ECB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89856EF" w14:textId="5DE2566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4BE1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512BF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5B9C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04A133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380C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69</w:t>
            </w:r>
          </w:p>
        </w:tc>
      </w:tr>
      <w:tr w:rsidR="00A65EDF" w:rsidRPr="00C142E3" w14:paraId="5BBEA65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3027BC1" w14:textId="77777777" w:rsidR="00A65EDF" w:rsidRPr="00C142E3" w:rsidRDefault="00A65EDF" w:rsidP="00C142E3">
            <w:r w:rsidRPr="00C142E3">
              <w:rPr>
                <w:rFonts w:hint="eastAsia"/>
              </w:rPr>
              <w:t>TCGA-W3-A824</w:t>
            </w:r>
          </w:p>
        </w:tc>
        <w:tc>
          <w:tcPr>
            <w:tcW w:w="1080" w:type="dxa"/>
            <w:noWrap/>
            <w:hideMark/>
          </w:tcPr>
          <w:p w14:paraId="415284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A22C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88F2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E6589A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6A36A4" w14:textId="309AD18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BF0D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7096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3E44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8.16</w:t>
            </w:r>
          </w:p>
        </w:tc>
        <w:tc>
          <w:tcPr>
            <w:tcW w:w="1080" w:type="dxa"/>
            <w:noWrap/>
            <w:hideMark/>
          </w:tcPr>
          <w:p w14:paraId="4EC531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1A8D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9.1</w:t>
            </w:r>
          </w:p>
        </w:tc>
      </w:tr>
      <w:tr w:rsidR="00A65EDF" w:rsidRPr="00C142E3" w14:paraId="4DC7857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C016DA4" w14:textId="77777777" w:rsidR="00A65EDF" w:rsidRPr="00C142E3" w:rsidRDefault="00A65EDF" w:rsidP="00C142E3">
            <w:r w:rsidRPr="00C142E3">
              <w:rPr>
                <w:rFonts w:hint="eastAsia"/>
              </w:rPr>
              <w:t>TCGA-W3-A825</w:t>
            </w:r>
          </w:p>
        </w:tc>
        <w:tc>
          <w:tcPr>
            <w:tcW w:w="1080" w:type="dxa"/>
            <w:noWrap/>
            <w:hideMark/>
          </w:tcPr>
          <w:p w14:paraId="1DD812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4413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BF5A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8A633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10C5CBA" w14:textId="585EA26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4E08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69CF1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E01F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02</w:t>
            </w:r>
          </w:p>
        </w:tc>
        <w:tc>
          <w:tcPr>
            <w:tcW w:w="1080" w:type="dxa"/>
            <w:noWrap/>
            <w:hideMark/>
          </w:tcPr>
          <w:p w14:paraId="4A36CF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C5FE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02</w:t>
            </w:r>
          </w:p>
        </w:tc>
      </w:tr>
      <w:tr w:rsidR="00A65EDF" w:rsidRPr="00C142E3" w14:paraId="5B60910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A57170A" w14:textId="77777777" w:rsidR="00A65EDF" w:rsidRPr="00C142E3" w:rsidRDefault="00A65EDF" w:rsidP="00C142E3">
            <w:r w:rsidRPr="00C142E3">
              <w:rPr>
                <w:rFonts w:hint="eastAsia"/>
              </w:rPr>
              <w:t>TCGA-W3-A828</w:t>
            </w:r>
          </w:p>
        </w:tc>
        <w:tc>
          <w:tcPr>
            <w:tcW w:w="1080" w:type="dxa"/>
            <w:noWrap/>
            <w:hideMark/>
          </w:tcPr>
          <w:p w14:paraId="7A1BD6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FD7D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B2F5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C412ED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12D887" w14:textId="750C846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50999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C5FD5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8A93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1.08</w:t>
            </w:r>
          </w:p>
        </w:tc>
        <w:tc>
          <w:tcPr>
            <w:tcW w:w="1080" w:type="dxa"/>
            <w:noWrap/>
            <w:hideMark/>
          </w:tcPr>
          <w:p w14:paraId="1645BF1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C0CC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1.08</w:t>
            </w:r>
          </w:p>
        </w:tc>
      </w:tr>
      <w:tr w:rsidR="00A65EDF" w:rsidRPr="00C142E3" w14:paraId="62356CA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2A9450A" w14:textId="77777777" w:rsidR="00A65EDF" w:rsidRPr="00C142E3" w:rsidRDefault="00A65EDF" w:rsidP="00C142E3">
            <w:r w:rsidRPr="00C142E3">
              <w:rPr>
                <w:rFonts w:hint="eastAsia"/>
              </w:rPr>
              <w:t>TCGA-W3-AA1O</w:t>
            </w:r>
          </w:p>
        </w:tc>
        <w:tc>
          <w:tcPr>
            <w:tcW w:w="1080" w:type="dxa"/>
            <w:noWrap/>
            <w:hideMark/>
          </w:tcPr>
          <w:p w14:paraId="52CA55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4459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42D7D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684CF2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96209E7" w14:textId="6BAE3DC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22BB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C70F2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26E1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01</w:t>
            </w:r>
          </w:p>
        </w:tc>
        <w:tc>
          <w:tcPr>
            <w:tcW w:w="1080" w:type="dxa"/>
            <w:noWrap/>
            <w:hideMark/>
          </w:tcPr>
          <w:p w14:paraId="02A996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0FF4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01</w:t>
            </w:r>
          </w:p>
        </w:tc>
      </w:tr>
      <w:tr w:rsidR="00A65EDF" w:rsidRPr="00C142E3" w14:paraId="237B6DA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696AACC" w14:textId="77777777" w:rsidR="00A65EDF" w:rsidRPr="00C142E3" w:rsidRDefault="00A65EDF" w:rsidP="00C142E3">
            <w:r w:rsidRPr="00C142E3">
              <w:rPr>
                <w:rFonts w:hint="eastAsia"/>
              </w:rPr>
              <w:t>TCGA-W3-AA1Q</w:t>
            </w:r>
          </w:p>
        </w:tc>
        <w:tc>
          <w:tcPr>
            <w:tcW w:w="1080" w:type="dxa"/>
            <w:noWrap/>
            <w:hideMark/>
          </w:tcPr>
          <w:p w14:paraId="4D2323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0E67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9E4B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DD9C73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43220B1" w14:textId="000B557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1CD6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7545F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CF04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9.07</w:t>
            </w:r>
          </w:p>
        </w:tc>
        <w:tc>
          <w:tcPr>
            <w:tcW w:w="1080" w:type="dxa"/>
            <w:noWrap/>
            <w:hideMark/>
          </w:tcPr>
          <w:p w14:paraId="02E33A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59A0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05</w:t>
            </w:r>
          </w:p>
        </w:tc>
      </w:tr>
      <w:tr w:rsidR="00A65EDF" w:rsidRPr="00C142E3" w14:paraId="03C0752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129CC6C" w14:textId="77777777" w:rsidR="00A65EDF" w:rsidRPr="00C142E3" w:rsidRDefault="00A65EDF" w:rsidP="00C142E3">
            <w:r w:rsidRPr="00C142E3">
              <w:rPr>
                <w:rFonts w:hint="eastAsia"/>
              </w:rPr>
              <w:t>TCGA-W3-AA1R</w:t>
            </w:r>
          </w:p>
        </w:tc>
        <w:tc>
          <w:tcPr>
            <w:tcW w:w="1080" w:type="dxa"/>
            <w:noWrap/>
            <w:hideMark/>
          </w:tcPr>
          <w:p w14:paraId="4B942C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816E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67976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AD00DC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086307B" w14:textId="36BB4EF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FEA1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178E6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3759A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1.09</w:t>
            </w:r>
          </w:p>
        </w:tc>
        <w:tc>
          <w:tcPr>
            <w:tcW w:w="1080" w:type="dxa"/>
            <w:noWrap/>
            <w:hideMark/>
          </w:tcPr>
          <w:p w14:paraId="447793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55AC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09</w:t>
            </w:r>
          </w:p>
        </w:tc>
      </w:tr>
      <w:tr w:rsidR="00A65EDF" w:rsidRPr="00C142E3" w14:paraId="1A0720C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95ADE7E" w14:textId="77777777" w:rsidR="00A65EDF" w:rsidRPr="00C142E3" w:rsidRDefault="00A65EDF" w:rsidP="00C142E3">
            <w:r w:rsidRPr="00C142E3">
              <w:rPr>
                <w:rFonts w:hint="eastAsia"/>
              </w:rPr>
              <w:t>TCGA-W3-AA1V</w:t>
            </w:r>
          </w:p>
        </w:tc>
        <w:tc>
          <w:tcPr>
            <w:tcW w:w="1080" w:type="dxa"/>
            <w:noWrap/>
            <w:hideMark/>
          </w:tcPr>
          <w:p w14:paraId="7E1637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5537E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3365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9AF73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4B4149" w14:textId="2AAD54C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1445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FB7E0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333F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2.08</w:t>
            </w:r>
          </w:p>
        </w:tc>
        <w:tc>
          <w:tcPr>
            <w:tcW w:w="1080" w:type="dxa"/>
            <w:noWrap/>
            <w:hideMark/>
          </w:tcPr>
          <w:p w14:paraId="452014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BC04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0.08</w:t>
            </w:r>
          </w:p>
        </w:tc>
      </w:tr>
      <w:tr w:rsidR="00A65EDF" w:rsidRPr="00C142E3" w14:paraId="382B06E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80B1C8" w14:textId="77777777" w:rsidR="00A65EDF" w:rsidRPr="00C142E3" w:rsidRDefault="00A65EDF" w:rsidP="00C142E3">
            <w:r w:rsidRPr="00C142E3">
              <w:rPr>
                <w:rFonts w:hint="eastAsia"/>
              </w:rPr>
              <w:t>TCGA-W3-AA1W</w:t>
            </w:r>
          </w:p>
        </w:tc>
        <w:tc>
          <w:tcPr>
            <w:tcW w:w="1080" w:type="dxa"/>
            <w:noWrap/>
            <w:hideMark/>
          </w:tcPr>
          <w:p w14:paraId="4A3110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5056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1EE6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69C791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9320536" w14:textId="120AE26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FED9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1EC2C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6E02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9.15</w:t>
            </w:r>
          </w:p>
        </w:tc>
        <w:tc>
          <w:tcPr>
            <w:tcW w:w="1080" w:type="dxa"/>
            <w:noWrap/>
            <w:hideMark/>
          </w:tcPr>
          <w:p w14:paraId="4357AE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BE14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01</w:t>
            </w:r>
          </w:p>
        </w:tc>
      </w:tr>
      <w:tr w:rsidR="00A65EDF" w:rsidRPr="00C142E3" w14:paraId="034717A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5B4F3FB" w14:textId="77777777" w:rsidR="00A65EDF" w:rsidRPr="00C142E3" w:rsidRDefault="00A65EDF" w:rsidP="00C142E3">
            <w:r w:rsidRPr="00C142E3">
              <w:rPr>
                <w:rFonts w:hint="eastAsia"/>
              </w:rPr>
              <w:t>TCGA-W3-AA21</w:t>
            </w:r>
          </w:p>
        </w:tc>
        <w:tc>
          <w:tcPr>
            <w:tcW w:w="1080" w:type="dxa"/>
            <w:noWrap/>
            <w:hideMark/>
          </w:tcPr>
          <w:p w14:paraId="6A00CE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F0C2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511C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E2E93E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C38BBEE" w14:textId="7BDD270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8E79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D5D8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CDD8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5.04</w:t>
            </w:r>
          </w:p>
        </w:tc>
        <w:tc>
          <w:tcPr>
            <w:tcW w:w="1080" w:type="dxa"/>
            <w:noWrap/>
            <w:hideMark/>
          </w:tcPr>
          <w:p w14:paraId="78F254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AC47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7.05</w:t>
            </w:r>
          </w:p>
        </w:tc>
      </w:tr>
      <w:tr w:rsidR="00A65EDF" w:rsidRPr="00C142E3" w14:paraId="0750FF5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9637760" w14:textId="77777777" w:rsidR="00A65EDF" w:rsidRPr="00C142E3" w:rsidRDefault="00A65EDF" w:rsidP="00C142E3">
            <w:r w:rsidRPr="00C142E3">
              <w:rPr>
                <w:rFonts w:hint="eastAsia"/>
              </w:rPr>
              <w:t>TCGA-WE-A8JZ</w:t>
            </w:r>
          </w:p>
        </w:tc>
        <w:tc>
          <w:tcPr>
            <w:tcW w:w="1080" w:type="dxa"/>
            <w:noWrap/>
            <w:hideMark/>
          </w:tcPr>
          <w:p w14:paraId="57E774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56FD5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61BF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7405B60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DF884DA" w14:textId="0BEBE6E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0D79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A001E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AE89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03</w:t>
            </w:r>
          </w:p>
        </w:tc>
        <w:tc>
          <w:tcPr>
            <w:tcW w:w="1080" w:type="dxa"/>
            <w:noWrap/>
            <w:hideMark/>
          </w:tcPr>
          <w:p w14:paraId="4FCD22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B058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03</w:t>
            </w:r>
          </w:p>
        </w:tc>
      </w:tr>
      <w:tr w:rsidR="00A65EDF" w:rsidRPr="00C142E3" w14:paraId="0AFFC82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960E574" w14:textId="77777777" w:rsidR="00A65EDF" w:rsidRPr="00C142E3" w:rsidRDefault="00A65EDF" w:rsidP="00C142E3">
            <w:r w:rsidRPr="00C142E3">
              <w:rPr>
                <w:rFonts w:hint="eastAsia"/>
              </w:rPr>
              <w:t>TCGA-WE-A8K1</w:t>
            </w:r>
          </w:p>
        </w:tc>
        <w:tc>
          <w:tcPr>
            <w:tcW w:w="1080" w:type="dxa"/>
            <w:noWrap/>
            <w:hideMark/>
          </w:tcPr>
          <w:p w14:paraId="254F71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B2C3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0C2C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E530A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C7389EA" w14:textId="1A253EC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7E8D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CFCE5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F3B9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05</w:t>
            </w:r>
          </w:p>
        </w:tc>
        <w:tc>
          <w:tcPr>
            <w:tcW w:w="1080" w:type="dxa"/>
            <w:noWrap/>
            <w:hideMark/>
          </w:tcPr>
          <w:p w14:paraId="6D2A75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E061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05</w:t>
            </w:r>
          </w:p>
        </w:tc>
      </w:tr>
      <w:tr w:rsidR="00A65EDF" w:rsidRPr="00C142E3" w14:paraId="4820022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1AECD06" w14:textId="77777777" w:rsidR="00A65EDF" w:rsidRPr="00C142E3" w:rsidRDefault="00A65EDF" w:rsidP="00C142E3">
            <w:r w:rsidRPr="00C142E3">
              <w:rPr>
                <w:rFonts w:hint="eastAsia"/>
              </w:rPr>
              <w:t>TCGA-WE-A8K5</w:t>
            </w:r>
          </w:p>
        </w:tc>
        <w:tc>
          <w:tcPr>
            <w:tcW w:w="1080" w:type="dxa"/>
            <w:noWrap/>
            <w:hideMark/>
          </w:tcPr>
          <w:p w14:paraId="79FC29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DFA0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2174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EDDC34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265EE65" w14:textId="7089506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775F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D8EDE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F393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1.15</w:t>
            </w:r>
          </w:p>
        </w:tc>
        <w:tc>
          <w:tcPr>
            <w:tcW w:w="1080" w:type="dxa"/>
            <w:noWrap/>
            <w:hideMark/>
          </w:tcPr>
          <w:p w14:paraId="377B140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7BBBB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25</w:t>
            </w:r>
          </w:p>
        </w:tc>
      </w:tr>
      <w:tr w:rsidR="00A65EDF" w:rsidRPr="00C142E3" w14:paraId="1C51363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FFA734" w14:textId="77777777" w:rsidR="00A65EDF" w:rsidRPr="00C142E3" w:rsidRDefault="00A65EDF" w:rsidP="00C142E3">
            <w:r w:rsidRPr="00C142E3">
              <w:rPr>
                <w:rFonts w:hint="eastAsia"/>
              </w:rPr>
              <w:t>TCGA-WE-A8K6</w:t>
            </w:r>
          </w:p>
        </w:tc>
        <w:tc>
          <w:tcPr>
            <w:tcW w:w="1080" w:type="dxa"/>
            <w:noWrap/>
            <w:hideMark/>
          </w:tcPr>
          <w:p w14:paraId="00BE34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BE69A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B167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E7227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BCC1F35" w14:textId="7C984DA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D5FC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C43FE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9221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95</w:t>
            </w:r>
          </w:p>
        </w:tc>
        <w:tc>
          <w:tcPr>
            <w:tcW w:w="1080" w:type="dxa"/>
            <w:noWrap/>
            <w:hideMark/>
          </w:tcPr>
          <w:p w14:paraId="5C18A2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1BC4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42</w:t>
            </w:r>
          </w:p>
        </w:tc>
      </w:tr>
      <w:tr w:rsidR="00A65EDF" w:rsidRPr="00C142E3" w14:paraId="509B267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299844A" w14:textId="77777777" w:rsidR="00A65EDF" w:rsidRPr="00C142E3" w:rsidRDefault="00A65EDF" w:rsidP="00C142E3">
            <w:r w:rsidRPr="00C142E3">
              <w:rPr>
                <w:rFonts w:hint="eastAsia"/>
              </w:rPr>
              <w:t>TCGA-WE-A8ZM</w:t>
            </w:r>
          </w:p>
        </w:tc>
        <w:tc>
          <w:tcPr>
            <w:tcW w:w="1080" w:type="dxa"/>
            <w:noWrap/>
            <w:hideMark/>
          </w:tcPr>
          <w:p w14:paraId="067500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9EEF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47A2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07CCB2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12D0F77" w14:textId="3321BDD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B71B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394AA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58B5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1.32</w:t>
            </w:r>
          </w:p>
        </w:tc>
        <w:tc>
          <w:tcPr>
            <w:tcW w:w="1080" w:type="dxa"/>
            <w:noWrap/>
            <w:hideMark/>
          </w:tcPr>
          <w:p w14:paraId="0B2F82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BD48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24</w:t>
            </w:r>
          </w:p>
        </w:tc>
      </w:tr>
      <w:tr w:rsidR="00A65EDF" w:rsidRPr="00C142E3" w14:paraId="56557B4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B1F6D7B" w14:textId="77777777" w:rsidR="00A65EDF" w:rsidRPr="00C142E3" w:rsidRDefault="00A65EDF" w:rsidP="00C142E3">
            <w:r w:rsidRPr="00C142E3">
              <w:rPr>
                <w:rFonts w:hint="eastAsia"/>
              </w:rPr>
              <w:t>TCGA-WE-A8ZN</w:t>
            </w:r>
          </w:p>
        </w:tc>
        <w:tc>
          <w:tcPr>
            <w:tcW w:w="1080" w:type="dxa"/>
            <w:noWrap/>
            <w:hideMark/>
          </w:tcPr>
          <w:p w14:paraId="2FB808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1C00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75B52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DBF574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1A3A88" w14:textId="3E898BA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446D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A2E03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5346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8.98</w:t>
            </w:r>
          </w:p>
        </w:tc>
        <w:tc>
          <w:tcPr>
            <w:tcW w:w="1080" w:type="dxa"/>
            <w:noWrap/>
            <w:hideMark/>
          </w:tcPr>
          <w:p w14:paraId="3FD6B7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4377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7.64</w:t>
            </w:r>
          </w:p>
        </w:tc>
      </w:tr>
      <w:tr w:rsidR="00A65EDF" w:rsidRPr="00C142E3" w14:paraId="62B8BD1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8674908" w14:textId="77777777" w:rsidR="00A65EDF" w:rsidRPr="00C142E3" w:rsidRDefault="00A65EDF" w:rsidP="00C142E3">
            <w:r w:rsidRPr="00C142E3">
              <w:rPr>
                <w:rFonts w:hint="eastAsia"/>
              </w:rPr>
              <w:t>TCGA-WE-A8ZO</w:t>
            </w:r>
          </w:p>
        </w:tc>
        <w:tc>
          <w:tcPr>
            <w:tcW w:w="1080" w:type="dxa"/>
            <w:noWrap/>
            <w:hideMark/>
          </w:tcPr>
          <w:p w14:paraId="1D6983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3E6F6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9067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45603F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12B2C78" w14:textId="70839E1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55C8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5F490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5DE3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0.52</w:t>
            </w:r>
          </w:p>
        </w:tc>
        <w:tc>
          <w:tcPr>
            <w:tcW w:w="1080" w:type="dxa"/>
            <w:noWrap/>
            <w:hideMark/>
          </w:tcPr>
          <w:p w14:paraId="06E422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0227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5.07</w:t>
            </w:r>
          </w:p>
        </w:tc>
      </w:tr>
      <w:tr w:rsidR="00A65EDF" w:rsidRPr="00C142E3" w14:paraId="5D67D23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3AD978" w14:textId="77777777" w:rsidR="00A65EDF" w:rsidRPr="00C142E3" w:rsidRDefault="00A65EDF" w:rsidP="00C142E3">
            <w:r w:rsidRPr="00C142E3">
              <w:rPr>
                <w:rFonts w:hint="eastAsia"/>
              </w:rPr>
              <w:t>TCGA-WE-A8ZQ</w:t>
            </w:r>
          </w:p>
        </w:tc>
        <w:tc>
          <w:tcPr>
            <w:tcW w:w="1080" w:type="dxa"/>
            <w:noWrap/>
            <w:hideMark/>
          </w:tcPr>
          <w:p w14:paraId="40B5C0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ADEF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6CD2A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124EB1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A30F8EA" w14:textId="72E332E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C9E0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2C8CA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1F07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3.22</w:t>
            </w:r>
          </w:p>
        </w:tc>
        <w:tc>
          <w:tcPr>
            <w:tcW w:w="1080" w:type="dxa"/>
            <w:noWrap/>
            <w:hideMark/>
          </w:tcPr>
          <w:p w14:paraId="5D7636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09AE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7.76</w:t>
            </w:r>
          </w:p>
        </w:tc>
      </w:tr>
      <w:tr w:rsidR="00A65EDF" w:rsidRPr="00C142E3" w14:paraId="22CAE80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2F7599F" w14:textId="77777777" w:rsidR="00A65EDF" w:rsidRPr="00C142E3" w:rsidRDefault="00A65EDF" w:rsidP="00C142E3">
            <w:r w:rsidRPr="00C142E3">
              <w:rPr>
                <w:rFonts w:hint="eastAsia"/>
              </w:rPr>
              <w:t>TCGA-WE-A8ZT</w:t>
            </w:r>
          </w:p>
        </w:tc>
        <w:tc>
          <w:tcPr>
            <w:tcW w:w="1080" w:type="dxa"/>
            <w:noWrap/>
            <w:hideMark/>
          </w:tcPr>
          <w:p w14:paraId="16360E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E8EA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7089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80E7AE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363344F" w14:textId="505C82B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DA95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F9842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465E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8</w:t>
            </w:r>
          </w:p>
        </w:tc>
        <w:tc>
          <w:tcPr>
            <w:tcW w:w="1080" w:type="dxa"/>
            <w:noWrap/>
            <w:hideMark/>
          </w:tcPr>
          <w:p w14:paraId="399E73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D1D4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7</w:t>
            </w:r>
          </w:p>
        </w:tc>
      </w:tr>
      <w:tr w:rsidR="00A65EDF" w:rsidRPr="00C142E3" w14:paraId="0BC3603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D33AAF5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TCGA-WE-A8ZX</w:t>
            </w:r>
          </w:p>
        </w:tc>
        <w:tc>
          <w:tcPr>
            <w:tcW w:w="1080" w:type="dxa"/>
            <w:noWrap/>
            <w:hideMark/>
          </w:tcPr>
          <w:p w14:paraId="22325A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0B7CD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6572F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541AAB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4B07F56" w14:textId="2E8D7EA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11DD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25B5C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F772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.8</w:t>
            </w:r>
          </w:p>
        </w:tc>
        <w:tc>
          <w:tcPr>
            <w:tcW w:w="1080" w:type="dxa"/>
            <w:noWrap/>
            <w:hideMark/>
          </w:tcPr>
          <w:p w14:paraId="50F97B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130C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72</w:t>
            </w:r>
          </w:p>
        </w:tc>
      </w:tr>
      <w:tr w:rsidR="00A65EDF" w:rsidRPr="00C142E3" w14:paraId="0C2F301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14DF41E" w14:textId="77777777" w:rsidR="00A65EDF" w:rsidRPr="00C142E3" w:rsidRDefault="00A65EDF" w:rsidP="00C142E3">
            <w:r w:rsidRPr="00C142E3">
              <w:rPr>
                <w:rFonts w:hint="eastAsia"/>
              </w:rPr>
              <w:t>TCGA-WE-A8ZY</w:t>
            </w:r>
          </w:p>
        </w:tc>
        <w:tc>
          <w:tcPr>
            <w:tcW w:w="1080" w:type="dxa"/>
            <w:noWrap/>
            <w:hideMark/>
          </w:tcPr>
          <w:p w14:paraId="069B05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42381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13443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EC5D13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BABC0B1" w14:textId="433FB9C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0C44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CA918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13701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51</w:t>
            </w:r>
          </w:p>
        </w:tc>
        <w:tc>
          <w:tcPr>
            <w:tcW w:w="1080" w:type="dxa"/>
            <w:noWrap/>
            <w:hideMark/>
          </w:tcPr>
          <w:p w14:paraId="4AC008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1246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5.67</w:t>
            </w:r>
          </w:p>
        </w:tc>
      </w:tr>
      <w:tr w:rsidR="00A65EDF" w:rsidRPr="00C142E3" w14:paraId="1E9F264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95403BA" w14:textId="77777777" w:rsidR="00A65EDF" w:rsidRPr="00C142E3" w:rsidRDefault="00A65EDF" w:rsidP="00C142E3">
            <w:r w:rsidRPr="00C142E3">
              <w:rPr>
                <w:rFonts w:hint="eastAsia"/>
              </w:rPr>
              <w:t>TCGA-WE-AA9Y</w:t>
            </w:r>
          </w:p>
        </w:tc>
        <w:tc>
          <w:tcPr>
            <w:tcW w:w="1080" w:type="dxa"/>
            <w:noWrap/>
            <w:hideMark/>
          </w:tcPr>
          <w:p w14:paraId="771F9A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6CDB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526A5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64556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CDDDAC" w14:textId="05F81C5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BE1C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163AE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1BF0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16</w:t>
            </w:r>
          </w:p>
        </w:tc>
        <w:tc>
          <w:tcPr>
            <w:tcW w:w="1080" w:type="dxa"/>
            <w:noWrap/>
            <w:hideMark/>
          </w:tcPr>
          <w:p w14:paraId="72ECB1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5AC7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.16</w:t>
            </w:r>
          </w:p>
        </w:tc>
      </w:tr>
      <w:tr w:rsidR="00A65EDF" w:rsidRPr="00C142E3" w14:paraId="3ECCFC2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A8D7159" w14:textId="77777777" w:rsidR="00A65EDF" w:rsidRPr="00C142E3" w:rsidRDefault="00A65EDF" w:rsidP="00C142E3">
            <w:r w:rsidRPr="00C142E3">
              <w:rPr>
                <w:rFonts w:hint="eastAsia"/>
              </w:rPr>
              <w:t>TCGA-WE-AAA0</w:t>
            </w:r>
          </w:p>
        </w:tc>
        <w:tc>
          <w:tcPr>
            <w:tcW w:w="1080" w:type="dxa"/>
            <w:noWrap/>
            <w:hideMark/>
          </w:tcPr>
          <w:p w14:paraId="7F425C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E5FC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1360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2C02D4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F0BDD1E" w14:textId="162E214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2EB8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74F9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9479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0.41</w:t>
            </w:r>
          </w:p>
        </w:tc>
        <w:tc>
          <w:tcPr>
            <w:tcW w:w="1080" w:type="dxa"/>
            <w:noWrap/>
            <w:hideMark/>
          </w:tcPr>
          <w:p w14:paraId="51098A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1C82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37</w:t>
            </w:r>
          </w:p>
        </w:tc>
      </w:tr>
      <w:tr w:rsidR="00A65EDF" w:rsidRPr="00C142E3" w14:paraId="41164B6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8F2936D" w14:textId="77777777" w:rsidR="00A65EDF" w:rsidRPr="00C142E3" w:rsidRDefault="00A65EDF" w:rsidP="00C142E3">
            <w:r w:rsidRPr="00C142E3">
              <w:rPr>
                <w:rFonts w:hint="eastAsia"/>
              </w:rPr>
              <w:t>TCGA-WE-AAA3</w:t>
            </w:r>
          </w:p>
        </w:tc>
        <w:tc>
          <w:tcPr>
            <w:tcW w:w="1080" w:type="dxa"/>
            <w:noWrap/>
            <w:hideMark/>
          </w:tcPr>
          <w:p w14:paraId="6D0E90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2DC41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D528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44D8B6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82D3018" w14:textId="2195363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9AB6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260C5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7D08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4</w:t>
            </w:r>
          </w:p>
        </w:tc>
        <w:tc>
          <w:tcPr>
            <w:tcW w:w="1080" w:type="dxa"/>
            <w:noWrap/>
            <w:hideMark/>
          </w:tcPr>
          <w:p w14:paraId="38AD19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C2BE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4</w:t>
            </w:r>
          </w:p>
        </w:tc>
      </w:tr>
      <w:tr w:rsidR="00A65EDF" w:rsidRPr="00C142E3" w14:paraId="1E516E9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F583A4A" w14:textId="77777777" w:rsidR="00A65EDF" w:rsidRPr="00C142E3" w:rsidRDefault="00A65EDF" w:rsidP="00C142E3">
            <w:r w:rsidRPr="00C142E3">
              <w:rPr>
                <w:rFonts w:hint="eastAsia"/>
              </w:rPr>
              <w:t>TCGA-WE-AAA4</w:t>
            </w:r>
          </w:p>
        </w:tc>
        <w:tc>
          <w:tcPr>
            <w:tcW w:w="1080" w:type="dxa"/>
            <w:noWrap/>
            <w:hideMark/>
          </w:tcPr>
          <w:p w14:paraId="46C0EA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1EC0E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804D6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86B30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6E8BD0" w14:textId="5DEA2B2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F665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BA7AA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35F5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99</w:t>
            </w:r>
          </w:p>
        </w:tc>
        <w:tc>
          <w:tcPr>
            <w:tcW w:w="1080" w:type="dxa"/>
            <w:noWrap/>
            <w:hideMark/>
          </w:tcPr>
          <w:p w14:paraId="331AD6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A5CA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19</w:t>
            </w:r>
          </w:p>
        </w:tc>
      </w:tr>
      <w:tr w:rsidR="00A65EDF" w:rsidRPr="00C142E3" w14:paraId="0B5E34B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50D372E" w14:textId="77777777" w:rsidR="00A65EDF" w:rsidRPr="00C142E3" w:rsidRDefault="00A65EDF" w:rsidP="00C142E3">
            <w:r w:rsidRPr="00C142E3">
              <w:rPr>
                <w:rFonts w:hint="eastAsia"/>
              </w:rPr>
              <w:t>TCGA-XV-AB01</w:t>
            </w:r>
          </w:p>
        </w:tc>
        <w:tc>
          <w:tcPr>
            <w:tcW w:w="1080" w:type="dxa"/>
            <w:noWrap/>
            <w:hideMark/>
          </w:tcPr>
          <w:p w14:paraId="570AB7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382A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2D668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65BAA9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1C954F5" w14:textId="798E623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CD02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AF0B3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1BB2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25</w:t>
            </w:r>
          </w:p>
        </w:tc>
        <w:tc>
          <w:tcPr>
            <w:tcW w:w="1080" w:type="dxa"/>
            <w:noWrap/>
            <w:hideMark/>
          </w:tcPr>
          <w:p w14:paraId="04AAC2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00E5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25</w:t>
            </w:r>
          </w:p>
        </w:tc>
      </w:tr>
      <w:tr w:rsidR="00A65EDF" w:rsidRPr="00C142E3" w14:paraId="1BD8D0A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819837C" w14:textId="77777777" w:rsidR="00A65EDF" w:rsidRPr="00C142E3" w:rsidRDefault="00A65EDF" w:rsidP="00C142E3">
            <w:r w:rsidRPr="00C142E3">
              <w:rPr>
                <w:rFonts w:hint="eastAsia"/>
              </w:rPr>
              <w:t>TCGA-YD-A89C</w:t>
            </w:r>
          </w:p>
        </w:tc>
        <w:tc>
          <w:tcPr>
            <w:tcW w:w="1080" w:type="dxa"/>
            <w:noWrap/>
            <w:hideMark/>
          </w:tcPr>
          <w:p w14:paraId="45D603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E538B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0DF0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F3059A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D35D95" w14:textId="65ABE9A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BA02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EDC69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E9C5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9</w:t>
            </w:r>
          </w:p>
        </w:tc>
        <w:tc>
          <w:tcPr>
            <w:tcW w:w="1080" w:type="dxa"/>
            <w:noWrap/>
            <w:hideMark/>
          </w:tcPr>
          <w:p w14:paraId="04472C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8419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9</w:t>
            </w:r>
          </w:p>
        </w:tc>
      </w:tr>
      <w:tr w:rsidR="00A65EDF" w:rsidRPr="00C142E3" w14:paraId="7A0A6CF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7C90D86" w14:textId="77777777" w:rsidR="00A65EDF" w:rsidRPr="00C142E3" w:rsidRDefault="00A65EDF" w:rsidP="00C142E3">
            <w:r w:rsidRPr="00C142E3">
              <w:rPr>
                <w:rFonts w:hint="eastAsia"/>
              </w:rPr>
              <w:t>TCGA-YD-A9TA</w:t>
            </w:r>
          </w:p>
        </w:tc>
        <w:tc>
          <w:tcPr>
            <w:tcW w:w="1080" w:type="dxa"/>
            <w:noWrap/>
            <w:hideMark/>
          </w:tcPr>
          <w:p w14:paraId="2718C7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CB373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B5E22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A605A6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2835D2" w14:textId="4CEB4FC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A582CB" w14:textId="77777777" w:rsidR="00A65EDF" w:rsidRPr="00C142E3" w:rsidRDefault="00A65EDF" w:rsidP="00C142E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499786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1D42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18</w:t>
            </w:r>
          </w:p>
        </w:tc>
        <w:tc>
          <w:tcPr>
            <w:tcW w:w="1080" w:type="dxa"/>
            <w:noWrap/>
            <w:hideMark/>
          </w:tcPr>
          <w:p w14:paraId="5E9197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5C4D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18</w:t>
            </w:r>
          </w:p>
        </w:tc>
      </w:tr>
      <w:tr w:rsidR="00A65EDF" w:rsidRPr="00C142E3" w14:paraId="7969EC9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D0294CB" w14:textId="77777777" w:rsidR="00A65EDF" w:rsidRPr="00C142E3" w:rsidRDefault="00A65EDF" w:rsidP="00C142E3">
            <w:r w:rsidRPr="00C142E3">
              <w:rPr>
                <w:rFonts w:hint="eastAsia"/>
              </w:rPr>
              <w:t>TCGA-YG-AA3O</w:t>
            </w:r>
          </w:p>
        </w:tc>
        <w:tc>
          <w:tcPr>
            <w:tcW w:w="1080" w:type="dxa"/>
            <w:noWrap/>
            <w:hideMark/>
          </w:tcPr>
          <w:p w14:paraId="67132C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5B054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9AED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12C5498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953E287" w14:textId="5D79552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263014" w14:textId="77777777" w:rsidR="00A65EDF" w:rsidRPr="00C142E3" w:rsidRDefault="00A65EDF" w:rsidP="00C142E3">
            <w:pPr>
              <w:jc w:val="center"/>
            </w:pPr>
          </w:p>
        </w:tc>
        <w:tc>
          <w:tcPr>
            <w:tcW w:w="1080" w:type="dxa"/>
            <w:noWrap/>
            <w:hideMark/>
          </w:tcPr>
          <w:p w14:paraId="6E0F63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70D4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7.94</w:t>
            </w:r>
          </w:p>
        </w:tc>
        <w:tc>
          <w:tcPr>
            <w:tcW w:w="1080" w:type="dxa"/>
            <w:noWrap/>
            <w:hideMark/>
          </w:tcPr>
          <w:p w14:paraId="0697B9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ADD8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84</w:t>
            </w:r>
          </w:p>
        </w:tc>
      </w:tr>
      <w:tr w:rsidR="00A65EDF" w:rsidRPr="00C142E3" w14:paraId="5822A46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FA78EFD" w14:textId="77777777" w:rsidR="00A65EDF" w:rsidRPr="00C142E3" w:rsidRDefault="00A65EDF" w:rsidP="00C142E3">
            <w:r w:rsidRPr="00C142E3">
              <w:rPr>
                <w:rFonts w:hint="eastAsia"/>
              </w:rPr>
              <w:t>TCGA-YG-AA3P</w:t>
            </w:r>
          </w:p>
        </w:tc>
        <w:tc>
          <w:tcPr>
            <w:tcW w:w="1080" w:type="dxa"/>
            <w:noWrap/>
            <w:hideMark/>
          </w:tcPr>
          <w:p w14:paraId="0A256A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86950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B30A4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3A111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D7439D5" w14:textId="35A2CA5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DB62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16030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4025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43</w:t>
            </w:r>
          </w:p>
        </w:tc>
        <w:tc>
          <w:tcPr>
            <w:tcW w:w="1080" w:type="dxa"/>
            <w:noWrap/>
            <w:hideMark/>
          </w:tcPr>
          <w:p w14:paraId="01E75E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25C5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43</w:t>
            </w:r>
          </w:p>
        </w:tc>
      </w:tr>
      <w:tr w:rsidR="00A65EDF" w:rsidRPr="00C142E3" w14:paraId="707339A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40A5DE9" w14:textId="77777777" w:rsidR="00A65EDF" w:rsidRPr="00C142E3" w:rsidRDefault="00A65EDF" w:rsidP="00C142E3">
            <w:r w:rsidRPr="00C142E3">
              <w:rPr>
                <w:rFonts w:hint="eastAsia"/>
              </w:rPr>
              <w:t>TCGA-Z2-A8RT</w:t>
            </w:r>
          </w:p>
        </w:tc>
        <w:tc>
          <w:tcPr>
            <w:tcW w:w="1080" w:type="dxa"/>
            <w:noWrap/>
            <w:hideMark/>
          </w:tcPr>
          <w:p w14:paraId="5CC180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66F35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760A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DB7803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3B50177" w14:textId="6BAED89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060C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D297E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F1DD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58</w:t>
            </w:r>
          </w:p>
        </w:tc>
        <w:tc>
          <w:tcPr>
            <w:tcW w:w="1080" w:type="dxa"/>
            <w:noWrap/>
            <w:hideMark/>
          </w:tcPr>
          <w:p w14:paraId="68D6FA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48A8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58</w:t>
            </w:r>
          </w:p>
        </w:tc>
      </w:tr>
      <w:tr w:rsidR="00A65EDF" w:rsidRPr="00C142E3" w14:paraId="51BEC15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F7717B5" w14:textId="77777777" w:rsidR="00A65EDF" w:rsidRPr="00C142E3" w:rsidRDefault="00A65EDF" w:rsidP="00C142E3">
            <w:r w:rsidRPr="00C142E3">
              <w:rPr>
                <w:rFonts w:hint="eastAsia"/>
              </w:rPr>
              <w:t>TCGA-Z2-AA3S</w:t>
            </w:r>
          </w:p>
        </w:tc>
        <w:tc>
          <w:tcPr>
            <w:tcW w:w="1080" w:type="dxa"/>
            <w:noWrap/>
            <w:hideMark/>
          </w:tcPr>
          <w:p w14:paraId="66D527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476B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F4B2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1F85B9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A880671" w14:textId="73BE2E0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6BFE9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136D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5054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6.99</w:t>
            </w:r>
          </w:p>
        </w:tc>
        <w:tc>
          <w:tcPr>
            <w:tcW w:w="1080" w:type="dxa"/>
            <w:noWrap/>
            <w:hideMark/>
          </w:tcPr>
          <w:p w14:paraId="0DCB72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0541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9.65</w:t>
            </w:r>
          </w:p>
        </w:tc>
      </w:tr>
      <w:tr w:rsidR="00A65EDF" w:rsidRPr="00C142E3" w14:paraId="7101B2C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0B1E50" w14:textId="77777777" w:rsidR="00A65EDF" w:rsidRPr="00C142E3" w:rsidRDefault="00A65EDF" w:rsidP="00C142E3">
            <w:r w:rsidRPr="00C142E3">
              <w:rPr>
                <w:rFonts w:hint="eastAsia"/>
              </w:rPr>
              <w:t>TCGA-Z2-AA3V</w:t>
            </w:r>
          </w:p>
        </w:tc>
        <w:tc>
          <w:tcPr>
            <w:tcW w:w="1080" w:type="dxa"/>
            <w:noWrap/>
            <w:hideMark/>
          </w:tcPr>
          <w:p w14:paraId="2B96AD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E86B6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0EC9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B3A42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8B752E8" w14:textId="0FDDBD4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F461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42CAD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26C22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98</w:t>
            </w:r>
          </w:p>
        </w:tc>
        <w:tc>
          <w:tcPr>
            <w:tcW w:w="1080" w:type="dxa"/>
            <w:noWrap/>
            <w:hideMark/>
          </w:tcPr>
          <w:p w14:paraId="797169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E136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98</w:t>
            </w:r>
          </w:p>
        </w:tc>
      </w:tr>
      <w:tr w:rsidR="00A65EDF" w:rsidRPr="00C142E3" w14:paraId="791017A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34E3AB" w14:textId="77777777" w:rsidR="00A65EDF" w:rsidRPr="00C142E3" w:rsidRDefault="00A65EDF" w:rsidP="00C142E3">
            <w:r w:rsidRPr="00C142E3">
              <w:rPr>
                <w:rFonts w:hint="eastAsia"/>
              </w:rPr>
              <w:t>Pat02</w:t>
            </w:r>
          </w:p>
        </w:tc>
        <w:tc>
          <w:tcPr>
            <w:tcW w:w="1080" w:type="dxa"/>
            <w:noWrap/>
            <w:hideMark/>
          </w:tcPr>
          <w:p w14:paraId="2D0F13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674A3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9F49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19852E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C05CC0" w14:textId="2EACADE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B2F5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37AC3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A884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4.4</w:t>
            </w:r>
          </w:p>
        </w:tc>
        <w:tc>
          <w:tcPr>
            <w:tcW w:w="1080" w:type="dxa"/>
            <w:noWrap/>
            <w:hideMark/>
          </w:tcPr>
          <w:p w14:paraId="36DEDF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32C0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93</w:t>
            </w:r>
          </w:p>
        </w:tc>
      </w:tr>
      <w:tr w:rsidR="00A65EDF" w:rsidRPr="00C142E3" w14:paraId="2E95BE7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9699A51" w14:textId="77777777" w:rsidR="00A65EDF" w:rsidRPr="00C142E3" w:rsidRDefault="00A65EDF" w:rsidP="00C142E3">
            <w:r w:rsidRPr="00C142E3">
              <w:rPr>
                <w:rFonts w:hint="eastAsia"/>
              </w:rPr>
              <w:t>Pat03</w:t>
            </w:r>
          </w:p>
        </w:tc>
        <w:tc>
          <w:tcPr>
            <w:tcW w:w="1080" w:type="dxa"/>
            <w:noWrap/>
            <w:hideMark/>
          </w:tcPr>
          <w:p w14:paraId="63521E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067C3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D614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2C32E0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B1B53E2" w14:textId="3BB2506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6DE5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D05CA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29F7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33</w:t>
            </w:r>
          </w:p>
        </w:tc>
        <w:tc>
          <w:tcPr>
            <w:tcW w:w="1080" w:type="dxa"/>
            <w:noWrap/>
            <w:hideMark/>
          </w:tcPr>
          <w:p w14:paraId="1F0B39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AEF2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3</w:t>
            </w:r>
          </w:p>
        </w:tc>
      </w:tr>
      <w:tr w:rsidR="00A65EDF" w:rsidRPr="00C142E3" w14:paraId="51255BB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B7E645" w14:textId="77777777" w:rsidR="00A65EDF" w:rsidRPr="00C142E3" w:rsidRDefault="00A65EDF" w:rsidP="00C142E3">
            <w:r w:rsidRPr="00C142E3">
              <w:rPr>
                <w:rFonts w:hint="eastAsia"/>
              </w:rPr>
              <w:t>Pat04</w:t>
            </w:r>
          </w:p>
        </w:tc>
        <w:tc>
          <w:tcPr>
            <w:tcW w:w="1080" w:type="dxa"/>
            <w:noWrap/>
            <w:hideMark/>
          </w:tcPr>
          <w:p w14:paraId="4709AA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D15F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5425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A4B0C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0F78F7" w14:textId="54C9754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A08C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6408B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45EC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9</w:t>
            </w:r>
          </w:p>
        </w:tc>
        <w:tc>
          <w:tcPr>
            <w:tcW w:w="1080" w:type="dxa"/>
            <w:noWrap/>
            <w:hideMark/>
          </w:tcPr>
          <w:p w14:paraId="66967F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B176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53</w:t>
            </w:r>
          </w:p>
        </w:tc>
      </w:tr>
      <w:tr w:rsidR="00A65EDF" w:rsidRPr="00C142E3" w14:paraId="5B396BA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13C95FC" w14:textId="77777777" w:rsidR="00A65EDF" w:rsidRPr="00C142E3" w:rsidRDefault="00A65EDF" w:rsidP="00C142E3">
            <w:r w:rsidRPr="00C142E3">
              <w:rPr>
                <w:rFonts w:hint="eastAsia"/>
              </w:rPr>
              <w:t>Pat06</w:t>
            </w:r>
          </w:p>
        </w:tc>
        <w:tc>
          <w:tcPr>
            <w:tcW w:w="1080" w:type="dxa"/>
            <w:noWrap/>
            <w:hideMark/>
          </w:tcPr>
          <w:p w14:paraId="2C52ACD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ABE0B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7DB55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3744FA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159960C" w14:textId="7C1EC4E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DE2C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A5BBB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471F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37</w:t>
            </w:r>
          </w:p>
        </w:tc>
        <w:tc>
          <w:tcPr>
            <w:tcW w:w="1080" w:type="dxa"/>
            <w:noWrap/>
            <w:hideMark/>
          </w:tcPr>
          <w:p w14:paraId="4F9F3E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3CEC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7</w:t>
            </w:r>
          </w:p>
        </w:tc>
      </w:tr>
      <w:tr w:rsidR="00A65EDF" w:rsidRPr="00C142E3" w14:paraId="25CC2D7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4E465FF" w14:textId="77777777" w:rsidR="00A65EDF" w:rsidRPr="00C142E3" w:rsidRDefault="00A65EDF" w:rsidP="00C142E3">
            <w:r w:rsidRPr="00C142E3">
              <w:rPr>
                <w:rFonts w:hint="eastAsia"/>
              </w:rPr>
              <w:t>Pat07</w:t>
            </w:r>
          </w:p>
        </w:tc>
        <w:tc>
          <w:tcPr>
            <w:tcW w:w="1080" w:type="dxa"/>
            <w:noWrap/>
            <w:hideMark/>
          </w:tcPr>
          <w:p w14:paraId="0929D0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431FD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C3AB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76F7064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8CC7277" w14:textId="6021423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5033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DC6EC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6357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052D39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0019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03</w:t>
            </w:r>
          </w:p>
        </w:tc>
      </w:tr>
      <w:tr w:rsidR="00A65EDF" w:rsidRPr="00C142E3" w14:paraId="23E7FD0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4F993AA" w14:textId="77777777" w:rsidR="00A65EDF" w:rsidRPr="00C142E3" w:rsidRDefault="00A65EDF" w:rsidP="00C142E3">
            <w:r w:rsidRPr="00C142E3">
              <w:rPr>
                <w:rFonts w:hint="eastAsia"/>
              </w:rPr>
              <w:t>Pat08</w:t>
            </w:r>
          </w:p>
        </w:tc>
        <w:tc>
          <w:tcPr>
            <w:tcW w:w="1080" w:type="dxa"/>
            <w:noWrap/>
            <w:hideMark/>
          </w:tcPr>
          <w:p w14:paraId="15A29B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2BC7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8A1D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15E461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428C5E" w14:textId="7DB9F0F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0FD1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5F1B0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0CC2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67</w:t>
            </w:r>
          </w:p>
        </w:tc>
        <w:tc>
          <w:tcPr>
            <w:tcW w:w="1080" w:type="dxa"/>
            <w:noWrap/>
            <w:hideMark/>
          </w:tcPr>
          <w:p w14:paraId="78A14F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6E42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43</w:t>
            </w:r>
          </w:p>
        </w:tc>
      </w:tr>
      <w:tr w:rsidR="00A65EDF" w:rsidRPr="00C142E3" w14:paraId="760CA94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5E1EFE0" w14:textId="77777777" w:rsidR="00A65EDF" w:rsidRPr="00C142E3" w:rsidRDefault="00A65EDF" w:rsidP="00C142E3">
            <w:r w:rsidRPr="00C142E3">
              <w:rPr>
                <w:rFonts w:hint="eastAsia"/>
              </w:rPr>
              <w:t>Pat100</w:t>
            </w:r>
          </w:p>
        </w:tc>
        <w:tc>
          <w:tcPr>
            <w:tcW w:w="1080" w:type="dxa"/>
            <w:noWrap/>
            <w:hideMark/>
          </w:tcPr>
          <w:p w14:paraId="17BC16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A6DA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2B4B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E06BFE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7A84CD1" w14:textId="78B2CA4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97DC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2E278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4232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778A29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623E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7</w:t>
            </w:r>
          </w:p>
        </w:tc>
      </w:tr>
      <w:tr w:rsidR="00A65EDF" w:rsidRPr="00C142E3" w14:paraId="460904D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EC5F3FC" w14:textId="77777777" w:rsidR="00A65EDF" w:rsidRPr="00C142E3" w:rsidRDefault="00A65EDF" w:rsidP="00C142E3">
            <w:r w:rsidRPr="00C142E3">
              <w:rPr>
                <w:rFonts w:hint="eastAsia"/>
              </w:rPr>
              <w:t>Pat101</w:t>
            </w:r>
          </w:p>
        </w:tc>
        <w:tc>
          <w:tcPr>
            <w:tcW w:w="1080" w:type="dxa"/>
            <w:noWrap/>
            <w:hideMark/>
          </w:tcPr>
          <w:p w14:paraId="6B2DEE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C266A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8BF36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29D9C56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F8ED67C" w14:textId="63FE323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C744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89589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BCED9E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6</w:t>
            </w:r>
          </w:p>
        </w:tc>
        <w:tc>
          <w:tcPr>
            <w:tcW w:w="1080" w:type="dxa"/>
            <w:noWrap/>
            <w:hideMark/>
          </w:tcPr>
          <w:p w14:paraId="598983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869B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7</w:t>
            </w:r>
          </w:p>
        </w:tc>
      </w:tr>
      <w:tr w:rsidR="00A65EDF" w:rsidRPr="00C142E3" w14:paraId="0CEAC3B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30CCAC2" w14:textId="77777777" w:rsidR="00A65EDF" w:rsidRPr="00C142E3" w:rsidRDefault="00A65EDF" w:rsidP="00C142E3">
            <w:r w:rsidRPr="00C142E3">
              <w:rPr>
                <w:rFonts w:hint="eastAsia"/>
              </w:rPr>
              <w:t>Pat103</w:t>
            </w:r>
          </w:p>
        </w:tc>
        <w:tc>
          <w:tcPr>
            <w:tcW w:w="1080" w:type="dxa"/>
            <w:noWrap/>
            <w:hideMark/>
          </w:tcPr>
          <w:p w14:paraId="7CCB55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AD7D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C408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AD9CC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D87A576" w14:textId="227683D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E39A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1A90D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877F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93</w:t>
            </w:r>
          </w:p>
        </w:tc>
        <w:tc>
          <w:tcPr>
            <w:tcW w:w="1080" w:type="dxa"/>
            <w:noWrap/>
            <w:hideMark/>
          </w:tcPr>
          <w:p w14:paraId="3227EC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B222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3</w:t>
            </w:r>
          </w:p>
        </w:tc>
      </w:tr>
      <w:tr w:rsidR="00A65EDF" w:rsidRPr="00C142E3" w14:paraId="6C3B2F4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61FE6C" w14:textId="77777777" w:rsidR="00A65EDF" w:rsidRPr="00C142E3" w:rsidRDefault="00A65EDF" w:rsidP="00C142E3">
            <w:r w:rsidRPr="00C142E3">
              <w:rPr>
                <w:rFonts w:hint="eastAsia"/>
              </w:rPr>
              <w:t>Pat104</w:t>
            </w:r>
          </w:p>
        </w:tc>
        <w:tc>
          <w:tcPr>
            <w:tcW w:w="1080" w:type="dxa"/>
            <w:noWrap/>
            <w:hideMark/>
          </w:tcPr>
          <w:p w14:paraId="3B6A33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4C4C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2F45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EB3D51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1DE7908" w14:textId="1A63B8C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D5DF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DF4C8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C724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9</w:t>
            </w:r>
          </w:p>
        </w:tc>
        <w:tc>
          <w:tcPr>
            <w:tcW w:w="1080" w:type="dxa"/>
            <w:noWrap/>
            <w:hideMark/>
          </w:tcPr>
          <w:p w14:paraId="3CCF40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E1A3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9</w:t>
            </w:r>
          </w:p>
        </w:tc>
      </w:tr>
      <w:tr w:rsidR="00A65EDF" w:rsidRPr="00C142E3" w14:paraId="3AEFD54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5929DC6" w14:textId="77777777" w:rsidR="00A65EDF" w:rsidRPr="00C142E3" w:rsidRDefault="00A65EDF" w:rsidP="00C142E3">
            <w:r w:rsidRPr="00C142E3">
              <w:rPr>
                <w:rFonts w:hint="eastAsia"/>
              </w:rPr>
              <w:t>Pat105</w:t>
            </w:r>
          </w:p>
        </w:tc>
        <w:tc>
          <w:tcPr>
            <w:tcW w:w="1080" w:type="dxa"/>
            <w:noWrap/>
            <w:hideMark/>
          </w:tcPr>
          <w:p w14:paraId="54BB98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BC55D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9560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3F5252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CED7249" w14:textId="54030C2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4635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C8A1C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7971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9</w:t>
            </w:r>
          </w:p>
        </w:tc>
        <w:tc>
          <w:tcPr>
            <w:tcW w:w="1080" w:type="dxa"/>
            <w:noWrap/>
            <w:hideMark/>
          </w:tcPr>
          <w:p w14:paraId="42F215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260D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</w:t>
            </w:r>
          </w:p>
        </w:tc>
      </w:tr>
      <w:tr w:rsidR="00A65EDF" w:rsidRPr="00C142E3" w14:paraId="682E84A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DD5920F" w14:textId="77777777" w:rsidR="00A65EDF" w:rsidRPr="00C142E3" w:rsidRDefault="00A65EDF" w:rsidP="00C142E3">
            <w:r w:rsidRPr="00C142E3">
              <w:rPr>
                <w:rFonts w:hint="eastAsia"/>
              </w:rPr>
              <w:t>Pat106</w:t>
            </w:r>
          </w:p>
        </w:tc>
        <w:tc>
          <w:tcPr>
            <w:tcW w:w="1080" w:type="dxa"/>
            <w:noWrap/>
            <w:hideMark/>
          </w:tcPr>
          <w:p w14:paraId="255102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E137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E26F5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8FD724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7B6EEAC" w14:textId="3E9E465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FEF28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4E181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2563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33</w:t>
            </w:r>
          </w:p>
        </w:tc>
        <w:tc>
          <w:tcPr>
            <w:tcW w:w="1080" w:type="dxa"/>
            <w:noWrap/>
            <w:hideMark/>
          </w:tcPr>
          <w:p w14:paraId="3758C3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484F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57</w:t>
            </w:r>
          </w:p>
        </w:tc>
      </w:tr>
      <w:tr w:rsidR="00A65EDF" w:rsidRPr="00C142E3" w14:paraId="791A01C7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A48AF5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Pat109</w:t>
            </w:r>
          </w:p>
        </w:tc>
        <w:tc>
          <w:tcPr>
            <w:tcW w:w="1080" w:type="dxa"/>
            <w:noWrap/>
            <w:hideMark/>
          </w:tcPr>
          <w:p w14:paraId="5273B5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C1994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C6ACF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461D57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218E8B" w14:textId="0E155B7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6621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60E85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30DF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7</w:t>
            </w:r>
          </w:p>
        </w:tc>
        <w:tc>
          <w:tcPr>
            <w:tcW w:w="1080" w:type="dxa"/>
            <w:noWrap/>
            <w:hideMark/>
          </w:tcPr>
          <w:p w14:paraId="3C0D11B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6DBD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63</w:t>
            </w:r>
          </w:p>
        </w:tc>
      </w:tr>
      <w:tr w:rsidR="00A65EDF" w:rsidRPr="00C142E3" w14:paraId="4C480FF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5C33377" w14:textId="77777777" w:rsidR="00A65EDF" w:rsidRPr="00C142E3" w:rsidRDefault="00A65EDF" w:rsidP="00C142E3">
            <w:r w:rsidRPr="00C142E3">
              <w:rPr>
                <w:rFonts w:hint="eastAsia"/>
              </w:rPr>
              <w:t>Pat11</w:t>
            </w:r>
          </w:p>
        </w:tc>
        <w:tc>
          <w:tcPr>
            <w:tcW w:w="1080" w:type="dxa"/>
            <w:noWrap/>
            <w:hideMark/>
          </w:tcPr>
          <w:p w14:paraId="5C9A45F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57A86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94DB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159266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1BA5BD3" w14:textId="18481BA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617B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7C053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561E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33</w:t>
            </w:r>
          </w:p>
        </w:tc>
        <w:tc>
          <w:tcPr>
            <w:tcW w:w="1080" w:type="dxa"/>
            <w:noWrap/>
            <w:hideMark/>
          </w:tcPr>
          <w:p w14:paraId="3AE5EF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2DA6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2</w:t>
            </w:r>
          </w:p>
        </w:tc>
      </w:tr>
      <w:tr w:rsidR="00A65EDF" w:rsidRPr="00C142E3" w14:paraId="1DD389C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39A8A39" w14:textId="77777777" w:rsidR="00A65EDF" w:rsidRPr="00C142E3" w:rsidRDefault="00A65EDF" w:rsidP="00C142E3">
            <w:r w:rsidRPr="00C142E3">
              <w:rPr>
                <w:rFonts w:hint="eastAsia"/>
              </w:rPr>
              <w:t>Pat110</w:t>
            </w:r>
          </w:p>
        </w:tc>
        <w:tc>
          <w:tcPr>
            <w:tcW w:w="1080" w:type="dxa"/>
            <w:noWrap/>
            <w:hideMark/>
          </w:tcPr>
          <w:p w14:paraId="5AB565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BFE13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4B4F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C77600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6DA8A45" w14:textId="74228C9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F760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54B07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7DBC9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67</w:t>
            </w:r>
          </w:p>
        </w:tc>
        <w:tc>
          <w:tcPr>
            <w:tcW w:w="1080" w:type="dxa"/>
            <w:noWrap/>
            <w:hideMark/>
          </w:tcPr>
          <w:p w14:paraId="34B7C9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C320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43</w:t>
            </w:r>
          </w:p>
        </w:tc>
      </w:tr>
      <w:tr w:rsidR="00A65EDF" w:rsidRPr="00C142E3" w14:paraId="4647F95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7588089" w14:textId="77777777" w:rsidR="00A65EDF" w:rsidRPr="00C142E3" w:rsidRDefault="00A65EDF" w:rsidP="00C142E3">
            <w:r w:rsidRPr="00C142E3">
              <w:rPr>
                <w:rFonts w:hint="eastAsia"/>
              </w:rPr>
              <w:t>Pat113</w:t>
            </w:r>
          </w:p>
        </w:tc>
        <w:tc>
          <w:tcPr>
            <w:tcW w:w="1080" w:type="dxa"/>
            <w:noWrap/>
            <w:hideMark/>
          </w:tcPr>
          <w:p w14:paraId="7947F6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8C04B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2306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6FA9388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33E48AF" w14:textId="3AABE62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7725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0D3A9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27C7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03</w:t>
            </w:r>
          </w:p>
        </w:tc>
        <w:tc>
          <w:tcPr>
            <w:tcW w:w="1080" w:type="dxa"/>
            <w:noWrap/>
            <w:hideMark/>
          </w:tcPr>
          <w:p w14:paraId="682B67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3E54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73</w:t>
            </w:r>
          </w:p>
        </w:tc>
      </w:tr>
      <w:tr w:rsidR="00A65EDF" w:rsidRPr="00C142E3" w14:paraId="33BB4C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2345EC8" w14:textId="77777777" w:rsidR="00A65EDF" w:rsidRPr="00C142E3" w:rsidRDefault="00A65EDF" w:rsidP="00C142E3">
            <w:r w:rsidRPr="00C142E3">
              <w:rPr>
                <w:rFonts w:hint="eastAsia"/>
              </w:rPr>
              <w:t>Pat115</w:t>
            </w:r>
          </w:p>
        </w:tc>
        <w:tc>
          <w:tcPr>
            <w:tcW w:w="1080" w:type="dxa"/>
            <w:noWrap/>
            <w:hideMark/>
          </w:tcPr>
          <w:p w14:paraId="3E250E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E96EC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F0322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DF5EB8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22FBA5B" w14:textId="49E9EB5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0D28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FDB52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06ED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83</w:t>
            </w:r>
          </w:p>
        </w:tc>
        <w:tc>
          <w:tcPr>
            <w:tcW w:w="1080" w:type="dxa"/>
            <w:noWrap/>
            <w:hideMark/>
          </w:tcPr>
          <w:p w14:paraId="50E3AB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3C92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47</w:t>
            </w:r>
          </w:p>
        </w:tc>
      </w:tr>
      <w:tr w:rsidR="00A65EDF" w:rsidRPr="00C142E3" w14:paraId="54210A8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37FD1B0" w14:textId="77777777" w:rsidR="00A65EDF" w:rsidRPr="00C142E3" w:rsidRDefault="00A65EDF" w:rsidP="00C142E3">
            <w:r w:rsidRPr="00C142E3">
              <w:rPr>
                <w:rFonts w:hint="eastAsia"/>
              </w:rPr>
              <w:t>Pat117</w:t>
            </w:r>
          </w:p>
        </w:tc>
        <w:tc>
          <w:tcPr>
            <w:tcW w:w="1080" w:type="dxa"/>
            <w:noWrap/>
            <w:hideMark/>
          </w:tcPr>
          <w:p w14:paraId="499C10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34117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3822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3B113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154777E" w14:textId="4E59771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7906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E03BA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2605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0.47</w:t>
            </w:r>
          </w:p>
        </w:tc>
        <w:tc>
          <w:tcPr>
            <w:tcW w:w="1080" w:type="dxa"/>
            <w:noWrap/>
            <w:hideMark/>
          </w:tcPr>
          <w:p w14:paraId="3DB31B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3B7C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07</w:t>
            </w:r>
          </w:p>
        </w:tc>
      </w:tr>
      <w:tr w:rsidR="00A65EDF" w:rsidRPr="00C142E3" w14:paraId="37DB928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29CFDD0" w14:textId="77777777" w:rsidR="00A65EDF" w:rsidRPr="00C142E3" w:rsidRDefault="00A65EDF" w:rsidP="00C142E3">
            <w:r w:rsidRPr="00C142E3">
              <w:rPr>
                <w:rFonts w:hint="eastAsia"/>
              </w:rPr>
              <w:t>Pat118</w:t>
            </w:r>
          </w:p>
        </w:tc>
        <w:tc>
          <w:tcPr>
            <w:tcW w:w="1080" w:type="dxa"/>
            <w:noWrap/>
            <w:hideMark/>
          </w:tcPr>
          <w:p w14:paraId="2BC1CD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4EA50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C1A892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98C87B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09EB167" w14:textId="4A102C9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0866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457E5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1698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43</w:t>
            </w:r>
          </w:p>
        </w:tc>
        <w:tc>
          <w:tcPr>
            <w:tcW w:w="1080" w:type="dxa"/>
            <w:noWrap/>
            <w:hideMark/>
          </w:tcPr>
          <w:p w14:paraId="4CD6CA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1551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</w:tr>
      <w:tr w:rsidR="00A65EDF" w:rsidRPr="00C142E3" w14:paraId="532B7D0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D90B29B" w14:textId="77777777" w:rsidR="00A65EDF" w:rsidRPr="00C142E3" w:rsidRDefault="00A65EDF" w:rsidP="00C142E3">
            <w:r w:rsidRPr="00C142E3">
              <w:rPr>
                <w:rFonts w:hint="eastAsia"/>
              </w:rPr>
              <w:t>Pat119</w:t>
            </w:r>
          </w:p>
        </w:tc>
        <w:tc>
          <w:tcPr>
            <w:tcW w:w="1080" w:type="dxa"/>
            <w:noWrap/>
            <w:hideMark/>
          </w:tcPr>
          <w:p w14:paraId="3320F0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1BCF2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AB90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60F723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9142CA0" w14:textId="4F40051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00E4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B4AA4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A786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93</w:t>
            </w:r>
          </w:p>
        </w:tc>
        <w:tc>
          <w:tcPr>
            <w:tcW w:w="1080" w:type="dxa"/>
            <w:noWrap/>
            <w:hideMark/>
          </w:tcPr>
          <w:p w14:paraId="5AED1A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30FB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6</w:t>
            </w:r>
          </w:p>
        </w:tc>
      </w:tr>
      <w:tr w:rsidR="00A65EDF" w:rsidRPr="00C142E3" w14:paraId="132932C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668B1B0" w14:textId="77777777" w:rsidR="00A65EDF" w:rsidRPr="00C142E3" w:rsidRDefault="00A65EDF" w:rsidP="00C142E3">
            <w:r w:rsidRPr="00C142E3">
              <w:rPr>
                <w:rFonts w:hint="eastAsia"/>
              </w:rPr>
              <w:t>Pat121</w:t>
            </w:r>
          </w:p>
        </w:tc>
        <w:tc>
          <w:tcPr>
            <w:tcW w:w="1080" w:type="dxa"/>
            <w:noWrap/>
            <w:hideMark/>
          </w:tcPr>
          <w:p w14:paraId="39758A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52EB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1C62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0AB78A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8EC4FFC" w14:textId="799D3FF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C533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454298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CB17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07</w:t>
            </w:r>
          </w:p>
        </w:tc>
        <w:tc>
          <w:tcPr>
            <w:tcW w:w="1080" w:type="dxa"/>
            <w:noWrap/>
            <w:hideMark/>
          </w:tcPr>
          <w:p w14:paraId="095D37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1E08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</w:tr>
      <w:tr w:rsidR="00A65EDF" w:rsidRPr="00C142E3" w14:paraId="41B989F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E8D964B" w14:textId="77777777" w:rsidR="00A65EDF" w:rsidRPr="00C142E3" w:rsidRDefault="00A65EDF" w:rsidP="00C142E3">
            <w:r w:rsidRPr="00C142E3">
              <w:rPr>
                <w:rFonts w:hint="eastAsia"/>
              </w:rPr>
              <w:t>Pat123</w:t>
            </w:r>
          </w:p>
        </w:tc>
        <w:tc>
          <w:tcPr>
            <w:tcW w:w="1080" w:type="dxa"/>
            <w:noWrap/>
            <w:hideMark/>
          </w:tcPr>
          <w:p w14:paraId="08CB96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4E5C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480D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BE525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B17E31" w14:textId="6D3FEEF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430D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37BB9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9054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43</w:t>
            </w:r>
          </w:p>
        </w:tc>
        <w:tc>
          <w:tcPr>
            <w:tcW w:w="1080" w:type="dxa"/>
            <w:noWrap/>
            <w:hideMark/>
          </w:tcPr>
          <w:p w14:paraId="27F58E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25E2B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13</w:t>
            </w:r>
          </w:p>
        </w:tc>
      </w:tr>
      <w:tr w:rsidR="00A65EDF" w:rsidRPr="00C142E3" w14:paraId="661373C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EE254B" w14:textId="77777777" w:rsidR="00A65EDF" w:rsidRPr="00C142E3" w:rsidRDefault="00A65EDF" w:rsidP="00C142E3">
            <w:r w:rsidRPr="00C142E3">
              <w:rPr>
                <w:rFonts w:hint="eastAsia"/>
              </w:rPr>
              <w:t>Pat124</w:t>
            </w:r>
          </w:p>
        </w:tc>
        <w:tc>
          <w:tcPr>
            <w:tcW w:w="1080" w:type="dxa"/>
            <w:noWrap/>
            <w:hideMark/>
          </w:tcPr>
          <w:p w14:paraId="1C1964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4262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C2A5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71B19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02B299" w14:textId="4869B5D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8A86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752E9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DC28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87</w:t>
            </w:r>
          </w:p>
        </w:tc>
        <w:tc>
          <w:tcPr>
            <w:tcW w:w="1080" w:type="dxa"/>
            <w:noWrap/>
            <w:hideMark/>
          </w:tcPr>
          <w:p w14:paraId="02F98B7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68EB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3</w:t>
            </w:r>
          </w:p>
        </w:tc>
      </w:tr>
      <w:tr w:rsidR="00A65EDF" w:rsidRPr="00C142E3" w14:paraId="3DDDAA1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34E1E0C" w14:textId="77777777" w:rsidR="00A65EDF" w:rsidRPr="00C142E3" w:rsidRDefault="00A65EDF" w:rsidP="00C142E3">
            <w:r w:rsidRPr="00C142E3">
              <w:rPr>
                <w:rFonts w:hint="eastAsia"/>
              </w:rPr>
              <w:t>Pat126</w:t>
            </w:r>
          </w:p>
        </w:tc>
        <w:tc>
          <w:tcPr>
            <w:tcW w:w="1080" w:type="dxa"/>
            <w:noWrap/>
            <w:hideMark/>
          </w:tcPr>
          <w:p w14:paraId="36E36A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D678D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89FA9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E17C58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6E2A913" w14:textId="16B7392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7D06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77DE2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7265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37</w:t>
            </w:r>
          </w:p>
        </w:tc>
        <w:tc>
          <w:tcPr>
            <w:tcW w:w="1080" w:type="dxa"/>
            <w:noWrap/>
            <w:hideMark/>
          </w:tcPr>
          <w:p w14:paraId="76B2A4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64D8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23</w:t>
            </w:r>
          </w:p>
        </w:tc>
      </w:tr>
      <w:tr w:rsidR="00A65EDF" w:rsidRPr="00C142E3" w14:paraId="363D4A8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D396C9" w14:textId="77777777" w:rsidR="00A65EDF" w:rsidRPr="00C142E3" w:rsidRDefault="00A65EDF" w:rsidP="00C142E3">
            <w:r w:rsidRPr="00C142E3">
              <w:rPr>
                <w:rFonts w:hint="eastAsia"/>
              </w:rPr>
              <w:t>Pat127</w:t>
            </w:r>
          </w:p>
        </w:tc>
        <w:tc>
          <w:tcPr>
            <w:tcW w:w="1080" w:type="dxa"/>
            <w:noWrap/>
            <w:hideMark/>
          </w:tcPr>
          <w:p w14:paraId="7F4C9A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BFAA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C0B942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4CA851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7F1FDD4" w14:textId="4102001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A38C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24946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264E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07</w:t>
            </w:r>
          </w:p>
        </w:tc>
        <w:tc>
          <w:tcPr>
            <w:tcW w:w="1080" w:type="dxa"/>
            <w:noWrap/>
            <w:hideMark/>
          </w:tcPr>
          <w:p w14:paraId="789C56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B7622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</w:tr>
      <w:tr w:rsidR="00A65EDF" w:rsidRPr="00C142E3" w14:paraId="6E3CB3B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8603CFC" w14:textId="77777777" w:rsidR="00A65EDF" w:rsidRPr="00C142E3" w:rsidRDefault="00A65EDF" w:rsidP="00C142E3">
            <w:r w:rsidRPr="00C142E3">
              <w:rPr>
                <w:rFonts w:hint="eastAsia"/>
              </w:rPr>
              <w:t>Pat128</w:t>
            </w:r>
          </w:p>
        </w:tc>
        <w:tc>
          <w:tcPr>
            <w:tcW w:w="1080" w:type="dxa"/>
            <w:noWrap/>
            <w:hideMark/>
          </w:tcPr>
          <w:p w14:paraId="4F106E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47103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EA356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8FD3D2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CFC115A" w14:textId="685FA9A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3285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6294D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97A8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77</w:t>
            </w:r>
          </w:p>
        </w:tc>
        <w:tc>
          <w:tcPr>
            <w:tcW w:w="1080" w:type="dxa"/>
            <w:noWrap/>
            <w:hideMark/>
          </w:tcPr>
          <w:p w14:paraId="4A1A69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4F7B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</w:t>
            </w:r>
          </w:p>
        </w:tc>
      </w:tr>
      <w:tr w:rsidR="00A65EDF" w:rsidRPr="00C142E3" w14:paraId="705F24A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9C85DC3" w14:textId="77777777" w:rsidR="00A65EDF" w:rsidRPr="00C142E3" w:rsidRDefault="00A65EDF" w:rsidP="00C142E3">
            <w:r w:rsidRPr="00C142E3">
              <w:rPr>
                <w:rFonts w:hint="eastAsia"/>
              </w:rPr>
              <w:t>Pat129</w:t>
            </w:r>
          </w:p>
        </w:tc>
        <w:tc>
          <w:tcPr>
            <w:tcW w:w="1080" w:type="dxa"/>
            <w:noWrap/>
            <w:hideMark/>
          </w:tcPr>
          <w:p w14:paraId="06C1BE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1AEA6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43959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4432A9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A71E11C" w14:textId="661F927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D5A9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8DE9F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A11A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97</w:t>
            </w:r>
          </w:p>
        </w:tc>
        <w:tc>
          <w:tcPr>
            <w:tcW w:w="1080" w:type="dxa"/>
            <w:noWrap/>
            <w:hideMark/>
          </w:tcPr>
          <w:p w14:paraId="628EDC1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9ECE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7</w:t>
            </w:r>
          </w:p>
        </w:tc>
      </w:tr>
      <w:tr w:rsidR="00A65EDF" w:rsidRPr="00C142E3" w14:paraId="36B7769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D0E8306" w14:textId="77777777" w:rsidR="00A65EDF" w:rsidRPr="00C142E3" w:rsidRDefault="00A65EDF" w:rsidP="00C142E3">
            <w:r w:rsidRPr="00C142E3">
              <w:rPr>
                <w:rFonts w:hint="eastAsia"/>
              </w:rPr>
              <w:t>Pat13</w:t>
            </w:r>
          </w:p>
        </w:tc>
        <w:tc>
          <w:tcPr>
            <w:tcW w:w="1080" w:type="dxa"/>
            <w:noWrap/>
            <w:hideMark/>
          </w:tcPr>
          <w:p w14:paraId="00C53B0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9751CD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E0DD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FCCE5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551F4EC" w14:textId="7FC5954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2DEF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156F5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03ED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4</w:t>
            </w:r>
          </w:p>
        </w:tc>
        <w:tc>
          <w:tcPr>
            <w:tcW w:w="1080" w:type="dxa"/>
            <w:noWrap/>
            <w:hideMark/>
          </w:tcPr>
          <w:p w14:paraId="61C5E7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4A1F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47</w:t>
            </w:r>
          </w:p>
        </w:tc>
      </w:tr>
      <w:tr w:rsidR="00A65EDF" w:rsidRPr="00C142E3" w14:paraId="6A79497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74DD1EE" w14:textId="77777777" w:rsidR="00A65EDF" w:rsidRPr="00C142E3" w:rsidRDefault="00A65EDF" w:rsidP="00C142E3">
            <w:r w:rsidRPr="00C142E3">
              <w:rPr>
                <w:rFonts w:hint="eastAsia"/>
              </w:rPr>
              <w:t>Pat130</w:t>
            </w:r>
          </w:p>
        </w:tc>
        <w:tc>
          <w:tcPr>
            <w:tcW w:w="1080" w:type="dxa"/>
            <w:noWrap/>
            <w:hideMark/>
          </w:tcPr>
          <w:p w14:paraId="3F7B73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09C4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7D35A2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85E306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70FEF00" w14:textId="52858C2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50CD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BE30DA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8F81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5</w:t>
            </w:r>
          </w:p>
        </w:tc>
        <w:tc>
          <w:tcPr>
            <w:tcW w:w="1080" w:type="dxa"/>
            <w:noWrap/>
            <w:hideMark/>
          </w:tcPr>
          <w:p w14:paraId="0C5D8B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C909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57</w:t>
            </w:r>
          </w:p>
        </w:tc>
      </w:tr>
      <w:tr w:rsidR="00A65EDF" w:rsidRPr="00C142E3" w14:paraId="7AF0BB0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A035C47" w14:textId="77777777" w:rsidR="00A65EDF" w:rsidRPr="00C142E3" w:rsidRDefault="00A65EDF" w:rsidP="00C142E3">
            <w:r w:rsidRPr="00C142E3">
              <w:rPr>
                <w:rFonts w:hint="eastAsia"/>
              </w:rPr>
              <w:t>Pat131</w:t>
            </w:r>
          </w:p>
        </w:tc>
        <w:tc>
          <w:tcPr>
            <w:tcW w:w="1080" w:type="dxa"/>
            <w:noWrap/>
            <w:hideMark/>
          </w:tcPr>
          <w:p w14:paraId="7DF7DC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8D973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4008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EDCE50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F8F1902" w14:textId="007475E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BF51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9A175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2DBC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57</w:t>
            </w:r>
          </w:p>
        </w:tc>
        <w:tc>
          <w:tcPr>
            <w:tcW w:w="1080" w:type="dxa"/>
            <w:noWrap/>
            <w:hideMark/>
          </w:tcPr>
          <w:p w14:paraId="2FB4D8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E017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5</w:t>
            </w:r>
          </w:p>
        </w:tc>
      </w:tr>
      <w:tr w:rsidR="00A65EDF" w:rsidRPr="00C142E3" w14:paraId="3AC4A73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0438EA7" w14:textId="77777777" w:rsidR="00A65EDF" w:rsidRPr="00C142E3" w:rsidRDefault="00A65EDF" w:rsidP="00C142E3">
            <w:r w:rsidRPr="00C142E3">
              <w:rPr>
                <w:rFonts w:hint="eastAsia"/>
              </w:rPr>
              <w:t>Pat132</w:t>
            </w:r>
          </w:p>
        </w:tc>
        <w:tc>
          <w:tcPr>
            <w:tcW w:w="1080" w:type="dxa"/>
            <w:noWrap/>
            <w:hideMark/>
          </w:tcPr>
          <w:p w14:paraId="3AC45C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1AD7E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2D9AF6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2E53F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9D2036E" w14:textId="4B4A446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DA56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B428C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0320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53</w:t>
            </w:r>
          </w:p>
        </w:tc>
        <w:tc>
          <w:tcPr>
            <w:tcW w:w="1080" w:type="dxa"/>
            <w:noWrap/>
            <w:hideMark/>
          </w:tcPr>
          <w:p w14:paraId="4A10B8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771D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23</w:t>
            </w:r>
          </w:p>
        </w:tc>
      </w:tr>
      <w:tr w:rsidR="00A65EDF" w:rsidRPr="00C142E3" w14:paraId="5E9A3E8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4F4B16" w14:textId="77777777" w:rsidR="00A65EDF" w:rsidRPr="00C142E3" w:rsidRDefault="00A65EDF" w:rsidP="00C142E3">
            <w:r w:rsidRPr="00C142E3">
              <w:rPr>
                <w:rFonts w:hint="eastAsia"/>
              </w:rPr>
              <w:t>Pat133</w:t>
            </w:r>
          </w:p>
        </w:tc>
        <w:tc>
          <w:tcPr>
            <w:tcW w:w="1080" w:type="dxa"/>
            <w:noWrap/>
            <w:hideMark/>
          </w:tcPr>
          <w:p w14:paraId="6E00529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6E90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5A975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E7413C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7F24ED1" w14:textId="3B57B2D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C688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C6162E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1B4C7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07</w:t>
            </w:r>
          </w:p>
        </w:tc>
        <w:tc>
          <w:tcPr>
            <w:tcW w:w="1080" w:type="dxa"/>
            <w:noWrap/>
            <w:hideMark/>
          </w:tcPr>
          <w:p w14:paraId="255185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819E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47</w:t>
            </w:r>
          </w:p>
        </w:tc>
      </w:tr>
      <w:tr w:rsidR="00A65EDF" w:rsidRPr="00C142E3" w14:paraId="1E271E9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E5CC183" w14:textId="77777777" w:rsidR="00A65EDF" w:rsidRPr="00C142E3" w:rsidRDefault="00A65EDF" w:rsidP="00C142E3">
            <w:r w:rsidRPr="00C142E3">
              <w:rPr>
                <w:rFonts w:hint="eastAsia"/>
              </w:rPr>
              <w:t>Pat135</w:t>
            </w:r>
          </w:p>
        </w:tc>
        <w:tc>
          <w:tcPr>
            <w:tcW w:w="1080" w:type="dxa"/>
            <w:noWrap/>
            <w:hideMark/>
          </w:tcPr>
          <w:p w14:paraId="2778B8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5C0D8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F7EF5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093953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08A20A6" w14:textId="3628A6C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1348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4C70E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71C9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</w:t>
            </w:r>
          </w:p>
        </w:tc>
        <w:tc>
          <w:tcPr>
            <w:tcW w:w="1080" w:type="dxa"/>
            <w:noWrap/>
            <w:hideMark/>
          </w:tcPr>
          <w:p w14:paraId="1F3B05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5CB8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43</w:t>
            </w:r>
          </w:p>
        </w:tc>
      </w:tr>
      <w:tr w:rsidR="00A65EDF" w:rsidRPr="00C142E3" w14:paraId="23A57E7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DCE80F1" w14:textId="77777777" w:rsidR="00A65EDF" w:rsidRPr="00C142E3" w:rsidRDefault="00A65EDF" w:rsidP="00C142E3">
            <w:r w:rsidRPr="00C142E3">
              <w:rPr>
                <w:rFonts w:hint="eastAsia"/>
              </w:rPr>
              <w:t>Pat138</w:t>
            </w:r>
          </w:p>
        </w:tc>
        <w:tc>
          <w:tcPr>
            <w:tcW w:w="1080" w:type="dxa"/>
            <w:noWrap/>
            <w:hideMark/>
          </w:tcPr>
          <w:p w14:paraId="56358C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F6824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3A6B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2A0453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B349EDE" w14:textId="48D0F05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BFAB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02F9D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AE04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27</w:t>
            </w:r>
          </w:p>
        </w:tc>
        <w:tc>
          <w:tcPr>
            <w:tcW w:w="1080" w:type="dxa"/>
            <w:noWrap/>
            <w:hideMark/>
          </w:tcPr>
          <w:p w14:paraId="17F3F4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F770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37</w:t>
            </w:r>
          </w:p>
        </w:tc>
      </w:tr>
      <w:tr w:rsidR="00A65EDF" w:rsidRPr="00C142E3" w14:paraId="1BB67BC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EF20370" w14:textId="77777777" w:rsidR="00A65EDF" w:rsidRPr="00C142E3" w:rsidRDefault="00A65EDF" w:rsidP="00C142E3">
            <w:r w:rsidRPr="00C142E3">
              <w:rPr>
                <w:rFonts w:hint="eastAsia"/>
              </w:rPr>
              <w:t>Pat139</w:t>
            </w:r>
          </w:p>
        </w:tc>
        <w:tc>
          <w:tcPr>
            <w:tcW w:w="1080" w:type="dxa"/>
            <w:noWrap/>
            <w:hideMark/>
          </w:tcPr>
          <w:p w14:paraId="457A8F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DFAA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493D6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28C3A84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1320E8" w14:textId="298D31F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8E23C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A36BF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681C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3</w:t>
            </w:r>
          </w:p>
        </w:tc>
        <w:tc>
          <w:tcPr>
            <w:tcW w:w="1080" w:type="dxa"/>
            <w:noWrap/>
            <w:hideMark/>
          </w:tcPr>
          <w:p w14:paraId="221EC5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94FC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53</w:t>
            </w:r>
          </w:p>
        </w:tc>
      </w:tr>
      <w:tr w:rsidR="00A65EDF" w:rsidRPr="00C142E3" w14:paraId="7F01A55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2B6C5E0" w14:textId="77777777" w:rsidR="00A65EDF" w:rsidRPr="00C142E3" w:rsidRDefault="00A65EDF" w:rsidP="00C142E3">
            <w:r w:rsidRPr="00C142E3">
              <w:rPr>
                <w:rFonts w:hint="eastAsia"/>
              </w:rPr>
              <w:t>Pat14</w:t>
            </w:r>
          </w:p>
        </w:tc>
        <w:tc>
          <w:tcPr>
            <w:tcW w:w="1080" w:type="dxa"/>
            <w:noWrap/>
            <w:hideMark/>
          </w:tcPr>
          <w:p w14:paraId="78D1FA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893E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E2A7F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ADCD54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DB217BD" w14:textId="751B7ED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45AB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FC44D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E534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43</w:t>
            </w:r>
          </w:p>
        </w:tc>
        <w:tc>
          <w:tcPr>
            <w:tcW w:w="1080" w:type="dxa"/>
            <w:noWrap/>
            <w:hideMark/>
          </w:tcPr>
          <w:p w14:paraId="5C106B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F932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</w:tr>
      <w:tr w:rsidR="00A65EDF" w:rsidRPr="00C142E3" w14:paraId="47E2398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D30D03F" w14:textId="77777777" w:rsidR="00A65EDF" w:rsidRPr="00C142E3" w:rsidRDefault="00A65EDF" w:rsidP="00C142E3">
            <w:r w:rsidRPr="00C142E3">
              <w:rPr>
                <w:rFonts w:hint="eastAsia"/>
              </w:rPr>
              <w:t>Pat140</w:t>
            </w:r>
          </w:p>
        </w:tc>
        <w:tc>
          <w:tcPr>
            <w:tcW w:w="1080" w:type="dxa"/>
            <w:noWrap/>
            <w:hideMark/>
          </w:tcPr>
          <w:p w14:paraId="54B1F2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9AD3A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A830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085C52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A9EDF5B" w14:textId="44EF6F1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EB79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38DF8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74B8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6.4</w:t>
            </w:r>
          </w:p>
        </w:tc>
        <w:tc>
          <w:tcPr>
            <w:tcW w:w="1080" w:type="dxa"/>
            <w:noWrap/>
            <w:hideMark/>
          </w:tcPr>
          <w:p w14:paraId="30D7987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FFDD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8</w:t>
            </w:r>
          </w:p>
        </w:tc>
      </w:tr>
      <w:tr w:rsidR="00A65EDF" w:rsidRPr="00C142E3" w14:paraId="0C2CDEC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CC6577F" w14:textId="77777777" w:rsidR="00A65EDF" w:rsidRPr="00C142E3" w:rsidRDefault="00A65EDF" w:rsidP="00C142E3">
            <w:r w:rsidRPr="00C142E3">
              <w:rPr>
                <w:rFonts w:hint="eastAsia"/>
              </w:rPr>
              <w:t>Pat143</w:t>
            </w:r>
          </w:p>
        </w:tc>
        <w:tc>
          <w:tcPr>
            <w:tcW w:w="1080" w:type="dxa"/>
            <w:noWrap/>
            <w:hideMark/>
          </w:tcPr>
          <w:p w14:paraId="701780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0A3AE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270DC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3B082BB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B96324C" w14:textId="16EA714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1453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2D1FA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963C5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1</w:t>
            </w:r>
          </w:p>
        </w:tc>
        <w:tc>
          <w:tcPr>
            <w:tcW w:w="1080" w:type="dxa"/>
            <w:noWrap/>
            <w:hideMark/>
          </w:tcPr>
          <w:p w14:paraId="3A9672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BB80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</w:tr>
      <w:tr w:rsidR="00A65EDF" w:rsidRPr="00C142E3" w14:paraId="5D9B0C0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06A25AC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Pat147</w:t>
            </w:r>
          </w:p>
        </w:tc>
        <w:tc>
          <w:tcPr>
            <w:tcW w:w="1080" w:type="dxa"/>
            <w:noWrap/>
            <w:hideMark/>
          </w:tcPr>
          <w:p w14:paraId="7333FA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C2276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11619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042EC9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96598B" w14:textId="43813E6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F612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72C91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E6CD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47</w:t>
            </w:r>
          </w:p>
        </w:tc>
        <w:tc>
          <w:tcPr>
            <w:tcW w:w="1080" w:type="dxa"/>
            <w:noWrap/>
            <w:hideMark/>
          </w:tcPr>
          <w:p w14:paraId="086654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D424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</w:tr>
      <w:tr w:rsidR="00A65EDF" w:rsidRPr="00C142E3" w14:paraId="758C0D6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028F210" w14:textId="77777777" w:rsidR="00A65EDF" w:rsidRPr="00C142E3" w:rsidRDefault="00A65EDF" w:rsidP="00C142E3">
            <w:r w:rsidRPr="00C142E3">
              <w:rPr>
                <w:rFonts w:hint="eastAsia"/>
              </w:rPr>
              <w:t>Pat148</w:t>
            </w:r>
          </w:p>
        </w:tc>
        <w:tc>
          <w:tcPr>
            <w:tcW w:w="1080" w:type="dxa"/>
            <w:noWrap/>
            <w:hideMark/>
          </w:tcPr>
          <w:p w14:paraId="5DDB05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67E9B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20E3E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94AC27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B23607" w14:textId="327B8FD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CF7E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A2ABF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0FEC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  <w:tc>
          <w:tcPr>
            <w:tcW w:w="1080" w:type="dxa"/>
            <w:noWrap/>
            <w:hideMark/>
          </w:tcPr>
          <w:p w14:paraId="2EFBB0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BDD4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6</w:t>
            </w:r>
          </w:p>
        </w:tc>
      </w:tr>
      <w:tr w:rsidR="00A65EDF" w:rsidRPr="00C142E3" w14:paraId="49AC16D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8EB0927" w14:textId="77777777" w:rsidR="00A65EDF" w:rsidRPr="00C142E3" w:rsidRDefault="00A65EDF" w:rsidP="00C142E3">
            <w:r w:rsidRPr="00C142E3">
              <w:rPr>
                <w:rFonts w:hint="eastAsia"/>
              </w:rPr>
              <w:t>Pat15</w:t>
            </w:r>
          </w:p>
        </w:tc>
        <w:tc>
          <w:tcPr>
            <w:tcW w:w="1080" w:type="dxa"/>
            <w:noWrap/>
            <w:hideMark/>
          </w:tcPr>
          <w:p w14:paraId="0BCAE3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192FA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A113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6C32E5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AD27268" w14:textId="5412228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7BDD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8FC53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0B61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67</w:t>
            </w:r>
          </w:p>
        </w:tc>
        <w:tc>
          <w:tcPr>
            <w:tcW w:w="1080" w:type="dxa"/>
            <w:noWrap/>
            <w:hideMark/>
          </w:tcPr>
          <w:p w14:paraId="56A78F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2FE6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03</w:t>
            </w:r>
          </w:p>
        </w:tc>
      </w:tr>
      <w:tr w:rsidR="00A65EDF" w:rsidRPr="00C142E3" w14:paraId="3C9BB59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9F641A6" w14:textId="77777777" w:rsidR="00A65EDF" w:rsidRPr="00C142E3" w:rsidRDefault="00A65EDF" w:rsidP="00C142E3">
            <w:r w:rsidRPr="00C142E3">
              <w:rPr>
                <w:rFonts w:hint="eastAsia"/>
              </w:rPr>
              <w:t>Pat151</w:t>
            </w:r>
          </w:p>
        </w:tc>
        <w:tc>
          <w:tcPr>
            <w:tcW w:w="1080" w:type="dxa"/>
            <w:noWrap/>
            <w:hideMark/>
          </w:tcPr>
          <w:p w14:paraId="274178F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C95D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1FD6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FEF527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337C253" w14:textId="18D6B52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26AD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FCA20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4E62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8</w:t>
            </w:r>
          </w:p>
        </w:tc>
        <w:tc>
          <w:tcPr>
            <w:tcW w:w="1080" w:type="dxa"/>
            <w:noWrap/>
            <w:hideMark/>
          </w:tcPr>
          <w:p w14:paraId="722FA1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5414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53</w:t>
            </w:r>
          </w:p>
        </w:tc>
      </w:tr>
      <w:tr w:rsidR="00A65EDF" w:rsidRPr="00C142E3" w14:paraId="08825F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C929070" w14:textId="77777777" w:rsidR="00A65EDF" w:rsidRPr="00C142E3" w:rsidRDefault="00A65EDF" w:rsidP="00C142E3">
            <w:r w:rsidRPr="00C142E3">
              <w:rPr>
                <w:rFonts w:hint="eastAsia"/>
              </w:rPr>
              <w:t>Pat157</w:t>
            </w:r>
          </w:p>
        </w:tc>
        <w:tc>
          <w:tcPr>
            <w:tcW w:w="1080" w:type="dxa"/>
            <w:noWrap/>
            <w:hideMark/>
          </w:tcPr>
          <w:p w14:paraId="5DBBFB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9BA7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187CB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9CA6A9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55987FA" w14:textId="1B3B376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C26B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B9BF9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ADBC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7</w:t>
            </w:r>
          </w:p>
        </w:tc>
        <w:tc>
          <w:tcPr>
            <w:tcW w:w="1080" w:type="dxa"/>
            <w:noWrap/>
            <w:hideMark/>
          </w:tcPr>
          <w:p w14:paraId="792D88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D7B6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77</w:t>
            </w:r>
          </w:p>
        </w:tc>
      </w:tr>
      <w:tr w:rsidR="00A65EDF" w:rsidRPr="00C142E3" w14:paraId="01E5799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CA38C2E" w14:textId="77777777" w:rsidR="00A65EDF" w:rsidRPr="00C142E3" w:rsidRDefault="00A65EDF" w:rsidP="00C142E3">
            <w:r w:rsidRPr="00C142E3">
              <w:rPr>
                <w:rFonts w:hint="eastAsia"/>
              </w:rPr>
              <w:t>Pat159</w:t>
            </w:r>
          </w:p>
        </w:tc>
        <w:tc>
          <w:tcPr>
            <w:tcW w:w="1080" w:type="dxa"/>
            <w:noWrap/>
            <w:hideMark/>
          </w:tcPr>
          <w:p w14:paraId="794588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B9AC3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B518C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BE6A13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9F0DCEF" w14:textId="75676DA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58AB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CBADC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A43A2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8.07</w:t>
            </w:r>
          </w:p>
        </w:tc>
        <w:tc>
          <w:tcPr>
            <w:tcW w:w="1080" w:type="dxa"/>
            <w:noWrap/>
            <w:hideMark/>
          </w:tcPr>
          <w:p w14:paraId="225761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549B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33</w:t>
            </w:r>
          </w:p>
        </w:tc>
      </w:tr>
      <w:tr w:rsidR="00A65EDF" w:rsidRPr="00C142E3" w14:paraId="4169420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B758637" w14:textId="77777777" w:rsidR="00A65EDF" w:rsidRPr="00C142E3" w:rsidRDefault="00A65EDF" w:rsidP="00C142E3">
            <w:r w:rsidRPr="00C142E3">
              <w:rPr>
                <w:rFonts w:hint="eastAsia"/>
              </w:rPr>
              <w:t>Pat16</w:t>
            </w:r>
          </w:p>
        </w:tc>
        <w:tc>
          <w:tcPr>
            <w:tcW w:w="1080" w:type="dxa"/>
            <w:noWrap/>
            <w:hideMark/>
          </w:tcPr>
          <w:p w14:paraId="46AAE4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2505DD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08BA8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54707D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8D1E2B9" w14:textId="79C3BD6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F3B5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E819F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D7A9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7.03</w:t>
            </w:r>
          </w:p>
        </w:tc>
        <w:tc>
          <w:tcPr>
            <w:tcW w:w="1080" w:type="dxa"/>
            <w:noWrap/>
            <w:hideMark/>
          </w:tcPr>
          <w:p w14:paraId="358CBF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A5F9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</w:tr>
      <w:tr w:rsidR="00A65EDF" w:rsidRPr="00C142E3" w14:paraId="3F3C142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163BD6" w14:textId="77777777" w:rsidR="00A65EDF" w:rsidRPr="00C142E3" w:rsidRDefault="00A65EDF" w:rsidP="00C142E3">
            <w:r w:rsidRPr="00C142E3">
              <w:rPr>
                <w:rFonts w:hint="eastAsia"/>
              </w:rPr>
              <w:t>Pat160</w:t>
            </w:r>
          </w:p>
        </w:tc>
        <w:tc>
          <w:tcPr>
            <w:tcW w:w="1080" w:type="dxa"/>
            <w:noWrap/>
            <w:hideMark/>
          </w:tcPr>
          <w:p w14:paraId="36027D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88CBC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A17EF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7FEB019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505998" w14:textId="7105A07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89ED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263FE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18D6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07</w:t>
            </w:r>
          </w:p>
        </w:tc>
        <w:tc>
          <w:tcPr>
            <w:tcW w:w="1080" w:type="dxa"/>
            <w:noWrap/>
            <w:hideMark/>
          </w:tcPr>
          <w:p w14:paraId="10E92A1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0176E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</w:t>
            </w:r>
          </w:p>
        </w:tc>
      </w:tr>
      <w:tr w:rsidR="00A65EDF" w:rsidRPr="00C142E3" w14:paraId="1FD9548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DDDC87" w14:textId="77777777" w:rsidR="00A65EDF" w:rsidRPr="00C142E3" w:rsidRDefault="00A65EDF" w:rsidP="00C142E3">
            <w:r w:rsidRPr="00C142E3">
              <w:rPr>
                <w:rFonts w:hint="eastAsia"/>
              </w:rPr>
              <w:t>Pat162</w:t>
            </w:r>
          </w:p>
        </w:tc>
        <w:tc>
          <w:tcPr>
            <w:tcW w:w="1080" w:type="dxa"/>
            <w:noWrap/>
            <w:hideMark/>
          </w:tcPr>
          <w:p w14:paraId="206228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0B38B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05D4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FA5A8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7ABB0D0" w14:textId="75A9464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AAFC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AA38C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629FC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03</w:t>
            </w:r>
          </w:p>
        </w:tc>
        <w:tc>
          <w:tcPr>
            <w:tcW w:w="1080" w:type="dxa"/>
            <w:noWrap/>
            <w:hideMark/>
          </w:tcPr>
          <w:p w14:paraId="3597EE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9C1B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</w:t>
            </w:r>
          </w:p>
        </w:tc>
      </w:tr>
      <w:tr w:rsidR="00A65EDF" w:rsidRPr="00C142E3" w14:paraId="4F8603D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F8B8465" w14:textId="77777777" w:rsidR="00A65EDF" w:rsidRPr="00C142E3" w:rsidRDefault="00A65EDF" w:rsidP="00C142E3">
            <w:r w:rsidRPr="00C142E3">
              <w:rPr>
                <w:rFonts w:hint="eastAsia"/>
              </w:rPr>
              <w:t>Pat163</w:t>
            </w:r>
          </w:p>
        </w:tc>
        <w:tc>
          <w:tcPr>
            <w:tcW w:w="1080" w:type="dxa"/>
            <w:noWrap/>
            <w:hideMark/>
          </w:tcPr>
          <w:p w14:paraId="566304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FC31FC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BA6BB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CFA3733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C67118B" w14:textId="146FB83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18BC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4FD39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9202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97</w:t>
            </w:r>
          </w:p>
        </w:tc>
        <w:tc>
          <w:tcPr>
            <w:tcW w:w="1080" w:type="dxa"/>
            <w:noWrap/>
            <w:hideMark/>
          </w:tcPr>
          <w:p w14:paraId="597D00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82AF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3</w:t>
            </w:r>
          </w:p>
        </w:tc>
      </w:tr>
      <w:tr w:rsidR="00A65EDF" w:rsidRPr="00C142E3" w14:paraId="2AC9D90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34D5FE9" w14:textId="77777777" w:rsidR="00A65EDF" w:rsidRPr="00C142E3" w:rsidRDefault="00A65EDF" w:rsidP="00C142E3">
            <w:r w:rsidRPr="00C142E3">
              <w:rPr>
                <w:rFonts w:hint="eastAsia"/>
              </w:rPr>
              <w:t>Pat165</w:t>
            </w:r>
          </w:p>
        </w:tc>
        <w:tc>
          <w:tcPr>
            <w:tcW w:w="1080" w:type="dxa"/>
            <w:noWrap/>
            <w:hideMark/>
          </w:tcPr>
          <w:p w14:paraId="2A6558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0394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D5A88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DBB02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1865F10" w14:textId="46245B9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F9C98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BB5C67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8ABA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83</w:t>
            </w:r>
          </w:p>
        </w:tc>
        <w:tc>
          <w:tcPr>
            <w:tcW w:w="1080" w:type="dxa"/>
            <w:noWrap/>
            <w:hideMark/>
          </w:tcPr>
          <w:p w14:paraId="203253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BACF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17</w:t>
            </w:r>
          </w:p>
        </w:tc>
      </w:tr>
      <w:tr w:rsidR="00A65EDF" w:rsidRPr="00C142E3" w14:paraId="12896F1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C96C8C4" w14:textId="77777777" w:rsidR="00A65EDF" w:rsidRPr="00C142E3" w:rsidRDefault="00A65EDF" w:rsidP="00C142E3">
            <w:r w:rsidRPr="00C142E3">
              <w:rPr>
                <w:rFonts w:hint="eastAsia"/>
              </w:rPr>
              <w:t>Pat166</w:t>
            </w:r>
          </w:p>
        </w:tc>
        <w:tc>
          <w:tcPr>
            <w:tcW w:w="1080" w:type="dxa"/>
            <w:noWrap/>
            <w:hideMark/>
          </w:tcPr>
          <w:p w14:paraId="5FA0D3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CCAC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21003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06D6A9F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49A23AD" w14:textId="3602071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5780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FF095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BA1B7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7</w:t>
            </w:r>
          </w:p>
        </w:tc>
        <w:tc>
          <w:tcPr>
            <w:tcW w:w="1080" w:type="dxa"/>
            <w:noWrap/>
            <w:hideMark/>
          </w:tcPr>
          <w:p w14:paraId="1610B8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7842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3</w:t>
            </w:r>
          </w:p>
        </w:tc>
      </w:tr>
      <w:tr w:rsidR="00A65EDF" w:rsidRPr="00C142E3" w14:paraId="53A6152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77A4D1" w14:textId="77777777" w:rsidR="00A65EDF" w:rsidRPr="00C142E3" w:rsidRDefault="00A65EDF" w:rsidP="00C142E3">
            <w:r w:rsidRPr="00C142E3">
              <w:rPr>
                <w:rFonts w:hint="eastAsia"/>
              </w:rPr>
              <w:t>Pat167</w:t>
            </w:r>
          </w:p>
        </w:tc>
        <w:tc>
          <w:tcPr>
            <w:tcW w:w="1080" w:type="dxa"/>
            <w:noWrap/>
            <w:hideMark/>
          </w:tcPr>
          <w:p w14:paraId="31FAA9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377A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373E6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8F972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9F78826" w14:textId="744238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2EE9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AC4A3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D23D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6</w:t>
            </w:r>
          </w:p>
        </w:tc>
        <w:tc>
          <w:tcPr>
            <w:tcW w:w="1080" w:type="dxa"/>
            <w:noWrap/>
            <w:hideMark/>
          </w:tcPr>
          <w:p w14:paraId="607DEA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A2BF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</w:tr>
      <w:tr w:rsidR="00A65EDF" w:rsidRPr="00C142E3" w14:paraId="278FD2B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879EDE" w14:textId="77777777" w:rsidR="00A65EDF" w:rsidRPr="00C142E3" w:rsidRDefault="00A65EDF" w:rsidP="00C142E3">
            <w:r w:rsidRPr="00C142E3">
              <w:rPr>
                <w:rFonts w:hint="eastAsia"/>
              </w:rPr>
              <w:t>Pat168</w:t>
            </w:r>
          </w:p>
        </w:tc>
        <w:tc>
          <w:tcPr>
            <w:tcW w:w="1080" w:type="dxa"/>
            <w:noWrap/>
            <w:hideMark/>
          </w:tcPr>
          <w:p w14:paraId="5EE668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4831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493FC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3215D98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E3BCE7C" w14:textId="3EA7452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6D2F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2C54EF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7457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3</w:t>
            </w:r>
          </w:p>
        </w:tc>
        <w:tc>
          <w:tcPr>
            <w:tcW w:w="1080" w:type="dxa"/>
            <w:noWrap/>
            <w:hideMark/>
          </w:tcPr>
          <w:p w14:paraId="6844A2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111C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3</w:t>
            </w:r>
          </w:p>
        </w:tc>
      </w:tr>
      <w:tr w:rsidR="00A65EDF" w:rsidRPr="00C142E3" w14:paraId="17C1AB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392B048" w14:textId="77777777" w:rsidR="00A65EDF" w:rsidRPr="00C142E3" w:rsidRDefault="00A65EDF" w:rsidP="00C142E3">
            <w:r w:rsidRPr="00C142E3">
              <w:rPr>
                <w:rFonts w:hint="eastAsia"/>
              </w:rPr>
              <w:t>Pat17</w:t>
            </w:r>
          </w:p>
        </w:tc>
        <w:tc>
          <w:tcPr>
            <w:tcW w:w="1080" w:type="dxa"/>
            <w:noWrap/>
            <w:hideMark/>
          </w:tcPr>
          <w:p w14:paraId="3D81AE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02A2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145E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8F79F0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A4F56A9" w14:textId="0B4674B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0BC726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87EA2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1BC0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83</w:t>
            </w:r>
          </w:p>
        </w:tc>
        <w:tc>
          <w:tcPr>
            <w:tcW w:w="1080" w:type="dxa"/>
            <w:noWrap/>
            <w:hideMark/>
          </w:tcPr>
          <w:p w14:paraId="7CB452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D58E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3</w:t>
            </w:r>
          </w:p>
        </w:tc>
      </w:tr>
      <w:tr w:rsidR="00A65EDF" w:rsidRPr="00C142E3" w14:paraId="14DFAF3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BEA3EF4" w14:textId="77777777" w:rsidR="00A65EDF" w:rsidRPr="00C142E3" w:rsidRDefault="00A65EDF" w:rsidP="00C142E3">
            <w:r w:rsidRPr="00C142E3">
              <w:rPr>
                <w:rFonts w:hint="eastAsia"/>
              </w:rPr>
              <w:t>Pat170</w:t>
            </w:r>
          </w:p>
        </w:tc>
        <w:tc>
          <w:tcPr>
            <w:tcW w:w="1080" w:type="dxa"/>
            <w:noWrap/>
            <w:hideMark/>
          </w:tcPr>
          <w:p w14:paraId="647E0D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D4FE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034B6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C545FE4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982CC1" w14:textId="3E9D1C5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F9A4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11A72C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B258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6</w:t>
            </w:r>
          </w:p>
        </w:tc>
        <w:tc>
          <w:tcPr>
            <w:tcW w:w="1080" w:type="dxa"/>
            <w:noWrap/>
            <w:hideMark/>
          </w:tcPr>
          <w:p w14:paraId="6B0BF4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B5FE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23</w:t>
            </w:r>
          </w:p>
        </w:tc>
      </w:tr>
      <w:tr w:rsidR="00A65EDF" w:rsidRPr="00C142E3" w14:paraId="3DBFB69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4515B78" w14:textId="77777777" w:rsidR="00A65EDF" w:rsidRPr="00C142E3" w:rsidRDefault="00A65EDF" w:rsidP="00C142E3">
            <w:r w:rsidRPr="00C142E3">
              <w:rPr>
                <w:rFonts w:hint="eastAsia"/>
              </w:rPr>
              <w:t>Pat171</w:t>
            </w:r>
          </w:p>
        </w:tc>
        <w:tc>
          <w:tcPr>
            <w:tcW w:w="1080" w:type="dxa"/>
            <w:noWrap/>
            <w:hideMark/>
          </w:tcPr>
          <w:p w14:paraId="202EF4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476AB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79FDAF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A9FB18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41E8B80" w14:textId="3BEF691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DA73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181A9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3FC6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53</w:t>
            </w:r>
          </w:p>
        </w:tc>
        <w:tc>
          <w:tcPr>
            <w:tcW w:w="1080" w:type="dxa"/>
            <w:noWrap/>
            <w:hideMark/>
          </w:tcPr>
          <w:p w14:paraId="07B291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8E7F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3</w:t>
            </w:r>
          </w:p>
        </w:tc>
      </w:tr>
      <w:tr w:rsidR="00A65EDF" w:rsidRPr="00C142E3" w14:paraId="3381511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CC7014" w14:textId="77777777" w:rsidR="00A65EDF" w:rsidRPr="00C142E3" w:rsidRDefault="00A65EDF" w:rsidP="00C142E3">
            <w:r w:rsidRPr="00C142E3">
              <w:rPr>
                <w:rFonts w:hint="eastAsia"/>
              </w:rPr>
              <w:t>Pat174</w:t>
            </w:r>
          </w:p>
        </w:tc>
        <w:tc>
          <w:tcPr>
            <w:tcW w:w="1080" w:type="dxa"/>
            <w:noWrap/>
            <w:hideMark/>
          </w:tcPr>
          <w:p w14:paraId="03F4BC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EDA9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E9B792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829A73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3626281" w14:textId="0B6B8DC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69BDE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3A785A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C075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93</w:t>
            </w:r>
          </w:p>
        </w:tc>
        <w:tc>
          <w:tcPr>
            <w:tcW w:w="1080" w:type="dxa"/>
            <w:noWrap/>
            <w:hideMark/>
          </w:tcPr>
          <w:p w14:paraId="5E79A9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7870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47</w:t>
            </w:r>
          </w:p>
        </w:tc>
      </w:tr>
      <w:tr w:rsidR="00A65EDF" w:rsidRPr="00C142E3" w14:paraId="2E6F7BE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311CBBC" w14:textId="77777777" w:rsidR="00A65EDF" w:rsidRPr="00C142E3" w:rsidRDefault="00A65EDF" w:rsidP="00C142E3">
            <w:r w:rsidRPr="00C142E3">
              <w:rPr>
                <w:rFonts w:hint="eastAsia"/>
              </w:rPr>
              <w:t>Pat175</w:t>
            </w:r>
          </w:p>
        </w:tc>
        <w:tc>
          <w:tcPr>
            <w:tcW w:w="1080" w:type="dxa"/>
            <w:noWrap/>
            <w:hideMark/>
          </w:tcPr>
          <w:p w14:paraId="5CC1AA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C96E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6A1E78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FFD807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3E2B5EE" w14:textId="31009FC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6A22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1B309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6EA4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BA56F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AFFC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</w:tr>
      <w:tr w:rsidR="00A65EDF" w:rsidRPr="00C142E3" w14:paraId="1E8D07D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5F21E66" w14:textId="77777777" w:rsidR="00A65EDF" w:rsidRPr="00C142E3" w:rsidRDefault="00A65EDF" w:rsidP="00C142E3">
            <w:r w:rsidRPr="00C142E3">
              <w:rPr>
                <w:rFonts w:hint="eastAsia"/>
              </w:rPr>
              <w:t>Pat18</w:t>
            </w:r>
          </w:p>
        </w:tc>
        <w:tc>
          <w:tcPr>
            <w:tcW w:w="1080" w:type="dxa"/>
            <w:noWrap/>
            <w:hideMark/>
          </w:tcPr>
          <w:p w14:paraId="3484E6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99445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47FB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6F87AE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0251465" w14:textId="3B36F8E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8C2F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210900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72F8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6</w:t>
            </w:r>
          </w:p>
        </w:tc>
        <w:tc>
          <w:tcPr>
            <w:tcW w:w="1080" w:type="dxa"/>
            <w:noWrap/>
            <w:hideMark/>
          </w:tcPr>
          <w:p w14:paraId="25A690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0F43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73</w:t>
            </w:r>
          </w:p>
        </w:tc>
      </w:tr>
      <w:tr w:rsidR="00A65EDF" w:rsidRPr="00C142E3" w14:paraId="21204F3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373B2EF" w14:textId="77777777" w:rsidR="00A65EDF" w:rsidRPr="00C142E3" w:rsidRDefault="00A65EDF" w:rsidP="00C142E3">
            <w:r w:rsidRPr="00C142E3">
              <w:rPr>
                <w:rFonts w:hint="eastAsia"/>
              </w:rPr>
              <w:t>Pat19</w:t>
            </w:r>
          </w:p>
        </w:tc>
        <w:tc>
          <w:tcPr>
            <w:tcW w:w="1080" w:type="dxa"/>
            <w:noWrap/>
            <w:hideMark/>
          </w:tcPr>
          <w:p w14:paraId="28A438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F237F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FE0A9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A32A31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514DE39" w14:textId="458F015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9DF5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2D713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0AB7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83</w:t>
            </w:r>
          </w:p>
        </w:tc>
        <w:tc>
          <w:tcPr>
            <w:tcW w:w="1080" w:type="dxa"/>
            <w:noWrap/>
            <w:hideMark/>
          </w:tcPr>
          <w:p w14:paraId="463BD6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AA52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7</w:t>
            </w:r>
          </w:p>
        </w:tc>
      </w:tr>
      <w:tr w:rsidR="00A65EDF" w:rsidRPr="00C142E3" w14:paraId="59581FE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F8AA40D" w14:textId="77777777" w:rsidR="00A65EDF" w:rsidRPr="00C142E3" w:rsidRDefault="00A65EDF" w:rsidP="00C142E3">
            <w:r w:rsidRPr="00C142E3">
              <w:rPr>
                <w:rFonts w:hint="eastAsia"/>
              </w:rPr>
              <w:t>Pat21</w:t>
            </w:r>
          </w:p>
        </w:tc>
        <w:tc>
          <w:tcPr>
            <w:tcW w:w="1080" w:type="dxa"/>
            <w:noWrap/>
            <w:hideMark/>
          </w:tcPr>
          <w:p w14:paraId="34C474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ABD4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DF3B2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417ADF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F19D277" w14:textId="23A7B6A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ABF4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BDE00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C43C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53</w:t>
            </w:r>
          </w:p>
        </w:tc>
        <w:tc>
          <w:tcPr>
            <w:tcW w:w="1080" w:type="dxa"/>
            <w:noWrap/>
            <w:hideMark/>
          </w:tcPr>
          <w:p w14:paraId="49439D9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01C7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8.6</w:t>
            </w:r>
          </w:p>
        </w:tc>
      </w:tr>
      <w:tr w:rsidR="00A65EDF" w:rsidRPr="00C142E3" w14:paraId="0EF1E94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4CCF25B" w14:textId="77777777" w:rsidR="00A65EDF" w:rsidRPr="00C142E3" w:rsidRDefault="00A65EDF" w:rsidP="00C142E3">
            <w:r w:rsidRPr="00C142E3">
              <w:rPr>
                <w:rFonts w:hint="eastAsia"/>
              </w:rPr>
              <w:t>Pat24</w:t>
            </w:r>
          </w:p>
        </w:tc>
        <w:tc>
          <w:tcPr>
            <w:tcW w:w="1080" w:type="dxa"/>
            <w:noWrap/>
            <w:hideMark/>
          </w:tcPr>
          <w:p w14:paraId="657A56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4954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52AE7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AF316E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24D3F2F" w14:textId="4B7AA40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7DD7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ECC92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13F6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37</w:t>
            </w:r>
          </w:p>
        </w:tc>
        <w:tc>
          <w:tcPr>
            <w:tcW w:w="1080" w:type="dxa"/>
            <w:noWrap/>
            <w:hideMark/>
          </w:tcPr>
          <w:p w14:paraId="6DE71D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72D8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93</w:t>
            </w:r>
          </w:p>
        </w:tc>
      </w:tr>
      <w:tr w:rsidR="00A65EDF" w:rsidRPr="00C142E3" w14:paraId="1E7D214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18F5D73" w14:textId="77777777" w:rsidR="00A65EDF" w:rsidRPr="00C142E3" w:rsidRDefault="00A65EDF" w:rsidP="00C142E3">
            <w:r w:rsidRPr="00C142E3">
              <w:rPr>
                <w:rFonts w:hint="eastAsia"/>
              </w:rPr>
              <w:t>Pat25</w:t>
            </w:r>
          </w:p>
        </w:tc>
        <w:tc>
          <w:tcPr>
            <w:tcW w:w="1080" w:type="dxa"/>
            <w:noWrap/>
            <w:hideMark/>
          </w:tcPr>
          <w:p w14:paraId="2400ED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910C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9247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C32AF0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D4976BD" w14:textId="1AC17F0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5D1AB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CD586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8BA3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83</w:t>
            </w:r>
          </w:p>
        </w:tc>
        <w:tc>
          <w:tcPr>
            <w:tcW w:w="1080" w:type="dxa"/>
            <w:noWrap/>
            <w:hideMark/>
          </w:tcPr>
          <w:p w14:paraId="66161BE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3918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3</w:t>
            </w:r>
          </w:p>
        </w:tc>
      </w:tr>
      <w:tr w:rsidR="00A65EDF" w:rsidRPr="00C142E3" w14:paraId="14B1005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1733042" w14:textId="77777777" w:rsidR="00A65EDF" w:rsidRPr="00C142E3" w:rsidRDefault="00A65EDF" w:rsidP="00C142E3">
            <w:r w:rsidRPr="00C142E3">
              <w:rPr>
                <w:rFonts w:hint="eastAsia"/>
              </w:rPr>
              <w:t>Pat27</w:t>
            </w:r>
          </w:p>
        </w:tc>
        <w:tc>
          <w:tcPr>
            <w:tcW w:w="1080" w:type="dxa"/>
            <w:noWrap/>
            <w:hideMark/>
          </w:tcPr>
          <w:p w14:paraId="7B0F31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0D917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3559C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23B6CA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9126415" w14:textId="0F71223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9668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23A6FD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E07C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5.97</w:t>
            </w:r>
          </w:p>
        </w:tc>
        <w:tc>
          <w:tcPr>
            <w:tcW w:w="1080" w:type="dxa"/>
            <w:noWrap/>
            <w:hideMark/>
          </w:tcPr>
          <w:p w14:paraId="4D241A1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0A717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63</w:t>
            </w:r>
          </w:p>
        </w:tc>
      </w:tr>
      <w:tr w:rsidR="00A65EDF" w:rsidRPr="00C142E3" w14:paraId="04E2953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567A090" w14:textId="77777777" w:rsidR="00A65EDF" w:rsidRPr="00C142E3" w:rsidRDefault="00A65EDF" w:rsidP="00C142E3">
            <w:r w:rsidRPr="00C142E3">
              <w:rPr>
                <w:rFonts w:hint="eastAsia"/>
              </w:rPr>
              <w:t>Pat28</w:t>
            </w:r>
          </w:p>
        </w:tc>
        <w:tc>
          <w:tcPr>
            <w:tcW w:w="1080" w:type="dxa"/>
            <w:noWrap/>
            <w:hideMark/>
          </w:tcPr>
          <w:p w14:paraId="538797A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3D24F6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63D7C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24ECEB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65BE567" w14:textId="3CC525F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7C646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523AD6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C07C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9.47</w:t>
            </w:r>
          </w:p>
        </w:tc>
        <w:tc>
          <w:tcPr>
            <w:tcW w:w="1080" w:type="dxa"/>
            <w:noWrap/>
            <w:hideMark/>
          </w:tcPr>
          <w:p w14:paraId="1779B3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F1E4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7</w:t>
            </w:r>
          </w:p>
        </w:tc>
      </w:tr>
      <w:tr w:rsidR="00A65EDF" w:rsidRPr="00C142E3" w14:paraId="35A4F210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38225B0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Pat29</w:t>
            </w:r>
          </w:p>
        </w:tc>
        <w:tc>
          <w:tcPr>
            <w:tcW w:w="1080" w:type="dxa"/>
            <w:noWrap/>
            <w:hideMark/>
          </w:tcPr>
          <w:p w14:paraId="32EC7C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57E55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A98FF2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C09D0E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7E16F7" w14:textId="545C829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43FD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46447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0766B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4.2</w:t>
            </w:r>
          </w:p>
        </w:tc>
        <w:tc>
          <w:tcPr>
            <w:tcW w:w="1080" w:type="dxa"/>
            <w:noWrap/>
            <w:hideMark/>
          </w:tcPr>
          <w:p w14:paraId="34FD3B6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DC90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1.37</w:t>
            </w:r>
          </w:p>
        </w:tc>
      </w:tr>
      <w:tr w:rsidR="00A65EDF" w:rsidRPr="00C142E3" w14:paraId="1242CB8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3E7229C" w14:textId="77777777" w:rsidR="00A65EDF" w:rsidRPr="00C142E3" w:rsidRDefault="00A65EDF" w:rsidP="00C142E3">
            <w:r w:rsidRPr="00C142E3">
              <w:rPr>
                <w:rFonts w:hint="eastAsia"/>
              </w:rPr>
              <w:t>Pat32</w:t>
            </w:r>
          </w:p>
        </w:tc>
        <w:tc>
          <w:tcPr>
            <w:tcW w:w="1080" w:type="dxa"/>
            <w:noWrap/>
            <w:hideMark/>
          </w:tcPr>
          <w:p w14:paraId="252789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D2AA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4DB10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848632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DEF5726" w14:textId="1FA06B7D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EF0ED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B1842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C52C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9</w:t>
            </w:r>
          </w:p>
        </w:tc>
        <w:tc>
          <w:tcPr>
            <w:tcW w:w="1080" w:type="dxa"/>
            <w:noWrap/>
            <w:hideMark/>
          </w:tcPr>
          <w:p w14:paraId="433D44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73B7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33</w:t>
            </w:r>
          </w:p>
        </w:tc>
      </w:tr>
      <w:tr w:rsidR="00A65EDF" w:rsidRPr="00C142E3" w14:paraId="64BE672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7862D3E" w14:textId="77777777" w:rsidR="00A65EDF" w:rsidRPr="00C142E3" w:rsidRDefault="00A65EDF" w:rsidP="00C142E3">
            <w:r w:rsidRPr="00C142E3">
              <w:rPr>
                <w:rFonts w:hint="eastAsia"/>
              </w:rPr>
              <w:t>Pat33</w:t>
            </w:r>
          </w:p>
        </w:tc>
        <w:tc>
          <w:tcPr>
            <w:tcW w:w="1080" w:type="dxa"/>
            <w:noWrap/>
            <w:hideMark/>
          </w:tcPr>
          <w:p w14:paraId="618276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504D6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A52C1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94C40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5FED54E" w14:textId="3C112A69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4A01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E3407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2257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03</w:t>
            </w:r>
          </w:p>
        </w:tc>
        <w:tc>
          <w:tcPr>
            <w:tcW w:w="1080" w:type="dxa"/>
            <w:noWrap/>
            <w:hideMark/>
          </w:tcPr>
          <w:p w14:paraId="597798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2A7B0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03</w:t>
            </w:r>
          </w:p>
        </w:tc>
      </w:tr>
      <w:tr w:rsidR="00A65EDF" w:rsidRPr="00C142E3" w14:paraId="75AA43F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7881210" w14:textId="77777777" w:rsidR="00A65EDF" w:rsidRPr="00C142E3" w:rsidRDefault="00A65EDF" w:rsidP="00C142E3">
            <w:r w:rsidRPr="00C142E3">
              <w:rPr>
                <w:rFonts w:hint="eastAsia"/>
              </w:rPr>
              <w:t>Pat36</w:t>
            </w:r>
          </w:p>
        </w:tc>
        <w:tc>
          <w:tcPr>
            <w:tcW w:w="1080" w:type="dxa"/>
            <w:noWrap/>
            <w:hideMark/>
          </w:tcPr>
          <w:p w14:paraId="3A29FA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77369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9F9F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B0126D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ABBDF41" w14:textId="5B32129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70BA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3B62E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1752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8</w:t>
            </w:r>
          </w:p>
        </w:tc>
        <w:tc>
          <w:tcPr>
            <w:tcW w:w="1080" w:type="dxa"/>
            <w:noWrap/>
            <w:hideMark/>
          </w:tcPr>
          <w:p w14:paraId="6CD597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10D43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37</w:t>
            </w:r>
          </w:p>
        </w:tc>
      </w:tr>
      <w:tr w:rsidR="00A65EDF" w:rsidRPr="00C142E3" w14:paraId="50769FC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FFED3A5" w14:textId="77777777" w:rsidR="00A65EDF" w:rsidRPr="00C142E3" w:rsidRDefault="00A65EDF" w:rsidP="00C142E3">
            <w:r w:rsidRPr="00C142E3">
              <w:rPr>
                <w:rFonts w:hint="eastAsia"/>
              </w:rPr>
              <w:t>Pat37</w:t>
            </w:r>
          </w:p>
        </w:tc>
        <w:tc>
          <w:tcPr>
            <w:tcW w:w="1080" w:type="dxa"/>
            <w:noWrap/>
            <w:hideMark/>
          </w:tcPr>
          <w:p w14:paraId="0E0A244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61F83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1F644B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001F3F4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CD86147" w14:textId="663AFD96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418D83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82C17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91D2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33</w:t>
            </w:r>
          </w:p>
        </w:tc>
        <w:tc>
          <w:tcPr>
            <w:tcW w:w="1080" w:type="dxa"/>
            <w:noWrap/>
            <w:hideMark/>
          </w:tcPr>
          <w:p w14:paraId="5B4A04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1A0CA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77</w:t>
            </w:r>
          </w:p>
        </w:tc>
      </w:tr>
      <w:tr w:rsidR="00A65EDF" w:rsidRPr="00C142E3" w14:paraId="364BC76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1DBE4E3" w14:textId="77777777" w:rsidR="00A65EDF" w:rsidRPr="00C142E3" w:rsidRDefault="00A65EDF" w:rsidP="00C142E3">
            <w:r w:rsidRPr="00C142E3">
              <w:rPr>
                <w:rFonts w:hint="eastAsia"/>
              </w:rPr>
              <w:t>Pat38</w:t>
            </w:r>
          </w:p>
        </w:tc>
        <w:tc>
          <w:tcPr>
            <w:tcW w:w="1080" w:type="dxa"/>
            <w:noWrap/>
            <w:hideMark/>
          </w:tcPr>
          <w:p w14:paraId="1BE8CBA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CD8C0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58D1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D3536C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D73ED4E" w14:textId="49CB743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637CF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ABDC8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D3EF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1.3</w:t>
            </w:r>
          </w:p>
        </w:tc>
        <w:tc>
          <w:tcPr>
            <w:tcW w:w="1080" w:type="dxa"/>
            <w:noWrap/>
            <w:hideMark/>
          </w:tcPr>
          <w:p w14:paraId="36A9CC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06934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0.07</w:t>
            </w:r>
          </w:p>
        </w:tc>
      </w:tr>
      <w:tr w:rsidR="00A65EDF" w:rsidRPr="00C142E3" w14:paraId="45F1531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42CB8DF" w14:textId="77777777" w:rsidR="00A65EDF" w:rsidRPr="00C142E3" w:rsidRDefault="00A65EDF" w:rsidP="00C142E3">
            <w:r w:rsidRPr="00C142E3">
              <w:rPr>
                <w:rFonts w:hint="eastAsia"/>
              </w:rPr>
              <w:t>Pat39</w:t>
            </w:r>
          </w:p>
        </w:tc>
        <w:tc>
          <w:tcPr>
            <w:tcW w:w="1080" w:type="dxa"/>
            <w:noWrap/>
            <w:hideMark/>
          </w:tcPr>
          <w:p w14:paraId="12BCF45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5F58E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8755F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7205AD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9AD700B" w14:textId="1D8309E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B05E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229A5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CA15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57</w:t>
            </w:r>
          </w:p>
        </w:tc>
        <w:tc>
          <w:tcPr>
            <w:tcW w:w="1080" w:type="dxa"/>
            <w:noWrap/>
            <w:hideMark/>
          </w:tcPr>
          <w:p w14:paraId="2DA943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83BCD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9.57</w:t>
            </w:r>
          </w:p>
        </w:tc>
      </w:tr>
      <w:tr w:rsidR="00A65EDF" w:rsidRPr="00C142E3" w14:paraId="7657666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60E376E" w14:textId="77777777" w:rsidR="00A65EDF" w:rsidRPr="00C142E3" w:rsidRDefault="00A65EDF" w:rsidP="00C142E3">
            <w:r w:rsidRPr="00C142E3">
              <w:rPr>
                <w:rFonts w:hint="eastAsia"/>
              </w:rPr>
              <w:t>Pat40</w:t>
            </w:r>
          </w:p>
        </w:tc>
        <w:tc>
          <w:tcPr>
            <w:tcW w:w="1080" w:type="dxa"/>
            <w:noWrap/>
            <w:hideMark/>
          </w:tcPr>
          <w:p w14:paraId="7A7164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B1B38C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5E0E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335C07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495AE23" w14:textId="3F4A5F4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4626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74174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182E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13</w:t>
            </w:r>
          </w:p>
        </w:tc>
        <w:tc>
          <w:tcPr>
            <w:tcW w:w="1080" w:type="dxa"/>
            <w:noWrap/>
            <w:hideMark/>
          </w:tcPr>
          <w:p w14:paraId="4BC6681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9453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13</w:t>
            </w:r>
          </w:p>
        </w:tc>
      </w:tr>
      <w:tr w:rsidR="00A65EDF" w:rsidRPr="00C142E3" w14:paraId="6588165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20141A3" w14:textId="77777777" w:rsidR="00A65EDF" w:rsidRPr="00C142E3" w:rsidRDefault="00A65EDF" w:rsidP="00C142E3">
            <w:r w:rsidRPr="00C142E3">
              <w:rPr>
                <w:rFonts w:hint="eastAsia"/>
              </w:rPr>
              <w:t>Pat41</w:t>
            </w:r>
          </w:p>
        </w:tc>
        <w:tc>
          <w:tcPr>
            <w:tcW w:w="1080" w:type="dxa"/>
            <w:noWrap/>
            <w:hideMark/>
          </w:tcPr>
          <w:p w14:paraId="553FBC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2383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27AE4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11E93A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0BF8FD3" w14:textId="6026873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FFD53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4825B7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7FAE4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27</w:t>
            </w:r>
          </w:p>
        </w:tc>
        <w:tc>
          <w:tcPr>
            <w:tcW w:w="1080" w:type="dxa"/>
            <w:noWrap/>
            <w:hideMark/>
          </w:tcPr>
          <w:p w14:paraId="4F2D40F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235BD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8</w:t>
            </w:r>
          </w:p>
        </w:tc>
      </w:tr>
      <w:tr w:rsidR="00A65EDF" w:rsidRPr="00C142E3" w14:paraId="457E175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0CDAE0C" w14:textId="77777777" w:rsidR="00A65EDF" w:rsidRPr="00C142E3" w:rsidRDefault="00A65EDF" w:rsidP="00C142E3">
            <w:r w:rsidRPr="00C142E3">
              <w:rPr>
                <w:rFonts w:hint="eastAsia"/>
              </w:rPr>
              <w:t>Pat43</w:t>
            </w:r>
          </w:p>
        </w:tc>
        <w:tc>
          <w:tcPr>
            <w:tcW w:w="1080" w:type="dxa"/>
            <w:noWrap/>
            <w:hideMark/>
          </w:tcPr>
          <w:p w14:paraId="5D9ABC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449F86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CAC7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51BDD1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8FA19CC" w14:textId="4D13A13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BCA2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8AAE2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BC440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3</w:t>
            </w:r>
          </w:p>
        </w:tc>
        <w:tc>
          <w:tcPr>
            <w:tcW w:w="1080" w:type="dxa"/>
            <w:noWrap/>
            <w:hideMark/>
          </w:tcPr>
          <w:p w14:paraId="578A029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91B9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3</w:t>
            </w:r>
          </w:p>
        </w:tc>
      </w:tr>
      <w:tr w:rsidR="00A65EDF" w:rsidRPr="00C142E3" w14:paraId="4048021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15214B6" w14:textId="77777777" w:rsidR="00A65EDF" w:rsidRPr="00C142E3" w:rsidRDefault="00A65EDF" w:rsidP="00C142E3">
            <w:r w:rsidRPr="00C142E3">
              <w:rPr>
                <w:rFonts w:hint="eastAsia"/>
              </w:rPr>
              <w:t>Pat44</w:t>
            </w:r>
          </w:p>
        </w:tc>
        <w:tc>
          <w:tcPr>
            <w:tcW w:w="1080" w:type="dxa"/>
            <w:noWrap/>
            <w:hideMark/>
          </w:tcPr>
          <w:p w14:paraId="14F155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95B594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07D02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B6433D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957E9A8" w14:textId="18FDCB1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ABAB5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0D93C9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F63C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03</w:t>
            </w:r>
          </w:p>
        </w:tc>
        <w:tc>
          <w:tcPr>
            <w:tcW w:w="1080" w:type="dxa"/>
            <w:noWrap/>
            <w:hideMark/>
          </w:tcPr>
          <w:p w14:paraId="59849D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9C75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07</w:t>
            </w:r>
          </w:p>
        </w:tc>
      </w:tr>
      <w:tr w:rsidR="00A65EDF" w:rsidRPr="00C142E3" w14:paraId="347676C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85BFF2" w14:textId="77777777" w:rsidR="00A65EDF" w:rsidRPr="00C142E3" w:rsidRDefault="00A65EDF" w:rsidP="00C142E3">
            <w:r w:rsidRPr="00C142E3">
              <w:rPr>
                <w:rFonts w:hint="eastAsia"/>
              </w:rPr>
              <w:t>Pat45</w:t>
            </w:r>
          </w:p>
        </w:tc>
        <w:tc>
          <w:tcPr>
            <w:tcW w:w="1080" w:type="dxa"/>
            <w:noWrap/>
            <w:hideMark/>
          </w:tcPr>
          <w:p w14:paraId="17215D3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602BB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1D0113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33B775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8502E3B" w14:textId="2E26028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0A6B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5DAF21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85F60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97</w:t>
            </w:r>
          </w:p>
        </w:tc>
        <w:tc>
          <w:tcPr>
            <w:tcW w:w="1080" w:type="dxa"/>
            <w:noWrap/>
            <w:hideMark/>
          </w:tcPr>
          <w:p w14:paraId="0D3D5C9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16D1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03</w:t>
            </w:r>
          </w:p>
        </w:tc>
      </w:tr>
      <w:tr w:rsidR="00A65EDF" w:rsidRPr="00C142E3" w14:paraId="78991B9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FB741C0" w14:textId="77777777" w:rsidR="00A65EDF" w:rsidRPr="00C142E3" w:rsidRDefault="00A65EDF" w:rsidP="00C142E3">
            <w:r w:rsidRPr="00C142E3">
              <w:rPr>
                <w:rFonts w:hint="eastAsia"/>
              </w:rPr>
              <w:t>Pat46</w:t>
            </w:r>
          </w:p>
        </w:tc>
        <w:tc>
          <w:tcPr>
            <w:tcW w:w="1080" w:type="dxa"/>
            <w:noWrap/>
            <w:hideMark/>
          </w:tcPr>
          <w:p w14:paraId="746248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995892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8BCDA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AE1B60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53CA0B2" w14:textId="1B5F1CD4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EDAA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5AC1B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AAC60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33</w:t>
            </w:r>
          </w:p>
        </w:tc>
        <w:tc>
          <w:tcPr>
            <w:tcW w:w="1080" w:type="dxa"/>
            <w:noWrap/>
            <w:hideMark/>
          </w:tcPr>
          <w:p w14:paraId="407C86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48D1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</w:t>
            </w:r>
          </w:p>
        </w:tc>
      </w:tr>
      <w:tr w:rsidR="00A65EDF" w:rsidRPr="00C142E3" w14:paraId="7DEB3C1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4C4941A" w14:textId="77777777" w:rsidR="00A65EDF" w:rsidRPr="00C142E3" w:rsidRDefault="00A65EDF" w:rsidP="00C142E3">
            <w:r w:rsidRPr="00C142E3">
              <w:rPr>
                <w:rFonts w:hint="eastAsia"/>
              </w:rPr>
              <w:t>Pat47</w:t>
            </w:r>
          </w:p>
        </w:tc>
        <w:tc>
          <w:tcPr>
            <w:tcW w:w="1080" w:type="dxa"/>
            <w:noWrap/>
            <w:hideMark/>
          </w:tcPr>
          <w:p w14:paraId="247262E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349910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84ED5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740FC8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AD86CE4" w14:textId="3011003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D6340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395E7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E4AA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87</w:t>
            </w:r>
          </w:p>
        </w:tc>
        <w:tc>
          <w:tcPr>
            <w:tcW w:w="1080" w:type="dxa"/>
            <w:noWrap/>
            <w:hideMark/>
          </w:tcPr>
          <w:p w14:paraId="577224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F5B9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6.87</w:t>
            </w:r>
          </w:p>
        </w:tc>
      </w:tr>
      <w:tr w:rsidR="00A65EDF" w:rsidRPr="00C142E3" w14:paraId="14D98C8C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46E6ED7" w14:textId="77777777" w:rsidR="00A65EDF" w:rsidRPr="00C142E3" w:rsidRDefault="00A65EDF" w:rsidP="00C142E3">
            <w:r w:rsidRPr="00C142E3">
              <w:rPr>
                <w:rFonts w:hint="eastAsia"/>
              </w:rPr>
              <w:t>Pat49</w:t>
            </w:r>
          </w:p>
        </w:tc>
        <w:tc>
          <w:tcPr>
            <w:tcW w:w="1080" w:type="dxa"/>
            <w:noWrap/>
            <w:hideMark/>
          </w:tcPr>
          <w:p w14:paraId="5B9F18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179042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A073D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E03562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2D549F3" w14:textId="33242DF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82C39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2970F0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28C4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47</w:t>
            </w:r>
          </w:p>
        </w:tc>
        <w:tc>
          <w:tcPr>
            <w:tcW w:w="1080" w:type="dxa"/>
            <w:noWrap/>
            <w:hideMark/>
          </w:tcPr>
          <w:p w14:paraId="7F085D5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EF194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43</w:t>
            </w:r>
          </w:p>
        </w:tc>
      </w:tr>
      <w:tr w:rsidR="00A65EDF" w:rsidRPr="00C142E3" w14:paraId="1CDD5D9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8F19F50" w14:textId="77777777" w:rsidR="00A65EDF" w:rsidRPr="00C142E3" w:rsidRDefault="00A65EDF" w:rsidP="00C142E3">
            <w:r w:rsidRPr="00C142E3">
              <w:rPr>
                <w:rFonts w:hint="eastAsia"/>
              </w:rPr>
              <w:t>Pat50</w:t>
            </w:r>
          </w:p>
        </w:tc>
        <w:tc>
          <w:tcPr>
            <w:tcW w:w="1080" w:type="dxa"/>
            <w:noWrap/>
            <w:hideMark/>
          </w:tcPr>
          <w:p w14:paraId="6879B2B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C979E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F5797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629258F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975FCD5" w14:textId="310D340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7144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A62B8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562C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17</w:t>
            </w:r>
          </w:p>
        </w:tc>
        <w:tc>
          <w:tcPr>
            <w:tcW w:w="1080" w:type="dxa"/>
            <w:noWrap/>
            <w:hideMark/>
          </w:tcPr>
          <w:p w14:paraId="4CEAEF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F7CF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17</w:t>
            </w:r>
          </w:p>
        </w:tc>
      </w:tr>
      <w:tr w:rsidR="00A65EDF" w:rsidRPr="00C142E3" w14:paraId="3C5AF1D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35B5CEA" w14:textId="77777777" w:rsidR="00A65EDF" w:rsidRPr="00C142E3" w:rsidRDefault="00A65EDF" w:rsidP="00C142E3">
            <w:r w:rsidRPr="00C142E3">
              <w:rPr>
                <w:rFonts w:hint="eastAsia"/>
              </w:rPr>
              <w:t>Pat54</w:t>
            </w:r>
          </w:p>
        </w:tc>
        <w:tc>
          <w:tcPr>
            <w:tcW w:w="1080" w:type="dxa"/>
            <w:noWrap/>
            <w:hideMark/>
          </w:tcPr>
          <w:p w14:paraId="130863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3E41E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1746D4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341F3C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8BD015D" w14:textId="236C0D2B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5EA17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099B3A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8E46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93</w:t>
            </w:r>
          </w:p>
        </w:tc>
        <w:tc>
          <w:tcPr>
            <w:tcW w:w="1080" w:type="dxa"/>
            <w:noWrap/>
            <w:hideMark/>
          </w:tcPr>
          <w:p w14:paraId="442E542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5FF5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</w:t>
            </w:r>
          </w:p>
        </w:tc>
      </w:tr>
      <w:tr w:rsidR="00A65EDF" w:rsidRPr="00C142E3" w14:paraId="296ADC6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7FCAEFC" w14:textId="77777777" w:rsidR="00A65EDF" w:rsidRPr="00C142E3" w:rsidRDefault="00A65EDF" w:rsidP="00C142E3">
            <w:r w:rsidRPr="00C142E3">
              <w:rPr>
                <w:rFonts w:hint="eastAsia"/>
              </w:rPr>
              <w:t>Pat55</w:t>
            </w:r>
          </w:p>
        </w:tc>
        <w:tc>
          <w:tcPr>
            <w:tcW w:w="1080" w:type="dxa"/>
            <w:noWrap/>
            <w:hideMark/>
          </w:tcPr>
          <w:p w14:paraId="03D19FE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1BF087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58A71B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4A8EDE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6ECC119" w14:textId="1430F16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B8AEC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F16DCB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1D539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43</w:t>
            </w:r>
          </w:p>
        </w:tc>
        <w:tc>
          <w:tcPr>
            <w:tcW w:w="1080" w:type="dxa"/>
            <w:noWrap/>
            <w:hideMark/>
          </w:tcPr>
          <w:p w14:paraId="7F1B65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22DC5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</w:t>
            </w:r>
          </w:p>
        </w:tc>
      </w:tr>
      <w:tr w:rsidR="00A65EDF" w:rsidRPr="00C142E3" w14:paraId="323B3A5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3953D9F" w14:textId="77777777" w:rsidR="00A65EDF" w:rsidRPr="00C142E3" w:rsidRDefault="00A65EDF" w:rsidP="00C142E3">
            <w:r w:rsidRPr="00C142E3">
              <w:rPr>
                <w:rFonts w:hint="eastAsia"/>
              </w:rPr>
              <w:t>Pat56</w:t>
            </w:r>
          </w:p>
        </w:tc>
        <w:tc>
          <w:tcPr>
            <w:tcW w:w="1080" w:type="dxa"/>
            <w:noWrap/>
            <w:hideMark/>
          </w:tcPr>
          <w:p w14:paraId="0F69C2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74707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E667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01C4A0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32DF552" w14:textId="4FBBBBB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291D3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55272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1139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83</w:t>
            </w:r>
          </w:p>
        </w:tc>
        <w:tc>
          <w:tcPr>
            <w:tcW w:w="1080" w:type="dxa"/>
            <w:noWrap/>
            <w:hideMark/>
          </w:tcPr>
          <w:p w14:paraId="1AC8B6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14B3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2</w:t>
            </w:r>
          </w:p>
        </w:tc>
      </w:tr>
      <w:tr w:rsidR="00A65EDF" w:rsidRPr="00C142E3" w14:paraId="509FB6C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391CAE" w14:textId="77777777" w:rsidR="00A65EDF" w:rsidRPr="00C142E3" w:rsidRDefault="00A65EDF" w:rsidP="00C142E3">
            <w:r w:rsidRPr="00C142E3">
              <w:rPr>
                <w:rFonts w:hint="eastAsia"/>
              </w:rPr>
              <w:t>Pat57</w:t>
            </w:r>
          </w:p>
        </w:tc>
        <w:tc>
          <w:tcPr>
            <w:tcW w:w="1080" w:type="dxa"/>
            <w:noWrap/>
            <w:hideMark/>
          </w:tcPr>
          <w:p w14:paraId="1B0DFE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DEC7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9FBC3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A423B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E1DE636" w14:textId="0851728C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1599D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3BB4FB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3EE7A2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33</w:t>
            </w:r>
          </w:p>
        </w:tc>
        <w:tc>
          <w:tcPr>
            <w:tcW w:w="1080" w:type="dxa"/>
            <w:noWrap/>
            <w:hideMark/>
          </w:tcPr>
          <w:p w14:paraId="6ECFD2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BDE2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27</w:t>
            </w:r>
          </w:p>
        </w:tc>
      </w:tr>
      <w:tr w:rsidR="00A65EDF" w:rsidRPr="00C142E3" w14:paraId="74E4846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A3303F3" w14:textId="77777777" w:rsidR="00A65EDF" w:rsidRPr="00C142E3" w:rsidRDefault="00A65EDF" w:rsidP="00C142E3">
            <w:r w:rsidRPr="00C142E3">
              <w:rPr>
                <w:rFonts w:hint="eastAsia"/>
              </w:rPr>
              <w:t>Pat58</w:t>
            </w:r>
          </w:p>
        </w:tc>
        <w:tc>
          <w:tcPr>
            <w:tcW w:w="1080" w:type="dxa"/>
            <w:noWrap/>
            <w:hideMark/>
          </w:tcPr>
          <w:p w14:paraId="322B421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0934A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6DA815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B9C05C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449C719" w14:textId="2EFB594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67CC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2276E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C1EC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73</w:t>
            </w:r>
          </w:p>
        </w:tc>
        <w:tc>
          <w:tcPr>
            <w:tcW w:w="1080" w:type="dxa"/>
            <w:noWrap/>
            <w:hideMark/>
          </w:tcPr>
          <w:p w14:paraId="23AC40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3561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3</w:t>
            </w:r>
          </w:p>
        </w:tc>
      </w:tr>
      <w:tr w:rsidR="00A65EDF" w:rsidRPr="00C142E3" w14:paraId="6D720ED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DB81A90" w14:textId="77777777" w:rsidR="00A65EDF" w:rsidRPr="00C142E3" w:rsidRDefault="00A65EDF" w:rsidP="00C142E3">
            <w:r w:rsidRPr="00C142E3">
              <w:rPr>
                <w:rFonts w:hint="eastAsia"/>
              </w:rPr>
              <w:t>Pat59</w:t>
            </w:r>
          </w:p>
        </w:tc>
        <w:tc>
          <w:tcPr>
            <w:tcW w:w="1080" w:type="dxa"/>
            <w:noWrap/>
            <w:hideMark/>
          </w:tcPr>
          <w:p w14:paraId="1ADFFA8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D9ADC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905CF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856A6F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51E71A1" w14:textId="2B96841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F9F38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F01155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9C1E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7.47</w:t>
            </w:r>
          </w:p>
        </w:tc>
        <w:tc>
          <w:tcPr>
            <w:tcW w:w="1080" w:type="dxa"/>
            <w:noWrap/>
            <w:hideMark/>
          </w:tcPr>
          <w:p w14:paraId="2B580A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95D0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3</w:t>
            </w:r>
          </w:p>
        </w:tc>
      </w:tr>
      <w:tr w:rsidR="00A65EDF" w:rsidRPr="00C142E3" w14:paraId="3A58C0A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BB18569" w14:textId="77777777" w:rsidR="00A65EDF" w:rsidRPr="00C142E3" w:rsidRDefault="00A65EDF" w:rsidP="00C142E3">
            <w:r w:rsidRPr="00C142E3">
              <w:rPr>
                <w:rFonts w:hint="eastAsia"/>
              </w:rPr>
              <w:t>Pat60</w:t>
            </w:r>
          </w:p>
        </w:tc>
        <w:tc>
          <w:tcPr>
            <w:tcW w:w="1080" w:type="dxa"/>
            <w:noWrap/>
            <w:hideMark/>
          </w:tcPr>
          <w:p w14:paraId="7457E57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B0BA5C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8E4AF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F9F601F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F8626B4" w14:textId="3F515E6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87AC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7F052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A1BE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07</w:t>
            </w:r>
          </w:p>
        </w:tc>
        <w:tc>
          <w:tcPr>
            <w:tcW w:w="1080" w:type="dxa"/>
            <w:noWrap/>
            <w:hideMark/>
          </w:tcPr>
          <w:p w14:paraId="6D21782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0BDE3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97</w:t>
            </w:r>
          </w:p>
        </w:tc>
      </w:tr>
      <w:tr w:rsidR="00A65EDF" w:rsidRPr="00C142E3" w14:paraId="116FA10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9E42E0B" w14:textId="77777777" w:rsidR="00A65EDF" w:rsidRPr="00C142E3" w:rsidRDefault="00A65EDF" w:rsidP="00C142E3">
            <w:r w:rsidRPr="00C142E3">
              <w:rPr>
                <w:rFonts w:hint="eastAsia"/>
              </w:rPr>
              <w:t>Pat62</w:t>
            </w:r>
          </w:p>
        </w:tc>
        <w:tc>
          <w:tcPr>
            <w:tcW w:w="1080" w:type="dxa"/>
            <w:noWrap/>
            <w:hideMark/>
          </w:tcPr>
          <w:p w14:paraId="41C758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9EE87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46499D0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7D513C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73307D4" w14:textId="103762C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C010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235B4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62CE6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07</w:t>
            </w:r>
          </w:p>
        </w:tc>
        <w:tc>
          <w:tcPr>
            <w:tcW w:w="1080" w:type="dxa"/>
            <w:noWrap/>
            <w:hideMark/>
          </w:tcPr>
          <w:p w14:paraId="76965F1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1CC30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7</w:t>
            </w:r>
          </w:p>
        </w:tc>
      </w:tr>
      <w:tr w:rsidR="00A65EDF" w:rsidRPr="00C142E3" w14:paraId="0FB1F5E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280B960" w14:textId="77777777" w:rsidR="00A65EDF" w:rsidRPr="00C142E3" w:rsidRDefault="00A65EDF" w:rsidP="00C142E3">
            <w:r w:rsidRPr="00C142E3">
              <w:rPr>
                <w:rFonts w:hint="eastAsia"/>
              </w:rPr>
              <w:t>Pat63</w:t>
            </w:r>
          </w:p>
        </w:tc>
        <w:tc>
          <w:tcPr>
            <w:tcW w:w="1080" w:type="dxa"/>
            <w:noWrap/>
            <w:hideMark/>
          </w:tcPr>
          <w:p w14:paraId="1F5454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0142DD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D2CF3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597C10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1B13A46" w14:textId="0464AEE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1554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86950C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4D0CA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63</w:t>
            </w:r>
          </w:p>
        </w:tc>
        <w:tc>
          <w:tcPr>
            <w:tcW w:w="1080" w:type="dxa"/>
            <w:noWrap/>
            <w:hideMark/>
          </w:tcPr>
          <w:p w14:paraId="55EC4B2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0BC5D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3.93</w:t>
            </w:r>
          </w:p>
        </w:tc>
      </w:tr>
      <w:tr w:rsidR="00A65EDF" w:rsidRPr="00C142E3" w14:paraId="270B47F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933006C" w14:textId="77777777" w:rsidR="00A65EDF" w:rsidRPr="00C142E3" w:rsidRDefault="00A65EDF" w:rsidP="00C142E3">
            <w:r w:rsidRPr="00C142E3">
              <w:rPr>
                <w:rFonts w:hint="eastAsia"/>
              </w:rPr>
              <w:t>Pat64</w:t>
            </w:r>
          </w:p>
        </w:tc>
        <w:tc>
          <w:tcPr>
            <w:tcW w:w="1080" w:type="dxa"/>
            <w:noWrap/>
            <w:hideMark/>
          </w:tcPr>
          <w:p w14:paraId="74A40B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54674AC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9AD01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3B4E67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14BE6C1" w14:textId="49D5A20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E04B5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2B6F83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5C0A0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53</w:t>
            </w:r>
          </w:p>
        </w:tc>
        <w:tc>
          <w:tcPr>
            <w:tcW w:w="1080" w:type="dxa"/>
            <w:noWrap/>
            <w:hideMark/>
          </w:tcPr>
          <w:p w14:paraId="25F978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7F5C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3</w:t>
            </w:r>
          </w:p>
        </w:tc>
      </w:tr>
      <w:tr w:rsidR="00A65EDF" w:rsidRPr="00C142E3" w14:paraId="16E80FC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6D425E4" w14:textId="77777777" w:rsidR="00A65EDF" w:rsidRPr="00C142E3" w:rsidRDefault="00A65EDF" w:rsidP="00C142E3">
            <w:r w:rsidRPr="00C142E3">
              <w:rPr>
                <w:rFonts w:hint="eastAsia"/>
              </w:rPr>
              <w:lastRenderedPageBreak/>
              <w:t>Pat66</w:t>
            </w:r>
          </w:p>
        </w:tc>
        <w:tc>
          <w:tcPr>
            <w:tcW w:w="1080" w:type="dxa"/>
            <w:noWrap/>
            <w:hideMark/>
          </w:tcPr>
          <w:p w14:paraId="43BE9C4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7D50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C7FF4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9D419C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F3426BE" w14:textId="6DFB395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BF38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8DD67A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DF71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1.77</w:t>
            </w:r>
          </w:p>
        </w:tc>
        <w:tc>
          <w:tcPr>
            <w:tcW w:w="1080" w:type="dxa"/>
            <w:noWrap/>
            <w:hideMark/>
          </w:tcPr>
          <w:p w14:paraId="5704B1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09D97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9.93</w:t>
            </w:r>
          </w:p>
        </w:tc>
      </w:tr>
      <w:tr w:rsidR="00A65EDF" w:rsidRPr="00C142E3" w14:paraId="2CBB3BAA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FB240EC" w14:textId="77777777" w:rsidR="00A65EDF" w:rsidRPr="00C142E3" w:rsidRDefault="00A65EDF" w:rsidP="00C142E3">
            <w:r w:rsidRPr="00C142E3">
              <w:rPr>
                <w:rFonts w:hint="eastAsia"/>
              </w:rPr>
              <w:t>Pat67</w:t>
            </w:r>
          </w:p>
        </w:tc>
        <w:tc>
          <w:tcPr>
            <w:tcW w:w="1080" w:type="dxa"/>
            <w:noWrap/>
            <w:hideMark/>
          </w:tcPr>
          <w:p w14:paraId="547192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415A5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D71B2B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A52378A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B639E70" w14:textId="38ED7F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C1F7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752B14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68800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3</w:t>
            </w:r>
          </w:p>
        </w:tc>
        <w:tc>
          <w:tcPr>
            <w:tcW w:w="1080" w:type="dxa"/>
            <w:noWrap/>
            <w:hideMark/>
          </w:tcPr>
          <w:p w14:paraId="2604A16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B1A95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3</w:t>
            </w:r>
          </w:p>
        </w:tc>
      </w:tr>
      <w:tr w:rsidR="00A65EDF" w:rsidRPr="00C142E3" w14:paraId="2CCD23D1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5ECAB4C" w14:textId="77777777" w:rsidR="00A65EDF" w:rsidRPr="00C142E3" w:rsidRDefault="00A65EDF" w:rsidP="00C142E3">
            <w:r w:rsidRPr="00C142E3">
              <w:rPr>
                <w:rFonts w:hint="eastAsia"/>
              </w:rPr>
              <w:t>Pat70</w:t>
            </w:r>
          </w:p>
        </w:tc>
        <w:tc>
          <w:tcPr>
            <w:tcW w:w="1080" w:type="dxa"/>
            <w:noWrap/>
            <w:hideMark/>
          </w:tcPr>
          <w:p w14:paraId="037441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00A80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A3A218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36200D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13730C0" w14:textId="0F296DB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D55E9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3DE47E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781EF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7.73</w:t>
            </w:r>
          </w:p>
        </w:tc>
        <w:tc>
          <w:tcPr>
            <w:tcW w:w="1080" w:type="dxa"/>
            <w:noWrap/>
            <w:hideMark/>
          </w:tcPr>
          <w:p w14:paraId="184995B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027EF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.5</w:t>
            </w:r>
          </w:p>
        </w:tc>
      </w:tr>
      <w:tr w:rsidR="00A65EDF" w:rsidRPr="00C142E3" w14:paraId="642B024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4E3E636" w14:textId="77777777" w:rsidR="00A65EDF" w:rsidRPr="00C142E3" w:rsidRDefault="00A65EDF" w:rsidP="00C142E3">
            <w:r w:rsidRPr="00C142E3">
              <w:rPr>
                <w:rFonts w:hint="eastAsia"/>
              </w:rPr>
              <w:t>Pat71</w:t>
            </w:r>
          </w:p>
        </w:tc>
        <w:tc>
          <w:tcPr>
            <w:tcW w:w="1080" w:type="dxa"/>
            <w:noWrap/>
            <w:hideMark/>
          </w:tcPr>
          <w:p w14:paraId="460384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00F53B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70C32C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6E158E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3674DA28" w14:textId="21C7BE6E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E1F47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66D55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870C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57</w:t>
            </w:r>
          </w:p>
        </w:tc>
        <w:tc>
          <w:tcPr>
            <w:tcW w:w="1080" w:type="dxa"/>
            <w:noWrap/>
            <w:hideMark/>
          </w:tcPr>
          <w:p w14:paraId="56F32C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F5578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27</w:t>
            </w:r>
          </w:p>
        </w:tc>
      </w:tr>
      <w:tr w:rsidR="00A65EDF" w:rsidRPr="00C142E3" w14:paraId="4BD766A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61030E6B" w14:textId="77777777" w:rsidR="00A65EDF" w:rsidRPr="00C142E3" w:rsidRDefault="00A65EDF" w:rsidP="00C142E3">
            <w:r w:rsidRPr="00C142E3">
              <w:rPr>
                <w:rFonts w:hint="eastAsia"/>
              </w:rPr>
              <w:t>Pat73</w:t>
            </w:r>
          </w:p>
        </w:tc>
        <w:tc>
          <w:tcPr>
            <w:tcW w:w="1080" w:type="dxa"/>
            <w:noWrap/>
            <w:hideMark/>
          </w:tcPr>
          <w:p w14:paraId="4D4D1AA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204553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B4592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C4D81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099AF70" w14:textId="0E1B7E3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EC421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CB1381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C09C5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4.73</w:t>
            </w:r>
          </w:p>
        </w:tc>
        <w:tc>
          <w:tcPr>
            <w:tcW w:w="1080" w:type="dxa"/>
            <w:noWrap/>
            <w:hideMark/>
          </w:tcPr>
          <w:p w14:paraId="093BCB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EEF9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6</w:t>
            </w:r>
          </w:p>
        </w:tc>
      </w:tr>
      <w:tr w:rsidR="00A65EDF" w:rsidRPr="00C142E3" w14:paraId="3D6A92F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1894F49" w14:textId="77777777" w:rsidR="00A65EDF" w:rsidRPr="00C142E3" w:rsidRDefault="00A65EDF" w:rsidP="00C142E3">
            <w:r w:rsidRPr="00C142E3">
              <w:rPr>
                <w:rFonts w:hint="eastAsia"/>
              </w:rPr>
              <w:t>Pat74</w:t>
            </w:r>
          </w:p>
        </w:tc>
        <w:tc>
          <w:tcPr>
            <w:tcW w:w="1080" w:type="dxa"/>
            <w:noWrap/>
            <w:hideMark/>
          </w:tcPr>
          <w:p w14:paraId="2BB375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EB7D14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CE4B5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FDEECA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AB7DB2B" w14:textId="4DA2F6B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5FEAB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CBC767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19F3C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43</w:t>
            </w:r>
          </w:p>
        </w:tc>
        <w:tc>
          <w:tcPr>
            <w:tcW w:w="1080" w:type="dxa"/>
            <w:noWrap/>
            <w:hideMark/>
          </w:tcPr>
          <w:p w14:paraId="5FAAABE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191B2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67</w:t>
            </w:r>
          </w:p>
        </w:tc>
      </w:tr>
      <w:tr w:rsidR="00A65EDF" w:rsidRPr="00C142E3" w14:paraId="09C39045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C941F49" w14:textId="77777777" w:rsidR="00A65EDF" w:rsidRPr="00C142E3" w:rsidRDefault="00A65EDF" w:rsidP="00C142E3">
            <w:r w:rsidRPr="00C142E3">
              <w:rPr>
                <w:rFonts w:hint="eastAsia"/>
              </w:rPr>
              <w:t>Pat76</w:t>
            </w:r>
          </w:p>
        </w:tc>
        <w:tc>
          <w:tcPr>
            <w:tcW w:w="1080" w:type="dxa"/>
            <w:noWrap/>
            <w:hideMark/>
          </w:tcPr>
          <w:p w14:paraId="1981176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86B82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F84637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FC34951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0C0F640" w14:textId="262A4C71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B3E8A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1F0AAE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DA2DA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63</w:t>
            </w:r>
          </w:p>
        </w:tc>
        <w:tc>
          <w:tcPr>
            <w:tcW w:w="1080" w:type="dxa"/>
            <w:noWrap/>
            <w:hideMark/>
          </w:tcPr>
          <w:p w14:paraId="6516143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11826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33</w:t>
            </w:r>
          </w:p>
        </w:tc>
      </w:tr>
      <w:tr w:rsidR="00A65EDF" w:rsidRPr="00C142E3" w14:paraId="47F0D25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E82500E" w14:textId="77777777" w:rsidR="00A65EDF" w:rsidRPr="00C142E3" w:rsidRDefault="00A65EDF" w:rsidP="00C142E3">
            <w:r w:rsidRPr="00C142E3">
              <w:rPr>
                <w:rFonts w:hint="eastAsia"/>
              </w:rPr>
              <w:t>Pat77</w:t>
            </w:r>
          </w:p>
        </w:tc>
        <w:tc>
          <w:tcPr>
            <w:tcW w:w="1080" w:type="dxa"/>
            <w:noWrap/>
            <w:hideMark/>
          </w:tcPr>
          <w:p w14:paraId="5845EA4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D395A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C4ABBE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5C9EE020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41544DC" w14:textId="41E08018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FF9A1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EC658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3CA2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3</w:t>
            </w:r>
          </w:p>
        </w:tc>
        <w:tc>
          <w:tcPr>
            <w:tcW w:w="1080" w:type="dxa"/>
            <w:noWrap/>
            <w:hideMark/>
          </w:tcPr>
          <w:p w14:paraId="732D175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E5F4E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8.03</w:t>
            </w:r>
          </w:p>
        </w:tc>
      </w:tr>
      <w:tr w:rsidR="00A65EDF" w:rsidRPr="00C142E3" w14:paraId="5F6BD84F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CC1B1E2" w14:textId="77777777" w:rsidR="00A65EDF" w:rsidRPr="00C142E3" w:rsidRDefault="00A65EDF" w:rsidP="00C142E3">
            <w:r w:rsidRPr="00C142E3">
              <w:rPr>
                <w:rFonts w:hint="eastAsia"/>
              </w:rPr>
              <w:t>Pat78</w:t>
            </w:r>
          </w:p>
        </w:tc>
        <w:tc>
          <w:tcPr>
            <w:tcW w:w="1080" w:type="dxa"/>
            <w:noWrap/>
            <w:hideMark/>
          </w:tcPr>
          <w:p w14:paraId="2DD235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4554FC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7E1705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3BBD10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4931706" w14:textId="5609096F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E7313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5573A4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63C44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146ED09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45B6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.27</w:t>
            </w:r>
          </w:p>
        </w:tc>
      </w:tr>
      <w:tr w:rsidR="00A65EDF" w:rsidRPr="00C142E3" w14:paraId="60FEA92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7562C6F" w14:textId="77777777" w:rsidR="00A65EDF" w:rsidRPr="00C142E3" w:rsidRDefault="00A65EDF" w:rsidP="00C142E3">
            <w:r w:rsidRPr="00C142E3">
              <w:rPr>
                <w:rFonts w:hint="eastAsia"/>
              </w:rPr>
              <w:t>Pat79</w:t>
            </w:r>
          </w:p>
        </w:tc>
        <w:tc>
          <w:tcPr>
            <w:tcW w:w="1080" w:type="dxa"/>
            <w:noWrap/>
            <w:hideMark/>
          </w:tcPr>
          <w:p w14:paraId="4FF3811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BABC58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17C620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</w:tcPr>
          <w:p w14:paraId="5480E9AC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A766BE5" w14:textId="474F9E83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1625C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8B336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4A40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6.7</w:t>
            </w:r>
          </w:p>
        </w:tc>
        <w:tc>
          <w:tcPr>
            <w:tcW w:w="1080" w:type="dxa"/>
            <w:noWrap/>
            <w:hideMark/>
          </w:tcPr>
          <w:p w14:paraId="419C02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1F4DF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3.5</w:t>
            </w:r>
          </w:p>
        </w:tc>
      </w:tr>
      <w:tr w:rsidR="00A65EDF" w:rsidRPr="00C142E3" w14:paraId="7D7CF286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24AC7F16" w14:textId="77777777" w:rsidR="00A65EDF" w:rsidRPr="00C142E3" w:rsidRDefault="00A65EDF" w:rsidP="00C142E3">
            <w:r w:rsidRPr="00C142E3">
              <w:rPr>
                <w:rFonts w:hint="eastAsia"/>
              </w:rPr>
              <w:t>Pat80</w:t>
            </w:r>
          </w:p>
        </w:tc>
        <w:tc>
          <w:tcPr>
            <w:tcW w:w="1080" w:type="dxa"/>
            <w:noWrap/>
            <w:hideMark/>
          </w:tcPr>
          <w:p w14:paraId="089425C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679A1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338684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EC7423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29C7BEE7" w14:textId="70913C6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F37DF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E34ECC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6BC1F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4.13</w:t>
            </w:r>
          </w:p>
        </w:tc>
        <w:tc>
          <w:tcPr>
            <w:tcW w:w="1080" w:type="dxa"/>
            <w:noWrap/>
            <w:hideMark/>
          </w:tcPr>
          <w:p w14:paraId="03FC10D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1FF81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6.07</w:t>
            </w:r>
          </w:p>
        </w:tc>
      </w:tr>
      <w:tr w:rsidR="00A65EDF" w:rsidRPr="00C142E3" w14:paraId="6D26A7A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3D71082C" w14:textId="77777777" w:rsidR="00A65EDF" w:rsidRPr="00C142E3" w:rsidRDefault="00A65EDF" w:rsidP="00C142E3">
            <w:r w:rsidRPr="00C142E3">
              <w:rPr>
                <w:rFonts w:hint="eastAsia"/>
              </w:rPr>
              <w:t>Pat81</w:t>
            </w:r>
          </w:p>
        </w:tc>
        <w:tc>
          <w:tcPr>
            <w:tcW w:w="1080" w:type="dxa"/>
            <w:noWrap/>
            <w:hideMark/>
          </w:tcPr>
          <w:p w14:paraId="345365D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7E75B0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406090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061F05F7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71EE03DE" w14:textId="0D44092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174C4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FD5A6D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6E73A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0.93</w:t>
            </w:r>
          </w:p>
        </w:tc>
        <w:tc>
          <w:tcPr>
            <w:tcW w:w="1080" w:type="dxa"/>
            <w:noWrap/>
            <w:hideMark/>
          </w:tcPr>
          <w:p w14:paraId="6257969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38552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3</w:t>
            </w:r>
          </w:p>
        </w:tc>
      </w:tr>
      <w:tr w:rsidR="00A65EDF" w:rsidRPr="00C142E3" w14:paraId="5CC9FC1B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7EFABB9C" w14:textId="77777777" w:rsidR="00A65EDF" w:rsidRPr="00C142E3" w:rsidRDefault="00A65EDF" w:rsidP="00C142E3">
            <w:r w:rsidRPr="00C142E3">
              <w:rPr>
                <w:rFonts w:hint="eastAsia"/>
              </w:rPr>
              <w:t>Pat82</w:t>
            </w:r>
          </w:p>
        </w:tc>
        <w:tc>
          <w:tcPr>
            <w:tcW w:w="1080" w:type="dxa"/>
            <w:noWrap/>
            <w:hideMark/>
          </w:tcPr>
          <w:p w14:paraId="73FC38F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E217DB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5DFF12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FEF4D2E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46C5EFC1" w14:textId="6F34997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8B959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FF6402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5072B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47</w:t>
            </w:r>
          </w:p>
        </w:tc>
        <w:tc>
          <w:tcPr>
            <w:tcW w:w="1080" w:type="dxa"/>
            <w:noWrap/>
            <w:hideMark/>
          </w:tcPr>
          <w:p w14:paraId="4F17BF3E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107E4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</w:t>
            </w:r>
          </w:p>
        </w:tc>
      </w:tr>
      <w:tr w:rsidR="00A65EDF" w:rsidRPr="00C142E3" w14:paraId="2E303774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BD9711F" w14:textId="77777777" w:rsidR="00A65EDF" w:rsidRPr="00C142E3" w:rsidRDefault="00A65EDF" w:rsidP="00C142E3">
            <w:r w:rsidRPr="00C142E3">
              <w:rPr>
                <w:rFonts w:hint="eastAsia"/>
              </w:rPr>
              <w:t>Pat83</w:t>
            </w:r>
          </w:p>
        </w:tc>
        <w:tc>
          <w:tcPr>
            <w:tcW w:w="1080" w:type="dxa"/>
            <w:noWrap/>
            <w:hideMark/>
          </w:tcPr>
          <w:p w14:paraId="6FD59FE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16370F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EF1F29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42DC5B46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0BB7F2FF" w14:textId="2A70C25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F1CAD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8FEBE3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D5363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4.23</w:t>
            </w:r>
          </w:p>
        </w:tc>
        <w:tc>
          <w:tcPr>
            <w:tcW w:w="1080" w:type="dxa"/>
            <w:noWrap/>
            <w:hideMark/>
          </w:tcPr>
          <w:p w14:paraId="318D2F0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51D39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.57</w:t>
            </w:r>
          </w:p>
        </w:tc>
      </w:tr>
      <w:tr w:rsidR="00A65EDF" w:rsidRPr="00C142E3" w14:paraId="3768877D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ACC3BEE" w14:textId="77777777" w:rsidR="00A65EDF" w:rsidRPr="00C142E3" w:rsidRDefault="00A65EDF" w:rsidP="00C142E3">
            <w:r w:rsidRPr="00C142E3">
              <w:rPr>
                <w:rFonts w:hint="eastAsia"/>
              </w:rPr>
              <w:t>Pat85</w:t>
            </w:r>
          </w:p>
        </w:tc>
        <w:tc>
          <w:tcPr>
            <w:tcW w:w="1080" w:type="dxa"/>
            <w:noWrap/>
            <w:hideMark/>
          </w:tcPr>
          <w:p w14:paraId="5823C45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F2F53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5AC13E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EB168D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8C82EF2" w14:textId="1AA653D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BDB4B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2CB5A5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550DA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5.27</w:t>
            </w:r>
          </w:p>
        </w:tc>
        <w:tc>
          <w:tcPr>
            <w:tcW w:w="1080" w:type="dxa"/>
            <w:noWrap/>
            <w:hideMark/>
          </w:tcPr>
          <w:p w14:paraId="7FFA726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048B8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77</w:t>
            </w:r>
          </w:p>
        </w:tc>
      </w:tr>
      <w:tr w:rsidR="00A65EDF" w:rsidRPr="00C142E3" w14:paraId="07817209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4022A605" w14:textId="77777777" w:rsidR="00A65EDF" w:rsidRPr="00C142E3" w:rsidRDefault="00A65EDF" w:rsidP="00C142E3">
            <w:r w:rsidRPr="00C142E3">
              <w:rPr>
                <w:rFonts w:hint="eastAsia"/>
              </w:rPr>
              <w:t>Pat86</w:t>
            </w:r>
          </w:p>
        </w:tc>
        <w:tc>
          <w:tcPr>
            <w:tcW w:w="1080" w:type="dxa"/>
            <w:noWrap/>
            <w:hideMark/>
          </w:tcPr>
          <w:p w14:paraId="0C47DEF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C4178B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36C07C7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36DD1125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1D5B700E" w14:textId="4ACD08F2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E67A6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FF215B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38AB1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9.77</w:t>
            </w:r>
          </w:p>
        </w:tc>
        <w:tc>
          <w:tcPr>
            <w:tcW w:w="1080" w:type="dxa"/>
            <w:noWrap/>
            <w:hideMark/>
          </w:tcPr>
          <w:p w14:paraId="2A091489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658A8F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5.1</w:t>
            </w:r>
          </w:p>
        </w:tc>
      </w:tr>
      <w:tr w:rsidR="00A65EDF" w:rsidRPr="00C142E3" w14:paraId="3CC28D13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C006DD5" w14:textId="77777777" w:rsidR="00A65EDF" w:rsidRPr="00C142E3" w:rsidRDefault="00A65EDF" w:rsidP="00C142E3">
            <w:r w:rsidRPr="00C142E3">
              <w:rPr>
                <w:rFonts w:hint="eastAsia"/>
              </w:rPr>
              <w:t>Pat88</w:t>
            </w:r>
          </w:p>
        </w:tc>
        <w:tc>
          <w:tcPr>
            <w:tcW w:w="1080" w:type="dxa"/>
            <w:noWrap/>
            <w:hideMark/>
          </w:tcPr>
          <w:p w14:paraId="07823E7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AA292D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9E87D3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206B6DCB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5E470DF6" w14:textId="59E77B2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EF7E84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CD57A3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BEC89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2.97</w:t>
            </w:r>
          </w:p>
        </w:tc>
        <w:tc>
          <w:tcPr>
            <w:tcW w:w="1080" w:type="dxa"/>
            <w:noWrap/>
            <w:hideMark/>
          </w:tcPr>
          <w:p w14:paraId="5622AB5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14EC8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17</w:t>
            </w:r>
          </w:p>
        </w:tc>
      </w:tr>
      <w:tr w:rsidR="00A65EDF" w:rsidRPr="00C142E3" w14:paraId="374B2CE2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0EAAD4D1" w14:textId="77777777" w:rsidR="00A65EDF" w:rsidRPr="00C142E3" w:rsidRDefault="00A65EDF" w:rsidP="00C142E3">
            <w:r w:rsidRPr="00C142E3">
              <w:rPr>
                <w:rFonts w:hint="eastAsia"/>
              </w:rPr>
              <w:t>Pat90</w:t>
            </w:r>
          </w:p>
        </w:tc>
        <w:tc>
          <w:tcPr>
            <w:tcW w:w="1080" w:type="dxa"/>
            <w:noWrap/>
            <w:hideMark/>
          </w:tcPr>
          <w:p w14:paraId="4AB3114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52AA58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6C12684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8368859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59FC29B" w14:textId="545FBF30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F99E6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F3EDD6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C0F8FC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33.5</w:t>
            </w:r>
          </w:p>
        </w:tc>
        <w:tc>
          <w:tcPr>
            <w:tcW w:w="1080" w:type="dxa"/>
            <w:noWrap/>
            <w:hideMark/>
          </w:tcPr>
          <w:p w14:paraId="3B1CAE5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5934CB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2.3</w:t>
            </w:r>
          </w:p>
        </w:tc>
      </w:tr>
      <w:tr w:rsidR="00A65EDF" w:rsidRPr="00C142E3" w14:paraId="59B1CA1E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5A05AB79" w14:textId="77777777" w:rsidR="00A65EDF" w:rsidRPr="00C142E3" w:rsidRDefault="00A65EDF" w:rsidP="00C142E3">
            <w:r w:rsidRPr="00C142E3">
              <w:rPr>
                <w:rFonts w:hint="eastAsia"/>
              </w:rPr>
              <w:t>Pat92</w:t>
            </w:r>
          </w:p>
        </w:tc>
        <w:tc>
          <w:tcPr>
            <w:tcW w:w="1080" w:type="dxa"/>
            <w:noWrap/>
            <w:hideMark/>
          </w:tcPr>
          <w:p w14:paraId="269024D7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02E2047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33D1A06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79AC7FB8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E7315B1" w14:textId="5F19BE75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1411A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CF4F760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CC2E5F5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1</w:t>
            </w:r>
          </w:p>
        </w:tc>
        <w:tc>
          <w:tcPr>
            <w:tcW w:w="1080" w:type="dxa"/>
            <w:noWrap/>
            <w:hideMark/>
          </w:tcPr>
          <w:p w14:paraId="6BFCB7CD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241E7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8</w:t>
            </w:r>
          </w:p>
        </w:tc>
      </w:tr>
      <w:tr w:rsidR="00A65EDF" w:rsidRPr="00C142E3" w14:paraId="68D12AE8" w14:textId="77777777" w:rsidTr="00A31554">
        <w:trPr>
          <w:trHeight w:val="285"/>
          <w:jc w:val="center"/>
        </w:trPr>
        <w:tc>
          <w:tcPr>
            <w:tcW w:w="1860" w:type="dxa"/>
            <w:noWrap/>
            <w:hideMark/>
          </w:tcPr>
          <w:p w14:paraId="14A3C9A7" w14:textId="77777777" w:rsidR="00A65EDF" w:rsidRPr="00C142E3" w:rsidRDefault="00A65EDF" w:rsidP="00C142E3">
            <w:r w:rsidRPr="00C142E3">
              <w:rPr>
                <w:rFonts w:hint="eastAsia"/>
              </w:rPr>
              <w:t>Pat98</w:t>
            </w:r>
          </w:p>
        </w:tc>
        <w:tc>
          <w:tcPr>
            <w:tcW w:w="1080" w:type="dxa"/>
            <w:noWrap/>
            <w:hideMark/>
          </w:tcPr>
          <w:p w14:paraId="6A7BBC98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208" w:type="dxa"/>
            <w:noWrap/>
            <w:hideMark/>
          </w:tcPr>
          <w:p w14:paraId="27FF048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7D5CE1A3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0</w:t>
            </w:r>
          </w:p>
        </w:tc>
        <w:tc>
          <w:tcPr>
            <w:tcW w:w="1080" w:type="dxa"/>
          </w:tcPr>
          <w:p w14:paraId="1EB48002" w14:textId="77777777" w:rsidR="00A65EDF" w:rsidRPr="00C142E3" w:rsidRDefault="00A65EDF" w:rsidP="00C142E3">
            <w:pPr>
              <w:jc w:val="center"/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14:paraId="6706A482" w14:textId="69ACA14A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E1F3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B3DF142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5D595A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4.67</w:t>
            </w:r>
          </w:p>
        </w:tc>
        <w:tc>
          <w:tcPr>
            <w:tcW w:w="1080" w:type="dxa"/>
            <w:noWrap/>
            <w:hideMark/>
          </w:tcPr>
          <w:p w14:paraId="1239AC96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9EB6A1" w14:textId="77777777" w:rsidR="00A65EDF" w:rsidRPr="00C142E3" w:rsidRDefault="00A65EDF" w:rsidP="00C142E3">
            <w:pPr>
              <w:jc w:val="center"/>
            </w:pPr>
            <w:r w:rsidRPr="00C142E3">
              <w:rPr>
                <w:rFonts w:hint="eastAsia"/>
              </w:rPr>
              <w:t>2.57</w:t>
            </w:r>
          </w:p>
        </w:tc>
      </w:tr>
    </w:tbl>
    <w:p w14:paraId="7F6E66F8" w14:textId="47CEDFCD" w:rsidR="00A75E79" w:rsidRPr="00A75E79" w:rsidRDefault="00A75E79" w:rsidP="00A75E79">
      <w:pPr>
        <w:adjustRightInd w:val="0"/>
        <w:snapToGrid w:val="0"/>
        <w:spacing w:line="300" w:lineRule="auto"/>
      </w:pPr>
      <w:r>
        <w:t xml:space="preserve">N/A: not applicable; OS: </w:t>
      </w:r>
      <w:r w:rsidRPr="00C142E3">
        <w:rPr>
          <w:rFonts w:hint="eastAsia"/>
        </w:rPr>
        <w:t>Overall Survival</w:t>
      </w:r>
      <w:r>
        <w:t xml:space="preserve">; DFS: </w:t>
      </w:r>
      <w:r w:rsidRPr="00C142E3">
        <w:rPr>
          <w:rFonts w:hint="eastAsia"/>
        </w:rPr>
        <w:t>Disease-free Survival</w:t>
      </w:r>
      <w:r>
        <w:t>; a. Samples were obtained from (</w:t>
      </w:r>
      <w:r w:rsidRPr="004D7443">
        <w:t xml:space="preserve">Skin Cutaneous Melanoma (TCGA, </w:t>
      </w:r>
      <w:proofErr w:type="spellStart"/>
      <w:r w:rsidRPr="004D7443">
        <w:t>PanCancer</w:t>
      </w:r>
      <w:proofErr w:type="spellEnd"/>
      <w:r w:rsidRPr="004D7443">
        <w:t xml:space="preserve"> Atlas)</w:t>
      </w:r>
      <w:r w:rsidRPr="00A75E79">
        <w:rPr>
          <w:vertAlign w:val="superscript"/>
        </w:rPr>
        <w:t>1</w:t>
      </w:r>
      <w:r>
        <w:t xml:space="preserve"> and </w:t>
      </w:r>
      <w:r w:rsidRPr="004D7443">
        <w:t>Metastatic Melanoma (DFCI, Science 2015)</w:t>
      </w:r>
      <w:r w:rsidRPr="00A75E79">
        <w:rPr>
          <w:vertAlign w:val="superscript"/>
        </w:rPr>
        <w:t xml:space="preserve"> </w:t>
      </w:r>
      <w:r>
        <w:rPr>
          <w:vertAlign w:val="superscript"/>
        </w:rPr>
        <w:t>2</w:t>
      </w:r>
      <w:r>
        <w:t xml:space="preserve"> with CNV and survival information; b. </w:t>
      </w:r>
      <w:r w:rsidRPr="005B2B01">
        <w:rPr>
          <w:i/>
        </w:rPr>
        <w:t>MALAT1</w:t>
      </w:r>
      <w:r>
        <w:t xml:space="preserve"> CNV status (0: without </w:t>
      </w:r>
      <w:r w:rsidRPr="005B2B01">
        <w:rPr>
          <w:i/>
        </w:rPr>
        <w:t>MALAT1</w:t>
      </w:r>
      <w:r>
        <w:t xml:space="preserve"> CNV deficiency, 1: with </w:t>
      </w:r>
      <w:r w:rsidRPr="005B2B01">
        <w:rPr>
          <w:i/>
        </w:rPr>
        <w:t>MALAT1</w:t>
      </w:r>
      <w:r>
        <w:t xml:space="preserve"> CNV deficiency); c.</w:t>
      </w:r>
      <w:r>
        <w:rPr>
          <w:i/>
        </w:rPr>
        <w:t xml:space="preserve"> LINC00943</w:t>
      </w:r>
      <w:r>
        <w:t xml:space="preserve"> CNV status (0: without </w:t>
      </w:r>
      <w:r>
        <w:rPr>
          <w:i/>
        </w:rPr>
        <w:t>LINC00943</w:t>
      </w:r>
      <w:r>
        <w:t xml:space="preserve"> CNV deficiency, 1: with </w:t>
      </w:r>
      <w:r>
        <w:rPr>
          <w:i/>
        </w:rPr>
        <w:t>LINC00943</w:t>
      </w:r>
      <w:r>
        <w:t xml:space="preserve"> CNV deficiency);</w:t>
      </w:r>
      <w:r w:rsidRPr="00A75E79">
        <w:t xml:space="preserve"> </w:t>
      </w:r>
      <w:r>
        <w:t>d.</w:t>
      </w:r>
      <w:r>
        <w:rPr>
          <w:i/>
        </w:rPr>
        <w:t xml:space="preserve"> LINC00261</w:t>
      </w:r>
      <w:r>
        <w:t xml:space="preserve"> CNV status (0: without </w:t>
      </w:r>
      <w:r>
        <w:rPr>
          <w:i/>
        </w:rPr>
        <w:t>LINC00261</w:t>
      </w:r>
      <w:r>
        <w:t xml:space="preserve"> CNV deficiency, 1: with </w:t>
      </w:r>
      <w:r>
        <w:rPr>
          <w:i/>
        </w:rPr>
        <w:t>LINC00261</w:t>
      </w:r>
      <w:r>
        <w:t xml:space="preserve"> CNV deficiency); </w:t>
      </w:r>
      <w:r w:rsidR="00A65EDF">
        <w:rPr>
          <w:rFonts w:hint="eastAsia"/>
        </w:rPr>
        <w:t>e</w:t>
      </w:r>
      <w:r w:rsidR="00A65EDF">
        <w:t xml:space="preserve">. </w:t>
      </w:r>
      <w:r w:rsidR="00A65EDF">
        <w:rPr>
          <w:rFonts w:hint="eastAsia"/>
        </w:rPr>
        <w:t>age</w:t>
      </w:r>
      <w:r w:rsidR="00A65EDF">
        <w:t xml:space="preserve"> </w:t>
      </w:r>
      <w:r w:rsidR="00A65EDF">
        <w:rPr>
          <w:rFonts w:hint="eastAsia"/>
        </w:rPr>
        <w:t>=</w:t>
      </w:r>
      <w:r w:rsidR="00A65EDF">
        <w:t xml:space="preserve"> 57.76</w:t>
      </w:r>
      <w:r w:rsidR="00A65EDF">
        <w:rPr>
          <w:rFonts w:hint="eastAsia"/>
        </w:rPr>
        <w:t>±</w:t>
      </w:r>
      <w:r w:rsidR="00A65EDF">
        <w:t xml:space="preserve">15.83; </w:t>
      </w:r>
      <w:r w:rsidR="00A65EDF">
        <w:rPr>
          <w:rFonts w:hint="eastAsia"/>
        </w:rPr>
        <w:t>f</w:t>
      </w:r>
      <w:r>
        <w:t>.</w:t>
      </w:r>
      <w:r w:rsidR="00BE0065">
        <w:t xml:space="preserve"> </w:t>
      </w:r>
      <w:r>
        <w:t xml:space="preserve">0: male; 1: female; </w:t>
      </w:r>
      <w:r w:rsidR="00A65EDF">
        <w:rPr>
          <w:rFonts w:hint="eastAsia"/>
        </w:rPr>
        <w:t>g</w:t>
      </w:r>
      <w:r w:rsidR="00BE0065">
        <w:t xml:space="preserve">. 1: stage 0/I, 2: stage II, 3: stage III, 4: stage IV; </w:t>
      </w:r>
      <w:r w:rsidR="00A65EDF">
        <w:rPr>
          <w:rFonts w:hint="eastAsia"/>
        </w:rPr>
        <w:t>h</w:t>
      </w:r>
      <w:r w:rsidR="00BE0065">
        <w:t xml:space="preserve">. </w:t>
      </w:r>
      <w:r>
        <w:t xml:space="preserve">0: alive/censored; 1: deceased; </w:t>
      </w:r>
      <w:proofErr w:type="spellStart"/>
      <w:r w:rsidR="00A65EDF">
        <w:rPr>
          <w:rFonts w:hint="eastAsia"/>
        </w:rPr>
        <w:t>i</w:t>
      </w:r>
      <w:proofErr w:type="spellEnd"/>
      <w:r>
        <w:t xml:space="preserve">. </w:t>
      </w:r>
      <w:r w:rsidR="00BE0065">
        <w:t>0: disease-free/censored; 1: recurrence.</w:t>
      </w:r>
    </w:p>
    <w:p w14:paraId="18C2E1B7" w14:textId="01045314" w:rsidR="00C22D6C" w:rsidRPr="00521922" w:rsidRDefault="00C22D6C">
      <w:bookmarkStart w:id="0" w:name="_GoBack"/>
      <w:bookmarkEnd w:id="0"/>
    </w:p>
    <w:sectPr w:rsidR="00C22D6C" w:rsidRPr="00521922" w:rsidSect="00C142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CFC10" w14:textId="77777777" w:rsidR="004952FD" w:rsidRDefault="004952FD" w:rsidP="00A65EDF">
      <w:r>
        <w:separator/>
      </w:r>
    </w:p>
  </w:endnote>
  <w:endnote w:type="continuationSeparator" w:id="0">
    <w:p w14:paraId="182B2541" w14:textId="77777777" w:rsidR="004952FD" w:rsidRDefault="004952FD" w:rsidP="00A65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A90E8" w14:textId="77777777" w:rsidR="004952FD" w:rsidRDefault="004952FD" w:rsidP="00A65EDF">
      <w:r>
        <w:separator/>
      </w:r>
    </w:p>
  </w:footnote>
  <w:footnote w:type="continuationSeparator" w:id="0">
    <w:p w14:paraId="17264951" w14:textId="77777777" w:rsidR="004952FD" w:rsidRDefault="004952FD" w:rsidP="00A65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D78"/>
    <w:rsid w:val="004952FD"/>
    <w:rsid w:val="00521922"/>
    <w:rsid w:val="00591D78"/>
    <w:rsid w:val="00A65EDF"/>
    <w:rsid w:val="00A75E79"/>
    <w:rsid w:val="00BE0065"/>
    <w:rsid w:val="00C142E3"/>
    <w:rsid w:val="00C22D6C"/>
    <w:rsid w:val="00DF0A6A"/>
    <w:rsid w:val="00F5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8502EA"/>
  <w15:chartTrackingRefBased/>
  <w15:docId w15:val="{DADD390A-C7F2-42B8-A3E0-0188E7570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42E3"/>
    <w:rPr>
      <w:color w:val="0563C1"/>
      <w:u w:val="single"/>
    </w:rPr>
  </w:style>
  <w:style w:type="character" w:styleId="a4">
    <w:name w:val="FollowedHyperlink"/>
    <w:basedOn w:val="a0"/>
    <w:uiPriority w:val="99"/>
    <w:unhideWhenUsed/>
    <w:rsid w:val="00C142E3"/>
    <w:rPr>
      <w:color w:val="954F72"/>
      <w:u w:val="single"/>
    </w:rPr>
  </w:style>
  <w:style w:type="paragraph" w:customStyle="1" w:styleId="msonormal0">
    <w:name w:val="msonormal"/>
    <w:basedOn w:val="a"/>
    <w:rsid w:val="00C142E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C142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142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C142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C142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i/>
      <w:iCs/>
      <w:kern w:val="0"/>
      <w:sz w:val="24"/>
    </w:rPr>
  </w:style>
  <w:style w:type="paragraph" w:customStyle="1" w:styleId="xl67">
    <w:name w:val="xl67"/>
    <w:basedOn w:val="a"/>
    <w:rsid w:val="00C142E3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table" w:styleId="a5">
    <w:name w:val="Table Grid"/>
    <w:basedOn w:val="a1"/>
    <w:rsid w:val="00C14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A65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65EDF"/>
    <w:rPr>
      <w:kern w:val="2"/>
      <w:sz w:val="18"/>
      <w:szCs w:val="18"/>
    </w:rPr>
  </w:style>
  <w:style w:type="paragraph" w:styleId="a8">
    <w:name w:val="footer"/>
    <w:basedOn w:val="a"/>
    <w:link w:val="a9"/>
    <w:rsid w:val="00A65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65E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1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1</Pages>
  <Words>3264</Words>
  <Characters>18607</Characters>
  <Application>Microsoft Office Word</Application>
  <DocSecurity>0</DocSecurity>
  <Lines>155</Lines>
  <Paragraphs>43</Paragraphs>
  <ScaleCrop>false</ScaleCrop>
  <Company/>
  <LinksUpToDate>false</LinksUpToDate>
  <CharactersWithSpaces>2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unyou</dc:creator>
  <cp:keywords/>
  <dc:description/>
  <cp:lastModifiedBy>Zhu junyou</cp:lastModifiedBy>
  <cp:revision>4</cp:revision>
  <dcterms:created xsi:type="dcterms:W3CDTF">2020-05-27T11:30:00Z</dcterms:created>
  <dcterms:modified xsi:type="dcterms:W3CDTF">2020-08-13T04:40:00Z</dcterms:modified>
</cp:coreProperties>
</file>